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0B561" w14:textId="09C62300" w:rsidR="001319AF" w:rsidRPr="00E36A3F" w:rsidRDefault="00F53CEF" w:rsidP="00E36A3F">
      <w:pPr>
        <w:pStyle w:val="Heading1"/>
        <w:rPr>
          <w:sz w:val="24"/>
          <w:szCs w:val="24"/>
          <w:shd w:val="clear" w:color="auto" w:fill="FFFFFF"/>
        </w:rPr>
      </w:pPr>
      <w:r w:rsidRPr="00E36A3F">
        <w:rPr>
          <w:sz w:val="24"/>
          <w:szCs w:val="24"/>
        </w:rPr>
        <w:t xml:space="preserve">Additional file </w:t>
      </w:r>
      <w:r w:rsidR="00DE0901">
        <w:rPr>
          <w:sz w:val="24"/>
          <w:szCs w:val="24"/>
        </w:rPr>
        <w:t xml:space="preserve">1 </w:t>
      </w:r>
      <w:r w:rsidRPr="00E36A3F">
        <w:rPr>
          <w:sz w:val="24"/>
          <w:szCs w:val="24"/>
        </w:rPr>
        <w:t>for Sabel et al</w:t>
      </w:r>
      <w:r w:rsidR="00E35E29" w:rsidRPr="00E36A3F">
        <w:rPr>
          <w:sz w:val="24"/>
          <w:szCs w:val="24"/>
        </w:rPr>
        <w:t xml:space="preserve"> </w:t>
      </w:r>
      <w:r w:rsidR="00E35E29" w:rsidRPr="00E36A3F">
        <w:rPr>
          <w:sz w:val="24"/>
          <w:szCs w:val="24"/>
          <w:shd w:val="clear" w:color="auto" w:fill="FFFFFF"/>
        </w:rPr>
        <w:t>Public Health impacts of city policies to reduce climate change: findings from the URGENCHE EU-China project</w:t>
      </w:r>
    </w:p>
    <w:p w14:paraId="557B1637" w14:textId="77777777" w:rsidR="00A33D70" w:rsidRPr="00BC24CA" w:rsidRDefault="00A33D70">
      <w:r w:rsidRPr="00BC24CA">
        <w:rPr>
          <w:rFonts w:ascii="Calibri" w:hAnsi="Calibri"/>
          <w:shd w:val="clear" w:color="auto" w:fill="FFFFFF"/>
        </w:rPr>
        <w:t>Note that this file has its own reference list so the reference numbering is different to that of the main article</w:t>
      </w:r>
    </w:p>
    <w:p w14:paraId="6E101CDC" w14:textId="77777777" w:rsidR="00FE5F68" w:rsidRPr="00BC24CA" w:rsidRDefault="00583C4E" w:rsidP="00583C4E">
      <w:pPr>
        <w:pStyle w:val="Heading1"/>
        <w:rPr>
          <w:color w:val="auto"/>
        </w:rPr>
      </w:pPr>
      <w:r w:rsidRPr="00BC24CA">
        <w:rPr>
          <w:color w:val="auto"/>
        </w:rPr>
        <w:t>Results tables</w:t>
      </w:r>
      <w:bookmarkStart w:id="0" w:name="_GoBack"/>
      <w:bookmarkEnd w:id="0"/>
    </w:p>
    <w:p w14:paraId="7B301ECD" w14:textId="77777777" w:rsidR="00FE5F68" w:rsidRPr="00BC24CA" w:rsidRDefault="00FE5F68" w:rsidP="00B8279C">
      <w:pPr>
        <w:spacing w:after="0" w:line="240" w:lineRule="auto"/>
      </w:pPr>
      <w:r w:rsidRPr="00BC24CA">
        <w:t xml:space="preserve">Box </w:t>
      </w:r>
      <w:r w:rsidR="002D418B" w:rsidRPr="00BC24CA">
        <w:t>A</w:t>
      </w:r>
      <w:r w:rsidRPr="00BC24CA">
        <w:t xml:space="preserve">1 Key to </w:t>
      </w:r>
      <w:r w:rsidR="00F53CEF" w:rsidRPr="00BC24CA">
        <w:t xml:space="preserve">additional </w:t>
      </w:r>
      <w:r w:rsidRPr="00BC24CA">
        <w:t>tables</w:t>
      </w:r>
      <w:r w:rsidR="00E35E29" w:rsidRPr="00BC24C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1663"/>
        <w:gridCol w:w="222"/>
        <w:gridCol w:w="8131"/>
        <w:gridCol w:w="222"/>
      </w:tblGrid>
      <w:tr w:rsidR="00BC24CA" w:rsidRPr="00BC24CA" w14:paraId="6B10FEBF" w14:textId="77777777" w:rsidTr="00F53CEF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001A9A7C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A52BD7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8F91B4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CD569E2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4BD7B2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129EA447" w14:textId="77777777" w:rsidR="00F53CEF" w:rsidRPr="00BC24CA" w:rsidRDefault="00F53CEF" w:rsidP="00F53CEF"/>
        </w:tc>
      </w:tr>
      <w:tr w:rsidR="00BC24CA" w:rsidRPr="00BC24CA" w14:paraId="5725EAE2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609E61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DC2C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5F069" w14:textId="77777777" w:rsidR="00F53CEF" w:rsidRPr="00BC24CA" w:rsidRDefault="00F53CEF" w:rsidP="00F53CEF">
            <w:pPr>
              <w:rPr>
                <w:i/>
              </w:rPr>
            </w:pPr>
            <w:r w:rsidRPr="00BC24CA">
              <w:rPr>
                <w:i/>
              </w:rPr>
              <w:t>Impact of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4B4B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703F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4CFE8E2" w14:textId="77777777" w:rsidR="00F53CEF" w:rsidRPr="00BC24CA" w:rsidRDefault="00F53CEF" w:rsidP="00F53CEF"/>
        </w:tc>
      </w:tr>
      <w:tr w:rsidR="00BC24CA" w:rsidRPr="00BC24CA" w14:paraId="6AA10BFC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4B0D690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432D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E7A54" w14:textId="77777777" w:rsidR="00F53CEF" w:rsidRPr="00BC24CA" w:rsidRDefault="00F53CEF" w:rsidP="00F53CEF">
            <w:r w:rsidRPr="00BC24CA">
              <w:t>+</w:t>
            </w:r>
            <w:r w:rsidR="00BC24CA" w:rsidRPr="00BC24CA"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D2D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5248" w14:textId="77777777" w:rsidR="00F53CEF" w:rsidRPr="00BC24CA" w:rsidRDefault="00F53CEF" w:rsidP="00F53CEF">
            <w:r w:rsidRPr="00BC24CA">
              <w:t>The policy had a sizeable positive impact (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declined or health and wellbeing likely to be impro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315544" w14:textId="77777777" w:rsidR="00F53CEF" w:rsidRPr="00BC24CA" w:rsidRDefault="00F53CEF" w:rsidP="00F53CEF"/>
        </w:tc>
      </w:tr>
      <w:tr w:rsidR="00BC24CA" w:rsidRPr="00BC24CA" w14:paraId="3FD6E083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F55AD2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136A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B151C" w14:textId="77777777" w:rsidR="00F53CEF" w:rsidRPr="00BC24CA" w:rsidRDefault="00F53CEF" w:rsidP="00F53CEF">
            <w:r w:rsidRPr="00BC24CA"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5CEF4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1432E" w14:textId="77777777" w:rsidR="00F53CEF" w:rsidRPr="00BC24CA" w:rsidRDefault="00F53CEF" w:rsidP="00F53CEF">
            <w:r w:rsidRPr="00BC24CA">
              <w:t>The policy may have had a positive impact but the authors suggested it was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63AFBB4" w14:textId="77777777" w:rsidR="00F53CEF" w:rsidRPr="00BC24CA" w:rsidRDefault="00F53CEF" w:rsidP="00F53CEF"/>
        </w:tc>
      </w:tr>
      <w:tr w:rsidR="00BC24CA" w:rsidRPr="00BC24CA" w14:paraId="0F3599DA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16FDD4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B967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A6382" w14:textId="77777777" w:rsidR="00F53CEF" w:rsidRPr="00BC24CA" w:rsidRDefault="00F53CEF" w:rsidP="00F53CEF">
            <w:r w:rsidRPr="00BC24CA">
              <w:t>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49D2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4BDBB" w14:textId="77777777" w:rsidR="00F53CEF" w:rsidRPr="00BC24CA" w:rsidRDefault="00F53CEF" w:rsidP="00F53CEF">
            <w:r w:rsidRPr="00BC24CA">
              <w:t>The policy had no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BCF6A80" w14:textId="77777777" w:rsidR="00F53CEF" w:rsidRPr="00BC24CA" w:rsidRDefault="00F53CEF" w:rsidP="00F53CEF"/>
        </w:tc>
      </w:tr>
      <w:tr w:rsidR="00BC24CA" w:rsidRPr="00BC24CA" w14:paraId="615BB315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65C02A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EC54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950E" w14:textId="77777777" w:rsidR="00F53CEF" w:rsidRPr="00BC24CA" w:rsidRDefault="00F53CEF" w:rsidP="00F53CEF">
            <w:r w:rsidRPr="00BC24CA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0684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8B3EA" w14:textId="77777777" w:rsidR="00F53CEF" w:rsidRPr="00BC24CA" w:rsidRDefault="00F53CEF" w:rsidP="00F53CEF">
            <w:r w:rsidRPr="00BC24CA">
              <w:t>The policy may have had a negative impact but the authors suggested it was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3B2086" w14:textId="77777777" w:rsidR="00F53CEF" w:rsidRPr="00BC24CA" w:rsidRDefault="00F53CEF" w:rsidP="00F53CEF"/>
        </w:tc>
      </w:tr>
      <w:tr w:rsidR="00BC24CA" w:rsidRPr="00BC24CA" w14:paraId="37E44BF2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5F216F4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75ED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D390A" w14:textId="77777777" w:rsidR="00F53CEF" w:rsidRPr="00BC24CA" w:rsidRDefault="00F53CEF" w:rsidP="00F53CEF">
            <w:r w:rsidRPr="00BC24CA">
              <w:t>-</w:t>
            </w:r>
            <w:r w:rsidR="00BC24CA" w:rsidRPr="00BC24CA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2088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EF3D8" w14:textId="77777777" w:rsidR="00F53CEF" w:rsidRPr="00BC24CA" w:rsidRDefault="00F53CEF" w:rsidP="00F53CEF">
            <w:r w:rsidRPr="00BC24CA">
              <w:t>The policy had a sizeable negative impact (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increased or health and wellbeing likely to be wor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9D9185" w14:textId="77777777" w:rsidR="00F53CEF" w:rsidRPr="00BC24CA" w:rsidRDefault="00F53CEF" w:rsidP="00F53CEF"/>
        </w:tc>
      </w:tr>
      <w:tr w:rsidR="00716782" w:rsidRPr="00BC24CA" w14:paraId="6D459AAA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C425855" w14:textId="77777777" w:rsidR="00716782" w:rsidRPr="00BC24CA" w:rsidRDefault="00716782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39CE2" w14:textId="77777777" w:rsidR="00716782" w:rsidRPr="00BC24CA" w:rsidRDefault="00716782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64213" w14:textId="77777777" w:rsidR="00716782" w:rsidRPr="00BC24CA" w:rsidRDefault="00716782" w:rsidP="00F53CEF">
            <w: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1A0AD" w14:textId="77777777" w:rsidR="00716782" w:rsidRPr="00BC24CA" w:rsidRDefault="00716782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DFB85" w14:textId="77777777" w:rsidR="00716782" w:rsidRPr="00BC24CA" w:rsidRDefault="00716782" w:rsidP="00716782">
            <w:r>
              <w:t>Unknown or ambig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5A6DBA9" w14:textId="77777777" w:rsidR="00716782" w:rsidRPr="00BC24CA" w:rsidRDefault="00716782" w:rsidP="00F53CEF"/>
        </w:tc>
      </w:tr>
      <w:tr w:rsidR="00BC24CA" w:rsidRPr="00BC24CA" w14:paraId="451D0A97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24B556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551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62DA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30E27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2D2D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B093A5" w14:textId="77777777" w:rsidR="00F53CEF" w:rsidRPr="00BC24CA" w:rsidRDefault="00F53CEF" w:rsidP="00F53CEF"/>
        </w:tc>
      </w:tr>
      <w:tr w:rsidR="00BC24CA" w:rsidRPr="00BC24CA" w14:paraId="409FFE96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62C210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C62D5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single" w:sz="48" w:space="0" w:color="auto"/>
              <w:right w:val="nil"/>
            </w:tcBorders>
          </w:tcPr>
          <w:p w14:paraId="1E687C4B" w14:textId="77777777" w:rsidR="00F53CEF" w:rsidRPr="00BC24CA" w:rsidRDefault="00F53CEF" w:rsidP="00F53CEF">
            <w:pPr>
              <w:rPr>
                <w:i/>
              </w:rPr>
            </w:pPr>
            <w:r w:rsidRPr="00BC24CA">
              <w:rPr>
                <w:i/>
              </w:rPr>
              <w:t>Source of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506D7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4256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36C665F" w14:textId="77777777" w:rsidR="00F53CEF" w:rsidRPr="00BC24CA" w:rsidRDefault="00F53CEF" w:rsidP="00F53CEF"/>
        </w:tc>
      </w:tr>
      <w:tr w:rsidR="00BC24CA" w:rsidRPr="00BC24CA" w14:paraId="62743D49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4F6A38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48" w:space="0" w:color="auto"/>
            </w:tcBorders>
          </w:tcPr>
          <w:p w14:paraId="14ED10A6" w14:textId="77777777" w:rsidR="00F53CEF" w:rsidRPr="00BC24CA" w:rsidRDefault="00F53CEF" w:rsidP="00F53CEF"/>
        </w:tc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</w:tcPr>
          <w:p w14:paraId="65A45B29" w14:textId="77777777" w:rsidR="00F53CEF" w:rsidRPr="00BC24CA" w:rsidRDefault="00F53CEF" w:rsidP="00F53CEF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8" w:space="0" w:color="auto"/>
              <w:bottom w:val="nil"/>
              <w:right w:val="nil"/>
            </w:tcBorders>
          </w:tcPr>
          <w:p w14:paraId="6D4A3033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7FB7A" w14:textId="77777777" w:rsidR="00F53CEF" w:rsidRPr="00BC24CA" w:rsidRDefault="00F53CEF" w:rsidP="00F53CEF">
            <w:r w:rsidRPr="00BC24CA">
              <w:t>Policy analysed through a full scenario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2E76756" w14:textId="77777777" w:rsidR="00F53CEF" w:rsidRPr="00BC24CA" w:rsidRDefault="00F53CEF" w:rsidP="00F53CEF"/>
        </w:tc>
      </w:tr>
      <w:tr w:rsidR="00BC24CA" w:rsidRPr="00BC24CA" w14:paraId="27AA1B5E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05FFAB4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956C" w14:textId="77777777" w:rsidR="00901AA8" w:rsidRPr="00BC24CA" w:rsidRDefault="00901AA8" w:rsidP="00F53CEF"/>
        </w:tc>
        <w:tc>
          <w:tcPr>
            <w:tcW w:w="0" w:type="auto"/>
            <w:tcBorders>
              <w:top w:val="single" w:sz="48" w:space="0" w:color="auto"/>
              <w:left w:val="nil"/>
              <w:bottom w:val="single" w:sz="24" w:space="0" w:color="auto"/>
              <w:right w:val="nil"/>
            </w:tcBorders>
          </w:tcPr>
          <w:p w14:paraId="2C6E1565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79045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672F7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8956E02" w14:textId="77777777" w:rsidR="00901AA8" w:rsidRPr="00BC24CA" w:rsidRDefault="00901AA8" w:rsidP="00F53CEF"/>
        </w:tc>
      </w:tr>
      <w:tr w:rsidR="00BC24CA" w:rsidRPr="00BC24CA" w14:paraId="6A403545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3E8BA6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auto"/>
            </w:tcBorders>
          </w:tcPr>
          <w:p w14:paraId="52446978" w14:textId="77777777" w:rsidR="00F53CEF" w:rsidRPr="00BC24CA" w:rsidRDefault="00F53CEF" w:rsidP="00F53CEF"/>
        </w:tc>
        <w:tc>
          <w:tcPr>
            <w:tcW w:w="0" w:type="auto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</w:tcPr>
          <w:p w14:paraId="258F0F3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single" w:sz="36" w:space="0" w:color="auto"/>
              <w:bottom w:val="nil"/>
              <w:right w:val="nil"/>
            </w:tcBorders>
          </w:tcPr>
          <w:p w14:paraId="7C46822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CB4BE" w14:textId="77777777" w:rsidR="00F53CEF" w:rsidRPr="00BC24CA" w:rsidRDefault="00F53CEF" w:rsidP="00F53CEF">
            <w:r w:rsidRPr="00BC24CA">
              <w:t>Policy analysed using a supplementary scen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AEA015" w14:textId="77777777" w:rsidR="00F53CEF" w:rsidRPr="00BC24CA" w:rsidRDefault="00F53CEF" w:rsidP="00F53CEF"/>
        </w:tc>
      </w:tr>
      <w:tr w:rsidR="00BC24CA" w:rsidRPr="00BC24CA" w14:paraId="17E3DB2F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C488AC8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F804" w14:textId="77777777" w:rsidR="00901AA8" w:rsidRPr="00BC24CA" w:rsidRDefault="00901AA8" w:rsidP="00F53CEF"/>
        </w:tc>
        <w:tc>
          <w:tcPr>
            <w:tcW w:w="0" w:type="auto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</w:tcPr>
          <w:p w14:paraId="2E3797BB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4B874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4F39D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628DBA" w14:textId="77777777" w:rsidR="00901AA8" w:rsidRPr="00BC24CA" w:rsidRDefault="00901AA8" w:rsidP="00F53CEF"/>
        </w:tc>
      </w:tr>
      <w:tr w:rsidR="00BC24CA" w:rsidRPr="00BC24CA" w14:paraId="47F610DB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B5C5FE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1D82C36" w14:textId="77777777" w:rsidR="00F53CEF" w:rsidRPr="00BC24CA" w:rsidRDefault="00F53CEF" w:rsidP="00F53CEF"/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D24E0C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AD0A90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17738" w14:textId="77777777" w:rsidR="00F53CEF" w:rsidRPr="00BC24CA" w:rsidRDefault="00F53CEF" w:rsidP="00F53CEF">
            <w:r w:rsidRPr="00BC24CA">
              <w:t>Policy analysed through a longitudi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77549E" w14:textId="77777777" w:rsidR="00F53CEF" w:rsidRPr="00BC24CA" w:rsidRDefault="00F53CEF" w:rsidP="00F53CEF"/>
        </w:tc>
      </w:tr>
      <w:tr w:rsidR="00BC24CA" w:rsidRPr="00BC24CA" w14:paraId="0FAE95A6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5F18B22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36E91" w14:textId="77777777" w:rsidR="00901AA8" w:rsidRPr="00BC24CA" w:rsidRDefault="00901AA8" w:rsidP="00F53CEF"/>
        </w:tc>
        <w:tc>
          <w:tcPr>
            <w:tcW w:w="0" w:type="auto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D659B01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81F2D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0C277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DC0FCCA" w14:textId="77777777" w:rsidR="00901AA8" w:rsidRPr="00BC24CA" w:rsidRDefault="00901AA8" w:rsidP="00F53CEF"/>
        </w:tc>
      </w:tr>
      <w:tr w:rsidR="00BC24CA" w:rsidRPr="00BC24CA" w14:paraId="616D6FBD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7AFB7A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B246969" w14:textId="77777777" w:rsidR="00F53CEF" w:rsidRPr="00BC24CA" w:rsidRDefault="00F53CEF" w:rsidP="00F53CEF"/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ECDDB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003EB4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35F3" w14:textId="77777777" w:rsidR="00F53CEF" w:rsidRPr="00BC24CA" w:rsidRDefault="00F53CEF" w:rsidP="00F53CEF">
            <w:r w:rsidRPr="00BC24CA">
              <w:t>Result of policy implied through an association with wellbeing found in multivariate analysis of the Kuopio or Suzhou cross sectional wellbeing surv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9306A5E" w14:textId="77777777" w:rsidR="00F53CEF" w:rsidRPr="00BC24CA" w:rsidRDefault="00F53CEF" w:rsidP="00F53CEF"/>
        </w:tc>
      </w:tr>
      <w:tr w:rsidR="00BC24CA" w:rsidRPr="00BC24CA" w14:paraId="65282E19" w14:textId="77777777" w:rsidTr="00901AA8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E6497ED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53903" w14:textId="77777777" w:rsidR="00901AA8" w:rsidRPr="00BC24CA" w:rsidRDefault="00901AA8" w:rsidP="00F53CEF"/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30900BC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DDB33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F287E" w14:textId="77777777" w:rsidR="00901AA8" w:rsidRPr="00BC24CA" w:rsidRDefault="00901AA8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9413201" w14:textId="77777777" w:rsidR="00901AA8" w:rsidRPr="00BC24CA" w:rsidRDefault="00901AA8" w:rsidP="00F53CEF"/>
        </w:tc>
      </w:tr>
      <w:tr w:rsidR="00BC24CA" w:rsidRPr="00BC24CA" w14:paraId="38768F6A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17D57D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9F9604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4AF92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456E5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6CE48" w14:textId="77777777" w:rsidR="00F53CEF" w:rsidRPr="00BC24CA" w:rsidRDefault="00F53CEF" w:rsidP="00F53CEF">
            <w:r w:rsidRPr="00BC24CA">
              <w:t>Other e.g. preliminary analysi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C446F82" w14:textId="77777777" w:rsidR="00F53CEF" w:rsidRPr="00BC24CA" w:rsidRDefault="00F53CEF" w:rsidP="00F53CEF"/>
        </w:tc>
      </w:tr>
      <w:tr w:rsidR="00BC24CA" w:rsidRPr="00BC24CA" w14:paraId="63E3FA19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768B06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3F931" w14:textId="77777777" w:rsidR="00F53CEF" w:rsidRPr="00BC24CA" w:rsidRDefault="00F53CEF" w:rsidP="00F53CEF"/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BBB93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D932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40C8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214F17" w14:textId="77777777" w:rsidR="00F53CEF" w:rsidRPr="00BC24CA" w:rsidRDefault="00F53CEF" w:rsidP="00F53CEF"/>
        </w:tc>
      </w:tr>
      <w:tr w:rsidR="00BC24CA" w:rsidRPr="00BC24CA" w14:paraId="123A9BBD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BFE7BA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9B49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0F9CA" w14:textId="77777777" w:rsidR="00F53CEF" w:rsidRPr="00BC24CA" w:rsidRDefault="00F53CEF" w:rsidP="00F53CEF">
            <w:pPr>
              <w:rPr>
                <w:i/>
              </w:rPr>
            </w:pPr>
            <w:r w:rsidRPr="00BC24CA">
              <w:rPr>
                <w:i/>
              </w:rPr>
              <w:t>Abbrevi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8F6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A28A8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E689A0" w14:textId="77777777" w:rsidR="00F53CEF" w:rsidRPr="00BC24CA" w:rsidRDefault="00F53CEF" w:rsidP="00F53CEF"/>
        </w:tc>
      </w:tr>
      <w:tr w:rsidR="00BC24CA" w:rsidRPr="00BC24CA" w14:paraId="5EF89F8F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D75689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B4FC3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FC814" w14:textId="77777777" w:rsidR="00F53CEF" w:rsidRPr="00BC24CA" w:rsidRDefault="00F53CEF" w:rsidP="00F53CEF">
            <w:r w:rsidRPr="00BC24CA"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71B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774FE" w14:textId="77777777" w:rsidR="00F53CEF" w:rsidRPr="00BC24CA" w:rsidRDefault="00F53CEF" w:rsidP="00F53CEF">
            <w:r w:rsidRPr="00BC24CA">
              <w:t>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CC00E7D" w14:textId="77777777" w:rsidR="00F53CEF" w:rsidRPr="00BC24CA" w:rsidRDefault="00F53CEF" w:rsidP="00F53CEF"/>
        </w:tc>
      </w:tr>
      <w:tr w:rsidR="00BC24CA" w:rsidRPr="00BC24CA" w14:paraId="7825C7E6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30E1C1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BB2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1B439" w14:textId="77777777" w:rsidR="00F53CEF" w:rsidRPr="00BC24CA" w:rsidRDefault="00F53CEF" w:rsidP="00F53CEF">
            <w:r w:rsidRPr="00BC24CA"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BB763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73225" w14:textId="77777777" w:rsidR="00F53CEF" w:rsidRPr="00BC24CA" w:rsidRDefault="00F53CEF" w:rsidP="00F53CEF">
            <w:r w:rsidRPr="00BC24CA">
              <w:t>Ton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4BA5D6" w14:textId="77777777" w:rsidR="00F53CEF" w:rsidRPr="00BC24CA" w:rsidRDefault="00F53CEF" w:rsidP="00F53CEF"/>
        </w:tc>
      </w:tr>
      <w:tr w:rsidR="00BC24CA" w:rsidRPr="00BC24CA" w14:paraId="1DCCA16E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C72B57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953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D3A49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1F947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51540" w14:textId="77777777" w:rsidR="00F53CEF" w:rsidRPr="00BC24CA" w:rsidRDefault="00F53CEF" w:rsidP="00F53CEF">
            <w:r w:rsidRPr="00BC24CA"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0D06D9" w14:textId="77777777" w:rsidR="00F53CEF" w:rsidRPr="00BC24CA" w:rsidRDefault="00F53CEF" w:rsidP="00F53CEF"/>
        </w:tc>
      </w:tr>
      <w:tr w:rsidR="00BC24CA" w:rsidRPr="00BC24CA" w14:paraId="0519C717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E59B055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E8FA2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92320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6454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6E553" w14:textId="77777777" w:rsidR="00F53CEF" w:rsidRPr="00BC24CA" w:rsidRDefault="00F53CEF" w:rsidP="00F53CEF">
            <w:r w:rsidRPr="00BC24CA"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9E86FE8" w14:textId="77777777" w:rsidR="00F53CEF" w:rsidRPr="00BC24CA" w:rsidRDefault="00F53CEF" w:rsidP="00F53CEF"/>
        </w:tc>
      </w:tr>
      <w:tr w:rsidR="00BC24CA" w:rsidRPr="00BC24CA" w14:paraId="4F9F9416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8F76C7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9B48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6775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lang w:eastAsia="en-GB"/>
              </w:rPr>
              <w:t>L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AC00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C5431" w14:textId="77777777" w:rsidR="00F53CEF" w:rsidRPr="00BC24CA" w:rsidRDefault="00F53CEF" w:rsidP="00F53CEF">
            <w:r w:rsidRPr="00BC24CA">
              <w:t>Equivalent continuous noise level over 24 hours (noise in the evening and night is weighted hig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FE6AD9E" w14:textId="77777777" w:rsidR="00F53CEF" w:rsidRPr="00BC24CA" w:rsidRDefault="00F53CEF" w:rsidP="00F53CEF"/>
        </w:tc>
      </w:tr>
      <w:tr w:rsidR="00BC24CA" w:rsidRPr="00BC24CA" w14:paraId="55AA145A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800FC6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041F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FFAFE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lang w:eastAsia="en-GB"/>
              </w:rPr>
              <w:t>Ln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CE70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88C1B" w14:textId="77777777" w:rsidR="00F53CEF" w:rsidRPr="00BC24CA" w:rsidRDefault="00F53CEF" w:rsidP="00F53CEF">
            <w:r w:rsidRPr="00BC24CA">
              <w:t>Equivalent continuous noise level during the night (23:00 to 07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8C3ABFF" w14:textId="77777777" w:rsidR="00F53CEF" w:rsidRPr="00BC24CA" w:rsidRDefault="00F53CEF" w:rsidP="00F53CEF"/>
        </w:tc>
      </w:tr>
      <w:tr w:rsidR="00BC24CA" w:rsidRPr="00BC24CA" w14:paraId="0F03099F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DB9BC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5293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C0FA9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D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7B98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F4EB5" w14:textId="77777777" w:rsidR="00F53CEF" w:rsidRPr="00BC24CA" w:rsidRDefault="00F53CEF" w:rsidP="00F53CEF">
            <w:r w:rsidRPr="00BC24CA">
              <w:t>Decibel (unit of sound press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A5B6373" w14:textId="77777777" w:rsidR="00F53CEF" w:rsidRPr="00BC24CA" w:rsidRDefault="00F53CEF" w:rsidP="00F53CEF"/>
        </w:tc>
      </w:tr>
      <w:tr w:rsidR="00BC24CA" w:rsidRPr="00BC24CA" w14:paraId="5D2621B1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94E03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B8F4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56294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D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39DE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EAF51" w14:textId="77777777" w:rsidR="00F53CEF" w:rsidRPr="00BC24CA" w:rsidRDefault="00F53CEF" w:rsidP="00F53CEF">
            <w:r w:rsidRPr="00BC24CA">
              <w:t>a measure of overall disease burden, expressed as the number of years lost due to death (YLL) added to the number of years lived with a disability or illness (Y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6A899EF" w14:textId="77777777" w:rsidR="00F53CEF" w:rsidRPr="00BC24CA" w:rsidRDefault="00F53CEF" w:rsidP="00F53CEF"/>
        </w:tc>
      </w:tr>
      <w:tr w:rsidR="00BC24CA" w:rsidRPr="00BC24CA" w14:paraId="12406ADB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AE7622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D971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9F8D0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C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lang w:eastAsia="en-GB"/>
              </w:rPr>
              <w:t>H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B2AE3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932D1" w14:textId="77777777" w:rsidR="00F53CEF" w:rsidRPr="00BC24CA" w:rsidRDefault="00F53CEF" w:rsidP="00F53CEF">
            <w:r w:rsidRPr="00BC24CA"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32F2238" w14:textId="77777777" w:rsidR="00F53CEF" w:rsidRPr="00BC24CA" w:rsidRDefault="00F53CEF" w:rsidP="00F53CEF"/>
        </w:tc>
      </w:tr>
      <w:tr w:rsidR="00BC24CA" w:rsidRPr="00BC24CA" w14:paraId="751AA33E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C50115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6AC2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63267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CO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 xml:space="preserve">2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846A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C2999" w14:textId="77777777" w:rsidR="00F53CEF" w:rsidRPr="00BC24CA" w:rsidRDefault="00F53CEF" w:rsidP="00F53CEF">
            <w:r w:rsidRPr="00BC24CA">
              <w:t>Carbon d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F94A8C0" w14:textId="77777777" w:rsidR="00F53CEF" w:rsidRPr="00BC24CA" w:rsidRDefault="00F53CEF" w:rsidP="00F53CEF"/>
        </w:tc>
      </w:tr>
      <w:tr w:rsidR="00BC24CA" w:rsidRPr="00BC24CA" w14:paraId="2E62F8A9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F56508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9FC5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B4DC9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416B9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896F7" w14:textId="77777777" w:rsidR="00F53CEF" w:rsidRPr="00BC24CA" w:rsidRDefault="00F53CEF" w:rsidP="00E35E29">
            <w:r w:rsidRPr="00BC24CA">
              <w:t xml:space="preserve">Elemental </w:t>
            </w:r>
            <w:r w:rsidR="00E35E29" w:rsidRPr="00BC24CA">
              <w:t>c</w:t>
            </w:r>
            <w:r w:rsidRPr="00BC24CA">
              <w:t>arbon (also known as black carb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2E460D1" w14:textId="77777777" w:rsidR="00F53CEF" w:rsidRPr="00BC24CA" w:rsidRDefault="00F53CEF" w:rsidP="00F53CEF"/>
        </w:tc>
      </w:tr>
      <w:tr w:rsidR="00BC24CA" w:rsidRPr="00BC24CA" w14:paraId="3A1740F7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EA30DB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103A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5B2B9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NH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63E9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D2451" w14:textId="77777777" w:rsidR="00F53CEF" w:rsidRPr="00BC24CA" w:rsidRDefault="00F53CEF" w:rsidP="00F53CEF">
            <w:r w:rsidRPr="00BC24CA">
              <w:t>Am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0370713" w14:textId="77777777" w:rsidR="00F53CEF" w:rsidRPr="00BC24CA" w:rsidRDefault="00F53CEF" w:rsidP="00F53CEF"/>
        </w:tc>
      </w:tr>
      <w:tr w:rsidR="00BC24CA" w:rsidRPr="00BC24CA" w14:paraId="0F179F57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9240E23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F165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95907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NO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x</w:t>
            </w:r>
            <w:r w:rsidRPr="00BC24CA">
              <w:rPr>
                <w:rFonts w:eastAsia="Times New Roman" w:cs="Times New Roman"/>
                <w:lang w:eastAsia="en-GB"/>
              </w:rPr>
              <w:t xml:space="preserve"> NO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955AE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8E308" w14:textId="77777777" w:rsidR="00F53CEF" w:rsidRPr="00BC24CA" w:rsidRDefault="00F53CEF" w:rsidP="00F53CEF">
            <w:r w:rsidRPr="00BC24CA">
              <w:t xml:space="preserve">Nitrogen oxides </w:t>
            </w:r>
            <w:r w:rsidR="00E35E29" w:rsidRPr="00BC24CA">
              <w:t xml:space="preserve">    </w:t>
            </w:r>
            <w:r w:rsidRPr="00BC24CA">
              <w:t>Nitrogen d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27A7642" w14:textId="77777777" w:rsidR="00F53CEF" w:rsidRPr="00BC24CA" w:rsidRDefault="00F53CEF" w:rsidP="00F53CEF"/>
        </w:tc>
      </w:tr>
      <w:tr w:rsidR="00BC24CA" w:rsidRPr="00BC24CA" w14:paraId="095633F1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8488C8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3A1D5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44836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PM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 xml:space="preserve">2.5  </w:t>
            </w:r>
            <w:r w:rsidRPr="00BC24CA">
              <w:rPr>
                <w:rFonts w:eastAsia="Times New Roman" w:cs="Times New Roman"/>
                <w:lang w:eastAsia="en-GB"/>
              </w:rPr>
              <w:t>PM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325AC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8FA18" w14:textId="77777777" w:rsidR="00F53CEF" w:rsidRPr="00BC24CA" w:rsidRDefault="00F53CEF" w:rsidP="00F53CEF">
            <w:r w:rsidRPr="00BC24CA">
              <w:t>Particulate matter (up to 2.5 or 10 microme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1F56EA" w14:textId="77777777" w:rsidR="00F53CEF" w:rsidRPr="00BC24CA" w:rsidRDefault="00F53CEF" w:rsidP="00F53CEF"/>
        </w:tc>
      </w:tr>
      <w:tr w:rsidR="00BC24CA" w:rsidRPr="00BC24CA" w14:paraId="45B3AF47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B134B70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1EBF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557BE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SO</w:t>
            </w:r>
            <w:r w:rsidRPr="00BC24CA">
              <w:rPr>
                <w:rFonts w:eastAsia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3C9A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CA76D" w14:textId="77777777" w:rsidR="00F53CEF" w:rsidRPr="00BC24CA" w:rsidRDefault="00F53CEF" w:rsidP="00F53CEF">
            <w:r w:rsidRPr="00BC24CA">
              <w:t>Sulphur d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8FC635" w14:textId="77777777" w:rsidR="00F53CEF" w:rsidRPr="00BC24CA" w:rsidRDefault="00F53CEF" w:rsidP="00F53CEF"/>
        </w:tc>
      </w:tr>
      <w:tr w:rsidR="00BC24CA" w:rsidRPr="00BC24CA" w14:paraId="02C74774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581056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690A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58E82" w14:textId="77777777" w:rsidR="00F53CEF" w:rsidRPr="00BC24CA" w:rsidRDefault="00F53CEF" w:rsidP="00F53CEF">
            <w:pPr>
              <w:rPr>
                <w:rFonts w:eastAsia="Times New Roman" w:cs="Times New Roman"/>
                <w:lang w:eastAsia="en-GB"/>
              </w:rPr>
            </w:pPr>
            <w:r w:rsidRPr="00BC24CA">
              <w:rPr>
                <w:rFonts w:eastAsia="Times New Roman" w:cs="Times New Roman"/>
                <w:lang w:eastAsia="en-GB"/>
              </w:rPr>
              <w:t>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8DDF4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7B37B" w14:textId="77777777" w:rsidR="00F53CEF" w:rsidRPr="00BC24CA" w:rsidRDefault="00F53CEF" w:rsidP="00F53CEF">
            <w:r w:rsidRPr="00BC24CA">
              <w:t>Uncertainty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E9D475B" w14:textId="77777777" w:rsidR="00F53CEF" w:rsidRPr="00BC24CA" w:rsidRDefault="00F53CEF" w:rsidP="00F53CEF"/>
        </w:tc>
      </w:tr>
      <w:tr w:rsidR="00F53CEF" w:rsidRPr="00BC24CA" w14:paraId="0D0025E4" w14:textId="77777777" w:rsidTr="00F53CEF"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320CD501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54531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0588E2" w14:textId="77777777" w:rsidR="00F53CEF" w:rsidRPr="00BC24CA" w:rsidRDefault="00F53CEF" w:rsidP="00F53CEF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60F78D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05D7EF" w14:textId="77777777" w:rsidR="00F53CEF" w:rsidRPr="00BC24CA" w:rsidRDefault="00F53CEF" w:rsidP="00F53CEF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0399B1B" w14:textId="77777777" w:rsidR="00F53CEF" w:rsidRPr="00BC24CA" w:rsidRDefault="00F53CEF" w:rsidP="00F53CEF"/>
        </w:tc>
      </w:tr>
    </w:tbl>
    <w:p w14:paraId="59BA4F74" w14:textId="77777777" w:rsidR="00FE5F68" w:rsidRPr="00BC24CA" w:rsidRDefault="00FE5F68" w:rsidP="00FE5F68">
      <w:pPr>
        <w:spacing w:line="480" w:lineRule="auto"/>
      </w:pPr>
    </w:p>
    <w:p w14:paraId="5B86F4BF" w14:textId="77777777" w:rsidR="00FE5F68" w:rsidRPr="00BC24CA" w:rsidRDefault="00FE5F68">
      <w:pPr>
        <w:sectPr w:rsidR="00FE5F68" w:rsidRPr="00BC24CA" w:rsidSect="00FE5F6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3683AE5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Pr="00BC24CA">
        <w:t>1a Effect of buildings and energy policies on CO</w:t>
      </w:r>
      <w:r w:rsidRPr="00BC24CA">
        <w:rPr>
          <w:vertAlign w:val="subscript"/>
        </w:rPr>
        <w:t>2</w:t>
      </w:r>
      <w:r w:rsidRPr="00BC24CA">
        <w:t xml:space="preserve"> emission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8"/>
        <w:gridCol w:w="1134"/>
        <w:gridCol w:w="5812"/>
        <w:gridCol w:w="1134"/>
        <w:gridCol w:w="1134"/>
        <w:gridCol w:w="599"/>
      </w:tblGrid>
      <w:tr w:rsidR="00BC24CA" w:rsidRPr="00BC24CA" w14:paraId="2A0E6DB7" w14:textId="77777777" w:rsidTr="005E128B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</w:tcPr>
          <w:p w14:paraId="30A8588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Polic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591E1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City</w:t>
            </w:r>
          </w:p>
        </w:tc>
        <w:tc>
          <w:tcPr>
            <w:tcW w:w="5812" w:type="dxa"/>
            <w:shd w:val="clear" w:color="auto" w:fill="auto"/>
            <w:vAlign w:val="bottom"/>
          </w:tcPr>
          <w:p w14:paraId="06E52E0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Change in </w:t>
            </w: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23A72D" w14:textId="17B6CF83" w:rsidR="002F5152" w:rsidRPr="00BC24CA" w:rsidRDefault="00622A5F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ffect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of policy on </w:t>
            </w:r>
            <w:r w:rsidR="00946F15">
              <w:rPr>
                <w:rFonts w:ascii="Calibri" w:eastAsia="Times New Roman" w:hAnsi="Calibri" w:cs="Times New Roman"/>
                <w:lang w:eastAsia="en-GB"/>
              </w:rPr>
              <w:t xml:space="preserve">local 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>CO</w:t>
            </w:r>
            <w:r w:rsidR="002F5152" w:rsidRPr="00BC24CA">
              <w:rPr>
                <w:rFonts w:ascii="Calibri" w:eastAsia="Times New Roman" w:hAnsi="Calibri" w:cs="Times New Roman"/>
                <w:vertAlign w:val="subscript"/>
                <w:lang w:eastAsia="en-GB"/>
              </w:rPr>
              <w:t>2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emiss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D11AA6" w14:textId="66CCB374" w:rsidR="002F5152" w:rsidRPr="00BC24CA" w:rsidRDefault="00622A5F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ffect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on global</w:t>
            </w:r>
          </w:p>
          <w:p w14:paraId="43F8401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CO</w:t>
            </w:r>
            <w:r w:rsidRPr="00BC24CA">
              <w:rPr>
                <w:rFonts w:ascii="Calibri" w:eastAsia="Times New Roman" w:hAnsi="Calibri" w:cs="Times New Roman"/>
                <w:vertAlign w:val="subscript"/>
                <w:lang w:eastAsia="en-GB"/>
              </w:rPr>
              <w:t xml:space="preserve">2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emissions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5BEF6C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Ref</w:t>
            </w:r>
          </w:p>
        </w:tc>
      </w:tr>
      <w:tr w:rsidR="00BC24CA" w:rsidRPr="00BC24CA" w14:paraId="54E48747" w14:textId="77777777" w:rsidTr="005E128B">
        <w:trPr>
          <w:trHeight w:val="289"/>
        </w:trPr>
        <w:tc>
          <w:tcPr>
            <w:tcW w:w="4268" w:type="dxa"/>
            <w:shd w:val="clear" w:color="auto" w:fill="auto"/>
            <w:noWrap/>
          </w:tcPr>
          <w:p w14:paraId="0693C02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ENERGY</w:t>
            </w:r>
          </w:p>
        </w:tc>
        <w:tc>
          <w:tcPr>
            <w:tcW w:w="1134" w:type="dxa"/>
            <w:shd w:val="clear" w:color="auto" w:fill="auto"/>
          </w:tcPr>
          <w:p w14:paraId="6D3F544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31905BB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A1C53E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BCC850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70179CB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</w:tr>
      <w:tr w:rsidR="00BC24CA" w:rsidRPr="00BC24CA" w14:paraId="5439F76A" w14:textId="77777777" w:rsidTr="005E128B">
        <w:trPr>
          <w:trHeight w:val="289"/>
        </w:trPr>
        <w:tc>
          <w:tcPr>
            <w:tcW w:w="4268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5E26846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Domestic heating</w:t>
            </w:r>
            <w:r w:rsidR="00C87BDE" w:rsidRPr="00BC24C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shd w:val="clear" w:color="auto" w:fill="auto"/>
          </w:tcPr>
          <w:p w14:paraId="06B387C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306C443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4480EB6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0D3EC4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7D1CC838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BC24CA" w:rsidRPr="00BC24CA" w14:paraId="2DB4BCAD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ED58D1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Pellet boilers not banned 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7191FD7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812" w:type="dxa"/>
            <w:shd w:val="clear" w:color="auto" w:fill="auto"/>
          </w:tcPr>
          <w:p w14:paraId="08B6EB0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of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65.5 </w:t>
            </w:r>
            <w:proofErr w:type="spellStart"/>
            <w:r w:rsidRPr="00BC24CA">
              <w:rPr>
                <w:rFonts w:ascii="Calibri" w:eastAsia="Times New Roman" w:hAnsi="Calibri" w:cs="Times New Roman"/>
                <w:lang w:eastAsia="en-GB"/>
              </w:rPr>
              <w:t>kt</w:t>
            </w:r>
            <w:proofErr w:type="spellEnd"/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or 10.6% but </w:t>
            </w:r>
            <w:r w:rsidRPr="00BC24CA">
              <w:t>emissions from making/transporting pellets not calculated</w:t>
            </w:r>
          </w:p>
        </w:tc>
        <w:tc>
          <w:tcPr>
            <w:tcW w:w="1134" w:type="dxa"/>
            <w:shd w:val="clear" w:color="auto" w:fill="auto"/>
          </w:tcPr>
          <w:p w14:paraId="6C63F33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5176663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99" w:type="dxa"/>
            <w:shd w:val="clear" w:color="auto" w:fill="auto"/>
          </w:tcPr>
          <w:p w14:paraId="463D034F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3E772FE0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36" w:space="0" w:color="auto"/>
              <w:right w:val="single" w:sz="48" w:space="0" w:color="auto"/>
            </w:tcBorders>
            <w:shd w:val="clear" w:color="auto" w:fill="auto"/>
            <w:noWrap/>
          </w:tcPr>
          <w:p w14:paraId="09B6FD8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Wood burning not discouraged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4C2A201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812" w:type="dxa"/>
            <w:shd w:val="clear" w:color="auto" w:fill="auto"/>
          </w:tcPr>
          <w:p w14:paraId="071D83E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of 7020 tons/a or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1259BFD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1134" w:type="dxa"/>
            <w:shd w:val="clear" w:color="auto" w:fill="auto"/>
            <w:noWrap/>
          </w:tcPr>
          <w:p w14:paraId="1822225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599" w:type="dxa"/>
            <w:shd w:val="clear" w:color="auto" w:fill="auto"/>
          </w:tcPr>
          <w:p w14:paraId="708BCE53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1E33220A" w14:textId="77777777" w:rsidTr="005E128B">
        <w:trPr>
          <w:trHeight w:val="289"/>
        </w:trPr>
        <w:tc>
          <w:tcPr>
            <w:tcW w:w="4268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</w:tcPr>
          <w:p w14:paraId="7D74899A" w14:textId="77777777" w:rsidR="002F5152" w:rsidRPr="00BC24CA" w:rsidRDefault="00C87BDE" w:rsidP="00C87B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P</w:t>
            </w:r>
            <w:r w:rsidR="00693F6D" w:rsidRPr="00BC24CA">
              <w:rPr>
                <w:rFonts w:ascii="Calibri" w:eastAsia="Times New Roman" w:hAnsi="Calibri" w:cs="Times New Roman"/>
                <w:lang w:eastAsia="en-GB"/>
              </w:rPr>
              <w:t xml:space="preserve">ost 2010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wood &amp; oil and 50% existing electric 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>powered residences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powered by solar/wind</w:t>
            </w:r>
          </w:p>
        </w:tc>
        <w:tc>
          <w:tcPr>
            <w:tcW w:w="1134" w:type="dxa"/>
            <w:tcBorders>
              <w:left w:val="single" w:sz="36" w:space="0" w:color="auto"/>
            </w:tcBorders>
            <w:shd w:val="clear" w:color="auto" w:fill="auto"/>
          </w:tcPr>
          <w:p w14:paraId="7ACFC1F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812" w:type="dxa"/>
            <w:shd w:val="clear" w:color="auto" w:fill="auto"/>
          </w:tcPr>
          <w:p w14:paraId="0F52209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of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18070 </w:t>
            </w:r>
            <w:r w:rsidRPr="00BC24CA">
              <w:t>tons/a</w:t>
            </w:r>
          </w:p>
        </w:tc>
        <w:tc>
          <w:tcPr>
            <w:tcW w:w="1134" w:type="dxa"/>
            <w:shd w:val="clear" w:color="auto" w:fill="auto"/>
          </w:tcPr>
          <w:p w14:paraId="5CB9094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41A70E5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14:paraId="40DDF600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2A0D8A6C" w14:textId="77777777" w:rsidTr="005E128B">
        <w:trPr>
          <w:trHeight w:val="289"/>
        </w:trPr>
        <w:tc>
          <w:tcPr>
            <w:tcW w:w="4268" w:type="dxa"/>
            <w:tcBorders>
              <w:top w:val="single" w:sz="36" w:space="0" w:color="auto"/>
              <w:bottom w:val="single" w:sz="48" w:space="0" w:color="auto"/>
            </w:tcBorders>
            <w:shd w:val="clear" w:color="auto" w:fill="auto"/>
            <w:noWrap/>
          </w:tcPr>
          <w:p w14:paraId="2AAD8A6A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Electricity generation</w:t>
            </w:r>
          </w:p>
        </w:tc>
        <w:tc>
          <w:tcPr>
            <w:tcW w:w="1134" w:type="dxa"/>
            <w:shd w:val="clear" w:color="auto" w:fill="auto"/>
          </w:tcPr>
          <w:p w14:paraId="5EA3C17F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4B431FCB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692795D8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EAC7D46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2A4EBF4C" w14:textId="77777777" w:rsidR="002F5152" w:rsidRPr="00BC24CA" w:rsidRDefault="002F5152" w:rsidP="00F53CEF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BC24CA" w:rsidRPr="00BC24CA" w14:paraId="72113C72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36" w:space="0" w:color="auto"/>
              <w:right w:val="single" w:sz="48" w:space="0" w:color="auto"/>
            </w:tcBorders>
            <w:shd w:val="clear" w:color="auto" w:fill="auto"/>
            <w:noWrap/>
          </w:tcPr>
          <w:p w14:paraId="6484137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84% peat, 12% heavy oil &amp; 4% wood changed to 49% peat 1% heavy oil &amp; 50% wood</w:t>
            </w:r>
            <w:r w:rsidR="00C87BDE" w:rsidRPr="00BC24C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39EBD25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812" w:type="dxa"/>
            <w:shd w:val="clear" w:color="auto" w:fill="auto"/>
          </w:tcPr>
          <w:p w14:paraId="26F01A3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of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297403 </w:t>
            </w:r>
            <w:r w:rsidRPr="00BC24CA">
              <w:t xml:space="preserve">tons/a or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45%</w:t>
            </w:r>
            <w:r w:rsidR="00693F6D" w:rsidRPr="00BC24C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#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42B3B1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69871CF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14:paraId="7F6F7610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5756E7DD" w14:textId="77777777" w:rsidTr="005E128B">
        <w:trPr>
          <w:trHeight w:val="289"/>
        </w:trPr>
        <w:tc>
          <w:tcPr>
            <w:tcW w:w="4268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</w:tcPr>
          <w:p w14:paraId="1A48CC5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Geothermal</w:t>
            </w:r>
          </w:p>
        </w:tc>
        <w:tc>
          <w:tcPr>
            <w:tcW w:w="1134" w:type="dxa"/>
            <w:tcBorders>
              <w:left w:val="single" w:sz="36" w:space="0" w:color="auto"/>
            </w:tcBorders>
            <w:shd w:val="clear" w:color="auto" w:fill="auto"/>
          </w:tcPr>
          <w:p w14:paraId="75D3E0D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812" w:type="dxa"/>
            <w:shd w:val="clear" w:color="auto" w:fill="auto"/>
          </w:tcPr>
          <w:p w14:paraId="5C66BED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Less reduction than changing the power plant from peat to wood due to electricity needed for generation</w:t>
            </w:r>
          </w:p>
        </w:tc>
        <w:tc>
          <w:tcPr>
            <w:tcW w:w="1134" w:type="dxa"/>
            <w:shd w:val="clear" w:color="auto" w:fill="auto"/>
          </w:tcPr>
          <w:p w14:paraId="6CB4842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643E35D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99" w:type="dxa"/>
            <w:shd w:val="clear" w:color="auto" w:fill="auto"/>
          </w:tcPr>
          <w:p w14:paraId="41A44E26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6947AB8E" w14:textId="77777777" w:rsidTr="005E128B">
        <w:trPr>
          <w:trHeight w:val="289"/>
        </w:trPr>
        <w:tc>
          <w:tcPr>
            <w:tcW w:w="4268" w:type="dxa"/>
            <w:tcBorders>
              <w:top w:val="single" w:sz="36" w:space="0" w:color="auto"/>
              <w:bottom w:val="single" w:sz="24" w:space="0" w:color="auto"/>
            </w:tcBorders>
            <w:shd w:val="clear" w:color="auto" w:fill="auto"/>
            <w:noWrap/>
          </w:tcPr>
          <w:p w14:paraId="3C09DDE1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Industry</w:t>
            </w:r>
          </w:p>
        </w:tc>
        <w:tc>
          <w:tcPr>
            <w:tcW w:w="1134" w:type="dxa"/>
            <w:shd w:val="clear" w:color="auto" w:fill="auto"/>
          </w:tcPr>
          <w:p w14:paraId="6191DD59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33E58CA7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851BD09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2CDB7FE" w14:textId="77777777" w:rsidR="002F5152" w:rsidRPr="00BC24CA" w:rsidRDefault="002F5152" w:rsidP="00F53CEF">
            <w:pPr>
              <w:spacing w:before="240"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69186E2D" w14:textId="77777777" w:rsidR="002F5152" w:rsidRPr="00BC24CA" w:rsidRDefault="002F5152" w:rsidP="00F53CEF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BC24CA" w:rsidRPr="00BC24CA" w14:paraId="50514892" w14:textId="77777777" w:rsidTr="005E128B">
        <w:trPr>
          <w:trHeight w:val="289"/>
        </w:trPr>
        <w:tc>
          <w:tcPr>
            <w:tcW w:w="426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7D8D666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Reduce energy intense industry 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shd w:val="clear" w:color="auto" w:fill="auto"/>
          </w:tcPr>
          <w:p w14:paraId="349EC5B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uzhou</w:t>
            </w:r>
          </w:p>
        </w:tc>
        <w:tc>
          <w:tcPr>
            <w:tcW w:w="5812" w:type="dxa"/>
            <w:shd w:val="clear" w:color="auto" w:fill="auto"/>
          </w:tcPr>
          <w:p w14:paraId="4A13521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arbon intensity decreased from 1.05 to 0.73 tCO</w:t>
            </w:r>
            <w:r w:rsidRPr="00BC24CA">
              <w:rPr>
                <w:sz w:val="10"/>
                <w:szCs w:val="10"/>
              </w:rPr>
              <w:t>2e</w:t>
            </w:r>
            <w:r w:rsidRPr="00BC24CA">
              <w:t>/KUS$</w:t>
            </w:r>
            <w:r w:rsidR="00FA37CD" w:rsidRPr="00FA37CD">
              <w:rPr>
                <w:vertAlign w:val="superscript"/>
              </w:rPr>
              <w:t>*</w:t>
            </w:r>
            <w:r w:rsidRPr="00BC24CA">
              <w:t xml:space="preserve"> from 2005 to 2010. Some decline through technological innovation but some from displacement of heavy industry to other cities.</w:t>
            </w:r>
          </w:p>
        </w:tc>
        <w:tc>
          <w:tcPr>
            <w:tcW w:w="1134" w:type="dxa"/>
            <w:shd w:val="clear" w:color="auto" w:fill="auto"/>
          </w:tcPr>
          <w:p w14:paraId="62415C6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0082B4A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99" w:type="dxa"/>
            <w:shd w:val="clear" w:color="auto" w:fill="auto"/>
          </w:tcPr>
          <w:p w14:paraId="315977AF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Wang&lt;/Author&gt;&lt;Year&gt;2014&lt;/Year&gt;&lt;RecNum&gt;463&lt;/RecNum&gt;&lt;DisplayText&gt;[3]&lt;/DisplayText&gt;&lt;record&gt;&lt;rec-number&gt;463&lt;/rec-number&gt;&lt;foreign-keys&gt;&lt;key app="EN" db-id="ezedvzdrhprf27e59tbxzr000ffatvt99wp2" timestamp="1425033839"&gt;463&lt;/key&gt;&lt;/foreign-keys&gt;&lt;ref-type name="Journal Article"&gt;17&lt;/ref-type&gt;&lt;contributors&gt;&lt;authors&gt;&lt;author&gt;Wang, Hongsheng&lt;/author&gt;&lt;author&gt;Wang, Yunxia&lt;/author&gt;&lt;author&gt;Wang, Haikun&lt;/author&gt;&lt;author&gt;Liu, Miaomiao&lt;/author&gt;&lt;author&gt;Zhang, Yanxia&lt;/author&gt;&lt;author&gt;Zhang, Rongrong&lt;/author&gt;&lt;author&gt;Yang, Jie&lt;/author&gt;&lt;author&gt;Bi, Jun&lt;/author&gt;&lt;/authors&gt;&lt;/contributors&gt;&lt;titles&gt;&lt;title&gt;Mitigating greenhouse gas emissions from China&amp;apos;s cities: Case study of Suzhou&lt;/title&gt;&lt;secondary-title&gt;Energy Policy&lt;/secondary-title&gt;&lt;/titles&gt;&lt;periodical&gt;&lt;full-title&gt;Energy Policy&lt;/full-title&gt;&lt;/periodical&gt;&lt;pages&gt;482-489&lt;/pages&gt;&lt;volume&gt;68&lt;/volume&gt;&lt;number&gt;0&lt;/number&gt;&lt;keywords&gt;&lt;keyword&gt;Greenhouse gas emissions&lt;/keyword&gt;&lt;keyword&gt;Policy analysis&lt;/keyword&gt;&lt;keyword&gt;Chinese city&lt;/keyword&gt;&lt;/keywords&gt;&lt;dates&gt;&lt;year&gt;2014&lt;/year&gt;&lt;pub-dates&gt;&lt;date&gt;5//&lt;/date&gt;&lt;/pub-dates&gt;&lt;/dates&gt;&lt;isbn&gt;0301-4215&lt;/isbn&gt;&lt;urls&gt;&lt;related-urls&gt;&lt;url&gt;http://www.sciencedirect.com/science/article/pii/S030142151301330X&lt;/url&gt;&lt;/related-urls&gt;&lt;/urls&gt;&lt;electronic-resource-num&gt;http://dx.doi.org/10.1016/j.enpol.2013.12.066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3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00C5B85C" w14:textId="77777777" w:rsidTr="005E128B">
        <w:trPr>
          <w:trHeight w:val="289"/>
        </w:trPr>
        <w:tc>
          <w:tcPr>
            <w:tcW w:w="4268" w:type="dxa"/>
            <w:tcBorders>
              <w:top w:val="single" w:sz="24" w:space="0" w:color="auto"/>
            </w:tcBorders>
            <w:shd w:val="clear" w:color="auto" w:fill="auto"/>
            <w:noWrap/>
          </w:tcPr>
          <w:p w14:paraId="5959DFC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Improve translational efficiencies</w:t>
            </w:r>
          </w:p>
        </w:tc>
        <w:tc>
          <w:tcPr>
            <w:tcW w:w="1134" w:type="dxa"/>
            <w:shd w:val="clear" w:color="auto" w:fill="auto"/>
          </w:tcPr>
          <w:p w14:paraId="67EA58B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uzhou</w:t>
            </w:r>
          </w:p>
        </w:tc>
        <w:tc>
          <w:tcPr>
            <w:tcW w:w="5812" w:type="dxa"/>
            <w:shd w:val="clear" w:color="auto" w:fill="auto"/>
          </w:tcPr>
          <w:p w14:paraId="245B3223" w14:textId="77777777" w:rsidR="002F5152" w:rsidRPr="00BC24CA" w:rsidRDefault="002F5152" w:rsidP="00F53CEF">
            <w:pPr>
              <w:spacing w:after="0" w:line="240" w:lineRule="auto"/>
            </w:pPr>
            <w:r w:rsidRPr="00BC24CA">
              <w:t>Big contributions to energy saving and emissions reduction</w:t>
            </w:r>
          </w:p>
        </w:tc>
        <w:tc>
          <w:tcPr>
            <w:tcW w:w="1134" w:type="dxa"/>
            <w:shd w:val="clear" w:color="auto" w:fill="auto"/>
          </w:tcPr>
          <w:p w14:paraId="599F3CA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4CE5FD7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2E39F701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2EBAA10D" w14:textId="77777777" w:rsidTr="005E128B">
        <w:trPr>
          <w:trHeight w:val="289"/>
        </w:trPr>
        <w:tc>
          <w:tcPr>
            <w:tcW w:w="4268" w:type="dxa"/>
            <w:shd w:val="clear" w:color="auto" w:fill="auto"/>
            <w:noWrap/>
          </w:tcPr>
          <w:p w14:paraId="3C3E507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3DA234D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12D2A76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366BE45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423CEF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4CC7F97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BC24CA" w:rsidRPr="00BC24CA" w14:paraId="1D79649F" w14:textId="77777777" w:rsidTr="005E128B">
        <w:trPr>
          <w:trHeight w:val="289"/>
        </w:trPr>
        <w:tc>
          <w:tcPr>
            <w:tcW w:w="4268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48C1407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BUILDINGS</w:t>
            </w:r>
          </w:p>
        </w:tc>
        <w:tc>
          <w:tcPr>
            <w:tcW w:w="1134" w:type="dxa"/>
            <w:shd w:val="clear" w:color="auto" w:fill="auto"/>
          </w:tcPr>
          <w:p w14:paraId="38D41AA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812" w:type="dxa"/>
            <w:shd w:val="clear" w:color="auto" w:fill="auto"/>
          </w:tcPr>
          <w:p w14:paraId="3C0E922B" w14:textId="77777777" w:rsidR="002F5152" w:rsidRPr="00BC24CA" w:rsidRDefault="002F5152" w:rsidP="00F53CEF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auto"/>
          </w:tcPr>
          <w:p w14:paraId="160A42E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2B4819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9" w:type="dxa"/>
            <w:shd w:val="clear" w:color="auto" w:fill="auto"/>
          </w:tcPr>
          <w:p w14:paraId="01DD2FA4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BC24CA" w:rsidRPr="00BC24CA" w14:paraId="1539D259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515EA8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sheath reform renovation leading to heat energy need reduced to 25 kWh/m2 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44D3017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812" w:type="dxa"/>
            <w:shd w:val="clear" w:color="auto" w:fill="auto"/>
          </w:tcPr>
          <w:p w14:paraId="6DEB92C2" w14:textId="77777777" w:rsidR="002F5152" w:rsidRPr="00BC24CA" w:rsidRDefault="002F5152" w:rsidP="00F53CEF">
            <w:pPr>
              <w:spacing w:after="0" w:line="240" w:lineRule="auto"/>
            </w:pPr>
            <w:r w:rsidRPr="00BC24CA">
              <w:t>CO</w:t>
            </w:r>
            <w:r w:rsidRPr="00622A5F">
              <w:rPr>
                <w:vertAlign w:val="subscript"/>
              </w:rPr>
              <w:t>2</w:t>
            </w:r>
            <w:r w:rsidRPr="00BC24CA">
              <w:t xml:space="preserve"> emissions  decline of 2876 tons/a but subsequent CO2 emission reduction offset by increase in building stock</w:t>
            </w:r>
          </w:p>
        </w:tc>
        <w:tc>
          <w:tcPr>
            <w:tcW w:w="1134" w:type="dxa"/>
            <w:shd w:val="clear" w:color="auto" w:fill="auto"/>
          </w:tcPr>
          <w:p w14:paraId="016A1198" w14:textId="77777777" w:rsidR="002F5152" w:rsidRPr="00BC24CA" w:rsidRDefault="002F5152" w:rsidP="00BC24C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5D31A41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=</w:t>
            </w:r>
          </w:p>
        </w:tc>
        <w:tc>
          <w:tcPr>
            <w:tcW w:w="599" w:type="dxa"/>
            <w:shd w:val="clear" w:color="auto" w:fill="auto"/>
          </w:tcPr>
          <w:p w14:paraId="54712F8B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6A3FC8E0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647548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2% pre 1980 buildings renovated pa (vs 1%)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5983BC9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Basel</w:t>
            </w:r>
          </w:p>
        </w:tc>
        <w:tc>
          <w:tcPr>
            <w:tcW w:w="5812" w:type="dxa"/>
            <w:shd w:val="clear" w:color="auto" w:fill="auto"/>
          </w:tcPr>
          <w:p w14:paraId="2DE6504F" w14:textId="77777777" w:rsidR="002F5152" w:rsidRPr="00BC24CA" w:rsidRDefault="002F5152" w:rsidP="00F53CEF">
            <w:pPr>
              <w:spacing w:after="0" w:line="240" w:lineRule="auto"/>
            </w:pPr>
            <w:r w:rsidRPr="00BC24CA">
              <w:t>“Impact” but offset by increase in building stock</w:t>
            </w:r>
          </w:p>
        </w:tc>
        <w:tc>
          <w:tcPr>
            <w:tcW w:w="1134" w:type="dxa"/>
            <w:shd w:val="clear" w:color="auto" w:fill="auto"/>
          </w:tcPr>
          <w:p w14:paraId="77A3B8A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5EF06D6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=</w:t>
            </w:r>
          </w:p>
        </w:tc>
        <w:tc>
          <w:tcPr>
            <w:tcW w:w="599" w:type="dxa"/>
            <w:shd w:val="clear" w:color="auto" w:fill="auto"/>
          </w:tcPr>
          <w:p w14:paraId="48A12CC8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5ACDA5BD" w14:textId="77777777" w:rsidTr="005E128B">
        <w:trPr>
          <w:trHeight w:val="289"/>
        </w:trPr>
        <w:tc>
          <w:tcPr>
            <w:tcW w:w="4268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C0A198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100% pre 1980 buildings renovated</w:t>
            </w: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auto"/>
          </w:tcPr>
          <w:p w14:paraId="1A816BC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Basel</w:t>
            </w:r>
          </w:p>
        </w:tc>
        <w:tc>
          <w:tcPr>
            <w:tcW w:w="5812" w:type="dxa"/>
            <w:shd w:val="clear" w:color="auto" w:fill="auto"/>
          </w:tcPr>
          <w:p w14:paraId="7210FCDF" w14:textId="7BE93407" w:rsidR="002F5152" w:rsidRPr="00BC24CA" w:rsidRDefault="00946F15" w:rsidP="00F53CEF">
            <w:pPr>
              <w:spacing w:after="0" w:line="240" w:lineRule="auto"/>
            </w:pPr>
            <w:r>
              <w:t>“S</w:t>
            </w:r>
            <w:r w:rsidR="002F5152" w:rsidRPr="00BC24CA">
              <w:t>ignificantly reduced”</w:t>
            </w:r>
          </w:p>
        </w:tc>
        <w:tc>
          <w:tcPr>
            <w:tcW w:w="1134" w:type="dxa"/>
            <w:shd w:val="clear" w:color="auto" w:fill="auto"/>
          </w:tcPr>
          <w:p w14:paraId="10C1E4B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</w:tcPr>
          <w:p w14:paraId="796FCA9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14:paraId="50BC1710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</w:tbl>
    <w:p w14:paraId="1E5C3734" w14:textId="77777777" w:rsidR="00693F6D" w:rsidRPr="00BC24CA" w:rsidRDefault="00693F6D" w:rsidP="00693F6D">
      <w:pPr>
        <w:spacing w:after="0" w:line="240" w:lineRule="auto"/>
        <w:rPr>
          <w:sz w:val="16"/>
          <w:szCs w:val="16"/>
        </w:rPr>
      </w:pPr>
      <w:r w:rsidRPr="00BC24CA">
        <w:rPr>
          <w:rFonts w:ascii="Calibri" w:eastAsia="Times New Roman" w:hAnsi="Calibri" w:cs="Times New Roman"/>
          <w:vertAlign w:val="superscript"/>
          <w:lang w:eastAsia="en-GB"/>
        </w:rPr>
        <w:t>#</w:t>
      </w:r>
      <w:proofErr w:type="gramStart"/>
      <w:r w:rsidRPr="00BC24CA">
        <w:rPr>
          <w:sz w:val="16"/>
          <w:szCs w:val="16"/>
        </w:rPr>
        <w:t>The</w:t>
      </w:r>
      <w:proofErr w:type="gramEnd"/>
      <w:r w:rsidRPr="00BC24CA">
        <w:rPr>
          <w:sz w:val="16"/>
          <w:szCs w:val="16"/>
        </w:rPr>
        <w:t xml:space="preserve"> power plant modelled is used for </w:t>
      </w:r>
      <w:r w:rsidR="00FA3912" w:rsidRPr="00BC24CA">
        <w:rPr>
          <w:sz w:val="16"/>
          <w:szCs w:val="16"/>
        </w:rPr>
        <w:t>producing district heating</w:t>
      </w:r>
      <w:r w:rsidRPr="00BC24CA">
        <w:rPr>
          <w:sz w:val="16"/>
          <w:szCs w:val="16"/>
        </w:rPr>
        <w:t xml:space="preserve"> in addition to producing power</w:t>
      </w:r>
      <w:r w:rsidR="00FA37CD">
        <w:rPr>
          <w:sz w:val="16"/>
          <w:szCs w:val="16"/>
        </w:rPr>
        <w:t xml:space="preserve">   *Thousands of US Dollars</w:t>
      </w:r>
    </w:p>
    <w:p w14:paraId="52BE7CD0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Pr="00BC24CA">
        <w:t>1b Effect of transport policies on CO</w:t>
      </w:r>
      <w:r w:rsidRPr="00BC24CA">
        <w:rPr>
          <w:vertAlign w:val="subscript"/>
        </w:rPr>
        <w:t>2</w:t>
      </w:r>
      <w:r w:rsidRPr="00BC24CA">
        <w:t xml:space="preserve"> emissions</w:t>
      </w:r>
    </w:p>
    <w:tbl>
      <w:tblPr>
        <w:tblW w:w="0" w:type="auto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275"/>
        <w:gridCol w:w="5529"/>
        <w:gridCol w:w="1134"/>
        <w:gridCol w:w="1220"/>
        <w:gridCol w:w="513"/>
      </w:tblGrid>
      <w:tr w:rsidR="00BC24CA" w:rsidRPr="00BC24CA" w14:paraId="6B01F625" w14:textId="77777777" w:rsidTr="005E128B">
        <w:trPr>
          <w:trHeight w:val="289"/>
        </w:trPr>
        <w:tc>
          <w:tcPr>
            <w:tcW w:w="4410" w:type="dxa"/>
            <w:shd w:val="clear" w:color="auto" w:fill="auto"/>
            <w:noWrap/>
            <w:vAlign w:val="bottom"/>
          </w:tcPr>
          <w:p w14:paraId="70C716D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Policy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0C544A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City</w:t>
            </w:r>
          </w:p>
        </w:tc>
        <w:tc>
          <w:tcPr>
            <w:tcW w:w="5529" w:type="dxa"/>
            <w:shd w:val="clear" w:color="auto" w:fill="auto"/>
            <w:vAlign w:val="bottom"/>
          </w:tcPr>
          <w:p w14:paraId="4AE773D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Change in </w:t>
            </w: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53C949" w14:textId="5B439973" w:rsidR="002F5152" w:rsidRPr="00BC24CA" w:rsidRDefault="00622A5F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ffect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of policy on </w:t>
            </w:r>
            <w:r w:rsidR="00946F15">
              <w:rPr>
                <w:rFonts w:ascii="Calibri" w:eastAsia="Times New Roman" w:hAnsi="Calibri" w:cs="Times New Roman"/>
                <w:lang w:eastAsia="en-GB"/>
              </w:rPr>
              <w:t xml:space="preserve">local 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>CO</w:t>
            </w:r>
            <w:r w:rsidR="002F5152" w:rsidRPr="00BC24CA">
              <w:rPr>
                <w:rFonts w:ascii="Calibri" w:eastAsia="Times New Roman" w:hAnsi="Calibri" w:cs="Times New Roman"/>
                <w:vertAlign w:val="subscript"/>
                <w:lang w:eastAsia="en-GB"/>
              </w:rPr>
              <w:t>2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emissions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55DC89E" w14:textId="251CA161" w:rsidR="002F5152" w:rsidRPr="00BC24CA" w:rsidRDefault="00622A5F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ffect</w:t>
            </w:r>
            <w:r w:rsidR="002F5152" w:rsidRPr="00BC24CA">
              <w:rPr>
                <w:rFonts w:ascii="Calibri" w:eastAsia="Times New Roman" w:hAnsi="Calibri" w:cs="Times New Roman"/>
                <w:lang w:eastAsia="en-GB"/>
              </w:rPr>
              <w:t xml:space="preserve"> on global</w:t>
            </w:r>
          </w:p>
          <w:p w14:paraId="19E619B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CO</w:t>
            </w:r>
            <w:r w:rsidRPr="00BC24CA">
              <w:rPr>
                <w:rFonts w:ascii="Calibri" w:eastAsia="Times New Roman" w:hAnsi="Calibri" w:cs="Times New Roman"/>
                <w:vertAlign w:val="subscript"/>
                <w:lang w:eastAsia="en-GB"/>
              </w:rPr>
              <w:t xml:space="preserve">2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emissions</w:t>
            </w:r>
          </w:p>
        </w:tc>
        <w:tc>
          <w:tcPr>
            <w:tcW w:w="513" w:type="dxa"/>
            <w:shd w:val="clear" w:color="auto" w:fill="auto"/>
            <w:vAlign w:val="bottom"/>
          </w:tcPr>
          <w:p w14:paraId="2B760DF3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Ref</w:t>
            </w:r>
          </w:p>
        </w:tc>
      </w:tr>
      <w:tr w:rsidR="00BC24CA" w:rsidRPr="00BC24CA" w14:paraId="1EEAA3ED" w14:textId="77777777" w:rsidTr="005E128B">
        <w:trPr>
          <w:trHeight w:val="289"/>
        </w:trPr>
        <w:tc>
          <w:tcPr>
            <w:tcW w:w="4410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454CE59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Promote cars with lower emissions</w:t>
            </w:r>
          </w:p>
        </w:tc>
        <w:tc>
          <w:tcPr>
            <w:tcW w:w="1275" w:type="dxa"/>
            <w:shd w:val="clear" w:color="auto" w:fill="auto"/>
          </w:tcPr>
          <w:p w14:paraId="3210F7A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529" w:type="dxa"/>
            <w:shd w:val="clear" w:color="auto" w:fill="auto"/>
          </w:tcPr>
          <w:p w14:paraId="4FFA5A3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6332C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29F53A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13" w:type="dxa"/>
            <w:shd w:val="clear" w:color="auto" w:fill="auto"/>
          </w:tcPr>
          <w:p w14:paraId="755A292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BC24CA" w:rsidRPr="00BC24CA" w14:paraId="1E767B97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A9F894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50% cars electric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4561210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Basel</w:t>
            </w:r>
          </w:p>
        </w:tc>
        <w:tc>
          <w:tcPr>
            <w:tcW w:w="5529" w:type="dxa"/>
            <w:shd w:val="clear" w:color="auto" w:fill="auto"/>
          </w:tcPr>
          <w:p w14:paraId="3A3D265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19% emission reduction – All electricity is from renewable sources in Basel</w:t>
            </w:r>
          </w:p>
        </w:tc>
        <w:tc>
          <w:tcPr>
            <w:tcW w:w="1134" w:type="dxa"/>
            <w:shd w:val="clear" w:color="auto" w:fill="auto"/>
          </w:tcPr>
          <w:p w14:paraId="56F5C4A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</w:tcPr>
          <w:p w14:paraId="2D86391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513" w:type="dxa"/>
            <w:shd w:val="clear" w:color="auto" w:fill="auto"/>
          </w:tcPr>
          <w:p w14:paraId="114851CA" w14:textId="77777777" w:rsidR="002F5152" w:rsidRPr="00BC24CA" w:rsidRDefault="002F5152" w:rsidP="008B414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32099EB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36" w:space="0" w:color="auto"/>
              <w:right w:val="single" w:sz="48" w:space="0" w:color="auto"/>
            </w:tcBorders>
            <w:shd w:val="clear" w:color="auto" w:fill="auto"/>
            <w:noWrap/>
          </w:tcPr>
          <w:p w14:paraId="4270151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50% cars electric 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60E5E6E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Rotterdam Suzhou Xian (Basel)</w:t>
            </w:r>
          </w:p>
        </w:tc>
        <w:tc>
          <w:tcPr>
            <w:tcW w:w="5529" w:type="dxa"/>
            <w:shd w:val="clear" w:color="auto" w:fill="auto"/>
          </w:tcPr>
          <w:p w14:paraId="6ED7F3B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25% city emission reduction but electricity generation emissions would increase (except for Basel)</w:t>
            </w:r>
          </w:p>
        </w:tc>
        <w:tc>
          <w:tcPr>
            <w:tcW w:w="1134" w:type="dxa"/>
            <w:shd w:val="clear" w:color="auto" w:fill="auto"/>
          </w:tcPr>
          <w:p w14:paraId="6DACF45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</w:tcPr>
          <w:p w14:paraId="1F259C9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13" w:type="dxa"/>
            <w:shd w:val="clear" w:color="auto" w:fill="auto"/>
          </w:tcPr>
          <w:p w14:paraId="00F6477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E1482F5" w14:textId="77777777" w:rsidTr="005E128B">
        <w:trPr>
          <w:trHeight w:val="289"/>
        </w:trPr>
        <w:tc>
          <w:tcPr>
            <w:tcW w:w="4410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</w:tcPr>
          <w:p w14:paraId="14BD7F4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10% cars &amp; all buses electric</w:t>
            </w:r>
          </w:p>
        </w:tc>
        <w:tc>
          <w:tcPr>
            <w:tcW w:w="1275" w:type="dxa"/>
            <w:tcBorders>
              <w:left w:val="single" w:sz="36" w:space="0" w:color="auto"/>
            </w:tcBorders>
            <w:shd w:val="clear" w:color="auto" w:fill="auto"/>
          </w:tcPr>
          <w:p w14:paraId="44C7860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529" w:type="dxa"/>
            <w:shd w:val="clear" w:color="auto" w:fill="auto"/>
          </w:tcPr>
          <w:p w14:paraId="356DF94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from transport decline by 7906 tons/</w:t>
            </w:r>
            <w:proofErr w:type="gramStart"/>
            <w:r w:rsidRPr="00BC24CA">
              <w:t>a but</w:t>
            </w:r>
            <w:proofErr w:type="gramEnd"/>
            <w:r w:rsidRPr="00BC24CA">
              <w:t xml:space="preserve"> the local power plant produces 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.</w:t>
            </w:r>
          </w:p>
        </w:tc>
        <w:tc>
          <w:tcPr>
            <w:tcW w:w="1134" w:type="dxa"/>
            <w:shd w:val="clear" w:color="auto" w:fill="auto"/>
          </w:tcPr>
          <w:p w14:paraId="5700C71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lang w:eastAsia="en-GB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</w:tcPr>
          <w:p w14:paraId="53E2EDA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13" w:type="dxa"/>
            <w:shd w:val="clear" w:color="auto" w:fill="auto"/>
          </w:tcPr>
          <w:p w14:paraId="43C45598" w14:textId="77777777" w:rsidR="002F5152" w:rsidRPr="00BC24CA" w:rsidRDefault="002F5152" w:rsidP="006139D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CE67CF" w:rsidRPr="00BC24CA" w14:paraId="58FD94B6" w14:textId="77777777" w:rsidTr="00D15E66">
        <w:trPr>
          <w:trHeight w:val="289"/>
        </w:trPr>
        <w:tc>
          <w:tcPr>
            <w:tcW w:w="4410" w:type="dxa"/>
            <w:tcBorders>
              <w:top w:val="single" w:sz="36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3F0C991" w14:textId="77777777" w:rsidR="00CE67CF" w:rsidRPr="00BC24CA" w:rsidRDefault="00CE67CF" w:rsidP="00D7158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The average car emission changes from Euro 4 to 5 in 2010 to Euro 5 to 6 in 20</w:t>
            </w:r>
            <w:r w:rsidR="00D71586">
              <w:rPr>
                <w:rFonts w:ascii="Calibri" w:eastAsia="Times New Roman" w:hAnsi="Calibri" w:cs="Times New Roman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5771B457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Rotterdam, Basel</w:t>
            </w:r>
          </w:p>
        </w:tc>
        <w:tc>
          <w:tcPr>
            <w:tcW w:w="5529" w:type="dxa"/>
            <w:shd w:val="clear" w:color="auto" w:fill="auto"/>
          </w:tcPr>
          <w:p w14:paraId="40204054" w14:textId="77777777" w:rsidR="00CE67CF" w:rsidRPr="00BC24CA" w:rsidRDefault="00CE67CF" w:rsidP="00D15E66">
            <w:pPr>
              <w:spacing w:after="0" w:line="240" w:lineRule="auto"/>
            </w:pPr>
            <w:r>
              <w:t>In 2010/2020, CO</w:t>
            </w:r>
            <w:r w:rsidRPr="00622A5F">
              <w:rPr>
                <w:vertAlign w:val="subscript"/>
              </w:rPr>
              <w:t>2</w:t>
            </w:r>
            <w:r>
              <w:t xml:space="preserve"> emissions in grams per vehicle kilometre: 306/304 (Basel), 230/215 (Rotterdam).  Due to fleet increases overall emissions will be similar.</w:t>
            </w:r>
          </w:p>
        </w:tc>
        <w:tc>
          <w:tcPr>
            <w:tcW w:w="1134" w:type="dxa"/>
            <w:shd w:val="clear" w:color="auto" w:fill="auto"/>
          </w:tcPr>
          <w:p w14:paraId="30509E60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1FD883C5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=</w:t>
            </w:r>
          </w:p>
        </w:tc>
        <w:tc>
          <w:tcPr>
            <w:tcW w:w="513" w:type="dxa"/>
            <w:shd w:val="clear" w:color="auto" w:fill="auto"/>
          </w:tcPr>
          <w:p w14:paraId="5043ED90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CE67CF" w:rsidRPr="00BC24CA" w14:paraId="4B52DFE4" w14:textId="77777777" w:rsidTr="00D15E66">
        <w:trPr>
          <w:trHeight w:val="289"/>
        </w:trPr>
        <w:tc>
          <w:tcPr>
            <w:tcW w:w="4410" w:type="dxa"/>
            <w:tcBorders>
              <w:top w:val="single" w:sz="36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33EFD6F" w14:textId="77777777" w:rsidR="00CE67CF" w:rsidRPr="00BC24CA" w:rsidRDefault="00CE67CF" w:rsidP="00D7158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The average car emission changes from Euro 3 in 2010 to Euro 5 to 6 in 20</w:t>
            </w:r>
            <w:r w:rsidR="00D71586">
              <w:rPr>
                <w:rFonts w:ascii="Calibri" w:eastAsia="Times New Roman" w:hAnsi="Calibri" w:cs="Times New Roman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728D53B4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uzhou Xian</w:t>
            </w:r>
          </w:p>
        </w:tc>
        <w:tc>
          <w:tcPr>
            <w:tcW w:w="5529" w:type="dxa"/>
            <w:shd w:val="clear" w:color="auto" w:fill="auto"/>
          </w:tcPr>
          <w:p w14:paraId="32D10C10" w14:textId="0EE3B9EA" w:rsidR="00CE67CF" w:rsidRPr="00BC24CA" w:rsidRDefault="00CE67CF" w:rsidP="00622A5F">
            <w:pPr>
              <w:spacing w:after="0" w:line="240" w:lineRule="auto"/>
            </w:pPr>
            <w:r>
              <w:t>In 2010/2020, CO</w:t>
            </w:r>
            <w:r w:rsidRPr="00622A5F">
              <w:rPr>
                <w:vertAlign w:val="subscript"/>
              </w:rPr>
              <w:t>2</w:t>
            </w:r>
            <w:r>
              <w:t xml:space="preserve"> emissions in g per </w:t>
            </w:r>
            <w:proofErr w:type="spellStart"/>
            <w:r>
              <w:t>vkm</w:t>
            </w:r>
            <w:proofErr w:type="spellEnd"/>
            <w:r>
              <w:t xml:space="preserve">: </w:t>
            </w:r>
            <w:r w:rsidRPr="005870B2">
              <w:t>420/394 (Xi'an) and 380/378 (Suzhou</w:t>
            </w:r>
            <w:r>
              <w:t xml:space="preserve">).  Due to fleet </w:t>
            </w:r>
            <w:r w:rsidR="00622A5F">
              <w:t>growth</w:t>
            </w:r>
            <w:r>
              <w:t xml:space="preserve"> overall emissions will increase.</w:t>
            </w:r>
          </w:p>
        </w:tc>
        <w:tc>
          <w:tcPr>
            <w:tcW w:w="1134" w:type="dxa"/>
            <w:shd w:val="clear" w:color="auto" w:fill="auto"/>
          </w:tcPr>
          <w:p w14:paraId="18C89C67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6324E60B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513" w:type="dxa"/>
            <w:shd w:val="clear" w:color="auto" w:fill="auto"/>
          </w:tcPr>
          <w:p w14:paraId="199A30E7" w14:textId="77777777" w:rsidR="00CE67CF" w:rsidRPr="00BC24CA" w:rsidRDefault="00CE67CF" w:rsidP="00D15E6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46D42165" w14:textId="77777777" w:rsidTr="005E128B">
        <w:trPr>
          <w:trHeight w:val="289"/>
        </w:trPr>
        <w:tc>
          <w:tcPr>
            <w:tcW w:w="4410" w:type="dxa"/>
            <w:tcBorders>
              <w:top w:val="single" w:sz="36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563FCBA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30% vehicle fuel is biofuels (vs 20%) and car emissions change from EURO 4 to 5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27E34FA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Kuopio</w:t>
            </w:r>
          </w:p>
        </w:tc>
        <w:tc>
          <w:tcPr>
            <w:tcW w:w="5529" w:type="dxa"/>
            <w:shd w:val="clear" w:color="auto" w:fill="auto"/>
          </w:tcPr>
          <w:p w14:paraId="56746D19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decline of 11445 tons/a but emissions from growing/transporting biofuels not calculated</w:t>
            </w:r>
          </w:p>
        </w:tc>
        <w:tc>
          <w:tcPr>
            <w:tcW w:w="1134" w:type="dxa"/>
            <w:shd w:val="clear" w:color="auto" w:fill="auto"/>
          </w:tcPr>
          <w:p w14:paraId="4B8A3C56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11398A6F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?</w:t>
            </w:r>
          </w:p>
        </w:tc>
        <w:tc>
          <w:tcPr>
            <w:tcW w:w="513" w:type="dxa"/>
            <w:shd w:val="clear" w:color="auto" w:fill="auto"/>
          </w:tcPr>
          <w:p w14:paraId="678079F9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26B61C7D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5311F4A9" w14:textId="77777777" w:rsidR="005870B2" w:rsidRPr="00BC24CA" w:rsidRDefault="005870B2" w:rsidP="005870B2">
            <w:pPr>
              <w:spacing w:before="240"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Encourage alternative transport modes</w:t>
            </w:r>
          </w:p>
        </w:tc>
        <w:tc>
          <w:tcPr>
            <w:tcW w:w="1275" w:type="dxa"/>
            <w:shd w:val="clear" w:color="auto" w:fill="auto"/>
          </w:tcPr>
          <w:p w14:paraId="72E3D07B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529" w:type="dxa"/>
            <w:shd w:val="clear" w:color="auto" w:fill="auto"/>
          </w:tcPr>
          <w:p w14:paraId="28C1FDC4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3530FE14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33900FBF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13" w:type="dxa"/>
            <w:shd w:val="clear" w:color="auto" w:fill="auto"/>
          </w:tcPr>
          <w:p w14:paraId="38B8DAF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5870B2" w:rsidRPr="00BC24CA" w14:paraId="645EAF45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36FB590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light rail more frequent throughout the day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5F951A18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529" w:type="dxa"/>
            <w:shd w:val="clear" w:color="auto" w:fill="auto"/>
          </w:tcPr>
          <w:p w14:paraId="7617012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0.1%</w:t>
            </w:r>
          </w:p>
        </w:tc>
        <w:tc>
          <w:tcPr>
            <w:tcW w:w="1134" w:type="dxa"/>
            <w:shd w:val="clear" w:color="auto" w:fill="auto"/>
          </w:tcPr>
          <w:p w14:paraId="6B952237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1220" w:type="dxa"/>
            <w:shd w:val="clear" w:color="auto" w:fill="auto"/>
            <w:noWrap/>
          </w:tcPr>
          <w:p w14:paraId="534E966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513" w:type="dxa"/>
            <w:shd w:val="clear" w:color="auto" w:fill="auto"/>
          </w:tcPr>
          <w:p w14:paraId="08EC17E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65E425E2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F76D18B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New metro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2C51956B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5529" w:type="dxa"/>
            <w:shd w:val="clear" w:color="auto" w:fill="auto"/>
          </w:tcPr>
          <w:p w14:paraId="50DDEE21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 22% to 33% near metro</w:t>
            </w:r>
          </w:p>
        </w:tc>
        <w:tc>
          <w:tcPr>
            <w:tcW w:w="1134" w:type="dxa"/>
            <w:shd w:val="clear" w:color="auto" w:fill="auto"/>
          </w:tcPr>
          <w:p w14:paraId="6D055408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0075B444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513" w:type="dxa"/>
            <w:shd w:val="clear" w:color="auto" w:fill="auto"/>
          </w:tcPr>
          <w:p w14:paraId="3E9143D5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Sarigiannis&lt;/Author&gt;&lt;Year&gt;2014&lt;/Year&gt;&lt;RecNum&gt;470&lt;/RecNum&gt;&lt;DisplayText&gt;[9]&lt;/DisplayText&gt;&lt;record&gt;&lt;rec-number&gt;470&lt;/rec-number&gt;&lt;foreign-keys&gt;&lt;key app="EN" db-id="ezedvzdrhprf27e59tbxzr000ffatvt99wp2" timestamp="1425293729"&gt;470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Chapizanis, Roula Nikolaki&lt;/author&gt;&lt;author&gt;Gotti, Alberto&lt;/author&gt;&lt;author&gt;Karakitsios, Spyros P.&lt;/author&gt;&lt;/authors&gt;&lt;/contributors&gt;&lt;titles&gt;&lt;title&gt;Health impact assessment of the traffic related greenhouse gases (GHG) emission policies - the case study of Thessaloniki Greece&lt;/title&gt;&lt;secondary-title&gt;ICUH 11th International Conference on Urban Health&lt;/secondary-title&gt;&lt;/titles&gt;&lt;dates&gt;&lt;year&gt;2014&lt;/year&gt;&lt;pub-dates&gt;&lt;date&gt;March&lt;/date&gt;&lt;/pub-dates&gt;&lt;/dates&gt;&lt;pub-location&gt;Manchester, UK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9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08DC5254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C8E3CCB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improved cycling network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77BF34F3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529" w:type="dxa"/>
            <w:shd w:val="clear" w:color="auto" w:fill="auto"/>
          </w:tcPr>
          <w:p w14:paraId="7D5F3C3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0.1%</w:t>
            </w:r>
          </w:p>
        </w:tc>
        <w:tc>
          <w:tcPr>
            <w:tcW w:w="1134" w:type="dxa"/>
            <w:shd w:val="clear" w:color="auto" w:fill="auto"/>
          </w:tcPr>
          <w:p w14:paraId="499535FC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1220" w:type="dxa"/>
            <w:shd w:val="clear" w:color="auto" w:fill="auto"/>
            <w:noWrap/>
          </w:tcPr>
          <w:p w14:paraId="7C44ED1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513" w:type="dxa"/>
            <w:shd w:val="clear" w:color="auto" w:fill="auto"/>
          </w:tcPr>
          <w:p w14:paraId="7B47B449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2C13AA67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074F1319" w14:textId="77777777" w:rsidR="005870B2" w:rsidRPr="00BC24CA" w:rsidRDefault="005870B2" w:rsidP="005870B2">
            <w:pPr>
              <w:spacing w:before="240"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lang w:eastAsia="en-GB"/>
              </w:rPr>
              <w:t>Discourage car use</w:t>
            </w:r>
          </w:p>
        </w:tc>
        <w:tc>
          <w:tcPr>
            <w:tcW w:w="1275" w:type="dxa"/>
            <w:shd w:val="clear" w:color="auto" w:fill="auto"/>
          </w:tcPr>
          <w:p w14:paraId="7F9C4A7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529" w:type="dxa"/>
            <w:shd w:val="clear" w:color="auto" w:fill="auto"/>
          </w:tcPr>
          <w:p w14:paraId="29E2CE9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7D1D4D33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14:paraId="68279A81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13" w:type="dxa"/>
            <w:shd w:val="clear" w:color="auto" w:fill="auto"/>
          </w:tcPr>
          <w:p w14:paraId="525F462A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5870B2" w:rsidRPr="00BC24CA" w14:paraId="3F7B088B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97CEF8A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Congestion charge/toll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18FE2480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529" w:type="dxa"/>
            <w:shd w:val="clear" w:color="auto" w:fill="auto"/>
          </w:tcPr>
          <w:p w14:paraId="68CB1226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14.0%</w:t>
            </w:r>
          </w:p>
        </w:tc>
        <w:tc>
          <w:tcPr>
            <w:tcW w:w="1134" w:type="dxa"/>
            <w:shd w:val="clear" w:color="auto" w:fill="auto"/>
          </w:tcPr>
          <w:p w14:paraId="518418D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53BAC70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513" w:type="dxa"/>
            <w:shd w:val="clear" w:color="auto" w:fill="auto"/>
          </w:tcPr>
          <w:p w14:paraId="3F7325B9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15949526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E038A45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parking management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18DC67B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529" w:type="dxa"/>
            <w:shd w:val="clear" w:color="auto" w:fill="auto"/>
          </w:tcPr>
          <w:p w14:paraId="5A847C13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 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>1.8%</w:t>
            </w:r>
          </w:p>
        </w:tc>
        <w:tc>
          <w:tcPr>
            <w:tcW w:w="1134" w:type="dxa"/>
            <w:shd w:val="clear" w:color="auto" w:fill="auto"/>
          </w:tcPr>
          <w:p w14:paraId="2798CA8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2B9D9C65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513" w:type="dxa"/>
            <w:shd w:val="clear" w:color="auto" w:fill="auto"/>
          </w:tcPr>
          <w:p w14:paraId="588586E3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436D246A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02A8EC0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All measures (light rail,</w:t>
            </w:r>
          </w:p>
          <w:p w14:paraId="7BB31B36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cycle network, toll, parking)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2127E10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Stuttgart</w:t>
            </w:r>
          </w:p>
        </w:tc>
        <w:tc>
          <w:tcPr>
            <w:tcW w:w="5529" w:type="dxa"/>
            <w:shd w:val="clear" w:color="auto" w:fill="auto"/>
          </w:tcPr>
          <w:p w14:paraId="11F1904F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15.6%</w:t>
            </w:r>
          </w:p>
        </w:tc>
        <w:tc>
          <w:tcPr>
            <w:tcW w:w="1134" w:type="dxa"/>
            <w:shd w:val="clear" w:color="auto" w:fill="auto"/>
          </w:tcPr>
          <w:p w14:paraId="7B39DF57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763A1918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513" w:type="dxa"/>
            <w:shd w:val="clear" w:color="auto" w:fill="auto"/>
          </w:tcPr>
          <w:p w14:paraId="2DE19DB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7B720E6F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D1ADEA8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lastRenderedPageBreak/>
              <w:t>4% reduction of personal cars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1ADCBF4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Basel</w:t>
            </w:r>
          </w:p>
        </w:tc>
        <w:tc>
          <w:tcPr>
            <w:tcW w:w="5529" w:type="dxa"/>
            <w:shd w:val="clear" w:color="auto" w:fill="auto"/>
          </w:tcPr>
          <w:p w14:paraId="21A3D8DF" w14:textId="77777777" w:rsidR="005870B2" w:rsidRPr="00BC24CA" w:rsidRDefault="005870B2" w:rsidP="005870B2">
            <w:pPr>
              <w:spacing w:after="0" w:line="240" w:lineRule="auto"/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 decline by 1% from 2010</w:t>
            </w:r>
          </w:p>
        </w:tc>
        <w:tc>
          <w:tcPr>
            <w:tcW w:w="1134" w:type="dxa"/>
            <w:shd w:val="clear" w:color="auto" w:fill="auto"/>
          </w:tcPr>
          <w:p w14:paraId="25C3AC1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1220" w:type="dxa"/>
            <w:shd w:val="clear" w:color="auto" w:fill="auto"/>
            <w:noWrap/>
          </w:tcPr>
          <w:p w14:paraId="5EACE5D6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+ </w:t>
            </w:r>
          </w:p>
        </w:tc>
        <w:tc>
          <w:tcPr>
            <w:tcW w:w="513" w:type="dxa"/>
            <w:shd w:val="clear" w:color="auto" w:fill="auto"/>
          </w:tcPr>
          <w:p w14:paraId="29FA1E88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870B2" w:rsidRPr="00BC24CA" w14:paraId="1FB56FEE" w14:textId="77777777" w:rsidTr="005E128B">
        <w:trPr>
          <w:trHeight w:val="289"/>
        </w:trPr>
        <w:tc>
          <w:tcPr>
            <w:tcW w:w="4410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1A0C005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10% reduction of personal cars</w:t>
            </w:r>
          </w:p>
        </w:tc>
        <w:tc>
          <w:tcPr>
            <w:tcW w:w="1275" w:type="dxa"/>
            <w:tcBorders>
              <w:left w:val="single" w:sz="48" w:space="0" w:color="auto"/>
            </w:tcBorders>
            <w:shd w:val="clear" w:color="auto" w:fill="auto"/>
          </w:tcPr>
          <w:p w14:paraId="6EF357DB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Rotterdam Suzhou Xian Basel</w:t>
            </w:r>
          </w:p>
        </w:tc>
        <w:tc>
          <w:tcPr>
            <w:tcW w:w="5529" w:type="dxa"/>
            <w:shd w:val="clear" w:color="auto" w:fill="auto"/>
          </w:tcPr>
          <w:p w14:paraId="087E56D0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t>CO</w:t>
            </w:r>
            <w:r w:rsidRPr="00BC24CA">
              <w:rPr>
                <w:vertAlign w:val="subscript"/>
              </w:rPr>
              <w:t>2</w:t>
            </w:r>
            <w:r w:rsidRPr="00BC24CA">
              <w:t xml:space="preserve"> emissions  decline by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t xml:space="preserve"> 5%</w:t>
            </w:r>
          </w:p>
        </w:tc>
        <w:tc>
          <w:tcPr>
            <w:tcW w:w="1134" w:type="dxa"/>
            <w:shd w:val="clear" w:color="auto" w:fill="auto"/>
          </w:tcPr>
          <w:p w14:paraId="71D50C8D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1220" w:type="dxa"/>
            <w:shd w:val="clear" w:color="auto" w:fill="auto"/>
            <w:noWrap/>
          </w:tcPr>
          <w:p w14:paraId="154F76C2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t>++</w:t>
            </w:r>
          </w:p>
        </w:tc>
        <w:tc>
          <w:tcPr>
            <w:tcW w:w="513" w:type="dxa"/>
            <w:shd w:val="clear" w:color="auto" w:fill="auto"/>
          </w:tcPr>
          <w:p w14:paraId="248BBBEE" w14:textId="77777777" w:rsidR="005870B2" w:rsidRPr="00BC24CA" w:rsidRDefault="005870B2" w:rsidP="005870B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</w:tbl>
    <w:p w14:paraId="0E93C878" w14:textId="77777777" w:rsidR="00716782" w:rsidRDefault="00716782" w:rsidP="002F5152">
      <w:pPr>
        <w:spacing w:after="0"/>
      </w:pPr>
    </w:p>
    <w:p w14:paraId="567E5040" w14:textId="77777777" w:rsidR="007A1709" w:rsidRDefault="007A1709">
      <w:r>
        <w:br w:type="page"/>
      </w:r>
    </w:p>
    <w:p w14:paraId="46D98AFB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Pr="00BC24CA">
        <w:t xml:space="preserve">2a Effect of policies on health impacting </w:t>
      </w:r>
      <w:r w:rsidR="006139DA">
        <w:t>exposures</w:t>
      </w:r>
      <w:r w:rsidRPr="00BC24CA">
        <w:t>: air pollu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276"/>
        <w:gridCol w:w="850"/>
        <w:gridCol w:w="1418"/>
        <w:gridCol w:w="1134"/>
        <w:gridCol w:w="708"/>
        <w:gridCol w:w="1196"/>
        <w:gridCol w:w="11"/>
        <w:gridCol w:w="920"/>
        <w:gridCol w:w="992"/>
        <w:gridCol w:w="709"/>
        <w:gridCol w:w="599"/>
      </w:tblGrid>
      <w:tr w:rsidR="00BC24CA" w:rsidRPr="00BC24CA" w14:paraId="37330725" w14:textId="77777777" w:rsidTr="005E128B">
        <w:trPr>
          <w:trHeight w:val="289"/>
          <w:tblHeader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2B58FF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olic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A607C8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City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29513D0" w14:textId="02854F45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ffect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of policy on PM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.5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emissions</w:t>
            </w:r>
          </w:p>
        </w:tc>
        <w:tc>
          <w:tcPr>
            <w:tcW w:w="3260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26002F" w14:textId="50AEE7C1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ffect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of policy on PM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10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emissions</w:t>
            </w:r>
          </w:p>
        </w:tc>
        <w:tc>
          <w:tcPr>
            <w:tcW w:w="3828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8E1DAF3" w14:textId="7155D62A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ffect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of policy on other pollutants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B9967E2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BC24CA" w:rsidRPr="00BC24CA" w14:paraId="0A806925" w14:textId="77777777" w:rsidTr="005E128B">
        <w:trPr>
          <w:trHeight w:val="289"/>
          <w:tblHeader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BA5D93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8A73A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83F715" w14:textId="22CDE5DC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itted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AAAE8F" w14:textId="7298692E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xposure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F753D5" w14:textId="3B9C45E4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ign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57C879" w14:textId="1BF7C3FF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itted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B2CFB4" w14:textId="6A6374D7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xposure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D70F12" w14:textId="300925F6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ign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6A07E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ollutant</w:t>
            </w: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BEAF2B" w14:textId="6D7D2590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itted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52D492" w14:textId="0FE7E2F2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xposure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B1B79D" w14:textId="0BE78D1C" w:rsidR="002F5152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ign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DDBBF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223DCC3D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B4E5A5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ENERG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EC109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458D8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536CF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88931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8035F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A2552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A9F46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125D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912D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3F23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F0CD0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F6483B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3541CEFA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37D0FA9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Electricity genera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2AD9D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1F4A6A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AB78A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40092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AC651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AE7B6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C198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10D88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4EB56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917FB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DD66C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BC84DD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43A97D61" w14:textId="77777777" w:rsidTr="00FA3912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8AE2B9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84% peat, 12% heavy oil &amp; 4% wood changed to 49% peat 1% heavy oil &amp; 50% wood</w:t>
            </w:r>
            <w:r w:rsidR="00FA3912" w:rsidRPr="00BC24C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CBAA8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59F95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8 to 6.2 t/a, </w:t>
            </w:r>
          </w:p>
          <w:p w14:paraId="22BFB24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05% shar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27642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003-.001</w:t>
            </w:r>
          </w:p>
          <w:p w14:paraId="153ADB0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F17CB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4AB59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4 to 11 t/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259A1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95CA6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8203D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  <w:p w14:paraId="79DB358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A2ADF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65% ↓</w:t>
            </w:r>
          </w:p>
          <w:p w14:paraId="20F83EF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79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951F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7860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0C3CD8E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5A48DA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B014125" w14:textId="77777777" w:rsidTr="00FA3912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BD631" w14:textId="77777777" w:rsidR="002F5152" w:rsidRPr="00BC24CA" w:rsidRDefault="00981513" w:rsidP="0098151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ost 2010 wood &amp; oil and 50% existing electric powered residences solar/wind powere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94FB7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8063D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0.25 to 0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82235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9389D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1BDBE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CF8B0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1647A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C82BB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41AE9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D4EAD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4330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981243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889E568" w14:textId="77777777" w:rsidTr="00FA3912">
        <w:trPr>
          <w:trHeight w:val="289"/>
        </w:trPr>
        <w:tc>
          <w:tcPr>
            <w:tcW w:w="195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A2D1A1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sidences powered by waste heat from industr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4F6CC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0CE896" w14:textId="0D56DC55" w:rsidR="002F5152" w:rsidRPr="00BC24CA" w:rsidRDefault="007A28D1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‘N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ot great’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43714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5C64E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9835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488CA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4965E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D7D47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FFC3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07B47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A3120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F72D19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CDBA4C5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D32B20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E3A76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9B035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C45B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6C97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EE0E7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AF0B9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5D219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DF318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7B789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CEC2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0798F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830821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5E010E22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014CD7B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Domestic heating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FB1E4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C665F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435D3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5C241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E1F5D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A08D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6405C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3ED18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F8016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5AA7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D7019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646EF2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41B53C99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24" w:space="0" w:color="auto"/>
              <w:right w:val="single" w:sz="48" w:space="0" w:color="auto"/>
            </w:tcBorders>
            <w:shd w:val="clear" w:color="auto" w:fill="auto"/>
            <w:noWrap/>
          </w:tcPr>
          <w:p w14:paraId="69880E7B" w14:textId="77777777" w:rsidR="002F5152" w:rsidRPr="00BC24CA" w:rsidRDefault="00C87BDE" w:rsidP="00C87BD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n home w</w:t>
            </w:r>
            <w:r w:rsidR="002F5152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od burning not discourage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A0869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58E72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9 to 24 t/a, 4% shar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A8FD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20 to .32</w:t>
            </w:r>
          </w:p>
          <w:p w14:paraId="671560B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2B7A8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07B20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0 to 26 t/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44B5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05AA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61848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265E7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02441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FABF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8FBF93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CE8B16C" w14:textId="77777777" w:rsidTr="005E128B">
        <w:trPr>
          <w:trHeight w:val="289"/>
        </w:trPr>
        <w:tc>
          <w:tcPr>
            <w:tcW w:w="19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60E29D63" w14:textId="77777777" w:rsidR="002F5152" w:rsidRPr="00BC24CA" w:rsidRDefault="002F5152" w:rsidP="00F53CEF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BC24CA">
              <w:rPr>
                <w:rFonts w:ascii="Calibri" w:hAnsi="Calibri"/>
                <w:sz w:val="18"/>
                <w:szCs w:val="18"/>
              </w:rPr>
              <w:t>Electric fuel &amp; gas taxation –biomass increases 5.6 to 20.7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BCB6B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BA0C2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7027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34.6-42.7</w:t>
            </w:r>
          </w:p>
          <w:p w14:paraId="17B4C1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w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77565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37A2B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6B1EC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39.6-47</w:t>
            </w:r>
          </w:p>
          <w:p w14:paraId="168884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w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472BF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6DDDC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2B0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A3A73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51DCC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9010FD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Sarigiannis&lt;/Author&gt;&lt;Year&gt;2014&lt;/Year&gt;&lt;RecNum&gt;444&lt;/RecNum&gt;&lt;DisplayText&gt;[10]&lt;/DisplayText&gt;&lt;record&gt;&lt;rec-number&gt;444&lt;/rec-number&gt;&lt;foreign-keys&gt;&lt;key app="EN" db-id="ezedvzdrhprf27e59tbxzr000ffatvt99wp2" timestamp="1415283291"&gt;444&lt;/key&gt;&lt;/foreign-keys&gt;&lt;ref-type name="Journal Article"&gt;17&lt;/ref-type&gt;&lt;contributors&gt;&lt;authors&gt;&lt;author&gt;Sarigiannis, Dimosthenis Α&lt;/author&gt;&lt;author&gt;Karakitsios, Spyros P.&lt;/author&gt;&lt;author&gt;Kermenidou, Marianthi&lt;/author&gt;&lt;author&gt;Nikolaki, Spyridoula&lt;/author&gt;&lt;author&gt;Zikopoulos, Dimitrios&lt;/author&gt;&lt;author&gt;Semelidis, Stauros&lt;/author&gt;&lt;author&gt;Papagiannakis, Apostolos&lt;/author&gt;&lt;author&gt;Tzimou, Roxani&lt;/author&gt;&lt;/authors&gt;&lt;/contributors&gt;&lt;titles&gt;&lt;title&gt;Total exposure to airborne particulate matter in cities: The effect of biomass combustion&lt;/title&gt;&lt;secondary-title&gt;Science of The Total Environment&lt;/secondary-title&gt;&lt;/titles&gt;&lt;periodical&gt;&lt;full-title&gt;Science of the Total Environment&lt;/full-title&gt;&lt;/periodical&gt;&lt;pages&gt;795-805&lt;/pages&gt;&lt;volume&gt;493&lt;/volume&gt;&lt;number&gt;0&lt;/number&gt;&lt;keywords&gt;&lt;keyword&gt;PM exposure&lt;/keyword&gt;&lt;keyword&gt;Artificial neural networks&lt;/keyword&gt;&lt;keyword&gt;Biomass burning&lt;/keyword&gt;&lt;keyword&gt;Indoor air&lt;/keyword&gt;&lt;/keywords&gt;&lt;dates&gt;&lt;year&gt;2014&lt;/year&gt;&lt;pub-dates&gt;&lt;date&gt;9/15/&lt;/date&gt;&lt;/pub-dates&gt;&lt;/dates&gt;&lt;isbn&gt;0048-9697&lt;/isbn&gt;&lt;urls&gt;&lt;related-urls&gt;&lt;url&gt;http://www.sciencedirect.com/science/article/pii/S0048969714009115&lt;/url&gt;&lt;/related-urls&gt;&lt;/urls&gt;&lt;electronic-resource-num&gt;http://dx.doi.org/10.1016/j.scitotenv.2014.06.055&lt;/electronic-resource-num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0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C0BEBF4" w14:textId="77777777" w:rsidTr="005E128B">
        <w:trPr>
          <w:trHeight w:val="289"/>
        </w:trPr>
        <w:tc>
          <w:tcPr>
            <w:tcW w:w="1951" w:type="dxa"/>
            <w:tcBorders>
              <w:top w:val="single" w:sz="24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5EB4B36" w14:textId="77777777" w:rsidR="002F5152" w:rsidRPr="00BC24CA" w:rsidRDefault="002F5152" w:rsidP="00F53CEF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 w:rsidRPr="00BC24CA">
              <w:rPr>
                <w:rFonts w:ascii="Calibri" w:hAnsi="Calibri"/>
                <w:sz w:val="18"/>
                <w:szCs w:val="18"/>
              </w:rPr>
              <w:t xml:space="preserve">Electric fuel &amp; gas taxation –oil 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 38.5% -23,5%, gas↑ 41.5%-66.5%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B11B5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722EA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74549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40.8 -19.9</w:t>
            </w:r>
          </w:p>
          <w:p w14:paraId="17DD3CC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71930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22739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B9785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499D0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1B15E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24F7E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46DB0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4D059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DC433A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lang w:eastAsia="en-GB"/>
              </w:rPr>
              <w:fldChar w:fldCharType="end"/>
            </w:r>
          </w:p>
        </w:tc>
      </w:tr>
      <w:tr w:rsidR="00BC24CA" w:rsidRPr="00BC24CA" w14:paraId="0E817E19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067A7F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Pellet boilers not discouraged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A45F2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E3A853" w14:textId="77777777" w:rsidR="002F5152" w:rsidRPr="00BC24CA" w:rsidRDefault="004B7BB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7,1 t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BD385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283B2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72FCB2" w14:textId="77777777" w:rsidR="002F5152" w:rsidRPr="00BC24CA" w:rsidRDefault="004B7BB5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9,5 t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55203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C1B90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E3C2E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B8890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6CE5F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BE550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1D188FE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B1FDA1F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8CF48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1AFC3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4A38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78796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D55EA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9DBD8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7DDF1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E4E59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481F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E4CF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009E8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CE8A1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94878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4B8C306C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0FFFCB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Industr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22572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79E1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F9719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866F8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71CCE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CE03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67043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1A20C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6847D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99AD6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9DD9C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B96CB6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52206D43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C2A82D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Cleaner technology in all polluting sectors (industry, power plants, agriculture) (vs 201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E94EC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otterdam Suzhou Xian 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7F699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022B5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452A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6FF96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C0DF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3EC8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B0A31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  <w:p w14:paraId="596D90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5B572F6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H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  <w:p w14:paraId="3AC3575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FA90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117DCE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2260705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C3541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287DA1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76ACF0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8AA623" w14:textId="77777777" w:rsidR="00BC24CA" w:rsidRPr="00BC24CA" w:rsidRDefault="00BC24CA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  <w:p w14:paraId="59147E88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  <w:p w14:paraId="0246FDE1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864560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1AD2DCA" w14:textId="77777777" w:rsidTr="00F53CEF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10C77C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5C28B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9203D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AB0EE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16770A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5ACF5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D096C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34C1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EE80B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CBE25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B5F30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381B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95D22E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7EF09819" w14:textId="77777777" w:rsidTr="00F53CEF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BC27A9F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E6F03D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9B4320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6B2346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352FFD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7EC49D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9B4B8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A6D016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899C48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3D4A26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528566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D45B9F" w14:textId="77777777" w:rsidR="00F53CEF" w:rsidRPr="00BC24CA" w:rsidRDefault="00F53CEF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CB93C4" w14:textId="77777777" w:rsidR="00F53CEF" w:rsidRPr="00BC24CA" w:rsidRDefault="00F53CEF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42B38DA1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6F07FC6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lastRenderedPageBreak/>
              <w:t>BUILDING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9F47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D49AB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3FAF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3F7F7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0A6CC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FCA32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0BEF3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E558A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874E7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D9395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7994D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50254B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001DC67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D4D3C1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sheath reform renovation leading to heat energy need reduced to </w:t>
            </w:r>
            <w:r w:rsidRPr="00BC24CA">
              <w:rPr>
                <w:sz w:val="18"/>
                <w:szCs w:val="18"/>
              </w:rPr>
              <w:t>25 kWh/m</w:t>
            </w:r>
            <w:r w:rsidRPr="00BC24CA">
              <w:rPr>
                <w:sz w:val="18"/>
                <w:szCs w:val="18"/>
                <w:vertAlign w:val="superscript"/>
              </w:rPr>
              <w:t>2</w:t>
            </w:r>
            <w:r w:rsidRPr="00BC24C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07400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3143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0 to 9 t/a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E863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4ADA5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A70E0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1 to 10 t/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D1F4E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C9A3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A4B2C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6A653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BAA7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C47C8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EB0A9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1E369EC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271594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Housing insula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7B98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940D1B" w14:textId="782C5A01" w:rsidR="002F5152" w:rsidRPr="00BC24CA" w:rsidRDefault="007A28D1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‘N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ot great’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C7876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300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46711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6DE5F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1CD1D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AAB7C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5896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906EC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F5A5B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E297B8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53D2444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6C637B2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Housing isola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7810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1686D4" w14:textId="1E626C00" w:rsidR="002F5152" w:rsidRPr="00BC24CA" w:rsidRDefault="007A28D1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“S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all”</w:t>
            </w:r>
            <w:r w:rsidR="002F5152"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3F74F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761A3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D79F1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FE442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88E14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38716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64922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47D2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5FE3B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B051C1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Okkerse&lt;/Author&gt;&lt;Year&gt;2014&lt;/Year&gt;&lt;RecNum&gt;476&lt;/RecNum&gt;&lt;DisplayText&gt;[13]&lt;/DisplayText&gt;&lt;record&gt;&lt;rec-number&gt;476&lt;/rec-number&gt;&lt;foreign-keys&gt;&lt;key app="EN" db-id="ezedvzdrhprf27e59tbxzr000ffatvt99wp2" timestamp="1425556891"&gt;476&lt;/key&gt;&lt;/foreign-keys&gt;&lt;ref-type name="Conference Paper"&gt;47&lt;/ref-type&gt;&lt;contributors&gt;&lt;authors&gt;&lt;author&gt;Okkerse, W. J.&lt;/author&gt;&lt;author&gt;Willers, S&lt;/author&gt;&lt;author&gt;van den Elshout, S&lt;/author&gt;&lt;/authors&gt;&lt;/contributors&gt;&lt;titles&gt;&lt;title&gt;Health impact assessment of Rotterdam climate measures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3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0C58BE1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5A525A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nergy Efficiency Certifica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A29FE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DC72A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262F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↑ indoor</w:t>
            </w:r>
          </w:p>
          <w:p w14:paraId="5FFC173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outdoor</w:t>
            </w:r>
          </w:p>
          <w:p w14:paraId="651423F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9.5-23.3</w:t>
            </w:r>
          </w:p>
          <w:p w14:paraId="50B4023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C6934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?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 xml:space="preserve"> 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10D290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C567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BD505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BF2BC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FEA6B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4F84C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A520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DAE66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1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98B99B5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59412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A02BA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B8D3E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A644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9F88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56661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974B9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3B7B0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EC9F7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ADF70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EB02A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D116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5582E7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6B73DE69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B947AA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RANSPORT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32914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FCB34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776EA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DC18C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AFD25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259FC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6FBAB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5B9A8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44444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FB13D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3592C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4C841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BC24CA" w:rsidRPr="00BC24CA" w14:paraId="4FD5BD6C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5728589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Promote cars with lower emission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DC12E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CD93D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AD5ED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1D5A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293AE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C6A1D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3B85B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861B7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D9925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CF8D6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6FE5F5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131C8C54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5D0B4C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50% cars electric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B3CFE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otterdam Suzhou Xian 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3C48D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C3D5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D99E7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A22D3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ADE1A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B6F73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361B1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79BA512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C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C7C1B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5FA28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  <w:p w14:paraId="24EC256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630DD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  <w:p w14:paraId="7D17113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FCBE46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3FCE70B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940209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50% cars electric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2F5C4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F31F2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FFDAF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7FF27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86D7E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15131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89CA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2B2BA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C </w:t>
            </w:r>
          </w:p>
          <w:p w14:paraId="28368F9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ckground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30741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E2926F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5 to .4</w:t>
            </w:r>
          </w:p>
          <w:p w14:paraId="2818A4BC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:μg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74963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B4891D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FFFA204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8384BB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22%  cars diesel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BE7B1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84C4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A7DA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627F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B98EF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ADD70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1FA7D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77FEE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C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H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7B15E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02F51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80339E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48EED8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02B86A6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36" w:space="0" w:color="auto"/>
              <w:right w:val="single" w:sz="48" w:space="0" w:color="auto"/>
            </w:tcBorders>
            <w:shd w:val="clear" w:color="auto" w:fill="auto"/>
            <w:noWrap/>
          </w:tcPr>
          <w:p w14:paraId="3CF7739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50% cars electric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19E5F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98B9A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16419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DFDBA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F9A72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8E39C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4BE4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8084B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Air pollutants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6FC73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3AF41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B3895A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A8F77E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17E5B14" w14:textId="77777777" w:rsidTr="005E128B">
        <w:trPr>
          <w:trHeight w:val="289"/>
        </w:trPr>
        <w:tc>
          <w:tcPr>
            <w:tcW w:w="1951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</w:tcPr>
          <w:p w14:paraId="50D9720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% cars &amp; all buses electri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3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F8941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571C5E" w14:textId="6A8D4A46" w:rsidR="002F5152" w:rsidRPr="00BC24CA" w:rsidRDefault="007A28D1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“M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inor”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E7F0FA" w14:textId="1C42CD3E" w:rsidR="002F5152" w:rsidRPr="00BC24CA" w:rsidRDefault="007A28D1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“M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inor”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1494D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9DE2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FE9B2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930D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77A5E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257B4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F7D24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4B969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DCBE54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577828A" w14:textId="77777777" w:rsidTr="005E128B">
        <w:trPr>
          <w:trHeight w:val="289"/>
        </w:trPr>
        <w:tc>
          <w:tcPr>
            <w:tcW w:w="1951" w:type="dxa"/>
            <w:tcBorders>
              <w:top w:val="single" w:sz="36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77901CF" w14:textId="77777777" w:rsidR="002F5152" w:rsidRPr="00BC24CA" w:rsidRDefault="00C87BDE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30% vehicle fuel is biofuels </w:t>
            </w:r>
            <w:r w:rsidR="002F5152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vs 20%) and car emissions change from EURO 4 to 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47194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A159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33 to 20 t/a, 7% shar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EC257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35 to .21</w:t>
            </w:r>
          </w:p>
          <w:p w14:paraId="7065D9C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60DD8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1F079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33 to 20 t/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720DC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869B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FFB76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2CD03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3C1B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EB9EB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346E48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4EC4D4D9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4D7E5C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r emissions change to EURO 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97414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otterdam Suzhou Xian 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B1661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A74E6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76FC5E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BC51C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9B136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3CF26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6ECD4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C</w:t>
            </w:r>
          </w:p>
          <w:p w14:paraId="3AC5186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3645B61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67F45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4E16635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EE968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  <w:p w14:paraId="1B1114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4B73F1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  <w:p w14:paraId="5EABECC5" w14:textId="77777777" w:rsidR="002F5152" w:rsidRPr="00BC24CA" w:rsidRDefault="00BC24CA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7241A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  <w:p w14:paraId="1B20A774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0C241E7" w14:textId="77777777" w:rsidTr="00901AA8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14:paraId="70265C2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AA1D6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37058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DB273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7B49E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CF319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ADF4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9BD8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BE9A5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33D23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14ADA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56841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15FE1B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B90FB91" w14:textId="77777777" w:rsidTr="00901AA8">
        <w:trPr>
          <w:trHeight w:val="289"/>
        </w:trPr>
        <w:tc>
          <w:tcPr>
            <w:tcW w:w="195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14:paraId="47670A91" w14:textId="77777777" w:rsidR="00901AA8" w:rsidRPr="00BC24CA" w:rsidRDefault="00901AA8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0D39BC" w14:textId="77777777" w:rsidR="00901AA8" w:rsidRPr="00BC24CA" w:rsidRDefault="00901AA8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6CD211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C397D0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A3E4E7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911955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859A2F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78E1C8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7A6DEE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D806BF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87AB93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CDE63D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06A912" w14:textId="77777777" w:rsidR="00901AA8" w:rsidRPr="00BC24CA" w:rsidRDefault="00901AA8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148C2C93" w14:textId="77777777" w:rsidTr="00901AA8">
        <w:trPr>
          <w:trHeight w:val="289"/>
        </w:trPr>
        <w:tc>
          <w:tcPr>
            <w:tcW w:w="195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040FD653" w14:textId="77777777" w:rsidR="00901AA8" w:rsidRPr="00BC24CA" w:rsidRDefault="00901AA8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9DF050" w14:textId="77777777" w:rsidR="00901AA8" w:rsidRPr="00BC24CA" w:rsidRDefault="00901AA8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1915D0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66A401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AE933A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53023F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89ED1F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5AADFC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D154D1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AFBF93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554897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CE88B2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5EE537" w14:textId="77777777" w:rsidR="00901AA8" w:rsidRPr="00BC24CA" w:rsidRDefault="00901AA8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399B350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6096C2B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lastRenderedPageBreak/>
              <w:t>Promote alternative transport mode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B8D2F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829B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8B160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D90F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3BCA8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D54C9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E956B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073F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5E6BA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54CF1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9994F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F5ED34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0DE32776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A80F294" w14:textId="43E33FA8" w:rsidR="002F5152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</w:t>
            </w:r>
            <w:r w:rsidR="002F5152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ght rail more frequent throughout the da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E714F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1C5BF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FFEB1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EBAB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0ED53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1%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1571D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BC67E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EA978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52C3FFF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4086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1%↓</w:t>
            </w:r>
          </w:p>
          <w:p w14:paraId="7A86AD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1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C6D69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  <w:p w14:paraId="3623F49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6C11F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78FAE0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80239D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A844F0F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E6DA325" w14:textId="2E11A15F" w:rsidR="002F5152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</w:t>
            </w:r>
            <w:r w:rsidR="002F5152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proved cycling network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18B50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E4DD2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04E95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77EBE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A27D3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2%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ABC2D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5F5E3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AD69B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36BCC11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48204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3%↓</w:t>
            </w:r>
          </w:p>
          <w:p w14:paraId="240B92A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0.3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06978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  <w:p w14:paraId="76EF9B4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2534E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6B6C80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8D79BE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420C869F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0D9AE8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09D7E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AC5E6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ADA88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27DF9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BAABA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581E2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899B0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0C513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94EC1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314BC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33DD1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B59B1D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A84D42E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7595487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Discourage car us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0AF59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7CB0B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9551D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71D02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4BCF6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60445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2B622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6044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2781A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4B55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CC7DE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06D778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49CA4511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4CCF4C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ngestion charge/toll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D6565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BA693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62821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25D83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E5906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6.2%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E0822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EDCC6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C6D0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534BC69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0E321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1.1%↓</w:t>
            </w:r>
          </w:p>
          <w:p w14:paraId="44A3C49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8.4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BAA05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  <w:p w14:paraId="67A5F3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721A0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085D130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AEB107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F2EED11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FC869D3" w14:textId="43ED50EA" w:rsidR="002F5152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</w:t>
            </w:r>
            <w:r w:rsidR="002F5152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rking management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90BCE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AB26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ED4A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5BB7A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21E7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.2%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77CB6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C2A77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9EC4D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77F137D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F798C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.2%↓</w:t>
            </w:r>
          </w:p>
          <w:p w14:paraId="64ADFA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.2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611E4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  <w:p w14:paraId="05D43BC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06FA6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38C1C32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67A4EC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6D39EF7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6497E6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l measures (light rail,</w:t>
            </w:r>
          </w:p>
          <w:p w14:paraId="3C838F2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cycle network, toll, parking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17EBE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uttgart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C1550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E8E20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3364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1AE6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8.1%↓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AC6D5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BD78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B955D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711E67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78702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2.7%↓</w:t>
            </w:r>
          </w:p>
          <w:p w14:paraId="45729A6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20.2%↓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9A10E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  <w:p w14:paraId="29880DB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lt;1%↓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83197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3774F15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5AEA1A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BCDA086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F865A6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% reduction of personal car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47C24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F48D2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D82B4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01CE6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5971A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6930B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DABC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34A57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C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BCF02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5679F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53-.52</w:t>
            </w:r>
          </w:p>
          <w:p w14:paraId="7491B21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6B54B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9D90EC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4F714579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A94190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% reduction of personal car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9043E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otterdam Suzhou Xian 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890D2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CA085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AE47B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02497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C8479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6F805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9C4A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  <w:p w14:paraId="43D2900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C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EBF6D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698CF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  <w:p w14:paraId="5E50D6A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48EF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118D94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Keuken&lt;/Author&gt;&lt;Year&gt;2014&lt;/Year&gt;&lt;RecNum&gt;384&lt;/RecNum&gt;&lt;DisplayText&gt;[7]&lt;/DisplayText&gt;&lt;record&gt;&lt;rec-number&gt;384&lt;/rec-number&gt;&lt;foreign-keys&gt;&lt;key app="EN" db-id="ezedvzdrhprf27e59tbxzr000ffatvt99wp2" timestamp="1405417663"&gt;384&lt;/key&gt;&lt;/foreign-keys&gt;&lt;ref-type name="Journal Article"&gt;17&lt;/ref-type&gt;&lt;contributors&gt;&lt;authors&gt;&lt;author&gt;Keuken, M&lt;/author&gt;&lt;author&gt;Jonkers, S&lt;/author&gt;&lt;author&gt;Verhagen, H&lt;/author&gt;&lt;author&gt;Perez, l&lt;/author&gt;&lt;author&gt;Trueb, S&lt;/author&gt;&lt;author&gt;Okkerse, W-J&lt;/author&gt;&lt;author&gt;Liu, J&lt;/author&gt;&lt;author&gt;Pan, X&lt;/author&gt;&lt;author&gt;Zheng, L&lt;/author&gt;&lt;author&gt;Wang, H&lt;/author&gt;&lt;author&gt;Xu, R&lt;/author&gt;&lt;author&gt;Sabel, C&lt;/author&gt;&lt;/authors&gt;&lt;/contributors&gt;&lt;titles&gt;&lt;title&gt;Impact on air quality of measure to reduce CO2 emissions from road traffic in Chinese and European cities&lt;/title&gt;&lt;secondary-title&gt;Atmospheric Environment&lt;/secondary-title&gt;&lt;/titles&gt;&lt;periodical&gt;&lt;full-title&gt;Atmospheric Environment&lt;/full-title&gt;&lt;/periodical&gt;&lt;pages&gt;434–441&lt;/pages&gt;&lt;volume&gt;98&lt;/volume&gt;&lt;dates&gt;&lt;year&gt;2014&lt;/year&gt;&lt;/dates&gt;&lt;urls&gt;&lt;/urls&gt;&lt;electronic-resource-num&gt;DOI: 10.1016/j.atmosenv.2014.09.024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7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8A9A659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783239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F8987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FDF3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7F193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F7956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2C116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A5372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4086C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7ED34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7B90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5AAC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9BEA8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823149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75CB8E60" w14:textId="77777777" w:rsidTr="005E128B">
        <w:trPr>
          <w:trHeight w:val="289"/>
        </w:trPr>
        <w:tc>
          <w:tcPr>
            <w:tcW w:w="1951" w:type="dxa"/>
            <w:tcBorders>
              <w:top w:val="single" w:sz="2" w:space="0" w:color="auto"/>
              <w:left w:val="single" w:sz="2" w:space="0" w:color="auto"/>
              <w:bottom w:val="single" w:sz="48" w:space="0" w:color="auto"/>
              <w:right w:val="single" w:sz="2" w:space="0" w:color="auto"/>
            </w:tcBorders>
            <w:shd w:val="clear" w:color="auto" w:fill="auto"/>
            <w:noWrap/>
          </w:tcPr>
          <w:p w14:paraId="6F5F5C3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ultipl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620A3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2FB90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DA067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37545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ABFF5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6EEBF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5E5FD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F3BC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F533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C4EEF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11630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112529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5C7F6931" w14:textId="77777777" w:rsidTr="005E128B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D21FC1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reed measures  &amp; strict diesel emission standards (vs 201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D040D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544D1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1DAAF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5.05 to 9.4, 38%↓</w:t>
            </w:r>
          </w:p>
          <w:p w14:paraId="2D35AAF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ED882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8CE44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1E8D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1E9EA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B95FE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EC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12F0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971BE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.58 -.53 66%↓ </w:t>
            </w:r>
          </w:p>
          <w:p w14:paraId="291560E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: </w:t>
            </w:r>
            <w:proofErr w:type="spellStart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/m</w:t>
            </w:r>
            <w:r w:rsidRPr="00BC24CA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325EF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732C84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90CF215" w14:textId="77777777" w:rsidTr="00981513">
        <w:trPr>
          <w:trHeight w:val="289"/>
        </w:trPr>
        <w:tc>
          <w:tcPr>
            <w:tcW w:w="1951" w:type="dxa"/>
            <w:tcBorders>
              <w:top w:val="single" w:sz="4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EF3613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E4F10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FEFA3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D2398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F6655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9B489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3BF44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1685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0BA31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7D6AC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76F71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F2052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BD3E53" w14:textId="77777777" w:rsidR="002F5152" w:rsidRPr="00BC24CA" w:rsidRDefault="002F5152" w:rsidP="00A33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</w:tbl>
    <w:p w14:paraId="00AFFA1B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rFonts w:eastAsia="Times New Roman" w:cs="Times New Roman"/>
          <w:sz w:val="18"/>
          <w:szCs w:val="18"/>
          <w:vertAlign w:val="superscript"/>
          <w:lang w:eastAsia="en-GB"/>
        </w:rPr>
        <w:t>1</w:t>
      </w:r>
      <w:r w:rsidRPr="00BC24CA">
        <w:rPr>
          <w:sz w:val="18"/>
          <w:szCs w:val="18"/>
        </w:rPr>
        <w:t>t/a tonnes per year; share refers to source as a share of all sources of pollutant</w:t>
      </w:r>
    </w:p>
    <w:p w14:paraId="7A1A95A1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rFonts w:eastAsia="Times New Roman" w:cs="Times New Roman"/>
          <w:sz w:val="18"/>
          <w:szCs w:val="18"/>
          <w:vertAlign w:val="superscript"/>
          <w:lang w:eastAsia="en-GB"/>
        </w:rPr>
        <w:t>2</w:t>
      </w:r>
      <w:r w:rsidRPr="00BC24CA">
        <w:rPr>
          <w:sz w:val="18"/>
          <w:szCs w:val="18"/>
        </w:rPr>
        <w:t xml:space="preserve">c: city exposure, p: personal exposure, </w:t>
      </w:r>
      <w:proofErr w:type="spellStart"/>
      <w:r w:rsidRPr="00BC24CA">
        <w:rPr>
          <w:sz w:val="18"/>
          <w:szCs w:val="18"/>
        </w:rPr>
        <w:t>pw</w:t>
      </w:r>
      <w:proofErr w:type="spellEnd"/>
      <w:r w:rsidRPr="00BC24CA">
        <w:rPr>
          <w:sz w:val="18"/>
          <w:szCs w:val="18"/>
        </w:rPr>
        <w:t xml:space="preserve">: personal exposure in winter </w:t>
      </w:r>
      <w:r w:rsidRPr="00BC24CA">
        <w:rPr>
          <w:rFonts w:eastAsia="Times New Roman" w:cs="Times New Roman"/>
          <w:sz w:val="18"/>
          <w:szCs w:val="18"/>
          <w:lang w:eastAsia="en-GB"/>
        </w:rPr>
        <w:t>↓decline in pollutant, ↑ increase in pollutant</w:t>
      </w:r>
    </w:p>
    <w:p w14:paraId="68EB27B1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rFonts w:eastAsia="Times New Roman" w:cs="Times New Roman"/>
          <w:sz w:val="18"/>
          <w:szCs w:val="18"/>
          <w:vertAlign w:val="superscript"/>
          <w:lang w:eastAsia="en-GB"/>
        </w:rPr>
        <w:t>3</w:t>
      </w:r>
      <w:r w:rsidRPr="00BC24CA">
        <w:rPr>
          <w:sz w:val="18"/>
          <w:szCs w:val="18"/>
        </w:rPr>
        <w:t xml:space="preserve">+ beneficial decline in pollution, + possible minor decline in pollution, = no change in pollution, - possible minor detrimental increase in pollution, - detrimental increase in pollution </w:t>
      </w:r>
    </w:p>
    <w:p w14:paraId="205E8D64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rFonts w:eastAsia="Times New Roman" w:cs="Times New Roman"/>
          <w:sz w:val="18"/>
          <w:szCs w:val="18"/>
          <w:vertAlign w:val="superscript"/>
          <w:lang w:eastAsia="en-GB"/>
        </w:rPr>
        <w:t>4</w:t>
      </w:r>
      <w:r w:rsidRPr="00BC24CA">
        <w:rPr>
          <w:sz w:val="18"/>
          <w:szCs w:val="18"/>
        </w:rPr>
        <w:t>20 t/a is for an ordinary boiler but emissions can be up to five times lower if a filter is used</w:t>
      </w:r>
    </w:p>
    <w:p w14:paraId="6662F1DE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rFonts w:eastAsia="Times New Roman" w:cs="Times New Roman"/>
          <w:sz w:val="18"/>
          <w:szCs w:val="18"/>
          <w:vertAlign w:val="superscript"/>
          <w:lang w:eastAsia="en-GB"/>
        </w:rPr>
        <w:t>5</w:t>
      </w:r>
      <w:r w:rsidRPr="00BC24CA">
        <w:rPr>
          <w:sz w:val="18"/>
          <w:szCs w:val="18"/>
        </w:rPr>
        <w:t xml:space="preserve">Little change in emissions because most dwellings in Rotterdam heated by gas </w:t>
      </w:r>
    </w:p>
    <w:p w14:paraId="7CE5C8DB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sz w:val="18"/>
          <w:szCs w:val="18"/>
          <w:vertAlign w:val="superscript"/>
        </w:rPr>
        <w:t>6</w:t>
      </w:r>
      <w:r w:rsidRPr="00BC24CA">
        <w:rPr>
          <w:sz w:val="18"/>
          <w:szCs w:val="18"/>
        </w:rPr>
        <w:t>Reduced air exchange will reduce outdoor pollution but increase indoor pollution if there tobacco smoke or use of an open fire in the home</w:t>
      </w:r>
    </w:p>
    <w:p w14:paraId="16577964" w14:textId="77777777" w:rsidR="00FA3912" w:rsidRPr="006757B6" w:rsidRDefault="00FA3912" w:rsidP="00FA3912">
      <w:pPr>
        <w:spacing w:after="0" w:line="240" w:lineRule="auto"/>
        <w:rPr>
          <w:sz w:val="18"/>
          <w:szCs w:val="18"/>
        </w:rPr>
      </w:pPr>
      <w:r w:rsidRPr="006757B6">
        <w:rPr>
          <w:rFonts w:ascii="Calibri" w:eastAsia="Times New Roman" w:hAnsi="Calibri" w:cs="Times New Roman"/>
          <w:sz w:val="18"/>
          <w:szCs w:val="18"/>
          <w:vertAlign w:val="superscript"/>
          <w:lang w:eastAsia="en-GB"/>
        </w:rPr>
        <w:t>7</w:t>
      </w:r>
      <w:r w:rsidRPr="006757B6">
        <w:rPr>
          <w:sz w:val="18"/>
          <w:szCs w:val="18"/>
        </w:rPr>
        <w:t>The power plant modelled is used for producing district heating in addition to producing power</w:t>
      </w:r>
    </w:p>
    <w:p w14:paraId="758ACC44" w14:textId="77777777" w:rsidR="00B8279C" w:rsidRDefault="00B8279C">
      <w:r>
        <w:br w:type="page"/>
      </w:r>
    </w:p>
    <w:p w14:paraId="68CB372D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Pr="00BC24CA">
        <w:t xml:space="preserve">2b Effect of transport policies on health impacting </w:t>
      </w:r>
      <w:r w:rsidR="006139DA">
        <w:t>exposures</w:t>
      </w:r>
      <w:r w:rsidRPr="00BC24CA">
        <w:t>: noise and physical activity</w:t>
      </w:r>
    </w:p>
    <w:tbl>
      <w:tblPr>
        <w:tblW w:w="0" w:type="auto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1"/>
        <w:gridCol w:w="1417"/>
        <w:gridCol w:w="8080"/>
        <w:gridCol w:w="851"/>
        <w:gridCol w:w="992"/>
      </w:tblGrid>
      <w:tr w:rsidR="00BC24CA" w:rsidRPr="00BC24CA" w14:paraId="4596A104" w14:textId="77777777" w:rsidTr="00B8279C">
        <w:trPr>
          <w:trHeight w:val="289"/>
          <w:tblHeader/>
        </w:trPr>
        <w:tc>
          <w:tcPr>
            <w:tcW w:w="3701" w:type="dxa"/>
            <w:shd w:val="clear" w:color="auto" w:fill="auto"/>
            <w:noWrap/>
            <w:vAlign w:val="bottom"/>
          </w:tcPr>
          <w:p w14:paraId="57109788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ic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92229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ity</w:t>
            </w:r>
          </w:p>
        </w:tc>
        <w:tc>
          <w:tcPr>
            <w:tcW w:w="8080" w:type="dxa"/>
            <w:shd w:val="clear" w:color="auto" w:fill="auto"/>
            <w:vAlign w:val="bottom"/>
          </w:tcPr>
          <w:p w14:paraId="2B468B39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hange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7C74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g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859449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BC24CA" w:rsidRPr="00BC24CA" w14:paraId="482C95B1" w14:textId="77777777" w:rsidTr="00B8279C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3EABF0E4" w14:textId="77777777" w:rsidR="002F5152" w:rsidRPr="00B8279C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NOISE</w:t>
            </w:r>
          </w:p>
        </w:tc>
        <w:tc>
          <w:tcPr>
            <w:tcW w:w="1417" w:type="dxa"/>
            <w:shd w:val="clear" w:color="auto" w:fill="auto"/>
          </w:tcPr>
          <w:p w14:paraId="65453DE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2C63E5E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F7706B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644863E1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6F37F9BA" w14:textId="77777777" w:rsidTr="00B8279C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717770C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Promote cars with lower emissions</w:t>
            </w:r>
          </w:p>
        </w:tc>
        <w:tc>
          <w:tcPr>
            <w:tcW w:w="1417" w:type="dxa"/>
            <w:shd w:val="clear" w:color="auto" w:fill="auto"/>
          </w:tcPr>
          <w:p w14:paraId="0E2F6FF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4CE659F9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3C16951A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962D2A6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3DCBD58A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174431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743EA03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8080" w:type="dxa"/>
            <w:shd w:val="clear" w:color="auto" w:fill="auto"/>
          </w:tcPr>
          <w:p w14:paraId="21948C0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den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(DBA) 52.12 to 49.43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night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DBA) 41.83 to 39.73</w:t>
            </w:r>
          </w:p>
        </w:tc>
        <w:tc>
          <w:tcPr>
            <w:tcW w:w="851" w:type="dxa"/>
            <w:shd w:val="clear" w:color="auto" w:fill="auto"/>
          </w:tcPr>
          <w:p w14:paraId="5ACC0DA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134B335" w14:textId="77777777" w:rsidR="002F5152" w:rsidRPr="00B8279C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24EE3D7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FCBEE7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5D8740B0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8080" w:type="dxa"/>
            <w:shd w:val="clear" w:color="auto" w:fill="auto"/>
          </w:tcPr>
          <w:p w14:paraId="28C97F66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% in lowest noise exposure level(49.5 -54.5 decibels)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den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38.2% to 39%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night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62.4% to 64.2%</w:t>
            </w:r>
          </w:p>
        </w:tc>
        <w:tc>
          <w:tcPr>
            <w:tcW w:w="851" w:type="dxa"/>
            <w:shd w:val="clear" w:color="auto" w:fill="auto"/>
          </w:tcPr>
          <w:p w14:paraId="55292F44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28071AEC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  <w:p w14:paraId="33A093B2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611135EB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17877039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41E8E84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1F233CF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25E6956A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9FEDA81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71EBC208" w14:textId="77777777" w:rsidTr="00B8279C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6C4E54E8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Promote alternative transport modes</w:t>
            </w:r>
          </w:p>
        </w:tc>
        <w:tc>
          <w:tcPr>
            <w:tcW w:w="1417" w:type="dxa"/>
            <w:shd w:val="clear" w:color="auto" w:fill="auto"/>
          </w:tcPr>
          <w:p w14:paraId="141C2EA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1835DB7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65320DB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C4443D9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01C871A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C7FA3D0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47BC6CF4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8080" w:type="dxa"/>
            <w:shd w:val="clear" w:color="auto" w:fill="auto"/>
          </w:tcPr>
          <w:p w14:paraId="22ACB95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calised impact on noise</w:t>
            </w:r>
          </w:p>
        </w:tc>
        <w:tc>
          <w:tcPr>
            <w:tcW w:w="851" w:type="dxa"/>
            <w:shd w:val="clear" w:color="auto" w:fill="auto"/>
          </w:tcPr>
          <w:p w14:paraId="574FEDC4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30614EE5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A404632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0177B71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68B8454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00476130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4D680E95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2C04410C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B72EE46" w14:textId="77777777" w:rsidTr="00B8279C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4ED1C80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Discourage car use</w:t>
            </w:r>
          </w:p>
        </w:tc>
        <w:tc>
          <w:tcPr>
            <w:tcW w:w="1417" w:type="dxa"/>
            <w:shd w:val="clear" w:color="auto" w:fill="auto"/>
          </w:tcPr>
          <w:p w14:paraId="60F3828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78E3EBB4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5AD65718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6BD8138D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130AFACD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32BDC8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% reduction of personal cars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24B9075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8080" w:type="dxa"/>
            <w:shd w:val="clear" w:color="auto" w:fill="auto"/>
          </w:tcPr>
          <w:p w14:paraId="695C0AB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den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(DBA) 52.12 to 52.01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night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DBA) 41.83 to 41.80</w:t>
            </w:r>
          </w:p>
        </w:tc>
        <w:tc>
          <w:tcPr>
            <w:tcW w:w="851" w:type="dxa"/>
            <w:shd w:val="clear" w:color="auto" w:fill="auto"/>
          </w:tcPr>
          <w:p w14:paraId="0B150F5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41F9464E" w14:textId="77777777" w:rsidR="002F5152" w:rsidRPr="00B8279C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278E643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744437F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% reduction of personal cars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00DE1B6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8080" w:type="dxa"/>
            <w:shd w:val="clear" w:color="auto" w:fill="auto"/>
          </w:tcPr>
          <w:p w14:paraId="63CD339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% in lowest noise exposure level (49.5 -54.5 decibels)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den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38.2% to 38.7% </w:t>
            </w:r>
            <w:proofErr w:type="spellStart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night</w:t>
            </w:r>
            <w:proofErr w:type="spellEnd"/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62.4% to 64.5%</w:t>
            </w:r>
          </w:p>
        </w:tc>
        <w:tc>
          <w:tcPr>
            <w:tcW w:w="851" w:type="dxa"/>
            <w:shd w:val="clear" w:color="auto" w:fill="auto"/>
          </w:tcPr>
          <w:p w14:paraId="5240785A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E55F3DC" w14:textId="77777777" w:rsidR="002F5152" w:rsidRPr="00B8279C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B8279C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271FB30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432659A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314B2AA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2BB0E6BF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3C90F43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FF4EE98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40573F41" w14:textId="77777777" w:rsidTr="00B8279C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39BE1C3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417" w:type="dxa"/>
            <w:shd w:val="clear" w:color="auto" w:fill="auto"/>
          </w:tcPr>
          <w:p w14:paraId="4D4DDB5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3EE3DB7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466735A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08318B3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611BEB95" w14:textId="77777777" w:rsidTr="00B8279C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6E226B3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Promote alternative transport modes</w:t>
            </w:r>
          </w:p>
        </w:tc>
        <w:tc>
          <w:tcPr>
            <w:tcW w:w="1417" w:type="dxa"/>
            <w:shd w:val="clear" w:color="auto" w:fill="auto"/>
          </w:tcPr>
          <w:p w14:paraId="39790B88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73BC2A5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14B1EFF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9501AAC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EB0F23E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729AEB0" w14:textId="52C35C59" w:rsidR="002F5152" w:rsidRPr="00B8279C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</w:t>
            </w:r>
            <w:r w:rsidR="002F5152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ght rail more frequent throughout the day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651F5D9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8080" w:type="dxa"/>
            <w:shd w:val="clear" w:color="auto" w:fill="auto"/>
          </w:tcPr>
          <w:p w14:paraId="7F55766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No change in active transport</w:t>
            </w:r>
          </w:p>
        </w:tc>
        <w:tc>
          <w:tcPr>
            <w:tcW w:w="851" w:type="dxa"/>
            <w:shd w:val="clear" w:color="auto" w:fill="auto"/>
          </w:tcPr>
          <w:p w14:paraId="0CABB7B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992" w:type="dxa"/>
            <w:shd w:val="clear" w:color="auto" w:fill="auto"/>
          </w:tcPr>
          <w:p w14:paraId="32B2C15E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4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B724FDB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549E5C1" w14:textId="306533E7" w:rsidR="002F5152" w:rsidRPr="00B8279C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</w:t>
            </w:r>
            <w:r w:rsidR="002F5152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proved cycling network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6EFFDD8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8080" w:type="dxa"/>
            <w:shd w:val="clear" w:color="auto" w:fill="auto"/>
          </w:tcPr>
          <w:p w14:paraId="68E34C2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2% increase in number of cycling trips</w:t>
            </w:r>
          </w:p>
        </w:tc>
        <w:tc>
          <w:tcPr>
            <w:tcW w:w="851" w:type="dxa"/>
            <w:shd w:val="clear" w:color="auto" w:fill="auto"/>
          </w:tcPr>
          <w:p w14:paraId="72ED5D9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172C5980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4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D70B9F1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bottom w:val="nil"/>
            </w:tcBorders>
            <w:shd w:val="clear" w:color="auto" w:fill="auto"/>
            <w:noWrap/>
          </w:tcPr>
          <w:p w14:paraId="0B6E3B8F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1EEF9CD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6961A1C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6189154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63033763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A00B591" w14:textId="77777777" w:rsidTr="00B8279C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8" w:space="0" w:color="auto"/>
            </w:tcBorders>
            <w:shd w:val="clear" w:color="auto" w:fill="auto"/>
            <w:noWrap/>
          </w:tcPr>
          <w:p w14:paraId="389A186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Discourage car use</w:t>
            </w:r>
          </w:p>
        </w:tc>
        <w:tc>
          <w:tcPr>
            <w:tcW w:w="1417" w:type="dxa"/>
            <w:shd w:val="clear" w:color="auto" w:fill="auto"/>
          </w:tcPr>
          <w:p w14:paraId="0AA64C89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0" w:type="dxa"/>
            <w:shd w:val="clear" w:color="auto" w:fill="auto"/>
          </w:tcPr>
          <w:p w14:paraId="28D2CA96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</w:tcPr>
          <w:p w14:paraId="39B2936A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2CE28D2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ED24733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84234C5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% reduction of personal cars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7EEF5323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8080" w:type="dxa"/>
            <w:shd w:val="clear" w:color="auto" w:fill="auto"/>
          </w:tcPr>
          <w:p w14:paraId="3E55634C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7,222 extra cycling trips (calculated as 108,049-100,827 trips)</w:t>
            </w:r>
          </w:p>
          <w:p w14:paraId="6CCF1E9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19,778 extra walking trips (calculated as 291,068-271,290).</w:t>
            </w:r>
          </w:p>
          <w:p w14:paraId="60D49736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2% more cyclists and 10% more walkers</w:t>
            </w:r>
          </w:p>
          <w:p w14:paraId="56B9DA3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This means a 7 percentage point increase in trips or an increase in the share of active trips of 1%</w:t>
            </w:r>
          </w:p>
        </w:tc>
        <w:tc>
          <w:tcPr>
            <w:tcW w:w="851" w:type="dxa"/>
            <w:shd w:val="clear" w:color="auto" w:fill="auto"/>
          </w:tcPr>
          <w:p w14:paraId="32F65E62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308F919F" w14:textId="77777777" w:rsidR="002F5152" w:rsidRPr="00B8279C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14B2F1C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402191D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gestion charge/toll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4F8A401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8080" w:type="dxa"/>
            <w:shd w:val="clear" w:color="auto" w:fill="auto"/>
          </w:tcPr>
          <w:p w14:paraId="05CA2C18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 xml:space="preserve">Walking: 10% growth regionally and 2% in the city, </w:t>
            </w:r>
          </w:p>
          <w:p w14:paraId="380A57DB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Cycling: 12% growth regionally and 2% in the city</w:t>
            </w:r>
          </w:p>
        </w:tc>
        <w:tc>
          <w:tcPr>
            <w:tcW w:w="851" w:type="dxa"/>
            <w:shd w:val="clear" w:color="auto" w:fill="auto"/>
          </w:tcPr>
          <w:p w14:paraId="7FD93CCE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4BFE9948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4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CDEA3C9" w14:textId="77777777" w:rsidTr="00B8279C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C5AF161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rking management</w:t>
            </w:r>
          </w:p>
        </w:tc>
        <w:tc>
          <w:tcPr>
            <w:tcW w:w="1417" w:type="dxa"/>
            <w:tcBorders>
              <w:left w:val="single" w:sz="48" w:space="0" w:color="auto"/>
            </w:tcBorders>
            <w:shd w:val="clear" w:color="auto" w:fill="auto"/>
          </w:tcPr>
          <w:p w14:paraId="07EAF68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8080" w:type="dxa"/>
            <w:shd w:val="clear" w:color="auto" w:fill="auto"/>
          </w:tcPr>
          <w:p w14:paraId="5C004147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/>
                <w:sz w:val="20"/>
                <w:szCs w:val="20"/>
                <w:lang w:eastAsia="en-GB"/>
              </w:rPr>
              <w:t>Negligible change in active transport</w:t>
            </w:r>
          </w:p>
        </w:tc>
        <w:tc>
          <w:tcPr>
            <w:tcW w:w="851" w:type="dxa"/>
            <w:shd w:val="clear" w:color="auto" w:fill="auto"/>
          </w:tcPr>
          <w:p w14:paraId="10D52F64" w14:textId="77777777" w:rsidR="002F5152" w:rsidRPr="00B8279C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992" w:type="dxa"/>
            <w:shd w:val="clear" w:color="auto" w:fill="auto"/>
          </w:tcPr>
          <w:p w14:paraId="5D87C6B3" w14:textId="77777777" w:rsidR="002F5152" w:rsidRPr="00B8279C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rras Ortiz&lt;/Author&gt;&lt;Year&gt;2014&lt;/Year&gt;&lt;RecNum&gt;472&lt;/RecNum&gt;&lt;DisplayText&gt;[4]&lt;/DisplayText&gt;&lt;record&gt;&lt;rec-number&gt;472&lt;/rec-number&gt;&lt;foreign-keys&gt;&lt;key app="EN" db-id="ezedvzdrhprf27e59tbxzr000ffatvt99wp2" timestamp="1425375758"&gt;472&lt;/key&gt;&lt;/foreign-keys&gt;&lt;ref-type name="Conference Paper"&gt;47&lt;/ref-type&gt;&lt;contributors&gt;&lt;authors&gt;&lt;author&gt;Torras Ortiz, S&lt;/author&gt;&lt;/authors&gt;&lt;/contributors&gt;&lt;titles&gt;&lt;title&gt;WP2 Energy&lt;/title&gt;&lt;secondary-title&gt;Urgenche Project Meeting&lt;/secondary-title&gt;&lt;/titles&gt;&lt;dates&gt;&lt;year&gt;2014&lt;/year&gt;&lt;pub-dates&gt;&lt;date&gt;16th -17th June 2014&lt;/date&gt;&lt;/pub-dates&gt;&lt;/dates&gt;&lt;pub-location&gt;Rotterdam&lt;/pub-location&gt;&lt;urls&gt;&lt;/urls&gt;&lt;/record&gt;&lt;/Cite&gt;&lt;/EndNote&gt;</w:instrTex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8279C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4]</w:t>
            </w:r>
            <w:r w:rsidRPr="00B8279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443E18EE" w14:textId="77777777" w:rsidR="00B8279C" w:rsidRDefault="00B8279C">
      <w:r>
        <w:br w:type="page"/>
      </w:r>
    </w:p>
    <w:p w14:paraId="1D4F442B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Pr="00BC24CA">
        <w:t>3 Effect of policies on morbidity and mortality</w:t>
      </w:r>
    </w:p>
    <w:tbl>
      <w:tblPr>
        <w:tblW w:w="0" w:type="auto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1"/>
        <w:gridCol w:w="1276"/>
        <w:gridCol w:w="2126"/>
        <w:gridCol w:w="2410"/>
        <w:gridCol w:w="3969"/>
        <w:gridCol w:w="850"/>
        <w:gridCol w:w="567"/>
      </w:tblGrid>
      <w:tr w:rsidR="00BC24CA" w:rsidRPr="00BC24CA" w14:paraId="7FA5A95C" w14:textId="77777777" w:rsidTr="00FE5F68">
        <w:trPr>
          <w:trHeight w:val="289"/>
          <w:tblHeader/>
        </w:trPr>
        <w:tc>
          <w:tcPr>
            <w:tcW w:w="3701" w:type="dxa"/>
            <w:shd w:val="clear" w:color="auto" w:fill="auto"/>
            <w:noWrap/>
            <w:vAlign w:val="bottom"/>
          </w:tcPr>
          <w:p w14:paraId="04F6FA1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ic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E42CD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it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999766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ason for change in health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F5FDA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 measure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6B46C57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124BF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g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F9CFCB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BC24CA" w:rsidRPr="00BC24CA" w14:paraId="6E70A325" w14:textId="77777777" w:rsidTr="00FE5F68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115F302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1276" w:type="dxa"/>
            <w:shd w:val="clear" w:color="auto" w:fill="auto"/>
          </w:tcPr>
          <w:p w14:paraId="0BC5FF4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5DF6E2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792D2A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46A8E2E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815B0A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325DBDE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F10BAD9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722FB7E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Electricity </w:t>
            </w:r>
            <w:r w:rsidR="00981513" w:rsidRPr="00BC24CA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&amp; heat </w:t>
            </w:r>
            <w:r w:rsidRPr="00BC24CA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generation</w:t>
            </w:r>
          </w:p>
        </w:tc>
        <w:tc>
          <w:tcPr>
            <w:tcW w:w="1276" w:type="dxa"/>
            <w:shd w:val="clear" w:color="auto" w:fill="auto"/>
          </w:tcPr>
          <w:p w14:paraId="2BAFF81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18CE0B2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38E03B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6A30B68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9D7445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2659BA5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17022162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FDCC94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84% peat, 12% heavy oil &amp; 4% wood changed to 49% peat 1% heavy oil &amp; 50% woo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421E33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431565B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26EC80B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5A13A94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&lt;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DALY/a</w:t>
            </w:r>
          </w:p>
        </w:tc>
        <w:tc>
          <w:tcPr>
            <w:tcW w:w="850" w:type="dxa"/>
            <w:shd w:val="clear" w:color="auto" w:fill="auto"/>
          </w:tcPr>
          <w:p w14:paraId="3F51E1B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34DB413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720D93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47C7765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4A136A8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65EA9A1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7426C83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EDBA79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1BBA36B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1D29812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18F2A93A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6239AAF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Domestic heating</w:t>
            </w:r>
          </w:p>
        </w:tc>
        <w:tc>
          <w:tcPr>
            <w:tcW w:w="1276" w:type="dxa"/>
            <w:shd w:val="clear" w:color="auto" w:fill="auto"/>
          </w:tcPr>
          <w:p w14:paraId="596057A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0EF1D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861897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10E3A6C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0882B0A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8C000FD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1E70AA5B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052DC34" w14:textId="77777777" w:rsidR="002F5152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5D6915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4392269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58DE8D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6CF9689D" w14:textId="77777777" w:rsidR="002F5152" w:rsidRPr="00BC24CA" w:rsidRDefault="002F5152" w:rsidP="0098151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↑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 DALY/100000</w:t>
            </w:r>
          </w:p>
        </w:tc>
        <w:tc>
          <w:tcPr>
            <w:tcW w:w="850" w:type="dxa"/>
            <w:shd w:val="clear" w:color="auto" w:fill="auto"/>
          </w:tcPr>
          <w:p w14:paraId="372F431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B2DFDDC" w14:textId="77777777" w:rsidR="002F5152" w:rsidRPr="00BC24CA" w:rsidRDefault="002F5152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3D72B5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34418D5" w14:textId="77777777" w:rsidR="00981513" w:rsidRPr="00BC24CA" w:rsidRDefault="00981513" w:rsidP="004B7BB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467990ED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40B99D01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2BC8FF17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fant mortality</w:t>
            </w:r>
          </w:p>
        </w:tc>
        <w:tc>
          <w:tcPr>
            <w:tcW w:w="3969" w:type="dxa"/>
            <w:shd w:val="clear" w:color="auto" w:fill="auto"/>
          </w:tcPr>
          <w:p w14:paraId="58EED305" w14:textId="77777777" w:rsidR="00981513" w:rsidRPr="00BC24CA" w:rsidRDefault="00981513" w:rsidP="009815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DALY/100000</w:t>
            </w:r>
          </w:p>
        </w:tc>
        <w:tc>
          <w:tcPr>
            <w:tcW w:w="850" w:type="dxa"/>
            <w:shd w:val="clear" w:color="auto" w:fill="auto"/>
          </w:tcPr>
          <w:p w14:paraId="5D225376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8E8BE3F" w14:textId="77777777" w:rsidR="00981513" w:rsidRPr="00BC24CA" w:rsidRDefault="00981513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7E278C48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0A661C6" w14:textId="77777777" w:rsidR="00981513" w:rsidRPr="00BC24CA" w:rsidRDefault="00981513" w:rsidP="004B7BB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1A01D97A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5400CA0D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3D543F6C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ronic Bronchitis</w:t>
            </w:r>
          </w:p>
        </w:tc>
        <w:tc>
          <w:tcPr>
            <w:tcW w:w="3969" w:type="dxa"/>
            <w:shd w:val="clear" w:color="auto" w:fill="auto"/>
          </w:tcPr>
          <w:p w14:paraId="6411DEE2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DALY/100000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1 cases/a</w:t>
            </w:r>
          </w:p>
        </w:tc>
        <w:tc>
          <w:tcPr>
            <w:tcW w:w="850" w:type="dxa"/>
            <w:shd w:val="clear" w:color="auto" w:fill="auto"/>
          </w:tcPr>
          <w:p w14:paraId="1CA07D57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3F52209" w14:textId="77777777" w:rsidR="00981513" w:rsidRPr="00BC24CA" w:rsidRDefault="00981513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5CD0391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E3D9E44" w14:textId="77777777" w:rsidR="00981513" w:rsidRPr="00BC24CA" w:rsidRDefault="00981513" w:rsidP="004B7BB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CED7723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2D004ACA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7F41EF63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ork loss days</w:t>
            </w:r>
            <w:r w:rsidR="00917D6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="00917D62" w:rsidRPr="00917D6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ay when a worker is too ill to go to work.</w:t>
            </w:r>
            <w:r w:rsidR="00917D6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14:paraId="1F899829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171 cases/a</w:t>
            </w:r>
          </w:p>
        </w:tc>
        <w:tc>
          <w:tcPr>
            <w:tcW w:w="850" w:type="dxa"/>
            <w:shd w:val="clear" w:color="auto" w:fill="auto"/>
          </w:tcPr>
          <w:p w14:paraId="7C9F25A6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0743976" w14:textId="77777777" w:rsidR="00981513" w:rsidRPr="00BC24CA" w:rsidRDefault="00981513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826758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50E7EC9" w14:textId="77777777" w:rsidR="00981513" w:rsidRPr="00BC24CA" w:rsidRDefault="00981513" w:rsidP="004B7BB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3822B155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25F9C8EF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7A9E39B5" w14:textId="77777777" w:rsidR="00981513" w:rsidRPr="00BC24CA" w:rsidRDefault="009815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ricted activity days</w:t>
            </w:r>
            <w:r w:rsidR="00D17BB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a day where </w:t>
            </w:r>
            <w:r w:rsidR="00D17BB5" w:rsidRPr="00D17BB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 person cannot do all normal activities they normally do (or they have to increase medication to compensate for the symptoms), but without the need for a sick leave</w:t>
            </w:r>
          </w:p>
        </w:tc>
        <w:tc>
          <w:tcPr>
            <w:tcW w:w="3969" w:type="dxa"/>
            <w:shd w:val="clear" w:color="auto" w:fill="auto"/>
          </w:tcPr>
          <w:p w14:paraId="2318E07F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18 cases/a</w:t>
            </w:r>
          </w:p>
        </w:tc>
        <w:tc>
          <w:tcPr>
            <w:tcW w:w="850" w:type="dxa"/>
            <w:shd w:val="clear" w:color="auto" w:fill="auto"/>
          </w:tcPr>
          <w:p w14:paraId="0C6938D7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BB63545" w14:textId="77777777" w:rsidR="00981513" w:rsidRPr="00BC24CA" w:rsidRDefault="00981513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4B38DD5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6769CBF" w14:textId="77777777" w:rsidR="00981513" w:rsidRPr="00BC24CA" w:rsidRDefault="00981513" w:rsidP="004B7BB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 home wood burning not discourage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1F681EC9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7871BEDC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3EB406D1" w14:textId="77777777" w:rsidR="00981513" w:rsidRPr="00BC24CA" w:rsidRDefault="009815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ospital </w:t>
            </w:r>
            <w:r w:rsidR="00D17BB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d</w:t>
            </w:r>
            <w:r w:rsidR="00D17BB5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issions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CVD, respiratory)</w:t>
            </w:r>
            <w:r w:rsidR="00D17BB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a situation where a person is either treated in the hospital or stays in the hospital for observation – not just a visit to a hospital doctor)</w:t>
            </w:r>
          </w:p>
        </w:tc>
        <w:tc>
          <w:tcPr>
            <w:tcW w:w="3969" w:type="dxa"/>
            <w:shd w:val="clear" w:color="auto" w:fill="auto"/>
          </w:tcPr>
          <w:p w14:paraId="1B76545F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 DALY/100000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0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cases/a</w:t>
            </w:r>
          </w:p>
        </w:tc>
        <w:tc>
          <w:tcPr>
            <w:tcW w:w="850" w:type="dxa"/>
            <w:shd w:val="clear" w:color="auto" w:fill="auto"/>
          </w:tcPr>
          <w:p w14:paraId="258F8F30" w14:textId="77777777" w:rsidR="00981513" w:rsidRPr="00BC24CA" w:rsidRDefault="00981513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567" w:type="dxa"/>
            <w:shd w:val="clear" w:color="auto" w:fill="auto"/>
          </w:tcPr>
          <w:p w14:paraId="0F74F3A4" w14:textId="77777777" w:rsidR="00981513" w:rsidRPr="00BC24CA" w:rsidRDefault="00981513" w:rsidP="00F53CE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E9A39D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754E12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ellet boilers not banned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1E4E2E3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2126" w:type="dxa"/>
            <w:shd w:val="clear" w:color="auto" w:fill="auto"/>
          </w:tcPr>
          <w:p w14:paraId="384F014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="004B7BB5"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M10↑</w:t>
            </w:r>
          </w:p>
        </w:tc>
        <w:tc>
          <w:tcPr>
            <w:tcW w:w="2410" w:type="dxa"/>
            <w:shd w:val="clear" w:color="auto" w:fill="auto"/>
          </w:tcPr>
          <w:p w14:paraId="49F0640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  <w:r w:rsidR="004B7BB5"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, morbidity</w:t>
            </w:r>
          </w:p>
        </w:tc>
        <w:tc>
          <w:tcPr>
            <w:tcW w:w="3969" w:type="dxa"/>
            <w:shd w:val="clear" w:color="auto" w:fill="auto"/>
          </w:tcPr>
          <w:p w14:paraId="2639F74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tween 10.1 and 69.4 DALY/a depending on whether the boiler is fitted with a filter and/or is low emission</w:t>
            </w:r>
          </w:p>
        </w:tc>
        <w:tc>
          <w:tcPr>
            <w:tcW w:w="850" w:type="dxa"/>
            <w:shd w:val="clear" w:color="auto" w:fill="auto"/>
          </w:tcPr>
          <w:p w14:paraId="18CF072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9521FC9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1418CFC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DA99C16" w14:textId="77777777" w:rsidR="005C4AAD" w:rsidRPr="00BC24CA" w:rsidRDefault="005C4AAD" w:rsidP="00F53CE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BC24CA">
              <w:rPr>
                <w:rFonts w:ascii="Calibri" w:hAnsi="Calibri"/>
                <w:sz w:val="20"/>
                <w:szCs w:val="20"/>
              </w:rPr>
              <w:lastRenderedPageBreak/>
              <w:t>District heating changed from 40% gas to 20% gas and 20% wood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ED5CD90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B3BD16C" w14:textId="77777777" w:rsidR="005C4AAD" w:rsidRPr="00BC24CA" w:rsidRDefault="005C4AAD" w:rsidP="00FB28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20DDFA5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7ED9E133" w14:textId="77777777" w:rsidR="005C4AAD" w:rsidRPr="00BC24CA" w:rsidRDefault="005C4AAD" w:rsidP="005C4AA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↑ 11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ALY </w:t>
            </w:r>
          </w:p>
        </w:tc>
        <w:tc>
          <w:tcPr>
            <w:tcW w:w="850" w:type="dxa"/>
            <w:shd w:val="clear" w:color="auto" w:fill="auto"/>
          </w:tcPr>
          <w:p w14:paraId="07A15C90" w14:textId="77777777" w:rsidR="005C4AAD" w:rsidRPr="00BC24CA" w:rsidRDefault="005C4AAD" w:rsidP="00FB28A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468BDAE" w14:textId="77777777" w:rsidR="005C4AAD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8817D11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ACA720B" w14:textId="77777777" w:rsidR="005C4AAD" w:rsidRPr="00BC24CA" w:rsidRDefault="005C4AAD" w:rsidP="00F53CE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BC24CA">
              <w:rPr>
                <w:rFonts w:ascii="Calibri" w:hAnsi="Calibri"/>
                <w:sz w:val="20"/>
                <w:szCs w:val="20"/>
              </w:rPr>
              <w:t>Electric fuel &amp; gas taxation leading to biomass burning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385E950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6354695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410" w:type="dxa"/>
            <w:shd w:val="clear" w:color="auto" w:fill="auto"/>
          </w:tcPr>
          <w:p w14:paraId="38593EA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, morbidity</w:t>
            </w:r>
          </w:p>
        </w:tc>
        <w:tc>
          <w:tcPr>
            <w:tcW w:w="3969" w:type="dxa"/>
            <w:shd w:val="clear" w:color="auto" w:fill="auto"/>
          </w:tcPr>
          <w:p w14:paraId="52C5CB5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200 deaths/a in a population of 900 000</w:t>
            </w:r>
          </w:p>
        </w:tc>
        <w:tc>
          <w:tcPr>
            <w:tcW w:w="850" w:type="dxa"/>
            <w:shd w:val="clear" w:color="auto" w:fill="auto"/>
          </w:tcPr>
          <w:p w14:paraId="09176CD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2B6C3C6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D90372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bottom w:val="single" w:sz="36" w:space="0" w:color="auto"/>
            </w:tcBorders>
            <w:shd w:val="clear" w:color="auto" w:fill="auto"/>
            <w:noWrap/>
          </w:tcPr>
          <w:p w14:paraId="3AA7AB8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4D6B1B6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2107FAD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4A2EE69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450281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121DAA0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711B66D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7F4B5DFA" w14:textId="77777777" w:rsidTr="00FE5F68">
        <w:trPr>
          <w:trHeight w:val="289"/>
        </w:trPr>
        <w:tc>
          <w:tcPr>
            <w:tcW w:w="3701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</w:tcPr>
          <w:p w14:paraId="40A1D9C5" w14:textId="77777777" w:rsidR="005C4AAD" w:rsidRPr="00BC24CA" w:rsidRDefault="00981513" w:rsidP="0098151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t 2010 wood &amp; oil and 50% existing electric powered residences become solar/wind powered </w:t>
            </w:r>
          </w:p>
        </w:tc>
        <w:tc>
          <w:tcPr>
            <w:tcW w:w="1276" w:type="dxa"/>
            <w:tcBorders>
              <w:left w:val="single" w:sz="36" w:space="0" w:color="auto"/>
            </w:tcBorders>
            <w:shd w:val="clear" w:color="auto" w:fill="auto"/>
          </w:tcPr>
          <w:p w14:paraId="1C2C304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6645329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07B1BA8C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484E467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“health benefit would be negligible”</w:t>
            </w:r>
          </w:p>
        </w:tc>
        <w:tc>
          <w:tcPr>
            <w:tcW w:w="850" w:type="dxa"/>
            <w:shd w:val="clear" w:color="auto" w:fill="auto"/>
          </w:tcPr>
          <w:p w14:paraId="7DF2AA4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17C796E" w14:textId="77777777" w:rsidR="005C4AAD" w:rsidRPr="00BC24CA" w:rsidRDefault="005C4AAD" w:rsidP="00F53CEF">
            <w:pPr>
              <w:jc w:val="center"/>
              <w:rPr>
                <w:sz w:val="20"/>
                <w:szCs w:val="20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817C2A4" w14:textId="77777777" w:rsidTr="00FE5F68">
        <w:trPr>
          <w:trHeight w:val="289"/>
        </w:trPr>
        <w:tc>
          <w:tcPr>
            <w:tcW w:w="3701" w:type="dxa"/>
            <w:tcBorders>
              <w:top w:val="single" w:sz="36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9614B0A" w14:textId="77777777" w:rsidR="005C4AAD" w:rsidRPr="00BC24CA" w:rsidRDefault="005C4AAD" w:rsidP="00F53CE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BC24CA">
              <w:rPr>
                <w:rFonts w:ascii="Calibri" w:hAnsi="Calibri"/>
                <w:sz w:val="20"/>
                <w:szCs w:val="20"/>
              </w:rPr>
              <w:t xml:space="preserve">Electric fuel &amp; gas taxation –oil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38.5% -23,5%, gas↑ 41.5%-66.5%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48884FD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462CD4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D690D7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 &amp; infant mortality</w:t>
            </w:r>
          </w:p>
        </w:tc>
        <w:tc>
          <w:tcPr>
            <w:tcW w:w="3969" w:type="dxa"/>
            <w:shd w:val="clear" w:color="auto" w:fill="auto"/>
          </w:tcPr>
          <w:p w14:paraId="523608F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400 deaths/a in a population of 900 000</w:t>
            </w:r>
          </w:p>
        </w:tc>
        <w:tc>
          <w:tcPr>
            <w:tcW w:w="850" w:type="dxa"/>
            <w:shd w:val="clear" w:color="auto" w:fill="auto"/>
          </w:tcPr>
          <w:p w14:paraId="7E03905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9C4A5C1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9A5029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0292EC2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aste heat from industry to all new houses</w:t>
            </w:r>
          </w:p>
        </w:tc>
        <w:tc>
          <w:tcPr>
            <w:tcW w:w="1276" w:type="dxa"/>
            <w:shd w:val="clear" w:color="auto" w:fill="auto"/>
          </w:tcPr>
          <w:p w14:paraId="5979DD6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2126" w:type="dxa"/>
            <w:shd w:val="clear" w:color="auto" w:fill="auto"/>
          </w:tcPr>
          <w:p w14:paraId="332F4E0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r quality “impact small”</w:t>
            </w:r>
          </w:p>
        </w:tc>
        <w:tc>
          <w:tcPr>
            <w:tcW w:w="2410" w:type="dxa"/>
            <w:shd w:val="clear" w:color="auto" w:fill="auto"/>
          </w:tcPr>
          <w:p w14:paraId="38D02C7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3969" w:type="dxa"/>
            <w:shd w:val="clear" w:color="auto" w:fill="auto"/>
          </w:tcPr>
          <w:p w14:paraId="2546C299" w14:textId="77777777" w:rsidR="005C4AAD" w:rsidRPr="00BC24CA" w:rsidRDefault="00FB1A6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 significant change</w:t>
            </w:r>
          </w:p>
        </w:tc>
        <w:tc>
          <w:tcPr>
            <w:tcW w:w="850" w:type="dxa"/>
            <w:shd w:val="clear" w:color="auto" w:fill="auto"/>
          </w:tcPr>
          <w:p w14:paraId="26A43A9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56909AE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Okkerse&lt;/Author&gt;&lt;Year&gt;2014&lt;/Year&gt;&lt;RecNum&gt;476&lt;/RecNum&gt;&lt;DisplayText&gt;[13]&lt;/DisplayText&gt;&lt;record&gt;&lt;rec-number&gt;476&lt;/rec-number&gt;&lt;foreign-keys&gt;&lt;key app="EN" db-id="ezedvzdrhprf27e59tbxzr000ffatvt99wp2" timestamp="1425556891"&gt;476&lt;/key&gt;&lt;/foreign-keys&gt;&lt;ref-type name="Conference Paper"&gt;47&lt;/ref-type&gt;&lt;contributors&gt;&lt;authors&gt;&lt;author&gt;Okkerse, W. J.&lt;/author&gt;&lt;author&gt;Willers, S&lt;/author&gt;&lt;author&gt;van den Elshout, S&lt;/author&gt;&lt;/authors&gt;&lt;/contributors&gt;&lt;titles&gt;&lt;title&gt;Health impact assessment of Rotterdam climate measures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3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439BD7F2" w14:textId="77777777" w:rsidTr="00FE5F68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3A62604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B139D4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6A860D8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3C0DDD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90A472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A57C3A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3F9075A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4A8D4D76" w14:textId="77777777" w:rsidTr="00FE5F68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4CB826F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BUILDINGS</w:t>
            </w:r>
          </w:p>
        </w:tc>
        <w:tc>
          <w:tcPr>
            <w:tcW w:w="1276" w:type="dxa"/>
            <w:shd w:val="clear" w:color="auto" w:fill="auto"/>
          </w:tcPr>
          <w:p w14:paraId="4FBCD46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1A2E915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0789DF5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4F48E8D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3B184AD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DFC7E7D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FB1A65" w:rsidRPr="00BC24CA" w14:paraId="0C6CDCBF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29E18FB8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ergy efficiency and building isolation</w:t>
            </w:r>
          </w:p>
        </w:tc>
        <w:tc>
          <w:tcPr>
            <w:tcW w:w="1276" w:type="dxa"/>
            <w:shd w:val="clear" w:color="auto" w:fill="auto"/>
          </w:tcPr>
          <w:p w14:paraId="4D53563E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2126" w:type="dxa"/>
            <w:shd w:val="clear" w:color="auto" w:fill="auto"/>
          </w:tcPr>
          <w:p w14:paraId="11205E8B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r quality “impact small”</w:t>
            </w:r>
          </w:p>
        </w:tc>
        <w:tc>
          <w:tcPr>
            <w:tcW w:w="2410" w:type="dxa"/>
            <w:shd w:val="clear" w:color="auto" w:fill="auto"/>
          </w:tcPr>
          <w:p w14:paraId="21D7C20E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3969" w:type="dxa"/>
            <w:shd w:val="clear" w:color="auto" w:fill="auto"/>
          </w:tcPr>
          <w:p w14:paraId="6D3C5878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 significant change</w:t>
            </w:r>
          </w:p>
        </w:tc>
        <w:tc>
          <w:tcPr>
            <w:tcW w:w="850" w:type="dxa"/>
            <w:shd w:val="clear" w:color="auto" w:fill="auto"/>
          </w:tcPr>
          <w:p w14:paraId="3F1AD513" w14:textId="77777777" w:rsidR="00FB1A65" w:rsidRPr="00BC24CA" w:rsidRDefault="00FB1A65" w:rsidP="00FB1A6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36D1FE2" w14:textId="77777777" w:rsidR="00FB1A65" w:rsidRPr="00BC24CA" w:rsidRDefault="00FB1A65" w:rsidP="00FB1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Okkerse&lt;/Author&gt;&lt;Year&gt;2014&lt;/Year&gt;&lt;RecNum&gt;476&lt;/RecNum&gt;&lt;DisplayText&gt;[13]&lt;/DisplayText&gt;&lt;record&gt;&lt;rec-number&gt;476&lt;/rec-number&gt;&lt;foreign-keys&gt;&lt;key app="EN" db-id="ezedvzdrhprf27e59tbxzr000ffatvt99wp2" timestamp="1425556891"&gt;476&lt;/key&gt;&lt;/foreign-keys&gt;&lt;ref-type name="Conference Paper"&gt;47&lt;/ref-type&gt;&lt;contributors&gt;&lt;authors&gt;&lt;author&gt;Okkerse, W. J.&lt;/author&gt;&lt;author&gt;Willers, S&lt;/author&gt;&lt;author&gt;van den Elshout, S&lt;/author&gt;&lt;/authors&gt;&lt;/contributors&gt;&lt;titles&gt;&lt;title&gt;Health impact assessment of Rotterdam climate measures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3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44DB2D77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75D5557" w14:textId="48D8198A" w:rsidR="0028403B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</w:t>
            </w:r>
            <w:r w:rsidR="0028403B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th reform renovation leading to heat energy need reduced to 25 kWh/m</w:t>
            </w:r>
            <w:r w:rsidR="0028403B" w:rsidRPr="00BC24C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="0028403B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29FCF28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27DB2898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1DB11AC0" w14:textId="77777777" w:rsidR="0028403B" w:rsidRPr="00BC24CA" w:rsidRDefault="0028403B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2E5BEED3" w14:textId="77777777" w:rsidR="0028403B" w:rsidRPr="00BC24CA" w:rsidRDefault="0028403B" w:rsidP="002840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5.5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ALY/a</w:t>
            </w:r>
          </w:p>
        </w:tc>
        <w:tc>
          <w:tcPr>
            <w:tcW w:w="850" w:type="dxa"/>
            <w:shd w:val="clear" w:color="auto" w:fill="auto"/>
          </w:tcPr>
          <w:p w14:paraId="17E5DB8A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823EA2A" w14:textId="77777777" w:rsidR="0028403B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105AE68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76C10C3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e buildings renovated (4.5 vs 3% pa) but less efficiently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7CBDD35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62F22852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7F01CB8B" w14:textId="77777777" w:rsidR="0028403B" w:rsidRPr="00BC24CA" w:rsidRDefault="0028403B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02EA9A12" w14:textId="77777777" w:rsidR="0028403B" w:rsidRPr="00BC24CA" w:rsidRDefault="0028403B" w:rsidP="002840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3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ALY/a</w:t>
            </w:r>
          </w:p>
        </w:tc>
        <w:tc>
          <w:tcPr>
            <w:tcW w:w="850" w:type="dxa"/>
            <w:shd w:val="clear" w:color="auto" w:fill="auto"/>
          </w:tcPr>
          <w:p w14:paraId="7D2560B4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DFBD421" w14:textId="77777777" w:rsidR="0028403B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4E8FEEB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200C35E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% pre 1980 buildings renovated pa (vs 1%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253C317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4270304F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64FA1034" w14:textId="77777777" w:rsidR="0028403B" w:rsidRPr="00BC24CA" w:rsidRDefault="0028403B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684C7BFF" w14:textId="77777777" w:rsidR="0028403B" w:rsidRPr="00BC24CA" w:rsidRDefault="0028403B" w:rsidP="002840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5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ALY/a</w:t>
            </w:r>
          </w:p>
        </w:tc>
        <w:tc>
          <w:tcPr>
            <w:tcW w:w="850" w:type="dxa"/>
            <w:shd w:val="clear" w:color="auto" w:fill="auto"/>
          </w:tcPr>
          <w:p w14:paraId="593DCF0F" w14:textId="77777777" w:rsidR="0028403B" w:rsidRPr="00BC24CA" w:rsidRDefault="0028403B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33D6218" w14:textId="77777777" w:rsidR="0028403B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3E2D306" w14:textId="77777777" w:rsidTr="00354E66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9887329" w14:textId="77777777" w:rsidR="0028403B" w:rsidRPr="00BC24CA" w:rsidRDefault="0028403B" w:rsidP="00354E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pre 1980 buildings renovated pa (vs 1%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2B6B40D" w14:textId="77777777" w:rsidR="0028403B" w:rsidRPr="00BC24CA" w:rsidRDefault="0028403B" w:rsidP="00354E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46262D7D" w14:textId="77777777" w:rsidR="0028403B" w:rsidRPr="00BC24CA" w:rsidRDefault="0028403B" w:rsidP="00354E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1ABFB49" w14:textId="77777777" w:rsidR="0028403B" w:rsidRPr="00BC24CA" w:rsidRDefault="0028403B" w:rsidP="00354E6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7DD4086A" w14:textId="77777777" w:rsidR="0028403B" w:rsidRPr="00BC24CA" w:rsidRDefault="0028403B" w:rsidP="002840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21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ALY/a</w:t>
            </w:r>
          </w:p>
        </w:tc>
        <w:tc>
          <w:tcPr>
            <w:tcW w:w="850" w:type="dxa"/>
            <w:shd w:val="clear" w:color="auto" w:fill="auto"/>
          </w:tcPr>
          <w:p w14:paraId="4A53D619" w14:textId="77777777" w:rsidR="0028403B" w:rsidRPr="00BC24CA" w:rsidRDefault="0028403B" w:rsidP="00354E6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D496636" w14:textId="77777777" w:rsidR="0028403B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42D4D6E5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FC669DE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Energy Efficiency Certification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39D83793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6D8D8A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aries</w:t>
            </w:r>
          </w:p>
        </w:tc>
        <w:tc>
          <w:tcPr>
            <w:tcW w:w="2410" w:type="dxa"/>
            <w:shd w:val="clear" w:color="auto" w:fill="auto"/>
          </w:tcPr>
          <w:p w14:paraId="37FC0E6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, infant mortality, hospital admissions for CVD &amp; lung cancer</w:t>
            </w:r>
          </w:p>
        </w:tc>
        <w:tc>
          <w:tcPr>
            <w:tcW w:w="3969" w:type="dxa"/>
            <w:shd w:val="clear" w:color="auto" w:fill="auto"/>
          </w:tcPr>
          <w:p w14:paraId="5BC164C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↓ </w:t>
            </w:r>
            <w:proofErr w:type="gramStart"/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but</w:t>
            </w:r>
            <w:proofErr w:type="gramEnd"/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↑ if there is tobacco smoke or an open fire.  However confidence intervals overlap.</w:t>
            </w:r>
          </w:p>
        </w:tc>
        <w:tc>
          <w:tcPr>
            <w:tcW w:w="850" w:type="dxa"/>
            <w:shd w:val="clear" w:color="auto" w:fill="auto"/>
          </w:tcPr>
          <w:p w14:paraId="2544EF1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  <w:shd w:val="clear" w:color="auto" w:fill="auto"/>
          </w:tcPr>
          <w:p w14:paraId="6094AD9A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4C4A921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7A44E2E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3FC0F42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6864811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72BA582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71D3C9F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4F8232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E699D4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07225DC" w14:textId="77777777" w:rsidTr="00FE5F68">
        <w:trPr>
          <w:trHeight w:val="289"/>
        </w:trPr>
        <w:tc>
          <w:tcPr>
            <w:tcW w:w="3701" w:type="dxa"/>
            <w:shd w:val="clear" w:color="auto" w:fill="auto"/>
            <w:noWrap/>
          </w:tcPr>
          <w:p w14:paraId="1799312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276" w:type="dxa"/>
            <w:shd w:val="clear" w:color="auto" w:fill="auto"/>
          </w:tcPr>
          <w:p w14:paraId="6AFE862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16E0EE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63E10A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610B52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4A014EC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F385DC5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FC24894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562333D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Promote cars with lower emissions</w:t>
            </w:r>
          </w:p>
        </w:tc>
        <w:tc>
          <w:tcPr>
            <w:tcW w:w="1276" w:type="dxa"/>
            <w:shd w:val="clear" w:color="auto" w:fill="auto"/>
          </w:tcPr>
          <w:p w14:paraId="1F88FE4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658E9EB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B6C890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7DD2DA7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1D13F52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1B09EA1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6BBAB57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B67112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C0B137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FF76CF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121C0F4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5983F96D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4% cases</w:t>
            </w:r>
            <w:r w:rsidR="00FA37CD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52 DALY</w:t>
            </w:r>
          </w:p>
        </w:tc>
        <w:tc>
          <w:tcPr>
            <w:tcW w:w="850" w:type="dxa"/>
            <w:shd w:val="clear" w:color="auto" w:fill="auto"/>
          </w:tcPr>
          <w:p w14:paraId="3704BF7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C32DFAC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DFA8C6E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8A90AF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817525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01BEC9E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0F550EF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4D2B13D6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4% cases</w:t>
            </w:r>
            <w:r w:rsidR="00FA37CD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83 DALY</w:t>
            </w:r>
          </w:p>
        </w:tc>
        <w:tc>
          <w:tcPr>
            <w:tcW w:w="850" w:type="dxa"/>
            <w:shd w:val="clear" w:color="auto" w:fill="auto"/>
          </w:tcPr>
          <w:p w14:paraId="08A4D2E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63AEF49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AC23023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FEA015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 xml:space="preserve">50% cars electric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F418AD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0077609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7EC0A96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40302253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2% cases</w:t>
            </w:r>
            <w:r w:rsidR="00FA37CD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75 DALY</w:t>
            </w:r>
          </w:p>
        </w:tc>
        <w:tc>
          <w:tcPr>
            <w:tcW w:w="850" w:type="dxa"/>
            <w:shd w:val="clear" w:color="auto" w:fill="auto"/>
          </w:tcPr>
          <w:p w14:paraId="11A18ED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DF27D69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3E9493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6BD867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FDC04E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06B4056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H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 6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34110B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fe time cases of leukaemia</w:t>
            </w:r>
          </w:p>
        </w:tc>
        <w:tc>
          <w:tcPr>
            <w:tcW w:w="3969" w:type="dxa"/>
            <w:shd w:val="clear" w:color="auto" w:fill="auto"/>
          </w:tcPr>
          <w:p w14:paraId="322A5E4C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21% cases</w:t>
            </w:r>
            <w:r w:rsidR="00FA37CD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.5 DALY</w:t>
            </w:r>
          </w:p>
        </w:tc>
        <w:tc>
          <w:tcPr>
            <w:tcW w:w="850" w:type="dxa"/>
            <w:shd w:val="clear" w:color="auto" w:fill="auto"/>
          </w:tcPr>
          <w:p w14:paraId="1E70571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6C9B9C9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364CFB3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7AA536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0% cars electric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C4DF4B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5B15B0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</w:t>
            </w:r>
          </w:p>
        </w:tc>
        <w:tc>
          <w:tcPr>
            <w:tcW w:w="2410" w:type="dxa"/>
            <w:shd w:val="clear" w:color="auto" w:fill="auto"/>
          </w:tcPr>
          <w:p w14:paraId="6FFF14B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3969" w:type="dxa"/>
            <w:shd w:val="clear" w:color="auto" w:fill="auto"/>
          </w:tcPr>
          <w:p w14:paraId="27CB324F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↓49% cases </w:t>
            </w:r>
          </w:p>
        </w:tc>
        <w:tc>
          <w:tcPr>
            <w:tcW w:w="850" w:type="dxa"/>
            <w:shd w:val="clear" w:color="auto" w:fill="auto"/>
          </w:tcPr>
          <w:p w14:paraId="3955DB9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DD5EFF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C09C98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4D80B32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5D65068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07B8477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439A01E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64725A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727C366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23F28B7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DBCC33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E84F9B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cars electric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E6D9C6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2E1605F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Air pollution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1DEFB9D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 &amp; Restricted activity days</w:t>
            </w:r>
          </w:p>
        </w:tc>
        <w:tc>
          <w:tcPr>
            <w:tcW w:w="3969" w:type="dxa"/>
            <w:shd w:val="clear" w:color="auto" w:fill="auto"/>
          </w:tcPr>
          <w:p w14:paraId="10B8155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 DALY/1000</w:t>
            </w:r>
          </w:p>
        </w:tc>
        <w:tc>
          <w:tcPr>
            <w:tcW w:w="850" w:type="dxa"/>
            <w:shd w:val="clear" w:color="auto" w:fill="auto"/>
          </w:tcPr>
          <w:p w14:paraId="0116731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567" w:type="dxa"/>
            <w:shd w:val="clear" w:color="auto" w:fill="auto"/>
          </w:tcPr>
          <w:p w14:paraId="554AB2DE" w14:textId="77777777" w:rsidR="005C4AAD" w:rsidRPr="00BC24CA" w:rsidRDefault="005C4AAD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AFBADCC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D9B099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cars electric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FCC17E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3BD291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C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1ADF530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ncer Risk</w:t>
            </w:r>
          </w:p>
        </w:tc>
        <w:tc>
          <w:tcPr>
            <w:tcW w:w="3969" w:type="dxa"/>
            <w:shd w:val="clear" w:color="auto" w:fill="auto"/>
          </w:tcPr>
          <w:p w14:paraId="0480A89B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Decreased by “small amount”</w:t>
            </w:r>
          </w:p>
        </w:tc>
        <w:tc>
          <w:tcPr>
            <w:tcW w:w="850" w:type="dxa"/>
            <w:shd w:val="clear" w:color="auto" w:fill="auto"/>
          </w:tcPr>
          <w:p w14:paraId="56D1083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C3511E1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3BBAFB2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447226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cars electric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7FFCB9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B31672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114EDEB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, annoyance, sleep disturbance</w:t>
            </w:r>
          </w:p>
        </w:tc>
        <w:tc>
          <w:tcPr>
            <w:tcW w:w="3969" w:type="dxa"/>
            <w:shd w:val="clear" w:color="auto" w:fill="auto"/>
          </w:tcPr>
          <w:p w14:paraId="19C3F2D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54 DALY/1000 (1% deaths postponed)</w:t>
            </w:r>
          </w:p>
        </w:tc>
        <w:tc>
          <w:tcPr>
            <w:tcW w:w="850" w:type="dxa"/>
            <w:shd w:val="clear" w:color="auto" w:fill="auto"/>
          </w:tcPr>
          <w:p w14:paraId="0D49124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7500424" w14:textId="77777777" w:rsidR="005C4AAD" w:rsidRPr="00BC24CA" w:rsidRDefault="005C4AAD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724F8FD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250189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cars electric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45CCBD1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A7ED97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F69C0B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, annoyance, sleep disturbance</w:t>
            </w:r>
          </w:p>
        </w:tc>
        <w:tc>
          <w:tcPr>
            <w:tcW w:w="3969" w:type="dxa"/>
            <w:shd w:val="clear" w:color="auto" w:fill="auto"/>
          </w:tcPr>
          <w:p w14:paraId="2711EF9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54 DALY/1000 (1% deaths postponed)</w:t>
            </w:r>
          </w:p>
        </w:tc>
        <w:tc>
          <w:tcPr>
            <w:tcW w:w="850" w:type="dxa"/>
            <w:shd w:val="clear" w:color="auto" w:fill="auto"/>
          </w:tcPr>
          <w:p w14:paraId="76212A8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16A53FD" w14:textId="77777777" w:rsidR="005C4AAD" w:rsidRPr="00BC24CA" w:rsidRDefault="005C4AAD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8FBCEA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070C0E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courage diesel fu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0A614B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7E75C1C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0697694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79ADED9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up to 19%</w:t>
            </w:r>
          </w:p>
        </w:tc>
        <w:tc>
          <w:tcPr>
            <w:tcW w:w="850" w:type="dxa"/>
            <w:shd w:val="clear" w:color="auto" w:fill="auto"/>
          </w:tcPr>
          <w:p w14:paraId="20812AF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65A8061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E2A536C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F328B3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courage diesel fu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3114AF6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019AC3A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C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H</w:t>
            </w:r>
            <w:r w:rsidRPr="00BC24CA">
              <w:rPr>
                <w:rFonts w:eastAsia="Times New Roman" w:cs="Times New Roman"/>
                <w:sz w:val="18"/>
                <w:szCs w:val="18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2950124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bidity</w:t>
            </w:r>
          </w:p>
        </w:tc>
        <w:tc>
          <w:tcPr>
            <w:tcW w:w="3969" w:type="dxa"/>
            <w:shd w:val="clear" w:color="auto" w:fill="auto"/>
          </w:tcPr>
          <w:p w14:paraId="7FDA850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up to 16%</w:t>
            </w:r>
          </w:p>
        </w:tc>
        <w:tc>
          <w:tcPr>
            <w:tcW w:w="850" w:type="dxa"/>
            <w:shd w:val="clear" w:color="auto" w:fill="auto"/>
          </w:tcPr>
          <w:p w14:paraId="7D2F968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5AECE3A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0A5F907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8CF339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r emissions not to exceed EURO6</w:t>
            </w:r>
          </w:p>
          <w:p w14:paraId="3FFB347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also included some growth in traffic) vs 2010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319C3B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2126" w:type="dxa"/>
            <w:shd w:val="clear" w:color="auto" w:fill="auto"/>
          </w:tcPr>
          <w:p w14:paraId="2E769D6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7.41 </w:t>
            </w:r>
            <w:proofErr w:type="spellStart"/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/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1780277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2A76036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5.8 YLL/ 1,000 adults life years lost can be prevented or 2,097 (Uncertainty Interval (UI): 1,403, 2,711) life years can be saved </w:t>
            </w:r>
          </w:p>
        </w:tc>
        <w:tc>
          <w:tcPr>
            <w:tcW w:w="850" w:type="dxa"/>
            <w:shd w:val="clear" w:color="auto" w:fill="auto"/>
          </w:tcPr>
          <w:p w14:paraId="0C6D48B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78BFE41" w14:textId="77777777" w:rsidR="005C4AAD" w:rsidRPr="00BC24CA" w:rsidRDefault="005C4AAD" w:rsidP="00D15E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8133FFB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6A4F4D3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7F5248B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12BC797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38D5E3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416356F7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1B0C216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B6AB7A0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11B4E33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658A454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Encourage alternative transport modes</w:t>
            </w:r>
          </w:p>
        </w:tc>
        <w:tc>
          <w:tcPr>
            <w:tcW w:w="1276" w:type="dxa"/>
            <w:shd w:val="clear" w:color="auto" w:fill="auto"/>
          </w:tcPr>
          <w:p w14:paraId="04902DA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2A3515D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5194E58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58372E62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57FB4F7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F24C80C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6ECFA8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F93CC33" w14:textId="523A7D42" w:rsidR="005C4AAD" w:rsidRPr="00BC24CA" w:rsidRDefault="00946F15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5C4AAD" w:rsidRPr="00BC24CA">
              <w:rPr>
                <w:rFonts w:cs="Times New Roman"/>
                <w:sz w:val="20"/>
                <w:szCs w:val="20"/>
              </w:rPr>
              <w:t>ncrease in the share of active trips of 1%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40D99E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28D69A9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2410" w:type="dxa"/>
            <w:shd w:val="clear" w:color="auto" w:fill="auto"/>
          </w:tcPr>
          <w:p w14:paraId="4BF5AB5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2ABACE3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.06 DALY/1000 (vs 2010) .03% premature deaths (&lt;1 natural death in commuters) per year prevented </w:t>
            </w:r>
          </w:p>
        </w:tc>
        <w:tc>
          <w:tcPr>
            <w:tcW w:w="850" w:type="dxa"/>
            <w:shd w:val="clear" w:color="auto" w:fill="auto"/>
          </w:tcPr>
          <w:p w14:paraId="5B861B3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2CF5497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DF32098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6C52CB9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rease cycling 30%</w:t>
            </w:r>
          </w:p>
        </w:tc>
        <w:tc>
          <w:tcPr>
            <w:tcW w:w="1276" w:type="dxa"/>
            <w:shd w:val="clear" w:color="auto" w:fill="auto"/>
          </w:tcPr>
          <w:p w14:paraId="3F58C6C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2126" w:type="dxa"/>
            <w:shd w:val="clear" w:color="auto" w:fill="auto"/>
          </w:tcPr>
          <w:p w14:paraId="4BCDB9C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2410" w:type="dxa"/>
            <w:shd w:val="clear" w:color="auto" w:fill="auto"/>
          </w:tcPr>
          <w:p w14:paraId="2E5D9F3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3969" w:type="dxa"/>
            <w:shd w:val="clear" w:color="auto" w:fill="auto"/>
          </w:tcPr>
          <w:p w14:paraId="58B23EEC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“significant health impact” </w:t>
            </w:r>
          </w:p>
        </w:tc>
        <w:tc>
          <w:tcPr>
            <w:tcW w:w="850" w:type="dxa"/>
            <w:shd w:val="clear" w:color="auto" w:fill="auto"/>
          </w:tcPr>
          <w:p w14:paraId="4924CF2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42D03A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Okkerse&lt;/Author&gt;&lt;Year&gt;2014&lt;/Year&gt;&lt;RecNum&gt;476&lt;/RecNum&gt;&lt;DisplayText&gt;[13]&lt;/DisplayText&gt;&lt;record&gt;&lt;rec-number&gt;476&lt;/rec-number&gt;&lt;foreign-keys&gt;&lt;key app="EN" db-id="ezedvzdrhprf27e59tbxzr000ffatvt99wp2" timestamp="1425556891"&gt;476&lt;/key&gt;&lt;/foreign-keys&gt;&lt;ref-type name="Conference Paper"&gt;47&lt;/ref-type&gt;&lt;contributors&gt;&lt;authors&gt;&lt;author&gt;Okkerse, W. J.&lt;/author&gt;&lt;author&gt;Willers, S&lt;/author&gt;&lt;author&gt;van den Elshout, S&lt;/author&gt;&lt;/authors&gt;&lt;/contributors&gt;&lt;titles&gt;&lt;title&gt;Health impact assessment of Rotterdam climate measures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3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56B9855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336672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91EEC7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263B4F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3622C9F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6FA9E45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17%</w:t>
            </w:r>
          </w:p>
        </w:tc>
        <w:tc>
          <w:tcPr>
            <w:tcW w:w="850" w:type="dxa"/>
            <w:shd w:val="clear" w:color="auto" w:fill="auto"/>
          </w:tcPr>
          <w:p w14:paraId="63A9A38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DF2C48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95E954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BBFF4C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3E1E78D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20DD3F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5788EBF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3AD04E2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24%</w:t>
            </w:r>
          </w:p>
        </w:tc>
        <w:tc>
          <w:tcPr>
            <w:tcW w:w="850" w:type="dxa"/>
            <w:shd w:val="clear" w:color="auto" w:fill="auto"/>
          </w:tcPr>
          <w:p w14:paraId="6452DA3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98AB56A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igiannis&lt;/Author&gt;&lt;Year&gt;2014&lt;/Year&gt;&lt;RecNum&gt;473&lt;/RecNum&gt;&lt;DisplayText&gt;[11]&lt;/DisplayText&gt;&lt;record&gt;&lt;rec-number&gt;473&lt;/rec-number&gt;&lt;foreign-keys&gt;&lt;key app="EN" db-id="ezedvzdrhprf27e59tbxzr000ffatvt99wp2" timestamp="1425377512"&gt;473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Karakitsios, Spyros P.&lt;/author&gt;&lt;author&gt;Roula Nikolaki&lt;/author&gt;&lt;author&gt;Chapizanis, Dimitris&lt;/author&gt;&lt;/authors&gt;&lt;/contributors&gt;&lt;titles&gt;&lt;title&gt;Health impact assessment of the greenhouse gases (GHG) emission policies - the case study of Thessaloniki Greece&lt;/title&gt;&lt;secondary-title&gt;URGENCHE project meeting&lt;/secondary-title&gt;&lt;/titles&gt;&lt;dates&gt;&lt;year&gt;2014&lt;/year&gt;&lt;pub-dates&gt;&lt;date&gt;16th-17th June&lt;/date&gt;&lt;/pub-dates&gt;&lt;/dates&gt;&lt;pub-location&gt;Rotterdam&lt;/pub-location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13474CB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7C9087B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B49FE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5F66270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CF3D21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60CEBB8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75FE074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D6A470C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D3266FF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34717CF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Discourage car use</w:t>
            </w:r>
          </w:p>
        </w:tc>
        <w:tc>
          <w:tcPr>
            <w:tcW w:w="1276" w:type="dxa"/>
            <w:shd w:val="clear" w:color="auto" w:fill="auto"/>
          </w:tcPr>
          <w:p w14:paraId="00D4EFA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03FB535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5BB8A00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54E0CC3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4F079BD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1F19D74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4EE236B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1A6283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% reduction of personal cars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E61AF2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48A527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r pollution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5989DE5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1923A44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1 DALY/1000</w:t>
            </w:r>
          </w:p>
        </w:tc>
        <w:tc>
          <w:tcPr>
            <w:tcW w:w="850" w:type="dxa"/>
            <w:shd w:val="clear" w:color="auto" w:fill="auto"/>
          </w:tcPr>
          <w:p w14:paraId="0761BDC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BBAB63D" w14:textId="77777777" w:rsidR="005C4AAD" w:rsidRPr="00BC24CA" w:rsidRDefault="005C4AAD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7573E68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ED190D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4% reduction of personal cars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8AF7C0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F36CBA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oise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5430743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, annoyance, sleep disturbance</w:t>
            </w:r>
          </w:p>
        </w:tc>
        <w:tc>
          <w:tcPr>
            <w:tcW w:w="3969" w:type="dxa"/>
            <w:shd w:val="clear" w:color="auto" w:fill="auto"/>
          </w:tcPr>
          <w:p w14:paraId="61E7C0B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07 DALY/1000</w:t>
            </w:r>
          </w:p>
        </w:tc>
        <w:tc>
          <w:tcPr>
            <w:tcW w:w="850" w:type="dxa"/>
            <w:shd w:val="clear" w:color="auto" w:fill="auto"/>
          </w:tcPr>
          <w:p w14:paraId="12DA138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32C58CB" w14:textId="77777777" w:rsidR="005C4AAD" w:rsidRPr="00BC24CA" w:rsidRDefault="005C4AAD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6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F36810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90213B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% reduction of personal cars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FBC327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71E811C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C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6EFE314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ncer Risk</w:t>
            </w:r>
          </w:p>
        </w:tc>
        <w:tc>
          <w:tcPr>
            <w:tcW w:w="3969" w:type="dxa"/>
            <w:shd w:val="clear" w:color="auto" w:fill="auto"/>
          </w:tcPr>
          <w:p w14:paraId="28B5E0CA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Decreased by small amount</w:t>
            </w:r>
          </w:p>
        </w:tc>
        <w:tc>
          <w:tcPr>
            <w:tcW w:w="850" w:type="dxa"/>
            <w:shd w:val="clear" w:color="auto" w:fill="auto"/>
          </w:tcPr>
          <w:p w14:paraId="647D776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C5B8CD4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FDB6B94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8FFAAA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% reduction of personal cars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3419CD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172B6A8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C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77A1B4B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ncer Risk</w:t>
            </w:r>
          </w:p>
        </w:tc>
        <w:tc>
          <w:tcPr>
            <w:tcW w:w="3969" w:type="dxa"/>
            <w:shd w:val="clear" w:color="auto" w:fill="auto"/>
          </w:tcPr>
          <w:p w14:paraId="119FF415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Decreased by small amount</w:t>
            </w:r>
          </w:p>
        </w:tc>
        <w:tc>
          <w:tcPr>
            <w:tcW w:w="850" w:type="dxa"/>
            <w:shd w:val="clear" w:color="auto" w:fill="auto"/>
          </w:tcPr>
          <w:p w14:paraId="4063844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4D73A11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90F8A8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FBAD89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% reduction of personal cars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E14122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tterdam</w:t>
            </w:r>
          </w:p>
        </w:tc>
        <w:tc>
          <w:tcPr>
            <w:tcW w:w="2126" w:type="dxa"/>
            <w:shd w:val="clear" w:color="auto" w:fill="auto"/>
          </w:tcPr>
          <w:p w14:paraId="1309B21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r pollution =</w:t>
            </w:r>
          </w:p>
        </w:tc>
        <w:tc>
          <w:tcPr>
            <w:tcW w:w="2410" w:type="dxa"/>
            <w:shd w:val="clear" w:color="auto" w:fill="auto"/>
          </w:tcPr>
          <w:p w14:paraId="76021EA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4A5EE80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5F7213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567" w:type="dxa"/>
            <w:shd w:val="clear" w:color="auto" w:fill="auto"/>
          </w:tcPr>
          <w:p w14:paraId="64C307CF" w14:textId="77777777" w:rsidR="005C4AAD" w:rsidRPr="00BC24CA" w:rsidRDefault="005C4AAD" w:rsidP="00D15E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32C791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54435B2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370DB54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23F015C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4C81050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0CA9E5A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CDC464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9801EDA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109B1FD" w14:textId="77777777" w:rsidTr="00FE5F68">
        <w:trPr>
          <w:trHeight w:val="289"/>
        </w:trPr>
        <w:tc>
          <w:tcPr>
            <w:tcW w:w="3701" w:type="dxa"/>
            <w:tcBorders>
              <w:bottom w:val="single" w:sz="48" w:space="0" w:color="auto"/>
            </w:tcBorders>
            <w:shd w:val="clear" w:color="auto" w:fill="auto"/>
            <w:noWrap/>
          </w:tcPr>
          <w:p w14:paraId="7C2F71A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Multiple measures -transport</w:t>
            </w:r>
          </w:p>
        </w:tc>
        <w:tc>
          <w:tcPr>
            <w:tcW w:w="1276" w:type="dxa"/>
            <w:shd w:val="clear" w:color="auto" w:fill="auto"/>
          </w:tcPr>
          <w:p w14:paraId="4326FF6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4A2040F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5269594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2E9334A4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057395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D40910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7D65E557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BFDD99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unspecified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491C69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Xian</w:t>
            </w:r>
          </w:p>
        </w:tc>
        <w:tc>
          <w:tcPr>
            <w:tcW w:w="2126" w:type="dxa"/>
            <w:shd w:val="clear" w:color="auto" w:fill="auto"/>
          </w:tcPr>
          <w:p w14:paraId="677D0FA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78 to 50μg/m</w:t>
            </w:r>
            <w:r w:rsidRPr="00BC24C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43CDA63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436DBF07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↓90 deaths (249 to 159) </w:t>
            </w:r>
          </w:p>
        </w:tc>
        <w:tc>
          <w:tcPr>
            <w:tcW w:w="850" w:type="dxa"/>
            <w:shd w:val="clear" w:color="auto" w:fill="auto"/>
          </w:tcPr>
          <w:p w14:paraId="64465AD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A17C823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43F869E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91C39E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reed traffic reduction measures  &amp; strict diesel emission standards (vs 2010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AE66A7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490759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ir pollution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4FBC11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092BD279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3.8 DALY/1000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6% of total /a </w:t>
            </w:r>
          </w:p>
        </w:tc>
        <w:tc>
          <w:tcPr>
            <w:tcW w:w="850" w:type="dxa"/>
            <w:shd w:val="clear" w:color="auto" w:fill="auto"/>
          </w:tcPr>
          <w:p w14:paraId="71361F2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4553783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4280F3EF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41C0FB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reed traffic reduction measures  &amp; strict diesel emission standards (vs 2010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239317A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</w:t>
            </w:r>
          </w:p>
        </w:tc>
        <w:tc>
          <w:tcPr>
            <w:tcW w:w="2126" w:type="dxa"/>
            <w:shd w:val="clear" w:color="auto" w:fill="auto"/>
          </w:tcPr>
          <w:p w14:paraId="5CFE278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C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1D3FF83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ncer Risk</w:t>
            </w:r>
          </w:p>
        </w:tc>
        <w:tc>
          <w:tcPr>
            <w:tcW w:w="3969" w:type="dxa"/>
            <w:shd w:val="clear" w:color="auto" w:fill="auto"/>
          </w:tcPr>
          <w:p w14:paraId="3A21D4A2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1/3</w:t>
            </w:r>
          </w:p>
        </w:tc>
        <w:tc>
          <w:tcPr>
            <w:tcW w:w="850" w:type="dxa"/>
            <w:shd w:val="clear" w:color="auto" w:fill="auto"/>
          </w:tcPr>
          <w:p w14:paraId="3EE71A5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2EABDD2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FAF5F96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81AFF1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EB8614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3278D7C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60FAD83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1245978A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137 cases or 17 DALY</w:t>
            </w:r>
          </w:p>
        </w:tc>
        <w:tc>
          <w:tcPr>
            <w:tcW w:w="850" w:type="dxa"/>
            <w:shd w:val="clear" w:color="auto" w:fill="auto"/>
          </w:tcPr>
          <w:p w14:paraId="12D34FA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FA31D7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7D618A61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5F2DE2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11413DC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0EEC03A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0F555AB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5885DCAB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10 cases or 13 DALY</w:t>
            </w:r>
          </w:p>
        </w:tc>
        <w:tc>
          <w:tcPr>
            <w:tcW w:w="850" w:type="dxa"/>
            <w:shd w:val="clear" w:color="auto" w:fill="auto"/>
          </w:tcPr>
          <w:p w14:paraId="226F832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B086D9B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9D1662D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206987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214A09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1C61AF0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6A836D7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4F0A44BE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64 cases or 9 DALY</w:t>
            </w:r>
          </w:p>
        </w:tc>
        <w:tc>
          <w:tcPr>
            <w:tcW w:w="850" w:type="dxa"/>
            <w:shd w:val="clear" w:color="auto" w:fill="auto"/>
          </w:tcPr>
          <w:p w14:paraId="57FC0BC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B5DD56B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050EBB4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149B36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13733A5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4692455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747A1E3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fe time cases of leukaemia</w:t>
            </w:r>
          </w:p>
        </w:tc>
        <w:tc>
          <w:tcPr>
            <w:tcW w:w="3969" w:type="dxa"/>
            <w:shd w:val="clear" w:color="auto" w:fill="auto"/>
          </w:tcPr>
          <w:p w14:paraId="0BE65CD5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.16 cases or 2.4 DALY (22%)</w:t>
            </w:r>
          </w:p>
        </w:tc>
        <w:tc>
          <w:tcPr>
            <w:tcW w:w="850" w:type="dxa"/>
            <w:shd w:val="clear" w:color="auto" w:fill="auto"/>
          </w:tcPr>
          <w:p w14:paraId="1F840F0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8423DFD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25D1801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B6F153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3F8E652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2126" w:type="dxa"/>
            <w:shd w:val="clear" w:color="auto" w:fill="auto"/>
          </w:tcPr>
          <w:p w14:paraId="54CB788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</w:t>
            </w:r>
          </w:p>
        </w:tc>
        <w:tc>
          <w:tcPr>
            <w:tcW w:w="2410" w:type="dxa"/>
            <w:shd w:val="clear" w:color="auto" w:fill="auto"/>
          </w:tcPr>
          <w:p w14:paraId="1CDB104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3969" w:type="dxa"/>
            <w:shd w:val="clear" w:color="auto" w:fill="auto"/>
          </w:tcPr>
          <w:p w14:paraId="1B0C7A11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29% cases</w:t>
            </w:r>
          </w:p>
        </w:tc>
        <w:tc>
          <w:tcPr>
            <w:tcW w:w="850" w:type="dxa"/>
            <w:shd w:val="clear" w:color="auto" w:fill="auto"/>
          </w:tcPr>
          <w:p w14:paraId="48B3A4D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EC7643C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3347613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</w:tcBorders>
            <w:shd w:val="clear" w:color="auto" w:fill="auto"/>
            <w:noWrap/>
          </w:tcPr>
          <w:p w14:paraId="386EBFC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easures to reduce noise</w:t>
            </w:r>
          </w:p>
        </w:tc>
        <w:tc>
          <w:tcPr>
            <w:tcW w:w="1276" w:type="dxa"/>
            <w:shd w:val="clear" w:color="auto" w:fill="auto"/>
          </w:tcPr>
          <w:p w14:paraId="0BBFC78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575558A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</w:t>
            </w:r>
          </w:p>
        </w:tc>
        <w:tc>
          <w:tcPr>
            <w:tcW w:w="2410" w:type="dxa"/>
            <w:shd w:val="clear" w:color="auto" w:fill="auto"/>
          </w:tcPr>
          <w:p w14:paraId="0037191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3969" w:type="dxa"/>
            <w:shd w:val="clear" w:color="auto" w:fill="auto"/>
          </w:tcPr>
          <w:p w14:paraId="5CCA956B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disease by up to 33%</w:t>
            </w:r>
          </w:p>
        </w:tc>
        <w:tc>
          <w:tcPr>
            <w:tcW w:w="850" w:type="dxa"/>
            <w:shd w:val="clear" w:color="auto" w:fill="auto"/>
          </w:tcPr>
          <w:p w14:paraId="62D312B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681234F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7A1709" w:rsidRPr="00BC24CA" w14:paraId="4D22B9E6" w14:textId="77777777" w:rsidTr="00E36A3F">
        <w:trPr>
          <w:trHeight w:val="289"/>
        </w:trPr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A291B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DBCF904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5A9D8B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FEB71D2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767A4580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BC932E4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0B2242E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5BECFB73" w14:textId="77777777" w:rsidTr="00E36A3F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428772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B52EC04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73539DB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FF96FAF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2F3E606C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05CC88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48420DA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7B297549" w14:textId="77777777" w:rsidTr="007A1709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7743B8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536DB49F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32B71C3E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5C34041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1E84CD44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67C3606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D5619D2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1CAE7333" w14:textId="77777777" w:rsidTr="007A1709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857639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1B151032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121B1D71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5453DC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3C5F9C39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3AF91D3F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1E3D6A7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4FBC4245" w14:textId="77777777" w:rsidTr="00E36A3F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863DA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17F7FD26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1FB74764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553A7DBA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3FF61D77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5FD5305A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0ACC989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725790A9" w14:textId="77777777" w:rsidTr="00E36A3F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471F12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377FAC63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38052A4E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934D218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shd w:val="clear" w:color="auto" w:fill="auto"/>
          </w:tcPr>
          <w:p w14:paraId="3A6CC1CE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7953C291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D5C2080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7A1709" w:rsidRPr="00BC24CA" w14:paraId="388DD26F" w14:textId="77777777" w:rsidTr="00E36A3F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58C25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EE3EE3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EEF3CF7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B02B9E8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42A2C6FB" w14:textId="77777777" w:rsidR="007A1709" w:rsidRPr="00BC24CA" w:rsidRDefault="007A170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9B872E2" w14:textId="77777777" w:rsidR="007A1709" w:rsidRPr="00BC24CA" w:rsidRDefault="007A170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41C30ED" w14:textId="77777777" w:rsidR="007A1709" w:rsidRPr="00BC24CA" w:rsidRDefault="007A1709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67DF483" w14:textId="77777777" w:rsidTr="00E36A3F">
        <w:trPr>
          <w:trHeight w:val="289"/>
        </w:trPr>
        <w:tc>
          <w:tcPr>
            <w:tcW w:w="3701" w:type="dxa"/>
            <w:tcBorders>
              <w:top w:val="single" w:sz="4" w:space="0" w:color="auto"/>
              <w:bottom w:val="single" w:sz="48" w:space="0" w:color="auto"/>
            </w:tcBorders>
            <w:shd w:val="clear" w:color="auto" w:fill="auto"/>
            <w:noWrap/>
          </w:tcPr>
          <w:p w14:paraId="33CEBA1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lastRenderedPageBreak/>
              <w:t>Multiple measures -an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CC63FC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C888D7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DA779C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CF78AA7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8F0DD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E12135F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10831DE3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91A06A1" w14:textId="56E52CBD" w:rsidR="005C4AAD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U</w:t>
            </w:r>
            <w:r w:rsidR="005C4AAD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specified)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67D1B7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Xian</w:t>
            </w:r>
          </w:p>
        </w:tc>
        <w:tc>
          <w:tcPr>
            <w:tcW w:w="2126" w:type="dxa"/>
            <w:shd w:val="clear" w:color="auto" w:fill="auto"/>
          </w:tcPr>
          <w:p w14:paraId="6892866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78 to 50μg/m</w:t>
            </w:r>
            <w:r w:rsidRPr="00BC24CA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583C15A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1416C25E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308 deaths (857 to 549)</w:t>
            </w:r>
          </w:p>
        </w:tc>
        <w:tc>
          <w:tcPr>
            <w:tcW w:w="850" w:type="dxa"/>
            <w:shd w:val="clear" w:color="auto" w:fill="auto"/>
          </w:tcPr>
          <w:p w14:paraId="482B53CF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  <w:r w:rsidR="00BC24CA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13B06DD" w14:textId="77777777" w:rsidR="005C4AAD" w:rsidRPr="00BC24CA" w:rsidRDefault="005C4AAD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1E600CA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11E3987" w14:textId="77777777" w:rsidR="005C4AAD" w:rsidRPr="00BC24CA" w:rsidRDefault="00C86B3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eat &amp; </w:t>
            </w:r>
            <w:proofErr w:type="spellStart"/>
            <w:r w:rsidR="005C4AAD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werplant</w:t>
            </w:r>
            <w:proofErr w:type="spellEnd"/>
            <w:r w:rsidR="005C4AAD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fuel peat &amp; oil changed to wood, biofuels for transport, building renovation 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4F919C0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201B83EC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5AA0C43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3969" w:type="dxa"/>
            <w:shd w:val="clear" w:color="auto" w:fill="auto"/>
          </w:tcPr>
          <w:p w14:paraId="649500EB" w14:textId="77777777" w:rsidR="005C4AAD" w:rsidRPr="00BC24CA" w:rsidRDefault="005C4AAD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DALY/100000 (2 deaths per year), 1 case/a</w:t>
            </w:r>
          </w:p>
        </w:tc>
        <w:tc>
          <w:tcPr>
            <w:tcW w:w="850" w:type="dxa"/>
            <w:shd w:val="clear" w:color="auto" w:fill="auto"/>
          </w:tcPr>
          <w:p w14:paraId="43513061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CB9E07E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1BA3E8A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FB91602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4A8E0F4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46ED451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="00D17BB5">
              <w:rPr>
                <w:rFonts w:eastAsia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410" w:type="dxa"/>
            <w:shd w:val="clear" w:color="auto" w:fill="auto"/>
          </w:tcPr>
          <w:p w14:paraId="177FD6C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ork loss days</w:t>
            </w:r>
          </w:p>
        </w:tc>
        <w:tc>
          <w:tcPr>
            <w:tcW w:w="3969" w:type="dxa"/>
            <w:shd w:val="clear" w:color="auto" w:fill="auto"/>
          </w:tcPr>
          <w:p w14:paraId="1E5F40D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4 cases/a</w:t>
            </w:r>
          </w:p>
        </w:tc>
        <w:tc>
          <w:tcPr>
            <w:tcW w:w="850" w:type="dxa"/>
            <w:shd w:val="clear" w:color="auto" w:fill="auto"/>
          </w:tcPr>
          <w:p w14:paraId="4747934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FEA11D1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8D1C965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0FE1624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7EA42D0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7B607075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  <w:r w:rsidR="00D17BB5">
              <w:rPr>
                <w:rFonts w:eastAsia="Times New Roman" w:cs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410" w:type="dxa"/>
            <w:shd w:val="clear" w:color="auto" w:fill="auto"/>
          </w:tcPr>
          <w:p w14:paraId="3DC72FB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ricted activity days</w:t>
            </w:r>
          </w:p>
        </w:tc>
        <w:tc>
          <w:tcPr>
            <w:tcW w:w="3969" w:type="dxa"/>
            <w:shd w:val="clear" w:color="auto" w:fill="auto"/>
          </w:tcPr>
          <w:p w14:paraId="1D7E590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 cases/a</w:t>
            </w:r>
          </w:p>
        </w:tc>
        <w:tc>
          <w:tcPr>
            <w:tcW w:w="850" w:type="dxa"/>
            <w:shd w:val="clear" w:color="auto" w:fill="auto"/>
          </w:tcPr>
          <w:p w14:paraId="1329F0F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B0E90B2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223F2C0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327DB2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5B0FD24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090360C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61A4DB2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fant mortality</w:t>
            </w:r>
          </w:p>
        </w:tc>
        <w:tc>
          <w:tcPr>
            <w:tcW w:w="3969" w:type="dxa"/>
            <w:shd w:val="clear" w:color="auto" w:fill="auto"/>
          </w:tcPr>
          <w:p w14:paraId="0C795D97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 DALY/100000, 0 cases/a</w:t>
            </w:r>
          </w:p>
        </w:tc>
        <w:tc>
          <w:tcPr>
            <w:tcW w:w="850" w:type="dxa"/>
            <w:shd w:val="clear" w:color="auto" w:fill="auto"/>
          </w:tcPr>
          <w:p w14:paraId="27081038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567" w:type="dxa"/>
            <w:shd w:val="clear" w:color="auto" w:fill="auto"/>
          </w:tcPr>
          <w:p w14:paraId="7B630E2E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892ED5C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82462ED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06F3FA4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58D49FD9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70053AE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ronic bronchitis</w:t>
            </w:r>
          </w:p>
        </w:tc>
        <w:tc>
          <w:tcPr>
            <w:tcW w:w="3969" w:type="dxa"/>
            <w:shd w:val="clear" w:color="auto" w:fill="auto"/>
          </w:tcPr>
          <w:p w14:paraId="13B24994" w14:textId="77777777" w:rsidR="005C4AAD" w:rsidRPr="00BC24CA" w:rsidRDefault="005C4AAD" w:rsidP="00C86B3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↓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1 DALY/100000, </w:t>
            </w:r>
          </w:p>
        </w:tc>
        <w:tc>
          <w:tcPr>
            <w:tcW w:w="850" w:type="dxa"/>
            <w:shd w:val="clear" w:color="auto" w:fill="auto"/>
          </w:tcPr>
          <w:p w14:paraId="39BD5E2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0D1B82A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50886779" w14:textId="77777777" w:rsidTr="00FE5F68">
        <w:trPr>
          <w:trHeight w:val="289"/>
        </w:trPr>
        <w:tc>
          <w:tcPr>
            <w:tcW w:w="3701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7A8D4EA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 above</w:t>
            </w:r>
          </w:p>
        </w:tc>
        <w:tc>
          <w:tcPr>
            <w:tcW w:w="1276" w:type="dxa"/>
            <w:tcBorders>
              <w:left w:val="single" w:sz="48" w:space="0" w:color="auto"/>
            </w:tcBorders>
            <w:shd w:val="clear" w:color="auto" w:fill="auto"/>
          </w:tcPr>
          <w:p w14:paraId="62FCDD76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126" w:type="dxa"/>
            <w:shd w:val="clear" w:color="auto" w:fill="auto"/>
          </w:tcPr>
          <w:p w14:paraId="19C8EA83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410" w:type="dxa"/>
            <w:shd w:val="clear" w:color="auto" w:fill="auto"/>
          </w:tcPr>
          <w:p w14:paraId="4BD9539E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ospital admissions CVD or respiratory</w:t>
            </w:r>
          </w:p>
        </w:tc>
        <w:tc>
          <w:tcPr>
            <w:tcW w:w="3969" w:type="dxa"/>
            <w:shd w:val="clear" w:color="auto" w:fill="auto"/>
          </w:tcPr>
          <w:p w14:paraId="6B69BECB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 DALY/100000, 0 cases/a</w:t>
            </w:r>
          </w:p>
        </w:tc>
        <w:tc>
          <w:tcPr>
            <w:tcW w:w="850" w:type="dxa"/>
            <w:shd w:val="clear" w:color="auto" w:fill="auto"/>
          </w:tcPr>
          <w:p w14:paraId="52C96F40" w14:textId="77777777" w:rsidR="005C4AAD" w:rsidRPr="00BC24CA" w:rsidRDefault="005C4AAD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567" w:type="dxa"/>
            <w:shd w:val="clear" w:color="auto" w:fill="auto"/>
          </w:tcPr>
          <w:p w14:paraId="14BDCDAF" w14:textId="77777777" w:rsidR="005C4AAD" w:rsidRPr="00BC24CA" w:rsidRDefault="005C4AAD" w:rsidP="00354E66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Asikainen&lt;/Author&gt;&lt;Year&gt;2014&lt;/Year&gt;&lt;RecNum&gt;382&lt;/RecNum&gt;&lt;DisplayText&gt;[2]&lt;/DisplayText&gt;&lt;record&gt;&lt;rec-number&gt;382&lt;/rec-number&gt;&lt;foreign-keys&gt;&lt;key app="EN" db-id="ezedvzdrhprf27e59tbxzr000ffatvt99wp2" timestamp="1405414306"&gt;382&lt;/key&gt;&lt;/foreign-keys&gt;&lt;ref-type name="Electronic Book"&gt;44&lt;/ref-type&gt;&lt;contributors&gt;&lt;authors&gt;&lt;author&gt;Asikainen, A&lt;/author&gt;&lt;author&gt;Savastola, M&lt;/author&gt;&lt;author&gt;Parjala, E&lt;/author&gt;&lt;author&gt;Kettunen, T&lt;/author&gt;&lt;author&gt;Nittynen, M&lt;/author&gt;&lt;author&gt;Tuomisto, J&lt;/author&gt;&lt;/authors&gt;&lt;/contributors&gt;&lt;titles&gt;&lt;title&gt;URGENCHE WP10: health effect assessment of CO2 emission reduction methods in City of Kuopio&lt;/title&gt;&lt;/titles&gt;&lt;dates&gt;&lt;year&gt;2014&lt;/year&gt;&lt;/dates&gt;&lt;publisher&gt;City of Kuopio and THL&lt;/publisher&gt;&lt;urls&gt;&lt;related-urls&gt;&lt;url&gt;http://www.kuopio.fi/c/document_library/get_file?uuid=990128c5-6c34-4320-b20e-cc1ff8f7d98f&amp;amp;groupId=12141&lt;/url&gt;&lt;/related-urls&gt;&lt;/urls&gt;&lt;custom1&gt;2014&lt;/custom1&gt;&lt;custom2&gt;25th November&lt;/custom2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2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</w:tbl>
    <w:p w14:paraId="1BF66FF1" w14:textId="77777777" w:rsidR="00D17BB5" w:rsidRDefault="002F5152" w:rsidP="00B8279C">
      <w:pPr>
        <w:spacing w:after="0" w:line="240" w:lineRule="auto"/>
        <w:rPr>
          <w:sz w:val="18"/>
          <w:szCs w:val="18"/>
        </w:rPr>
      </w:pPr>
      <w:r w:rsidRPr="00BC24CA">
        <w:rPr>
          <w:sz w:val="18"/>
          <w:szCs w:val="18"/>
        </w:rPr>
        <w:t xml:space="preserve">+ </w:t>
      </w:r>
      <w:proofErr w:type="gramStart"/>
      <w:r w:rsidRPr="00BC24CA">
        <w:rPr>
          <w:sz w:val="18"/>
          <w:szCs w:val="18"/>
        </w:rPr>
        <w:t>health</w:t>
      </w:r>
      <w:proofErr w:type="gramEnd"/>
      <w:r w:rsidRPr="00BC24CA">
        <w:rPr>
          <w:sz w:val="18"/>
          <w:szCs w:val="18"/>
        </w:rPr>
        <w:t xml:space="preserve"> improvement, + possible minor health improvement, = no change in health, - possible minor health deterioration, - health deterioration </w:t>
      </w:r>
    </w:p>
    <w:p w14:paraId="58312201" w14:textId="77777777" w:rsidR="00D17BB5" w:rsidRDefault="00D17BB5" w:rsidP="00B8279C">
      <w:pPr>
        <w:spacing w:after="0" w:line="240" w:lineRule="auto"/>
        <w:rPr>
          <w:sz w:val="18"/>
          <w:szCs w:val="18"/>
          <w:vertAlign w:val="subscript"/>
        </w:rPr>
      </w:pPr>
      <w:r>
        <w:rPr>
          <w:sz w:val="18"/>
          <w:szCs w:val="18"/>
        </w:rPr>
        <w:t>*ERF expressed as a relative risk (RR</w:t>
      </w:r>
      <w:proofErr w:type="gramStart"/>
      <w:r>
        <w:rPr>
          <w:sz w:val="18"/>
          <w:szCs w:val="18"/>
        </w:rPr>
        <w:t>)  RR</w:t>
      </w:r>
      <w:proofErr w:type="gramEnd"/>
      <w:r>
        <w:rPr>
          <w:sz w:val="18"/>
          <w:szCs w:val="18"/>
        </w:rPr>
        <w:t>=</w:t>
      </w:r>
      <w:r w:rsidRPr="00D17BB5">
        <w:rPr>
          <w:sz w:val="18"/>
          <w:szCs w:val="18"/>
        </w:rPr>
        <w:t>1,046 / 10 µg/m</w:t>
      </w:r>
      <w:r w:rsidRPr="00E36A3F">
        <w:rPr>
          <w:sz w:val="18"/>
          <w:szCs w:val="18"/>
          <w:vertAlign w:val="superscript"/>
        </w:rPr>
        <w:t>3</w:t>
      </w:r>
      <w:r w:rsidRPr="00D17BB5">
        <w:rPr>
          <w:sz w:val="18"/>
          <w:szCs w:val="18"/>
        </w:rPr>
        <w:t xml:space="preserve"> PM</w:t>
      </w:r>
      <w:r w:rsidRPr="00E36A3F">
        <w:rPr>
          <w:sz w:val="18"/>
          <w:szCs w:val="18"/>
          <w:vertAlign w:val="subscript"/>
        </w:rPr>
        <w:t>2.5</w:t>
      </w:r>
    </w:p>
    <w:p w14:paraId="6FF255B4" w14:textId="77777777" w:rsidR="00D17BB5" w:rsidRPr="00BC24CA" w:rsidRDefault="00D17BB5" w:rsidP="00D17BB5">
      <w:pPr>
        <w:spacing w:after="0" w:line="240" w:lineRule="auto"/>
      </w:pPr>
      <w:r>
        <w:rPr>
          <w:sz w:val="18"/>
          <w:szCs w:val="18"/>
        </w:rPr>
        <w:t>**ERF expressed as a relative risk (RR</w:t>
      </w:r>
      <w:proofErr w:type="gramStart"/>
      <w:r>
        <w:rPr>
          <w:sz w:val="18"/>
          <w:szCs w:val="18"/>
        </w:rPr>
        <w:t>)  RR</w:t>
      </w:r>
      <w:proofErr w:type="gramEnd"/>
      <w:r>
        <w:rPr>
          <w:sz w:val="18"/>
          <w:szCs w:val="18"/>
        </w:rPr>
        <w:t>=</w:t>
      </w:r>
      <w:r w:rsidRPr="00D17BB5">
        <w:rPr>
          <w:sz w:val="18"/>
          <w:szCs w:val="18"/>
        </w:rPr>
        <w:t>1,04</w:t>
      </w:r>
      <w:r>
        <w:rPr>
          <w:sz w:val="18"/>
          <w:szCs w:val="18"/>
        </w:rPr>
        <w:t>8</w:t>
      </w:r>
      <w:r w:rsidRPr="00D17BB5">
        <w:rPr>
          <w:sz w:val="18"/>
          <w:szCs w:val="18"/>
        </w:rPr>
        <w:t xml:space="preserve"> / 10 µg/m</w:t>
      </w:r>
      <w:r w:rsidRPr="005F6D00">
        <w:rPr>
          <w:sz w:val="18"/>
          <w:szCs w:val="18"/>
          <w:vertAlign w:val="superscript"/>
        </w:rPr>
        <w:t>3</w:t>
      </w:r>
      <w:r w:rsidRPr="00D17BB5">
        <w:rPr>
          <w:sz w:val="18"/>
          <w:szCs w:val="18"/>
        </w:rPr>
        <w:t xml:space="preserve"> PM</w:t>
      </w:r>
      <w:r w:rsidRPr="005F6D00">
        <w:rPr>
          <w:sz w:val="18"/>
          <w:szCs w:val="18"/>
          <w:vertAlign w:val="subscript"/>
        </w:rPr>
        <w:t>2.5</w:t>
      </w:r>
    </w:p>
    <w:p w14:paraId="3ECED653" w14:textId="77777777" w:rsidR="002F5152" w:rsidRPr="00BC24CA" w:rsidRDefault="002F5152" w:rsidP="00B8279C">
      <w:pPr>
        <w:spacing w:after="0" w:line="240" w:lineRule="auto"/>
      </w:pPr>
      <w:r w:rsidRPr="00BC24CA">
        <w:br w:type="page"/>
      </w:r>
    </w:p>
    <w:p w14:paraId="2000F26A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="002F6FAA" w:rsidRPr="00BC24CA">
        <w:t>4</w:t>
      </w:r>
      <w:r w:rsidRPr="00BC24CA">
        <w:t>a Effect of energy and buildings policies on wellbeing</w:t>
      </w:r>
    </w:p>
    <w:tbl>
      <w:tblPr>
        <w:tblW w:w="0" w:type="auto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850"/>
        <w:gridCol w:w="2835"/>
        <w:gridCol w:w="2268"/>
        <w:gridCol w:w="3544"/>
        <w:gridCol w:w="567"/>
        <w:gridCol w:w="709"/>
      </w:tblGrid>
      <w:tr w:rsidR="00BC24CA" w:rsidRPr="00BC24CA" w14:paraId="0E3A9565" w14:textId="77777777" w:rsidTr="005E128B">
        <w:trPr>
          <w:trHeight w:val="289"/>
        </w:trPr>
        <w:tc>
          <w:tcPr>
            <w:tcW w:w="3276" w:type="dxa"/>
            <w:shd w:val="clear" w:color="auto" w:fill="auto"/>
            <w:noWrap/>
            <w:vAlign w:val="bottom"/>
          </w:tcPr>
          <w:p w14:paraId="5F60923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Polic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D538C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City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F0992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Reason for change in wellbe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30BCC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ellbeing measure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39C79E1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09039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Sig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DAAD64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BC24CA" w:rsidRPr="00BC24CA" w14:paraId="798A18CF" w14:textId="77777777" w:rsidTr="005E128B">
        <w:trPr>
          <w:trHeight w:val="289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88202C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850" w:type="dxa"/>
            <w:shd w:val="clear" w:color="auto" w:fill="auto"/>
          </w:tcPr>
          <w:p w14:paraId="2EB18A4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</w:tcPr>
          <w:p w14:paraId="6C1179C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757916B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shd w:val="clear" w:color="auto" w:fill="auto"/>
          </w:tcPr>
          <w:p w14:paraId="416A35E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2A22E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42E22AA0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A141916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41E6B17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omestic heating by </w:t>
            </w:r>
            <w:r w:rsidR="00981513"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 home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biomass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4A33DEA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42F1892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oke not a problem at home</w:t>
            </w:r>
          </w:p>
        </w:tc>
        <w:tc>
          <w:tcPr>
            <w:tcW w:w="2268" w:type="dxa"/>
            <w:shd w:val="clear" w:color="auto" w:fill="auto"/>
          </w:tcPr>
          <w:p w14:paraId="4726965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2E639D1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13.7 (5.8 to 18.5) percentage points</w:t>
            </w:r>
          </w:p>
        </w:tc>
        <w:tc>
          <w:tcPr>
            <w:tcW w:w="567" w:type="dxa"/>
            <w:shd w:val="clear" w:color="auto" w:fill="auto"/>
          </w:tcPr>
          <w:p w14:paraId="3E8F633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DDEDEBF" w14:textId="77777777" w:rsidR="002F5152" w:rsidRPr="00BC24CA" w:rsidRDefault="006139DA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273BC7A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40131059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Replacing high emission industry with highly technical industries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3666F861" w14:textId="77777777" w:rsidR="00FB28A0" w:rsidRPr="00BC24CA" w:rsidRDefault="00FB28A0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uzhou</w:t>
            </w:r>
          </w:p>
        </w:tc>
        <w:tc>
          <w:tcPr>
            <w:tcW w:w="2835" w:type="dxa"/>
            <w:shd w:val="clear" w:color="auto" w:fill="auto"/>
          </w:tcPr>
          <w:p w14:paraId="2753771C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Satisfaction with job</w:t>
            </w:r>
          </w:p>
        </w:tc>
        <w:tc>
          <w:tcPr>
            <w:tcW w:w="2268" w:type="dxa"/>
            <w:shd w:val="clear" w:color="auto" w:fill="auto"/>
          </w:tcPr>
          <w:p w14:paraId="480D26CB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3B96075F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2.2 (1.0 to 3.5) percentage points</w:t>
            </w:r>
          </w:p>
        </w:tc>
        <w:tc>
          <w:tcPr>
            <w:tcW w:w="567" w:type="dxa"/>
            <w:shd w:val="clear" w:color="auto" w:fill="auto"/>
          </w:tcPr>
          <w:p w14:paraId="05A5A83F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3F343F78" w14:textId="77777777" w:rsidR="00FB28A0" w:rsidRPr="00BC24CA" w:rsidRDefault="00FB28A0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FA1C343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3D128503" w14:textId="77777777" w:rsidR="00FB28A0" w:rsidRPr="00BC24CA" w:rsidRDefault="00FB28A0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scourage air conditioning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0A85A520" w14:textId="77777777" w:rsidR="00FB28A0" w:rsidRPr="00BC24CA" w:rsidRDefault="00FB28A0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uzhou</w:t>
            </w:r>
          </w:p>
        </w:tc>
        <w:tc>
          <w:tcPr>
            <w:tcW w:w="2835" w:type="dxa"/>
            <w:shd w:val="clear" w:color="auto" w:fill="auto"/>
          </w:tcPr>
          <w:p w14:paraId="441C78B8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No fan in kitchen</w:t>
            </w:r>
          </w:p>
        </w:tc>
        <w:tc>
          <w:tcPr>
            <w:tcW w:w="2268" w:type="dxa"/>
            <w:shd w:val="clear" w:color="auto" w:fill="auto"/>
          </w:tcPr>
          <w:p w14:paraId="134FF83F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7DF354B6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4.6 (0.9 to 8.3) percentage points</w:t>
            </w:r>
          </w:p>
        </w:tc>
        <w:tc>
          <w:tcPr>
            <w:tcW w:w="567" w:type="dxa"/>
            <w:shd w:val="clear" w:color="auto" w:fill="auto"/>
          </w:tcPr>
          <w:p w14:paraId="7B05C36C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7270970" w14:textId="77777777" w:rsidR="00FB28A0" w:rsidRPr="00BC24CA" w:rsidRDefault="00FB28A0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210A61D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bottom w:val="single" w:sz="48" w:space="0" w:color="auto"/>
            </w:tcBorders>
            <w:shd w:val="clear" w:color="auto" w:fill="auto"/>
            <w:noWrap/>
          </w:tcPr>
          <w:p w14:paraId="1BCCB65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UILDINGS</w:t>
            </w:r>
          </w:p>
        </w:tc>
        <w:tc>
          <w:tcPr>
            <w:tcW w:w="850" w:type="dxa"/>
            <w:shd w:val="clear" w:color="auto" w:fill="auto"/>
          </w:tcPr>
          <w:p w14:paraId="177ACDC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</w:tcPr>
          <w:p w14:paraId="5D35971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6BF2765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shd w:val="clear" w:color="auto" w:fill="auto"/>
          </w:tcPr>
          <w:p w14:paraId="4FB1F24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8A809D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618DA570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03E1F210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3C153A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% buildings renovated/a (vs 2010)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4AB2A1C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41F4478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Energy efficiency</w:t>
            </w:r>
          </w:p>
        </w:tc>
        <w:tc>
          <w:tcPr>
            <w:tcW w:w="2268" w:type="dxa"/>
            <w:shd w:val="clear" w:color="auto" w:fill="auto"/>
          </w:tcPr>
          <w:p w14:paraId="5368B46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3544" w:type="dxa"/>
            <w:shd w:val="clear" w:color="auto" w:fill="auto"/>
          </w:tcPr>
          <w:p w14:paraId="72DE7DC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0.8 percentage point ↓ in population modelled to report cold problems</w:t>
            </w:r>
          </w:p>
        </w:tc>
        <w:tc>
          <w:tcPr>
            <w:tcW w:w="567" w:type="dxa"/>
            <w:shd w:val="clear" w:color="auto" w:fill="auto"/>
          </w:tcPr>
          <w:p w14:paraId="5C8C46B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0C82757D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6FB3253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E100564" w14:textId="572D8F78" w:rsidR="002F5152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th reform renovation leading to heat energy need reduced to 25 kWh/m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17AB7BF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28BE58E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Energy efficiency</w:t>
            </w:r>
          </w:p>
        </w:tc>
        <w:tc>
          <w:tcPr>
            <w:tcW w:w="2268" w:type="dxa"/>
            <w:shd w:val="clear" w:color="auto" w:fill="auto"/>
          </w:tcPr>
          <w:p w14:paraId="2965E1B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3544" w:type="dxa"/>
            <w:shd w:val="clear" w:color="auto" w:fill="auto"/>
          </w:tcPr>
          <w:p w14:paraId="449152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0.7 percentage point ↓ in population modelled to report cold problems</w:t>
            </w:r>
          </w:p>
        </w:tc>
        <w:tc>
          <w:tcPr>
            <w:tcW w:w="567" w:type="dxa"/>
            <w:shd w:val="clear" w:color="auto" w:fill="auto"/>
          </w:tcPr>
          <w:p w14:paraId="1614A9E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31C67ECC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87B72FB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DC6684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e buildings renovated (4.5 vs 3% pa) but less efficiently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0F9C3D2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77E19E5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Energy efficiency</w:t>
            </w:r>
          </w:p>
        </w:tc>
        <w:tc>
          <w:tcPr>
            <w:tcW w:w="2268" w:type="dxa"/>
            <w:shd w:val="clear" w:color="auto" w:fill="auto"/>
          </w:tcPr>
          <w:p w14:paraId="25850FE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3544" w:type="dxa"/>
            <w:shd w:val="clear" w:color="auto" w:fill="auto"/>
          </w:tcPr>
          <w:p w14:paraId="7CC0F58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0.3 percentage point ↓ in population modelled to report cold problems</w:t>
            </w:r>
          </w:p>
        </w:tc>
        <w:tc>
          <w:tcPr>
            <w:tcW w:w="567" w:type="dxa"/>
            <w:shd w:val="clear" w:color="auto" w:fill="auto"/>
          </w:tcPr>
          <w:p w14:paraId="119719C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6CC3A41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B80A309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2F6D2A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% buildings renovated/a (vs 2010)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71FB8DA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5A773D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2268" w:type="dxa"/>
            <w:shd w:val="clear" w:color="auto" w:fill="auto"/>
          </w:tcPr>
          <w:p w14:paraId="2B8229D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3B8CC79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ikelihood of population reporting good wellbeing unchanged </w:t>
            </w:r>
          </w:p>
        </w:tc>
        <w:tc>
          <w:tcPr>
            <w:tcW w:w="567" w:type="dxa"/>
            <w:shd w:val="clear" w:color="auto" w:fill="auto"/>
          </w:tcPr>
          <w:p w14:paraId="22D2EB6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709" w:type="dxa"/>
            <w:shd w:val="clear" w:color="auto" w:fill="auto"/>
          </w:tcPr>
          <w:p w14:paraId="109E1462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5483EEC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0FB42EC" w14:textId="51FBDCD4" w:rsidR="002F5152" w:rsidRPr="00BC24CA" w:rsidRDefault="00946F15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th reform renovation leading to heat energy need reduced to 25 kWh/m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3243297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559B340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2268" w:type="dxa"/>
            <w:shd w:val="clear" w:color="auto" w:fill="auto"/>
          </w:tcPr>
          <w:p w14:paraId="3E28541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2C2F35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0.1 percentage point ↑ in population likely to be in good wellbeing</w:t>
            </w:r>
          </w:p>
        </w:tc>
        <w:tc>
          <w:tcPr>
            <w:tcW w:w="567" w:type="dxa"/>
            <w:shd w:val="clear" w:color="auto" w:fill="auto"/>
          </w:tcPr>
          <w:p w14:paraId="2A2710D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37BE9433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79BA3593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FA2A7C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e buildings renovated (4.5 vs 3% pa) but less efficiently</w:t>
            </w:r>
          </w:p>
        </w:tc>
        <w:tc>
          <w:tcPr>
            <w:tcW w:w="850" w:type="dxa"/>
            <w:tcBorders>
              <w:left w:val="single" w:sz="48" w:space="0" w:color="auto"/>
            </w:tcBorders>
            <w:shd w:val="clear" w:color="auto" w:fill="auto"/>
          </w:tcPr>
          <w:p w14:paraId="7E0B07B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08338E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Thermal comfort</w:t>
            </w:r>
          </w:p>
        </w:tc>
        <w:tc>
          <w:tcPr>
            <w:tcW w:w="2268" w:type="dxa"/>
            <w:shd w:val="clear" w:color="auto" w:fill="auto"/>
          </w:tcPr>
          <w:p w14:paraId="3CDF9C9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698828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ikelihood of population reporting good wellbeing unchanged </w:t>
            </w:r>
          </w:p>
        </w:tc>
        <w:tc>
          <w:tcPr>
            <w:tcW w:w="567" w:type="dxa"/>
            <w:shd w:val="clear" w:color="auto" w:fill="auto"/>
          </w:tcPr>
          <w:p w14:paraId="2776301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709" w:type="dxa"/>
            <w:shd w:val="clear" w:color="auto" w:fill="auto"/>
          </w:tcPr>
          <w:p w14:paraId="7C202F0E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48C30DE1" w14:textId="77777777" w:rsidTr="005E128B">
        <w:trPr>
          <w:trHeight w:val="289"/>
        </w:trPr>
        <w:tc>
          <w:tcPr>
            <w:tcW w:w="3276" w:type="dxa"/>
            <w:tcBorders>
              <w:top w:val="single" w:sz="48" w:space="0" w:color="auto"/>
              <w:bottom w:val="single" w:sz="18" w:space="0" w:color="auto"/>
            </w:tcBorders>
            <w:shd w:val="clear" w:color="auto" w:fill="auto"/>
            <w:noWrap/>
          </w:tcPr>
          <w:p w14:paraId="77A6549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43081F5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</w:tcPr>
          <w:p w14:paraId="29A80C0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2EE228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shd w:val="clear" w:color="auto" w:fill="auto"/>
          </w:tcPr>
          <w:p w14:paraId="3545476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DCFF91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6E94425E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EC03D5B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7DF842C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sulation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3826EEE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48A75A9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ome too cold </w:t>
            </w: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 xml:space="preserve">less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f the time</w:t>
            </w:r>
          </w:p>
        </w:tc>
        <w:tc>
          <w:tcPr>
            <w:tcW w:w="2268" w:type="dxa"/>
            <w:shd w:val="clear" w:color="auto" w:fill="auto"/>
          </w:tcPr>
          <w:p w14:paraId="574B7B2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05C012F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13.5 (9.6 to 16.6) percentage points</w:t>
            </w:r>
          </w:p>
        </w:tc>
        <w:tc>
          <w:tcPr>
            <w:tcW w:w="567" w:type="dxa"/>
            <w:shd w:val="clear" w:color="auto" w:fill="auto"/>
          </w:tcPr>
          <w:p w14:paraId="34A3222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71622F5F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6D15BBE4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0FFEB0F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sulation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38D8A71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6A8ED44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ill air or stuffiness</w:t>
            </w:r>
          </w:p>
        </w:tc>
        <w:tc>
          <w:tcPr>
            <w:tcW w:w="2268" w:type="dxa"/>
            <w:shd w:val="clear" w:color="auto" w:fill="auto"/>
          </w:tcPr>
          <w:p w14:paraId="0472871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38B5CC1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 12.1 (4.8 to 16.4)percentage points</w:t>
            </w:r>
          </w:p>
        </w:tc>
        <w:tc>
          <w:tcPr>
            <w:tcW w:w="567" w:type="dxa"/>
            <w:shd w:val="clear" w:color="auto" w:fill="auto"/>
          </w:tcPr>
          <w:p w14:paraId="3163211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42F93291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8228D95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14:paraId="75D6042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</w:tcPr>
          <w:p w14:paraId="2E6A1C6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</w:tcPr>
          <w:p w14:paraId="37D0FD0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6787CC4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shd w:val="clear" w:color="auto" w:fill="auto"/>
          </w:tcPr>
          <w:p w14:paraId="5FB5D9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E68C54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74660033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ED8E016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309E33B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rease greenspace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4032E23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7B1D906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tisfied with distance to greenspace</w:t>
            </w:r>
          </w:p>
        </w:tc>
        <w:tc>
          <w:tcPr>
            <w:tcW w:w="2268" w:type="dxa"/>
            <w:shd w:val="clear" w:color="auto" w:fill="auto"/>
          </w:tcPr>
          <w:p w14:paraId="3838B3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7254B6C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13.2 (7.7 to 17.0) percentage points</w:t>
            </w:r>
          </w:p>
        </w:tc>
        <w:tc>
          <w:tcPr>
            <w:tcW w:w="567" w:type="dxa"/>
            <w:shd w:val="clear" w:color="auto" w:fill="auto"/>
          </w:tcPr>
          <w:p w14:paraId="36F4A49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625B2CF7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552E1A8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41199C7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rease greenspace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0E9426F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2835" w:type="dxa"/>
            <w:shd w:val="clear" w:color="auto" w:fill="auto"/>
          </w:tcPr>
          <w:p w14:paraId="64A8CD1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pends free time in nature more often</w:t>
            </w:r>
          </w:p>
        </w:tc>
        <w:tc>
          <w:tcPr>
            <w:tcW w:w="2268" w:type="dxa"/>
            <w:shd w:val="clear" w:color="auto" w:fill="auto"/>
          </w:tcPr>
          <w:p w14:paraId="3AD0DDF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79E1560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↑ 13.8 (10.3 to 16.6) percentage points</w:t>
            </w:r>
          </w:p>
        </w:tc>
        <w:tc>
          <w:tcPr>
            <w:tcW w:w="567" w:type="dxa"/>
            <w:shd w:val="clear" w:color="auto" w:fill="auto"/>
          </w:tcPr>
          <w:p w14:paraId="54AE34F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3A31D8B1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911279" w:rsidRPr="00BC24CA" w14:paraId="6ABDEAC2" w14:textId="77777777" w:rsidTr="005E128B">
        <w:trPr>
          <w:trHeight w:val="289"/>
        </w:trPr>
        <w:tc>
          <w:tcPr>
            <w:tcW w:w="3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77A7BE53" w14:textId="77777777" w:rsidR="00911279" w:rsidRPr="00BC24CA" w:rsidRDefault="0091127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rease greenspace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14:paraId="793D5D40" w14:textId="77777777" w:rsidR="00911279" w:rsidRPr="00BC24CA" w:rsidRDefault="00911279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uzhou</w:t>
            </w:r>
          </w:p>
        </w:tc>
        <w:tc>
          <w:tcPr>
            <w:tcW w:w="2835" w:type="dxa"/>
            <w:shd w:val="clear" w:color="auto" w:fill="auto"/>
          </w:tcPr>
          <w:p w14:paraId="422F5E0E" w14:textId="77777777" w:rsidR="00911279" w:rsidRPr="00BC24CA" w:rsidRDefault="00911279" w:rsidP="0091127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Time taken to access greenspace </w:t>
            </w:r>
          </w:p>
        </w:tc>
        <w:tc>
          <w:tcPr>
            <w:tcW w:w="2268" w:type="dxa"/>
            <w:shd w:val="clear" w:color="auto" w:fill="auto"/>
          </w:tcPr>
          <w:p w14:paraId="2E381807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WHO-5 Wellbeing index</w:t>
            </w:r>
          </w:p>
        </w:tc>
        <w:tc>
          <w:tcPr>
            <w:tcW w:w="3544" w:type="dxa"/>
            <w:shd w:val="clear" w:color="auto" w:fill="auto"/>
          </w:tcPr>
          <w:p w14:paraId="38FE8F52" w14:textId="77777777" w:rsidR="00911279" w:rsidRPr="00BC24CA" w:rsidRDefault="0091127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 significan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relationship</w:t>
            </w:r>
          </w:p>
        </w:tc>
        <w:tc>
          <w:tcPr>
            <w:tcW w:w="567" w:type="dxa"/>
            <w:shd w:val="clear" w:color="auto" w:fill="auto"/>
          </w:tcPr>
          <w:p w14:paraId="18CD2145" w14:textId="77777777" w:rsidR="00911279" w:rsidRPr="00BC24CA" w:rsidRDefault="00911279" w:rsidP="00F53C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</w:t>
            </w:r>
          </w:p>
        </w:tc>
        <w:tc>
          <w:tcPr>
            <w:tcW w:w="709" w:type="dxa"/>
            <w:shd w:val="clear" w:color="auto" w:fill="auto"/>
          </w:tcPr>
          <w:p w14:paraId="10821DCD" w14:textId="77777777" w:rsidR="00911279" w:rsidRPr="00BC24CA" w:rsidRDefault="00911279" w:rsidP="00475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</w:tbl>
    <w:p w14:paraId="12E3F18A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sz w:val="18"/>
          <w:szCs w:val="18"/>
        </w:rPr>
        <w:t xml:space="preserve">+ </w:t>
      </w:r>
      <w:proofErr w:type="gramStart"/>
      <w:r w:rsidRPr="00BC24CA">
        <w:rPr>
          <w:sz w:val="18"/>
          <w:szCs w:val="18"/>
        </w:rPr>
        <w:t>wellbeing</w:t>
      </w:r>
      <w:proofErr w:type="gramEnd"/>
      <w:r w:rsidRPr="00BC24CA">
        <w:rPr>
          <w:sz w:val="18"/>
          <w:szCs w:val="18"/>
        </w:rPr>
        <w:t xml:space="preserve"> improvement, + possible minor wellbeing improvement, = no change in wellbeing, - possible minor wellbeing deterioration, - wellbeing deterioration </w:t>
      </w:r>
    </w:p>
    <w:p w14:paraId="4DB60589" w14:textId="77777777" w:rsidR="002F5152" w:rsidRPr="00BC24CA" w:rsidRDefault="002F5152" w:rsidP="002F5152">
      <w:r w:rsidRPr="00BC24CA">
        <w:br w:type="page"/>
      </w:r>
    </w:p>
    <w:p w14:paraId="5AFF40C5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="002F6FAA" w:rsidRPr="00BC24CA">
        <w:t>4</w:t>
      </w:r>
      <w:r w:rsidRPr="00BC24CA">
        <w:t>b Effect of transport policies on wellbeing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246"/>
        <w:gridCol w:w="2270"/>
        <w:gridCol w:w="2127"/>
        <w:gridCol w:w="5290"/>
        <w:gridCol w:w="625"/>
        <w:gridCol w:w="659"/>
      </w:tblGrid>
      <w:tr w:rsidR="00BC24CA" w:rsidRPr="00BC24CA" w14:paraId="7414A010" w14:textId="77777777" w:rsidTr="00901AA8">
        <w:trPr>
          <w:trHeight w:val="289"/>
          <w:tblHeader/>
        </w:trPr>
        <w:tc>
          <w:tcPr>
            <w:tcW w:w="1088" w:type="pct"/>
            <w:shd w:val="clear" w:color="auto" w:fill="auto"/>
            <w:noWrap/>
            <w:vAlign w:val="bottom"/>
          </w:tcPr>
          <w:p w14:paraId="0D64A3E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olicy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8F0A2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City</w:t>
            </w:r>
          </w:p>
        </w:tc>
        <w:tc>
          <w:tcPr>
            <w:tcW w:w="727" w:type="pct"/>
            <w:shd w:val="clear" w:color="auto" w:fill="auto"/>
            <w:vAlign w:val="bottom"/>
          </w:tcPr>
          <w:p w14:paraId="729E4E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eason for change in wellbeing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3E4864C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ellbeing measure</w:t>
            </w:r>
          </w:p>
        </w:tc>
        <w:tc>
          <w:tcPr>
            <w:tcW w:w="1694" w:type="pct"/>
            <w:shd w:val="clear" w:color="auto" w:fill="auto"/>
            <w:vAlign w:val="bottom"/>
          </w:tcPr>
          <w:p w14:paraId="7A4FC4B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200" w:type="pct"/>
            <w:shd w:val="clear" w:color="auto" w:fill="auto"/>
            <w:vAlign w:val="bottom"/>
          </w:tcPr>
          <w:p w14:paraId="613B96A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ign</w:t>
            </w:r>
          </w:p>
        </w:tc>
        <w:tc>
          <w:tcPr>
            <w:tcW w:w="211" w:type="pct"/>
            <w:shd w:val="clear" w:color="auto" w:fill="auto"/>
            <w:vAlign w:val="bottom"/>
          </w:tcPr>
          <w:p w14:paraId="461022D2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BC24CA" w:rsidRPr="00BC24CA" w14:paraId="5F6817E1" w14:textId="77777777" w:rsidTr="00FE5F68">
        <w:trPr>
          <w:trHeight w:val="289"/>
        </w:trPr>
        <w:tc>
          <w:tcPr>
            <w:tcW w:w="1088" w:type="pct"/>
            <w:tcBorders>
              <w:bottom w:val="single" w:sz="48" w:space="0" w:color="auto"/>
            </w:tcBorders>
            <w:shd w:val="clear" w:color="auto" w:fill="auto"/>
            <w:noWrap/>
          </w:tcPr>
          <w:p w14:paraId="564D74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romote cars with lower emissions</w:t>
            </w:r>
          </w:p>
        </w:tc>
        <w:tc>
          <w:tcPr>
            <w:tcW w:w="399" w:type="pct"/>
            <w:shd w:val="clear" w:color="auto" w:fill="auto"/>
          </w:tcPr>
          <w:p w14:paraId="747A777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945CF7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2635142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5D51C7D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256BA5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2DCAFD67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2CBCEAE1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7690D2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electric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542B23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15F17F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6CB5C2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13FAF50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.37↓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LY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/1000</w:t>
            </w:r>
          </w:p>
        </w:tc>
        <w:tc>
          <w:tcPr>
            <w:tcW w:w="200" w:type="pct"/>
            <w:shd w:val="clear" w:color="auto" w:fill="auto"/>
          </w:tcPr>
          <w:p w14:paraId="1D975A7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5276A5A1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1704177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68B87F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electric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11EBDA7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2029930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75FA2E0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694" w:type="pct"/>
            <w:shd w:val="clear" w:color="auto" w:fill="auto"/>
          </w:tcPr>
          <w:p w14:paraId="19C5F05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.01↑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LY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/1000</w:t>
            </w:r>
          </w:p>
        </w:tc>
        <w:tc>
          <w:tcPr>
            <w:tcW w:w="200" w:type="pct"/>
            <w:shd w:val="clear" w:color="auto" w:fill="auto"/>
          </w:tcPr>
          <w:p w14:paraId="59A1C2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2DB059C2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1A2FBF7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A8C51D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cars electric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642C764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727" w:type="pct"/>
            <w:shd w:val="clear" w:color="auto" w:fill="auto"/>
          </w:tcPr>
          <w:p w14:paraId="18C16A9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4F22E79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091A6E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26  years lost to disability (YLD)</w:t>
            </w:r>
          </w:p>
        </w:tc>
        <w:tc>
          <w:tcPr>
            <w:tcW w:w="200" w:type="pct"/>
            <w:shd w:val="clear" w:color="auto" w:fill="auto"/>
          </w:tcPr>
          <w:p w14:paraId="5619B97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33ECE1E6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C9437AD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4A8EA2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cars electric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5F2CAA1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727" w:type="pct"/>
            <w:shd w:val="clear" w:color="auto" w:fill="auto"/>
          </w:tcPr>
          <w:p w14:paraId="4F8559B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49CEBD62" w14:textId="1970D2E9" w:rsidR="002F5152" w:rsidRPr="00BC24CA" w:rsidRDefault="0089024B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="002F5152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leep disturbance</w:t>
            </w:r>
          </w:p>
        </w:tc>
        <w:tc>
          <w:tcPr>
            <w:tcW w:w="1694" w:type="pct"/>
            <w:shd w:val="clear" w:color="auto" w:fill="auto"/>
          </w:tcPr>
          <w:p w14:paraId="1B44298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42 (UI 23-60)  YLD</w:t>
            </w:r>
          </w:p>
        </w:tc>
        <w:tc>
          <w:tcPr>
            <w:tcW w:w="200" w:type="pct"/>
            <w:shd w:val="clear" w:color="auto" w:fill="auto"/>
          </w:tcPr>
          <w:p w14:paraId="20F9DA1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2C315B9C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09A0EA6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D28D70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cars electric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02CE89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727" w:type="pct"/>
            <w:shd w:val="clear" w:color="auto" w:fill="auto"/>
          </w:tcPr>
          <w:p w14:paraId="488772E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 ↓</w:t>
            </w:r>
          </w:p>
        </w:tc>
        <w:tc>
          <w:tcPr>
            <w:tcW w:w="681" w:type="pct"/>
            <w:shd w:val="clear" w:color="auto" w:fill="auto"/>
          </w:tcPr>
          <w:p w14:paraId="0F4FCD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Wellbeing Index</w:t>
            </w:r>
          </w:p>
        </w:tc>
        <w:tc>
          <w:tcPr>
            <w:tcW w:w="1694" w:type="pct"/>
            <w:shd w:val="clear" w:color="auto" w:fill="auto"/>
          </w:tcPr>
          <w:p w14:paraId="03981A8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robability of good wellbeing unchanged for city population</w:t>
            </w:r>
          </w:p>
          <w:p w14:paraId="7D3F799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7%↑ probability of good wellbeing for highly annoyed population</w:t>
            </w:r>
          </w:p>
        </w:tc>
        <w:tc>
          <w:tcPr>
            <w:tcW w:w="200" w:type="pct"/>
            <w:shd w:val="clear" w:color="auto" w:fill="auto"/>
          </w:tcPr>
          <w:p w14:paraId="0727DAE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1F051241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45781EDD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130B1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cars electric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540DA26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727" w:type="pct"/>
            <w:shd w:val="clear" w:color="auto" w:fill="auto"/>
          </w:tcPr>
          <w:p w14:paraId="2A1BDF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0A6C20C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713283E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50%</w:t>
            </w:r>
          </w:p>
        </w:tc>
        <w:tc>
          <w:tcPr>
            <w:tcW w:w="200" w:type="pct"/>
            <w:shd w:val="clear" w:color="auto" w:fill="auto"/>
          </w:tcPr>
          <w:p w14:paraId="39FA25C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4C892C5F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086C7AC" w14:textId="77777777" w:rsidTr="00C86B32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C44E2C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50% cars electric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69BC7B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727" w:type="pct"/>
            <w:shd w:val="clear" w:color="auto" w:fill="auto"/>
          </w:tcPr>
          <w:p w14:paraId="7ED2393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61E9FEC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694" w:type="pct"/>
            <w:shd w:val="clear" w:color="auto" w:fill="auto"/>
          </w:tcPr>
          <w:p w14:paraId="68E0AFD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80%</w:t>
            </w:r>
          </w:p>
        </w:tc>
        <w:tc>
          <w:tcPr>
            <w:tcW w:w="200" w:type="pct"/>
            <w:shd w:val="clear" w:color="auto" w:fill="auto"/>
          </w:tcPr>
          <w:p w14:paraId="0EC70C9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053A16BB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2DDA4F2A" w14:textId="77777777" w:rsidTr="00C86B32">
        <w:trPr>
          <w:trHeight w:val="289"/>
        </w:trPr>
        <w:tc>
          <w:tcPr>
            <w:tcW w:w="1088" w:type="pct"/>
            <w:tcBorders>
              <w:top w:val="single" w:sz="48" w:space="0" w:color="auto"/>
              <w:bottom w:val="nil"/>
            </w:tcBorders>
            <w:shd w:val="clear" w:color="auto" w:fill="auto"/>
            <w:noWrap/>
          </w:tcPr>
          <w:p w14:paraId="6DA6CCC0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shd w:val="clear" w:color="auto" w:fill="auto"/>
          </w:tcPr>
          <w:p w14:paraId="3309D597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B53D4CE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7A17993B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765E67B0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1EBCC380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4AA4C304" w14:textId="77777777" w:rsidR="00901AA8" w:rsidRPr="00BC24CA" w:rsidRDefault="00901AA8" w:rsidP="00E35E2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0BAC1E74" w14:textId="77777777" w:rsidTr="00C86B32">
        <w:trPr>
          <w:trHeight w:val="289"/>
        </w:trPr>
        <w:tc>
          <w:tcPr>
            <w:tcW w:w="1088" w:type="pct"/>
            <w:tcBorders>
              <w:top w:val="nil"/>
              <w:bottom w:val="single" w:sz="48" w:space="0" w:color="auto"/>
            </w:tcBorders>
            <w:shd w:val="clear" w:color="auto" w:fill="auto"/>
            <w:noWrap/>
          </w:tcPr>
          <w:p w14:paraId="2B1BC88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Encourage alternative transport modes</w:t>
            </w:r>
          </w:p>
        </w:tc>
        <w:tc>
          <w:tcPr>
            <w:tcW w:w="399" w:type="pct"/>
            <w:shd w:val="clear" w:color="auto" w:fill="auto"/>
          </w:tcPr>
          <w:p w14:paraId="63E823A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BACA43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0925D1E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0AF2CD5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1FBD039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31405290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2ED2184C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5190E3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ew metro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0D428E0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727" w:type="pct"/>
            <w:shd w:val="clear" w:color="auto" w:fill="auto"/>
          </w:tcPr>
          <w:p w14:paraId="4D4E56D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516547F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3586F03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2%</w:t>
            </w:r>
          </w:p>
        </w:tc>
        <w:tc>
          <w:tcPr>
            <w:tcW w:w="200" w:type="pct"/>
            <w:shd w:val="clear" w:color="auto" w:fill="auto"/>
          </w:tcPr>
          <w:p w14:paraId="14B9BF1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34E420FB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CDF5180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CFAF0A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ew metro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51EF16B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727" w:type="pct"/>
            <w:shd w:val="clear" w:color="auto" w:fill="auto"/>
          </w:tcPr>
          <w:p w14:paraId="5C47B22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458AD1D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694" w:type="pct"/>
            <w:shd w:val="clear" w:color="auto" w:fill="auto"/>
          </w:tcPr>
          <w:p w14:paraId="79A21EF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34%</w:t>
            </w:r>
          </w:p>
        </w:tc>
        <w:tc>
          <w:tcPr>
            <w:tcW w:w="200" w:type="pct"/>
            <w:shd w:val="clear" w:color="auto" w:fill="auto"/>
          </w:tcPr>
          <w:p w14:paraId="5B8AEA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7B5166BD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1B993B9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18" w:space="0" w:color="auto"/>
              <w:right w:val="single" w:sz="48" w:space="0" w:color="auto"/>
            </w:tcBorders>
            <w:shd w:val="clear" w:color="auto" w:fill="auto"/>
            <w:noWrap/>
          </w:tcPr>
          <w:p w14:paraId="1E468A9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ew metro 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1340B7A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Thessaloniki</w:t>
            </w:r>
          </w:p>
        </w:tc>
        <w:tc>
          <w:tcPr>
            <w:tcW w:w="727" w:type="pct"/>
            <w:shd w:val="clear" w:color="auto" w:fill="auto"/>
          </w:tcPr>
          <w:p w14:paraId="34D1420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↓</w:t>
            </w:r>
          </w:p>
        </w:tc>
        <w:tc>
          <w:tcPr>
            <w:tcW w:w="681" w:type="pct"/>
            <w:shd w:val="clear" w:color="auto" w:fill="auto"/>
          </w:tcPr>
          <w:p w14:paraId="5ADDE1C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Wellbeing Index</w:t>
            </w:r>
          </w:p>
        </w:tc>
        <w:tc>
          <w:tcPr>
            <w:tcW w:w="1694" w:type="pct"/>
            <w:shd w:val="clear" w:color="auto" w:fill="auto"/>
          </w:tcPr>
          <w:p w14:paraId="0D2B58B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5%↑ probability of good wellbeing for city population</w:t>
            </w:r>
          </w:p>
          <w:p w14:paraId="52F78B5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3.7%↑ probability of good wellbeing for highly annoyed population</w:t>
            </w:r>
          </w:p>
        </w:tc>
        <w:tc>
          <w:tcPr>
            <w:tcW w:w="200" w:type="pct"/>
            <w:shd w:val="clear" w:color="auto" w:fill="auto"/>
          </w:tcPr>
          <w:p w14:paraId="7DA99C8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6EE63CDB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Braubach&lt;/Author&gt;&lt;Year&gt;2015&lt;/Year&gt;&lt;RecNum&gt;477&lt;/RecNum&gt;&lt;DisplayText&gt;[16]&lt;/DisplayText&gt;&lt;record&gt;&lt;rec-number&gt;477&lt;/rec-number&gt;&lt;foreign-keys&gt;&lt;key app="EN" db-id="ezedvzdrhprf27e59tbxzr000ffatvt99wp2" timestamp="1425588995"&gt;477&lt;/key&gt;&lt;/foreign-keys&gt;&lt;ref-type name="Journal Article"&gt;17&lt;/ref-type&gt;&lt;contributors&gt;&lt;authors&gt;&lt;author&gt;Braubach, B&lt;/author&gt;&lt;author&gt;Tobollik, M&lt;/author&gt;&lt;author&gt;Mudu, P&lt;/author&gt;&lt;author&gt;Hiscock, R&lt;/author&gt;&lt;author&gt;Chapizanis, Dimitris&lt;/author&gt;&lt;author&gt;&lt;style face="normal" font="default" size="100%"&gt;Sarigiannis, Dimosthenis &lt;/style&gt;&lt;style face="normal" font="default" charset="161" size="100%"&gt;Α&lt;/style&gt;&lt;/author&gt;&lt;author&gt;Keuken, M&lt;/author&gt;&lt;author&gt;Perez, L&lt;/author&gt;&lt;author&gt;Martuzzi, Marco&lt;/author&gt;&lt;/authors&gt;&lt;/contributors&gt;&lt;titles&gt;&lt;title&gt;Development of a quantitative methodology to assess the impacts of urban transport interventions and related noise on wellbe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792-5814&lt;/pages&gt;&lt;volume&gt;12&lt;/volume&gt;&lt;number&gt;6&lt;/number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311DE827" w14:textId="77777777" w:rsidTr="00FE5F68">
        <w:trPr>
          <w:trHeight w:val="289"/>
        </w:trPr>
        <w:tc>
          <w:tcPr>
            <w:tcW w:w="10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1764E4E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hange transport mode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shd w:val="clear" w:color="auto" w:fill="auto"/>
          </w:tcPr>
          <w:p w14:paraId="14AED48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727" w:type="pct"/>
            <w:shd w:val="clear" w:color="auto" w:fill="auto"/>
          </w:tcPr>
          <w:p w14:paraId="121B172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t using car</w:t>
            </w:r>
          </w:p>
        </w:tc>
        <w:tc>
          <w:tcPr>
            <w:tcW w:w="681" w:type="pct"/>
            <w:shd w:val="clear" w:color="auto" w:fill="auto"/>
          </w:tcPr>
          <w:p w14:paraId="345324A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Index</w:t>
            </w:r>
          </w:p>
        </w:tc>
        <w:tc>
          <w:tcPr>
            <w:tcW w:w="1694" w:type="pct"/>
            <w:shd w:val="clear" w:color="auto" w:fill="auto"/>
          </w:tcPr>
          <w:p w14:paraId="74B2086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t significant predictor of wellbeing in multivariate analysis</w:t>
            </w:r>
          </w:p>
        </w:tc>
        <w:tc>
          <w:tcPr>
            <w:tcW w:w="200" w:type="pct"/>
            <w:shd w:val="clear" w:color="auto" w:fill="auto"/>
          </w:tcPr>
          <w:p w14:paraId="6CFA8E7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211" w:type="pct"/>
            <w:shd w:val="clear" w:color="auto" w:fill="auto"/>
          </w:tcPr>
          <w:p w14:paraId="633987DC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911279" w:rsidRPr="00BC24CA" w14:paraId="3497681D" w14:textId="77777777" w:rsidTr="00475168">
        <w:trPr>
          <w:trHeight w:val="289"/>
        </w:trPr>
        <w:tc>
          <w:tcPr>
            <w:tcW w:w="10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635FE2DA" w14:textId="77777777" w:rsidR="00911279" w:rsidRPr="00BC24CA" w:rsidRDefault="00911279" w:rsidP="004751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hange transport mode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shd w:val="clear" w:color="auto" w:fill="auto"/>
          </w:tcPr>
          <w:p w14:paraId="708EB85C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uzhou</w:t>
            </w:r>
          </w:p>
        </w:tc>
        <w:tc>
          <w:tcPr>
            <w:tcW w:w="727" w:type="pct"/>
            <w:shd w:val="clear" w:color="auto" w:fill="auto"/>
          </w:tcPr>
          <w:p w14:paraId="2E43823B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t using car</w:t>
            </w:r>
          </w:p>
        </w:tc>
        <w:tc>
          <w:tcPr>
            <w:tcW w:w="681" w:type="pct"/>
            <w:shd w:val="clear" w:color="auto" w:fill="auto"/>
          </w:tcPr>
          <w:p w14:paraId="6EE7DEFB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Index</w:t>
            </w:r>
          </w:p>
        </w:tc>
        <w:tc>
          <w:tcPr>
            <w:tcW w:w="1694" w:type="pct"/>
            <w:shd w:val="clear" w:color="auto" w:fill="auto"/>
          </w:tcPr>
          <w:p w14:paraId="5062434F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t significant predictor of wellbeing in multivariate analysis</w:t>
            </w:r>
          </w:p>
        </w:tc>
        <w:tc>
          <w:tcPr>
            <w:tcW w:w="200" w:type="pct"/>
            <w:shd w:val="clear" w:color="auto" w:fill="auto"/>
          </w:tcPr>
          <w:p w14:paraId="64BD1EEA" w14:textId="77777777" w:rsidR="00911279" w:rsidRPr="00BC24CA" w:rsidRDefault="00911279" w:rsidP="0047516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211" w:type="pct"/>
            <w:shd w:val="clear" w:color="auto" w:fill="auto"/>
          </w:tcPr>
          <w:p w14:paraId="4657E274" w14:textId="77777777" w:rsidR="00911279" w:rsidRPr="00BC24CA" w:rsidRDefault="00911279" w:rsidP="00475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2D7DA5C" w14:textId="77777777" w:rsidTr="00901AA8">
        <w:trPr>
          <w:trHeight w:val="289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81F08F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26F6777E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</w:tcPr>
          <w:p w14:paraId="5852D292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14:paraId="7C6514E9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tcBorders>
              <w:bottom w:val="single" w:sz="4" w:space="0" w:color="auto"/>
            </w:tcBorders>
            <w:shd w:val="clear" w:color="auto" w:fill="auto"/>
          </w:tcPr>
          <w:p w14:paraId="4CE021BC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</w:tcPr>
          <w:p w14:paraId="4D7B0323" w14:textId="77777777" w:rsidR="00901AA8" w:rsidRPr="00BC24CA" w:rsidRDefault="00901AA8" w:rsidP="00E35E2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</w:tcPr>
          <w:p w14:paraId="03342764" w14:textId="77777777" w:rsidR="00901AA8" w:rsidRPr="00BC24CA" w:rsidRDefault="00901AA8" w:rsidP="00E35E2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3356CE5A" w14:textId="77777777" w:rsidTr="00901AA8">
        <w:trPr>
          <w:trHeight w:val="289"/>
        </w:trPr>
        <w:tc>
          <w:tcPr>
            <w:tcW w:w="1088" w:type="pct"/>
            <w:tcBorders>
              <w:top w:val="single" w:sz="4" w:space="0" w:color="auto"/>
              <w:bottom w:val="single" w:sz="48" w:space="0" w:color="auto"/>
            </w:tcBorders>
            <w:shd w:val="clear" w:color="auto" w:fill="auto"/>
            <w:noWrap/>
          </w:tcPr>
          <w:p w14:paraId="2DE0A34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Discourage car use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1DE50A4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76C7DAB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</w:tcPr>
          <w:p w14:paraId="6C1DD28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tcBorders>
              <w:top w:val="single" w:sz="4" w:space="0" w:color="auto"/>
            </w:tcBorders>
            <w:shd w:val="clear" w:color="auto" w:fill="auto"/>
          </w:tcPr>
          <w:p w14:paraId="4F2171C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</w:tcPr>
          <w:p w14:paraId="5117EF0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</w:tcPr>
          <w:p w14:paraId="1E3A0822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4DB82FEC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4372FE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4% reduction of personal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7435AF9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4A9F46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5B613B8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3C3664E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.07↑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LY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/1000</w:t>
            </w:r>
          </w:p>
        </w:tc>
        <w:tc>
          <w:tcPr>
            <w:tcW w:w="200" w:type="pct"/>
            <w:shd w:val="clear" w:color="auto" w:fill="auto"/>
          </w:tcPr>
          <w:p w14:paraId="0DC962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01D118FC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0E793C99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E13494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4% reduction of personal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34EFF44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747B117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3059317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694" w:type="pct"/>
            <w:shd w:val="clear" w:color="auto" w:fill="auto"/>
          </w:tcPr>
          <w:p w14:paraId="68CB36D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.06↑ 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ALY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/1000</w:t>
            </w:r>
          </w:p>
        </w:tc>
        <w:tc>
          <w:tcPr>
            <w:tcW w:w="200" w:type="pct"/>
            <w:shd w:val="clear" w:color="auto" w:fill="auto"/>
          </w:tcPr>
          <w:p w14:paraId="570387B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3D7A0E09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8B4140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139143F5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5C167E7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4% reduction of personal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65FD8C1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4AF5374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↑</w:t>
            </w:r>
          </w:p>
        </w:tc>
        <w:tc>
          <w:tcPr>
            <w:tcW w:w="681" w:type="pct"/>
            <w:shd w:val="clear" w:color="auto" w:fill="auto"/>
          </w:tcPr>
          <w:p w14:paraId="3C56C3E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ental health item</w:t>
            </w:r>
          </w:p>
        </w:tc>
        <w:tc>
          <w:tcPr>
            <w:tcW w:w="1694" w:type="pct"/>
            <w:shd w:val="clear" w:color="auto" w:fill="auto"/>
          </w:tcPr>
          <w:p w14:paraId="67A78E8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robability of good wellbeing unchanged for city population</w:t>
            </w:r>
          </w:p>
          <w:p w14:paraId="2214923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6%↓ probability of good wellbeing for highly annoyed population</w:t>
            </w:r>
          </w:p>
        </w:tc>
        <w:tc>
          <w:tcPr>
            <w:tcW w:w="200" w:type="pct"/>
            <w:shd w:val="clear" w:color="auto" w:fill="auto"/>
          </w:tcPr>
          <w:p w14:paraId="0A39028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482376CC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Braubach&lt;/Author&gt;&lt;Year&gt;2015&lt;/Year&gt;&lt;RecNum&gt;477&lt;/RecNum&gt;&lt;DisplayText&gt;[16]&lt;/DisplayText&gt;&lt;record&gt;&lt;rec-number&gt;477&lt;/rec-number&gt;&lt;foreign-keys&gt;&lt;key app="EN" db-id="ezedvzdrhprf27e59tbxzr000ffatvt99wp2" timestamp="1425588995"&gt;477&lt;/key&gt;&lt;/foreign-keys&gt;&lt;ref-type name="Journal Article"&gt;17&lt;/ref-type&gt;&lt;contributors&gt;&lt;authors&gt;&lt;author&gt;Braubach, B&lt;/author&gt;&lt;author&gt;Tobollik, M&lt;/author&gt;&lt;author&gt;Mudu, P&lt;/author&gt;&lt;author&gt;Hiscock, R&lt;/author&gt;&lt;author&gt;Chapizanis, Dimitris&lt;/author&gt;&lt;author&gt;&lt;style face="normal" font="default" size="100%"&gt;Sarigiannis, Dimosthenis &lt;/style&gt;&lt;style face="normal" font="default" charset="161" size="100%"&gt;Α&lt;/style&gt;&lt;/author&gt;&lt;author&gt;Keuken, M&lt;/author&gt;&lt;author&gt;Perez, L&lt;/author&gt;&lt;author&gt;Martuzzi, Marco&lt;/author&gt;&lt;/authors&gt;&lt;/contributors&gt;&lt;titles&gt;&lt;title&gt;Development of a quantitative methodology to assess the impacts of urban transport interventions and related noise on wellbe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792-5814&lt;/pages&gt;&lt;volume&gt;12&lt;/volume&gt;&lt;number&gt;6&lt;/number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34CF5234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6E8CB4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0% reduction of personal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6BCBEC6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727" w:type="pct"/>
            <w:shd w:val="clear" w:color="auto" w:fill="auto"/>
          </w:tcPr>
          <w:p w14:paraId="0939752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7C4F259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</w:t>
            </w:r>
          </w:p>
        </w:tc>
        <w:tc>
          <w:tcPr>
            <w:tcW w:w="1694" w:type="pct"/>
            <w:shd w:val="clear" w:color="auto" w:fill="auto"/>
          </w:tcPr>
          <w:p w14:paraId="0360F67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22  YLD</w:t>
            </w:r>
          </w:p>
        </w:tc>
        <w:tc>
          <w:tcPr>
            <w:tcW w:w="200" w:type="pct"/>
            <w:shd w:val="clear" w:color="auto" w:fill="auto"/>
          </w:tcPr>
          <w:p w14:paraId="39DBA4C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3A4CF13C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1C8C4AB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18" w:space="0" w:color="auto"/>
              <w:right w:val="single" w:sz="48" w:space="0" w:color="auto"/>
            </w:tcBorders>
            <w:shd w:val="clear" w:color="auto" w:fill="auto"/>
            <w:noWrap/>
          </w:tcPr>
          <w:p w14:paraId="109172B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0% reduction of personal cars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36EA26C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otterdam</w:t>
            </w:r>
          </w:p>
        </w:tc>
        <w:tc>
          <w:tcPr>
            <w:tcW w:w="727" w:type="pct"/>
            <w:shd w:val="clear" w:color="auto" w:fill="auto"/>
          </w:tcPr>
          <w:p w14:paraId="4FDD78E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↓</w:t>
            </w:r>
          </w:p>
        </w:tc>
        <w:tc>
          <w:tcPr>
            <w:tcW w:w="681" w:type="pct"/>
            <w:shd w:val="clear" w:color="auto" w:fill="auto"/>
          </w:tcPr>
          <w:p w14:paraId="7E7417F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leep disturbance</w:t>
            </w:r>
          </w:p>
        </w:tc>
        <w:tc>
          <w:tcPr>
            <w:tcW w:w="1694" w:type="pct"/>
            <w:shd w:val="clear" w:color="auto" w:fill="auto"/>
          </w:tcPr>
          <w:p w14:paraId="46C988E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36 (UI 20-51) YLD</w:t>
            </w:r>
          </w:p>
        </w:tc>
        <w:tc>
          <w:tcPr>
            <w:tcW w:w="200" w:type="pct"/>
            <w:shd w:val="clear" w:color="auto" w:fill="auto"/>
          </w:tcPr>
          <w:p w14:paraId="3C96A62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7A7190B1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F53CEF" w:rsidRPr="00BC24C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2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43F92C9E" w14:textId="77777777" w:rsidTr="00901AA8">
        <w:trPr>
          <w:trHeight w:val="289"/>
        </w:trPr>
        <w:tc>
          <w:tcPr>
            <w:tcW w:w="10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3E2DC36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arking management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shd w:val="clear" w:color="auto" w:fill="auto"/>
          </w:tcPr>
          <w:p w14:paraId="7CADA32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Kuopio</w:t>
            </w:r>
          </w:p>
        </w:tc>
        <w:tc>
          <w:tcPr>
            <w:tcW w:w="727" w:type="pct"/>
            <w:shd w:val="clear" w:color="auto" w:fill="auto"/>
          </w:tcPr>
          <w:p w14:paraId="2C57EDA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Parking at home</w:t>
            </w:r>
          </w:p>
        </w:tc>
        <w:tc>
          <w:tcPr>
            <w:tcW w:w="681" w:type="pct"/>
            <w:shd w:val="clear" w:color="auto" w:fill="auto"/>
          </w:tcPr>
          <w:p w14:paraId="4443D54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Index</w:t>
            </w:r>
          </w:p>
        </w:tc>
        <w:tc>
          <w:tcPr>
            <w:tcW w:w="1694" w:type="pct"/>
            <w:shd w:val="clear" w:color="auto" w:fill="auto"/>
          </w:tcPr>
          <w:p w14:paraId="795A3A4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t significant predictor of wellbeing in multivariate analysis</w:t>
            </w:r>
          </w:p>
        </w:tc>
        <w:tc>
          <w:tcPr>
            <w:tcW w:w="200" w:type="pct"/>
            <w:shd w:val="clear" w:color="auto" w:fill="auto"/>
          </w:tcPr>
          <w:p w14:paraId="157A405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211" w:type="pct"/>
            <w:shd w:val="clear" w:color="auto" w:fill="auto"/>
          </w:tcPr>
          <w:p w14:paraId="0E03D46E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Hiscock&lt;/Author&gt;&lt;Year&gt;2014&lt;/Year&gt;&lt;RecNum&gt;478&lt;/RecNum&gt;&lt;DisplayText&gt;[15]&lt;/DisplayText&gt;&lt;record&gt;&lt;rec-number&gt;478&lt;/rec-number&gt;&lt;foreign-keys&gt;&lt;key app="EN" db-id="ezedvzdrhprf27e59tbxzr000ffatvt99wp2" timestamp="1425596153"&gt;478&lt;/key&gt;&lt;/foreign-keys&gt;&lt;ref-type name="Report"&gt;27&lt;/ref-type&gt;&lt;contributors&gt;&lt;authors&gt;&lt;author&gt;Hiscock, R&lt;/author&gt;&lt;/authors&gt;&lt;/contributors&gt;&lt;titles&gt;&lt;title&gt;What factors related to climate change mitigation and adaption policies are related to wellbeing in Kuopio Finland?&lt;/title&gt;&lt;/titles&gt;&lt;dates&gt;&lt;year&gt;2014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5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3A1AAE01" w14:textId="77777777" w:rsidTr="00901AA8">
        <w:trPr>
          <w:trHeight w:val="289"/>
        </w:trPr>
        <w:tc>
          <w:tcPr>
            <w:tcW w:w="108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49318D21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shd w:val="clear" w:color="auto" w:fill="auto"/>
          </w:tcPr>
          <w:p w14:paraId="0CFFFBC4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36A3A56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2D4CCE8F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769D0B34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01C3C022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4DAE7DBE" w14:textId="77777777" w:rsidR="00901AA8" w:rsidRPr="00BC24CA" w:rsidRDefault="00901AA8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136AB027" w14:textId="77777777" w:rsidTr="00901AA8">
        <w:trPr>
          <w:trHeight w:val="289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922DE3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99" w:type="pct"/>
            <w:shd w:val="clear" w:color="auto" w:fill="auto"/>
          </w:tcPr>
          <w:p w14:paraId="7EF728EA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6AE995D6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1E262443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3849D902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04170430" w14:textId="77777777" w:rsidR="00901AA8" w:rsidRPr="00BC24CA" w:rsidRDefault="00901AA8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02084C7B" w14:textId="77777777" w:rsidR="00901AA8" w:rsidRPr="00BC24CA" w:rsidRDefault="00901AA8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52D0F897" w14:textId="77777777" w:rsidTr="00901AA8">
        <w:trPr>
          <w:trHeight w:val="289"/>
        </w:trPr>
        <w:tc>
          <w:tcPr>
            <w:tcW w:w="1088" w:type="pct"/>
            <w:tcBorders>
              <w:top w:val="single" w:sz="4" w:space="0" w:color="auto"/>
              <w:bottom w:val="single" w:sz="48" w:space="0" w:color="auto"/>
            </w:tcBorders>
            <w:shd w:val="clear" w:color="auto" w:fill="auto"/>
            <w:noWrap/>
          </w:tcPr>
          <w:p w14:paraId="7EF474C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ultiple measures-transport</w:t>
            </w:r>
          </w:p>
        </w:tc>
        <w:tc>
          <w:tcPr>
            <w:tcW w:w="399" w:type="pct"/>
            <w:shd w:val="clear" w:color="auto" w:fill="auto"/>
          </w:tcPr>
          <w:p w14:paraId="032FDD8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E51DCD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0592977B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4" w:type="pct"/>
            <w:shd w:val="clear" w:color="auto" w:fill="auto"/>
          </w:tcPr>
          <w:p w14:paraId="63C9EC9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shd w:val="clear" w:color="auto" w:fill="auto"/>
          </w:tcPr>
          <w:p w14:paraId="54869C25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shd w:val="clear" w:color="auto" w:fill="auto"/>
          </w:tcPr>
          <w:p w14:paraId="4B212D3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BC24CA" w:rsidRPr="00BC24CA" w14:paraId="09C12915" w14:textId="77777777" w:rsidTr="00FE5F68">
        <w:trPr>
          <w:trHeight w:val="289"/>
        </w:trPr>
        <w:tc>
          <w:tcPr>
            <w:tcW w:w="1088" w:type="pct"/>
            <w:tcBorders>
              <w:top w:val="single" w:sz="48" w:space="0" w:color="auto"/>
              <w:left w:val="single" w:sz="48" w:space="0" w:color="auto"/>
              <w:bottom w:val="single" w:sz="18" w:space="0" w:color="auto"/>
              <w:right w:val="single" w:sz="48" w:space="0" w:color="auto"/>
            </w:tcBorders>
            <w:shd w:val="clear" w:color="auto" w:fill="auto"/>
            <w:noWrap/>
          </w:tcPr>
          <w:p w14:paraId="35DD8FA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greed traffic reduction measures  </w:t>
            </w:r>
          </w:p>
          <w:p w14:paraId="0FDBADA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&amp; strict diesel emission standards (vs 2010)</w:t>
            </w:r>
          </w:p>
        </w:tc>
        <w:tc>
          <w:tcPr>
            <w:tcW w:w="399" w:type="pct"/>
            <w:tcBorders>
              <w:left w:val="single" w:sz="48" w:space="0" w:color="auto"/>
            </w:tcBorders>
            <w:shd w:val="clear" w:color="auto" w:fill="auto"/>
          </w:tcPr>
          <w:p w14:paraId="79A12F1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Basel</w:t>
            </w:r>
          </w:p>
        </w:tc>
        <w:tc>
          <w:tcPr>
            <w:tcW w:w="727" w:type="pct"/>
            <w:shd w:val="clear" w:color="auto" w:fill="auto"/>
          </w:tcPr>
          <w:p w14:paraId="379950C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↓</w:t>
            </w:r>
          </w:p>
        </w:tc>
        <w:tc>
          <w:tcPr>
            <w:tcW w:w="681" w:type="pct"/>
            <w:shd w:val="clear" w:color="auto" w:fill="auto"/>
          </w:tcPr>
          <w:p w14:paraId="0FBC31F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Mental health item</w:t>
            </w:r>
          </w:p>
        </w:tc>
        <w:tc>
          <w:tcPr>
            <w:tcW w:w="1694" w:type="pct"/>
            <w:shd w:val="clear" w:color="auto" w:fill="auto"/>
          </w:tcPr>
          <w:p w14:paraId="41D5A48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.3%↑ probability of good wellbeing for city population</w:t>
            </w:r>
          </w:p>
          <w:p w14:paraId="3C149F30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1.2%↑ probability of good wellbeing for highly annoyed population</w:t>
            </w:r>
          </w:p>
        </w:tc>
        <w:tc>
          <w:tcPr>
            <w:tcW w:w="200" w:type="pct"/>
            <w:shd w:val="clear" w:color="auto" w:fill="auto"/>
          </w:tcPr>
          <w:p w14:paraId="7E2BC25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6FCC4006" w14:textId="77777777" w:rsidR="002F5152" w:rsidRPr="00BC24CA" w:rsidRDefault="002F5152" w:rsidP="00D15E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D15E66"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Braubach&lt;/Author&gt;&lt;Year&gt;2015&lt;/Year&gt;&lt;RecNum&gt;477&lt;/RecNum&gt;&lt;DisplayText&gt;[16]&lt;/DisplayText&gt;&lt;record&gt;&lt;rec-number&gt;477&lt;/rec-number&gt;&lt;foreign-keys&gt;&lt;key app="EN" db-id="ezedvzdrhprf27e59tbxzr000ffatvt99wp2" timestamp="1425588995"&gt;477&lt;/key&gt;&lt;/foreign-keys&gt;&lt;ref-type name="Journal Article"&gt;17&lt;/ref-type&gt;&lt;contributors&gt;&lt;authors&gt;&lt;author&gt;Braubach, B&lt;/author&gt;&lt;author&gt;Tobollik, M&lt;/author&gt;&lt;author&gt;Mudu, P&lt;/author&gt;&lt;author&gt;Hiscock, R&lt;/author&gt;&lt;author&gt;Chapizanis, Dimitris&lt;/author&gt;&lt;author&gt;&lt;style face="normal" font="default" size="100%"&gt;Sarigiannis, Dimosthenis &lt;/style&gt;&lt;style face="normal" font="default" charset="161" size="100%"&gt;Α&lt;/style&gt;&lt;/author&gt;&lt;author&gt;Keuken, M&lt;/author&gt;&lt;author&gt;Perez, L&lt;/author&gt;&lt;author&gt;Martuzzi, Marco&lt;/author&gt;&lt;/authors&gt;&lt;/contributors&gt;&lt;titles&gt;&lt;title&gt;Development of a quantitative methodology to assess the impacts of urban transport interventions and related noise on wellbe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792-5814&lt;/pages&gt;&lt;volume&gt;12&lt;/volume&gt;&lt;number&gt;6&lt;/number&gt;&lt;dates&gt;&lt;year&gt;2015&lt;/year&gt;&lt;/dates&gt;&lt;urls&gt;&lt;/urls&gt;&lt;/record&gt;&lt;/Cite&gt;&lt;/EndNote&gt;</w:instrTex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6]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6561DF76" w14:textId="77777777" w:rsidTr="00FE5F68">
        <w:trPr>
          <w:trHeight w:val="289"/>
        </w:trPr>
        <w:tc>
          <w:tcPr>
            <w:tcW w:w="10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5251CAB1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educe traffic noise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shd w:val="clear" w:color="auto" w:fill="auto"/>
          </w:tcPr>
          <w:p w14:paraId="26D9CDC1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uzhou</w:t>
            </w:r>
          </w:p>
        </w:tc>
        <w:tc>
          <w:tcPr>
            <w:tcW w:w="727" w:type="pct"/>
            <w:shd w:val="clear" w:color="auto" w:fill="auto"/>
          </w:tcPr>
          <w:p w14:paraId="0CB73CB5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ear busy road</w:t>
            </w:r>
          </w:p>
        </w:tc>
        <w:tc>
          <w:tcPr>
            <w:tcW w:w="681" w:type="pct"/>
            <w:shd w:val="clear" w:color="auto" w:fill="auto"/>
          </w:tcPr>
          <w:p w14:paraId="6CA0AC31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Index</w:t>
            </w:r>
          </w:p>
        </w:tc>
        <w:tc>
          <w:tcPr>
            <w:tcW w:w="1694" w:type="pct"/>
            <w:shd w:val="clear" w:color="auto" w:fill="auto"/>
          </w:tcPr>
          <w:p w14:paraId="6AFAB5BB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↑ 2.9 (0.6 to 5.2)percentage points</w:t>
            </w:r>
          </w:p>
        </w:tc>
        <w:tc>
          <w:tcPr>
            <w:tcW w:w="200" w:type="pct"/>
            <w:shd w:val="clear" w:color="auto" w:fill="auto"/>
          </w:tcPr>
          <w:p w14:paraId="2F1AB05C" w14:textId="77777777" w:rsidR="00FB28A0" w:rsidRPr="00BC24CA" w:rsidRDefault="00FB28A0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</w:tcPr>
          <w:p w14:paraId="2DEC82C7" w14:textId="77777777" w:rsidR="00FB28A0" w:rsidRPr="00BC24CA" w:rsidRDefault="00FB28A0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BC24CA" w:rsidRPr="00BC24CA" w14:paraId="7B0FD372" w14:textId="77777777" w:rsidTr="00FE5F68">
        <w:trPr>
          <w:trHeight w:val="289"/>
        </w:trPr>
        <w:tc>
          <w:tcPr>
            <w:tcW w:w="10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76C6A38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Reduce traffic noise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shd w:val="clear" w:color="auto" w:fill="auto"/>
          </w:tcPr>
          <w:p w14:paraId="3D7C874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Suzhou</w:t>
            </w:r>
          </w:p>
        </w:tc>
        <w:tc>
          <w:tcPr>
            <w:tcW w:w="727" w:type="pct"/>
            <w:shd w:val="clear" w:color="auto" w:fill="auto"/>
          </w:tcPr>
          <w:p w14:paraId="6D5F683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Noise annoyance at home</w:t>
            </w:r>
          </w:p>
        </w:tc>
        <w:tc>
          <w:tcPr>
            <w:tcW w:w="681" w:type="pct"/>
            <w:shd w:val="clear" w:color="auto" w:fill="auto"/>
          </w:tcPr>
          <w:p w14:paraId="002DFE9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WHO_5 Index</w:t>
            </w:r>
          </w:p>
        </w:tc>
        <w:tc>
          <w:tcPr>
            <w:tcW w:w="1694" w:type="pct"/>
            <w:shd w:val="clear" w:color="auto" w:fill="auto"/>
          </w:tcPr>
          <w:p w14:paraId="7F8DB7F4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↓ 5.3 (1.1 to 9.4)percentage points</w:t>
            </w:r>
          </w:p>
        </w:tc>
        <w:tc>
          <w:tcPr>
            <w:tcW w:w="200" w:type="pct"/>
            <w:shd w:val="clear" w:color="auto" w:fill="auto"/>
          </w:tcPr>
          <w:p w14:paraId="7AD7138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11" w:type="pct"/>
            <w:shd w:val="clear" w:color="auto" w:fill="auto"/>
          </w:tcPr>
          <w:p w14:paraId="28165035" w14:textId="77777777" w:rsidR="002F5152" w:rsidRPr="00BC24CA" w:rsidRDefault="00FB28A0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instrText xml:space="preserve"> ADDIN EN.CITE &lt;EndNote&gt;&lt;Cite&gt;&lt;Author&gt;Liu&lt;/Author&gt;&lt;Year&gt;2015&lt;/Year&gt;&lt;RecNum&gt;495&lt;/RecNum&gt;&lt;DisplayText&gt;[14]&lt;/DisplayText&gt;&lt;record&gt;&lt;rec-number&gt;495&lt;/rec-number&gt;&lt;foreign-keys&gt;&lt;key app="EN" db-id="ezedvzdrhprf27e59tbxzr000ffatvt99wp2" timestamp="1426202937"&gt;495&lt;/key&gt;&lt;/foreign-keys&gt;&lt;ref-type name="Report"&gt;27&lt;/ref-type&gt;&lt;contributors&gt;&lt;authors&gt;&lt;author&gt;Liu, Miaomiao&lt;/author&gt;&lt;author&gt;Huang, Y&lt;/author&gt;&lt;author&gt;Hiscock, R&lt;/author&gt;&lt;author&gt;Bi, Jun&lt;/author&gt;&lt;author&gt;Sabel, C&lt;/author&gt;&lt;/authors&gt;&lt;/contributors&gt;&lt;titles&gt;&lt;title&gt;Wellbeing impacts of climate change policies in Suzhou, China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separate"/>
            </w:r>
            <w:r w:rsidR="006139DA">
              <w:rPr>
                <w:rFonts w:ascii="Calibri" w:eastAsia="Times New Roman" w:hAnsi="Calibri" w:cs="Times New Roman"/>
                <w:noProof/>
                <w:sz w:val="18"/>
                <w:szCs w:val="18"/>
                <w:lang w:eastAsia="en-GB"/>
              </w:rPr>
              <w:t>[14]</w:t>
            </w:r>
            <w:r w:rsidRPr="00BC24C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fldChar w:fldCharType="end"/>
            </w:r>
          </w:p>
        </w:tc>
      </w:tr>
    </w:tbl>
    <w:p w14:paraId="292FC695" w14:textId="77777777" w:rsidR="002F5152" w:rsidRPr="00BC24CA" w:rsidRDefault="002F5152" w:rsidP="002F5152">
      <w:pPr>
        <w:spacing w:after="0" w:line="240" w:lineRule="auto"/>
        <w:rPr>
          <w:sz w:val="18"/>
          <w:szCs w:val="18"/>
        </w:rPr>
      </w:pPr>
      <w:r w:rsidRPr="00BC24CA">
        <w:rPr>
          <w:sz w:val="18"/>
          <w:szCs w:val="18"/>
        </w:rPr>
        <w:t xml:space="preserve">+ </w:t>
      </w:r>
      <w:proofErr w:type="gramStart"/>
      <w:r w:rsidRPr="00BC24CA">
        <w:rPr>
          <w:sz w:val="18"/>
          <w:szCs w:val="18"/>
        </w:rPr>
        <w:t>wellbeing</w:t>
      </w:r>
      <w:proofErr w:type="gramEnd"/>
      <w:r w:rsidRPr="00BC24CA">
        <w:rPr>
          <w:sz w:val="18"/>
          <w:szCs w:val="18"/>
        </w:rPr>
        <w:t xml:space="preserve"> improvement, + possible minor wellbeing improvement, = no change in wellbeing, - possible minor wellbeing deterioration, - wellbeing deterioration </w:t>
      </w:r>
    </w:p>
    <w:p w14:paraId="28E219DF" w14:textId="77777777" w:rsidR="002F5152" w:rsidRPr="00BC24CA" w:rsidRDefault="002F5152" w:rsidP="002F5152">
      <w:pPr>
        <w:pStyle w:val="ListParagraph"/>
      </w:pPr>
    </w:p>
    <w:p w14:paraId="05074E64" w14:textId="77777777" w:rsidR="00FE5F68" w:rsidRPr="00BC24CA" w:rsidRDefault="00FE5F68">
      <w:r w:rsidRPr="00BC24CA">
        <w:br w:type="page"/>
      </w:r>
    </w:p>
    <w:p w14:paraId="045705A8" w14:textId="77777777" w:rsidR="002F5152" w:rsidRPr="00BC24CA" w:rsidRDefault="002F5152" w:rsidP="002F5152">
      <w:pPr>
        <w:spacing w:after="0"/>
      </w:pPr>
      <w:r w:rsidRPr="00BC24CA">
        <w:lastRenderedPageBreak/>
        <w:t xml:space="preserve">Table </w:t>
      </w:r>
      <w:r w:rsidR="005E128B" w:rsidRPr="00BC24CA">
        <w:t>A</w:t>
      </w:r>
      <w:r w:rsidR="002F6FAA" w:rsidRPr="00BC24CA">
        <w:t>4</w:t>
      </w:r>
      <w:r w:rsidRPr="00BC24CA">
        <w:t>c Effect of policies on economic wellbeing</w:t>
      </w:r>
    </w:p>
    <w:tbl>
      <w:tblPr>
        <w:tblW w:w="0" w:type="auto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562"/>
        <w:gridCol w:w="1210"/>
        <w:gridCol w:w="3170"/>
        <w:gridCol w:w="5539"/>
        <w:gridCol w:w="554"/>
        <w:gridCol w:w="486"/>
      </w:tblGrid>
      <w:tr w:rsidR="00BC24CA" w:rsidRPr="00BC24CA" w14:paraId="65577FF0" w14:textId="77777777" w:rsidTr="005E128B">
        <w:trPr>
          <w:trHeight w:val="289"/>
          <w:tblHeader/>
        </w:trPr>
        <w:tc>
          <w:tcPr>
            <w:tcW w:w="0" w:type="auto"/>
            <w:shd w:val="clear" w:color="auto" w:fill="auto"/>
            <w:noWrap/>
            <w:vAlign w:val="bottom"/>
          </w:tcPr>
          <w:p w14:paraId="1980C1C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ic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965DD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AA83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ason for change in cos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43F4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6CD6A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g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734CD5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BC24CA" w:rsidRPr="00BC24CA" w14:paraId="6C366178" w14:textId="77777777" w:rsidTr="005E128B">
        <w:trPr>
          <w:trHeight w:val="289"/>
        </w:trPr>
        <w:tc>
          <w:tcPr>
            <w:tcW w:w="0" w:type="auto"/>
            <w:tcBorders>
              <w:bottom w:val="single" w:sz="48" w:space="0" w:color="auto"/>
            </w:tcBorders>
            <w:shd w:val="clear" w:color="auto" w:fill="auto"/>
            <w:noWrap/>
          </w:tcPr>
          <w:p w14:paraId="68D3FDFD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ENERGY</w:t>
            </w:r>
          </w:p>
        </w:tc>
        <w:tc>
          <w:tcPr>
            <w:tcW w:w="0" w:type="auto"/>
            <w:shd w:val="clear" w:color="auto" w:fill="auto"/>
          </w:tcPr>
          <w:p w14:paraId="27C3D10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E3654D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56122B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7D3D7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1ACC60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538DFED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7D4631C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omestic biomass burning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08EF880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uttgart</w:t>
            </w:r>
          </w:p>
        </w:tc>
        <w:tc>
          <w:tcPr>
            <w:tcW w:w="0" w:type="auto"/>
            <w:shd w:val="clear" w:color="auto" w:fill="auto"/>
          </w:tcPr>
          <w:p w14:paraId="6841BF44" w14:textId="13403933" w:rsidR="002F5152" w:rsidRPr="00BC24CA" w:rsidRDefault="002F5152" w:rsidP="00E8120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 effects of 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↑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s damage caused by higher C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="00E8120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missions</w:t>
            </w:r>
          </w:p>
        </w:tc>
        <w:tc>
          <w:tcPr>
            <w:tcW w:w="0" w:type="auto"/>
            <w:shd w:val="clear" w:color="auto" w:fill="auto"/>
          </w:tcPr>
          <w:p w14:paraId="3D538E4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dditional monetary impact of efficient boiler with dust filter  €0.82m (0.29-2.28)</w:t>
            </w:r>
          </w:p>
        </w:tc>
        <w:tc>
          <w:tcPr>
            <w:tcW w:w="0" w:type="auto"/>
            <w:shd w:val="clear" w:color="auto" w:fill="auto"/>
          </w:tcPr>
          <w:p w14:paraId="498666A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1CF03B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7051989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24" w:space="0" w:color="auto"/>
              <w:right w:val="single" w:sz="48" w:space="0" w:color="auto"/>
            </w:tcBorders>
            <w:shd w:val="clear" w:color="auto" w:fill="auto"/>
            <w:noWrap/>
          </w:tcPr>
          <w:p w14:paraId="11F34E6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omestic biomass burning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3E14A8C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399CAE51" w14:textId="26D4E739" w:rsidR="002F5152" w:rsidRPr="00BC24CA" w:rsidRDefault="002F5152" w:rsidP="00DE09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hronic bronchitis, </w:t>
            </w:r>
            <w:r w:rsidR="00DE090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rdiovascular and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respiratory</w:t>
            </w:r>
            <w:r w:rsidR="00DE090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iseases</w:t>
            </w:r>
          </w:p>
        </w:tc>
        <w:tc>
          <w:tcPr>
            <w:tcW w:w="0" w:type="auto"/>
            <w:shd w:val="clear" w:color="auto" w:fill="auto"/>
          </w:tcPr>
          <w:p w14:paraId="4AD83E3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50m</w:t>
            </w:r>
          </w:p>
        </w:tc>
        <w:tc>
          <w:tcPr>
            <w:tcW w:w="0" w:type="auto"/>
            <w:shd w:val="clear" w:color="auto" w:fill="auto"/>
          </w:tcPr>
          <w:p w14:paraId="64D7367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F52654D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2FA2A0A0" w14:textId="77777777" w:rsidTr="005E128B">
        <w:trPr>
          <w:trHeight w:val="289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69B15916" w14:textId="77777777" w:rsidR="002F5152" w:rsidRPr="00DE0901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090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duce energy intense industry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3B3834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uzhou</w:t>
            </w:r>
          </w:p>
        </w:tc>
        <w:tc>
          <w:tcPr>
            <w:tcW w:w="0" w:type="auto"/>
            <w:shd w:val="clear" w:color="auto" w:fill="auto"/>
          </w:tcPr>
          <w:p w14:paraId="28C0E07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low carbon emissions</w:t>
            </w:r>
          </w:p>
        </w:tc>
        <w:tc>
          <w:tcPr>
            <w:tcW w:w="0" w:type="auto"/>
            <w:shd w:val="clear" w:color="auto" w:fill="auto"/>
          </w:tcPr>
          <w:p w14:paraId="0A6EFCC3" w14:textId="77777777" w:rsidR="002F5152" w:rsidRPr="00BC24CA" w:rsidRDefault="002F5152" w:rsidP="00855CA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conomic growth (US$ 15,840-22,260 per capita GDP) from 2005 to 2010</w:t>
            </w:r>
            <w:r w:rsidRPr="00BC24CA">
              <w:t xml:space="preserve"> 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aused 47.3 million tons of carbon emissions </w:t>
            </w:r>
          </w:p>
        </w:tc>
        <w:tc>
          <w:tcPr>
            <w:tcW w:w="0" w:type="auto"/>
            <w:shd w:val="clear" w:color="auto" w:fill="auto"/>
          </w:tcPr>
          <w:p w14:paraId="5EE370A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6665A4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ang&lt;/Author&gt;&lt;Year&gt;2014&lt;/Year&gt;&lt;RecNum&gt;463&lt;/RecNum&gt;&lt;DisplayText&gt;[3]&lt;/DisplayText&gt;&lt;record&gt;&lt;rec-number&gt;463&lt;/rec-number&gt;&lt;foreign-keys&gt;&lt;key app="EN" db-id="ezedvzdrhprf27e59tbxzr000ffatvt99wp2" timestamp="1425033839"&gt;463&lt;/key&gt;&lt;/foreign-keys&gt;&lt;ref-type name="Journal Article"&gt;17&lt;/ref-type&gt;&lt;contributors&gt;&lt;authors&gt;&lt;author&gt;Wang, Hongsheng&lt;/author&gt;&lt;author&gt;Wang, Yunxia&lt;/author&gt;&lt;author&gt;Wang, Haikun&lt;/author&gt;&lt;author&gt;Liu, Miaomiao&lt;/author&gt;&lt;author&gt;Zhang, Yanxia&lt;/author&gt;&lt;author&gt;Zhang, Rongrong&lt;/author&gt;&lt;author&gt;Yang, Jie&lt;/author&gt;&lt;author&gt;Bi, Jun&lt;/author&gt;&lt;/authors&gt;&lt;/contributors&gt;&lt;titles&gt;&lt;title&gt;Mitigating greenhouse gas emissions from China&amp;apos;s cities: Case study of Suzhou&lt;/title&gt;&lt;secondary-title&gt;Energy Policy&lt;/secondary-title&gt;&lt;/titles&gt;&lt;periodical&gt;&lt;full-title&gt;Energy Policy&lt;/full-title&gt;&lt;/periodical&gt;&lt;pages&gt;482-489&lt;/pages&gt;&lt;volume&gt;68&lt;/volume&gt;&lt;number&gt;0&lt;/number&gt;&lt;keywords&gt;&lt;keyword&gt;Greenhouse gas emissions&lt;/keyword&gt;&lt;keyword&gt;Policy analysis&lt;/keyword&gt;&lt;keyword&gt;Chinese city&lt;/keyword&gt;&lt;/keywords&gt;&lt;dates&gt;&lt;year&gt;2014&lt;/year&gt;&lt;pub-dates&gt;&lt;date&gt;5//&lt;/date&gt;&lt;/pub-dates&gt;&lt;/dates&gt;&lt;isbn&gt;0301-4215&lt;/isbn&gt;&lt;urls&gt;&lt;related-urls&gt;&lt;url&gt;http://www.sciencedirect.com/science/article/pii/S030142151301330X&lt;/url&gt;&lt;/related-urls&gt;&lt;/urls&gt;&lt;electronic-resource-num&gt;http://dx.doi.org/10.1016/j.enpol.2013.12.066&lt;/electronic-resource-num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3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A47B3BC" w14:textId="77777777" w:rsidTr="005E128B">
        <w:trPr>
          <w:trHeight w:val="289"/>
        </w:trPr>
        <w:tc>
          <w:tcPr>
            <w:tcW w:w="0" w:type="auto"/>
            <w:tcBorders>
              <w:top w:val="single" w:sz="24" w:space="0" w:color="auto"/>
              <w:bottom w:val="single" w:sz="48" w:space="0" w:color="auto"/>
            </w:tcBorders>
            <w:shd w:val="clear" w:color="auto" w:fill="auto"/>
            <w:noWrap/>
          </w:tcPr>
          <w:p w14:paraId="0CF8E88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UILDINGS</w:t>
            </w:r>
          </w:p>
        </w:tc>
        <w:tc>
          <w:tcPr>
            <w:tcW w:w="0" w:type="auto"/>
            <w:shd w:val="clear" w:color="auto" w:fill="auto"/>
          </w:tcPr>
          <w:p w14:paraId="43FC5030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19D2B8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59C086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DFB24E6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6C337FC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58F45611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6BC7106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Energy Efficiency Certification of buildings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4ECE43B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5A07E7B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tality &amp; morbidity</w:t>
            </w:r>
          </w:p>
        </w:tc>
        <w:tc>
          <w:tcPr>
            <w:tcW w:w="0" w:type="auto"/>
            <w:shd w:val="clear" w:color="auto" w:fill="auto"/>
          </w:tcPr>
          <w:p w14:paraId="7C505DF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&gt;€1 </w:t>
            </w:r>
            <w:proofErr w:type="spellStart"/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l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230F54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B3EF2C6" w14:textId="77777777" w:rsidR="002F5152" w:rsidRPr="00BC24CA" w:rsidRDefault="002F5152" w:rsidP="008B4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8B4140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riedrich&lt;/Author&gt;&lt;Year&gt;2015&lt;/Year&gt;&lt;RecNum&gt;468&lt;/RecNum&gt;&lt;DisplayText&gt;[1]&lt;/DisplayText&gt;&lt;record&gt;&lt;rec-number&gt;468&lt;/rec-number&gt;&lt;foreign-keys&gt;&lt;key app="EN" db-id="ezedvzdrhprf27e59tbxzr000ffatvt99wp2" timestamp="1425045973"&gt;468&lt;/key&gt;&lt;/foreign-keys&gt;&lt;ref-type name="Report"&gt;27&lt;/ref-type&gt;&lt;contributors&gt;&lt;authors&gt;&lt;author&gt;Friedrich, R&lt;/author&gt;&lt;author&gt;Kampffmeyer, T&lt;/author&gt;&lt;author&gt;Torras Ortiz, S&lt;/author&gt;&lt;/authors&gt;&lt;/contributors&gt;&lt;titles&gt;&lt;title&gt;Health impacts and greenhouse gas reductsion caused by using wood pellets for domestic heating in the city of Stuttgart &lt;/title&gt;&lt;secondary-title&gt;URGENCHE WP6 Deliverable 6-3 Health and Wellbeing papers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1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71FA72F0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3096B69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0" w:type="auto"/>
            <w:shd w:val="clear" w:color="auto" w:fill="auto"/>
          </w:tcPr>
          <w:p w14:paraId="20E7DF0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A64DCE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A7B41F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59E757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B0D8D82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22AA9C06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301862A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electric vehicles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328DE8C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0928E089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003A960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60.4m</w:t>
            </w:r>
          </w:p>
        </w:tc>
        <w:tc>
          <w:tcPr>
            <w:tcW w:w="0" w:type="auto"/>
            <w:shd w:val="clear" w:color="auto" w:fill="auto"/>
          </w:tcPr>
          <w:p w14:paraId="62995A9C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035FFFF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CB5F344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630697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electric vehicles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0A4B11E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7CF9FD8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1D7F98C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49.1m</w:t>
            </w:r>
          </w:p>
        </w:tc>
        <w:tc>
          <w:tcPr>
            <w:tcW w:w="0" w:type="auto"/>
            <w:shd w:val="clear" w:color="auto" w:fill="auto"/>
          </w:tcPr>
          <w:p w14:paraId="4315E76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A5A7E8E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76738632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B423DD6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electric vehicles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274B152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067868C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545805F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41.1m</w:t>
            </w:r>
          </w:p>
        </w:tc>
        <w:tc>
          <w:tcPr>
            <w:tcW w:w="0" w:type="auto"/>
            <w:shd w:val="clear" w:color="auto" w:fill="auto"/>
          </w:tcPr>
          <w:p w14:paraId="4FEA8C22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40ECA4B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530DDEF8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8F01C2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% electric vehicles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3E75FFD4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4FE4502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04E4478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1.1m</w:t>
            </w:r>
          </w:p>
        </w:tc>
        <w:tc>
          <w:tcPr>
            <w:tcW w:w="0" w:type="auto"/>
            <w:shd w:val="clear" w:color="auto" w:fill="auto"/>
          </w:tcPr>
          <w:p w14:paraId="4498F1F1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A86739B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11FA4E2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bottom w:val="single" w:sz="48" w:space="0" w:color="auto"/>
            </w:tcBorders>
            <w:shd w:val="clear" w:color="auto" w:fill="auto"/>
            <w:noWrap/>
          </w:tcPr>
          <w:p w14:paraId="562FABE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DE1C42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92E2DA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B9B6A9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455F348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06300BA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C24CA" w:rsidRPr="00BC24CA" w14:paraId="3A7AC37A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605264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0E994F4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2A830B1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004D695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56.6m</w:t>
            </w:r>
          </w:p>
        </w:tc>
        <w:tc>
          <w:tcPr>
            <w:tcW w:w="0" w:type="auto"/>
            <w:shd w:val="clear" w:color="auto" w:fill="auto"/>
          </w:tcPr>
          <w:p w14:paraId="34CE1AD9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1E8C92E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18CB0E0D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12A9EA0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1B83C5B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2943E52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2CBAD872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45m</w:t>
            </w:r>
          </w:p>
        </w:tc>
        <w:tc>
          <w:tcPr>
            <w:tcW w:w="0" w:type="auto"/>
            <w:shd w:val="clear" w:color="auto" w:fill="auto"/>
          </w:tcPr>
          <w:p w14:paraId="170E47A3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9DEF0DD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AAD46DE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40E6D24D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721EBC0C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2020FDA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2CB02C6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37.7m</w:t>
            </w:r>
          </w:p>
        </w:tc>
        <w:tc>
          <w:tcPr>
            <w:tcW w:w="0" w:type="auto"/>
            <w:shd w:val="clear" w:color="auto" w:fill="auto"/>
          </w:tcPr>
          <w:p w14:paraId="7DA4A72F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0AEBD9F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C05F431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24847EC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 metro and increase in cars fuelled by diesel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0A0060C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hessaloniki</w:t>
            </w:r>
          </w:p>
        </w:tc>
        <w:tc>
          <w:tcPr>
            <w:tcW w:w="0" w:type="auto"/>
            <w:shd w:val="clear" w:color="auto" w:fill="auto"/>
          </w:tcPr>
          <w:p w14:paraId="4B8C720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6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65FF4CE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1.0m</w:t>
            </w:r>
          </w:p>
        </w:tc>
        <w:tc>
          <w:tcPr>
            <w:tcW w:w="0" w:type="auto"/>
            <w:shd w:val="clear" w:color="auto" w:fill="auto"/>
          </w:tcPr>
          <w:p w14:paraId="0E37573A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C19FCD8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F53CEF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URGENCHE Project Partners&lt;/Author&gt;&lt;Year&gt;2015&lt;/Year&gt;&lt;RecNum&gt;466&lt;/RecNum&gt;&lt;DisplayText&gt;[8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8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3ECAAB01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</w:tcBorders>
            <w:shd w:val="clear" w:color="auto" w:fill="auto"/>
            <w:noWrap/>
          </w:tcPr>
          <w:p w14:paraId="5B75A9E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easures to reduce noise </w:t>
            </w:r>
          </w:p>
        </w:tc>
        <w:tc>
          <w:tcPr>
            <w:tcW w:w="0" w:type="auto"/>
            <w:shd w:val="clear" w:color="auto" w:fill="auto"/>
          </w:tcPr>
          <w:p w14:paraId="4C0311C7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0" w:type="auto"/>
            <w:shd w:val="clear" w:color="auto" w:fill="auto"/>
          </w:tcPr>
          <w:p w14:paraId="2CCDCE7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ealth effects of noise </w:t>
            </w:r>
          </w:p>
        </w:tc>
        <w:tc>
          <w:tcPr>
            <w:tcW w:w="0" w:type="auto"/>
            <w:shd w:val="clear" w:color="auto" w:fill="auto"/>
          </w:tcPr>
          <w:p w14:paraId="6E779163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ise contributes a third of the total burden of disease of the assessed sources in Kuopio. Cost impact of these health effects is around €18m/a.</w:t>
            </w:r>
          </w:p>
        </w:tc>
        <w:tc>
          <w:tcPr>
            <w:tcW w:w="0" w:type="auto"/>
            <w:shd w:val="clear" w:color="auto" w:fill="auto"/>
          </w:tcPr>
          <w:p w14:paraId="7C116617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2868C8C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BC24CA" w:rsidRPr="00BC24CA" w14:paraId="0F7801BB" w14:textId="77777777" w:rsidTr="005E128B">
        <w:trPr>
          <w:trHeight w:val="289"/>
        </w:trPr>
        <w:tc>
          <w:tcPr>
            <w:tcW w:w="0" w:type="auto"/>
            <w:tcBorders>
              <w:bottom w:val="single" w:sz="48" w:space="0" w:color="auto"/>
            </w:tcBorders>
            <w:shd w:val="clear" w:color="auto" w:fill="auto"/>
            <w:noWrap/>
          </w:tcPr>
          <w:p w14:paraId="000F1E88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i/>
                <w:sz w:val="20"/>
                <w:szCs w:val="20"/>
                <w:lang w:eastAsia="en-GB"/>
              </w:rPr>
              <w:t>MULTIPLE -ANY</w:t>
            </w:r>
          </w:p>
        </w:tc>
        <w:tc>
          <w:tcPr>
            <w:tcW w:w="0" w:type="auto"/>
            <w:shd w:val="clear" w:color="auto" w:fill="auto"/>
          </w:tcPr>
          <w:p w14:paraId="5F1300BA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70FB7A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106B36E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91E4A5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A17D5F5" w14:textId="77777777" w:rsidR="002F5152" w:rsidRPr="00BC24CA" w:rsidRDefault="002F5152" w:rsidP="00F53C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2F5152" w:rsidRPr="00BC24CA" w14:paraId="404EA6EC" w14:textId="77777777" w:rsidTr="005E128B">
        <w:trPr>
          <w:trHeight w:val="289"/>
        </w:trPr>
        <w:tc>
          <w:tcPr>
            <w:tcW w:w="0" w:type="auto"/>
            <w:tcBorders>
              <w:top w:val="single" w:sz="48" w:space="0" w:color="auto"/>
              <w:left w:val="single" w:sz="48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noWrap/>
          </w:tcPr>
          <w:p w14:paraId="09E721BA" w14:textId="77777777" w:rsidR="002F5152" w:rsidRPr="00BC24CA" w:rsidRDefault="00C86B3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eat &amp; power  </w:t>
            </w:r>
            <w:r w:rsidR="002F5152"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lant fuel peat &amp; oil changed to wood,</w:t>
            </w:r>
          </w:p>
          <w:p w14:paraId="0305984B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iofuels for transport, building renovation </w:t>
            </w:r>
          </w:p>
        </w:tc>
        <w:tc>
          <w:tcPr>
            <w:tcW w:w="0" w:type="auto"/>
            <w:tcBorders>
              <w:left w:val="single" w:sz="48" w:space="0" w:color="auto"/>
            </w:tcBorders>
            <w:shd w:val="clear" w:color="auto" w:fill="auto"/>
          </w:tcPr>
          <w:p w14:paraId="08B01FCF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uopio</w:t>
            </w:r>
          </w:p>
        </w:tc>
        <w:tc>
          <w:tcPr>
            <w:tcW w:w="0" w:type="auto"/>
            <w:shd w:val="clear" w:color="auto" w:fill="auto"/>
          </w:tcPr>
          <w:p w14:paraId="67C10245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alth effects of PM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BC24CA">
              <w:rPr>
                <w:rFonts w:eastAsia="Times New Roman" w:cs="Times New Roman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0" w:type="auto"/>
            <w:shd w:val="clear" w:color="auto" w:fill="auto"/>
          </w:tcPr>
          <w:p w14:paraId="7280F921" w14:textId="77777777" w:rsidR="002F5152" w:rsidRPr="00BC24CA" w:rsidRDefault="002F5152" w:rsidP="00F53CE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€1.5m (of €33m/a)</w:t>
            </w:r>
          </w:p>
        </w:tc>
        <w:tc>
          <w:tcPr>
            <w:tcW w:w="0" w:type="auto"/>
            <w:shd w:val="clear" w:color="auto" w:fill="auto"/>
          </w:tcPr>
          <w:p w14:paraId="58E2635E" w14:textId="77777777" w:rsidR="002F5152" w:rsidRPr="00BC24CA" w:rsidRDefault="002F5152" w:rsidP="00F53CE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  <w:r w:rsidR="00BC24CA" w:rsidRPr="00BC24CA">
              <w:rPr>
                <w:rFonts w:eastAsia="Times New Roman" w:cs="Times New Roman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000AFB13" w14:textId="77777777" w:rsidR="002F5152" w:rsidRPr="00BC24CA" w:rsidRDefault="002F5152" w:rsidP="006139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6139D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uomisto&lt;/Author&gt;&lt;Year&gt;2015&lt;/Year&gt;&lt;RecNum&gt;467&lt;/RecNum&gt;&lt;DisplayText&gt;[5]&lt;/DisplayText&gt;&lt;record&gt;&lt;rec-number&gt;467&lt;/rec-number&gt;&lt;foreign-keys&gt;&lt;key app="EN" db-id="ezedvzdrhprf27e59tbxzr000ffatvt99wp2" timestamp="1425042277"&gt;467&lt;/key&gt;&lt;/foreign-keys&gt;&lt;ref-type name="Report"&gt;27&lt;/ref-type&gt;&lt;contributors&gt;&lt;authors&gt;&lt;author&gt;Tuomisto, J&lt;/author&gt;&lt;author&gt;Nittynen, M&lt;/author&gt;&lt;author&gt;Parjala, E&lt;/author&gt;&lt;author&gt;Asikainen, A&lt;/author&gt;&lt;author&gt;Perez, L&lt;/author&gt;&lt;author&gt;Trueb, S&lt;/author&gt;&lt;author&gt;Jantunen, Matti&lt;/author&gt;&lt;author&gt;Kunzli, N&lt;/author&gt;&lt;author&gt;Sabel, C&lt;/author&gt;&lt;/authors&gt;&lt;/contributors&gt;&lt;titles&gt;&lt;title&gt;Building-related health impacts in European and Chinese cities -scalable assessment method&lt;/title&gt;&lt;secondary-title&gt;URGENCHE WP4 Deliverable &lt;/secondary-title&gt;&lt;/titles&gt;&lt;dates&gt;&lt;year&gt;2015&lt;/year&gt;&lt;/dates&gt;&lt;urls&gt;&lt;/urls&gt;&lt;/record&gt;&lt;/Cite&gt;&lt;/EndNote&gt;</w:instrTex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F53CEF" w:rsidRPr="00BC24CA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5]</w:t>
            </w:r>
            <w:r w:rsidRPr="00BC24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24668D38" w14:textId="77777777" w:rsidR="002F5152" w:rsidRPr="00BC24CA" w:rsidRDefault="002F5152" w:rsidP="002F5152">
      <w:pPr>
        <w:pStyle w:val="ListParagraph"/>
      </w:pPr>
    </w:p>
    <w:p w14:paraId="0D446A86" w14:textId="77777777" w:rsidR="008B4140" w:rsidRPr="00BC24CA" w:rsidRDefault="008B4140">
      <w:pPr>
        <w:sectPr w:rsidR="008B4140" w:rsidRPr="00BC24CA" w:rsidSect="002F515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B74D9B" w14:textId="77777777" w:rsidR="008B4140" w:rsidRPr="00BC24CA" w:rsidRDefault="008B4140"/>
    <w:p w14:paraId="5728EC41" w14:textId="77777777" w:rsidR="00D15E66" w:rsidRPr="00E36A3F" w:rsidRDefault="00D15E66" w:rsidP="00B8279C">
      <w:pPr>
        <w:spacing w:after="0" w:line="240" w:lineRule="auto"/>
        <w:rPr>
          <w:lang w:val="fr-FR"/>
        </w:rPr>
      </w:pPr>
      <w:r w:rsidRPr="00E36A3F">
        <w:rPr>
          <w:lang w:val="fr-FR"/>
        </w:rPr>
        <w:t>Box A</w:t>
      </w:r>
      <w:r w:rsidR="007A1709">
        <w:rPr>
          <w:lang w:val="fr-FR"/>
        </w:rPr>
        <w:t>2</w:t>
      </w:r>
      <w:r w:rsidRPr="00E36A3F">
        <w:rPr>
          <w:lang w:val="fr-FR"/>
        </w:rPr>
        <w:t xml:space="preserve"> Noise </w:t>
      </w:r>
      <w:proofErr w:type="spellStart"/>
      <w:r w:rsidRPr="00E36A3F">
        <w:rPr>
          <w:lang w:val="fr-FR"/>
        </w:rPr>
        <w:t>exposure</w:t>
      </w:r>
      <w:proofErr w:type="spellEnd"/>
      <w:r w:rsidRPr="00E36A3F">
        <w:rPr>
          <w:lang w:val="fr-FR"/>
        </w:rPr>
        <w:t xml:space="preserve"> </w:t>
      </w:r>
      <w:proofErr w:type="spellStart"/>
      <w:r w:rsidRPr="00E36A3F">
        <w:rPr>
          <w:lang w:val="fr-FR"/>
        </w:rPr>
        <w:t>response</w:t>
      </w:r>
      <w:proofErr w:type="spellEnd"/>
      <w:r w:rsidRPr="00E36A3F">
        <w:rPr>
          <w:lang w:val="fr-FR"/>
        </w:rPr>
        <w:t xml:space="preserve"> </w:t>
      </w:r>
      <w:proofErr w:type="spellStart"/>
      <w:r w:rsidRPr="00E36A3F">
        <w:rPr>
          <w:lang w:val="fr-FR"/>
        </w:rPr>
        <w:t>functions</w:t>
      </w:r>
      <w:proofErr w:type="spellEnd"/>
    </w:p>
    <w:p w14:paraId="57FC5540" w14:textId="77777777" w:rsidR="00D15E66" w:rsidRDefault="00D15E66" w:rsidP="00B8279C">
      <w:pPr>
        <w:spacing w:after="0" w:line="240" w:lineRule="auto"/>
        <w:rPr>
          <w:lang w:val="fr-FR"/>
        </w:rPr>
      </w:pPr>
    </w:p>
    <w:p w14:paraId="065F57B6" w14:textId="77777777" w:rsidR="00341E6C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</w:rPr>
      </w:pPr>
      <w:r w:rsidRPr="00E36A3F">
        <w:rPr>
          <w:b/>
        </w:rPr>
        <w:t>Coronary Heart disease</w:t>
      </w:r>
      <w:r w:rsidR="00341E6C" w:rsidRPr="00341E6C">
        <w:t xml:space="preserve"> </w:t>
      </w:r>
      <w:r w:rsidR="00341E6C">
        <w:t xml:space="preserve"> </w:t>
      </w:r>
      <w:r w:rsidR="00341E6C" w:rsidRPr="00E36A3F">
        <w:rPr>
          <w:i/>
        </w:rPr>
        <w:t xml:space="preserve">Basel </w:t>
      </w:r>
      <w:r w:rsidR="00341E6C" w:rsidRPr="00E36A3F">
        <w:rPr>
          <w:rFonts w:ascii="Calibri" w:eastAsia="Times New Roman" w:hAnsi="Calibri" w:cs="Times New Roman"/>
          <w:i/>
          <w:sz w:val="20"/>
          <w:szCs w:val="20"/>
          <w:lang w:eastAsia="en-GB"/>
        </w:rPr>
        <w:fldChar w:fldCharType="begin"/>
      </w:r>
      <w:r w:rsidR="00341E6C" w:rsidRPr="00E36A3F">
        <w:rPr>
          <w:rFonts w:ascii="Calibri" w:eastAsia="Times New Roman" w:hAnsi="Calibri" w:cs="Times New Roman"/>
          <w:i/>
          <w:sz w:val="20"/>
          <w:szCs w:val="20"/>
          <w:lang w:eastAsia="en-GB"/>
        </w:rPr>
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</w:r>
      <w:r w:rsidR="00341E6C" w:rsidRPr="00E36A3F">
        <w:rPr>
          <w:rFonts w:ascii="Calibri" w:eastAsia="Times New Roman" w:hAnsi="Calibri" w:cs="Times New Roman"/>
          <w:i/>
          <w:sz w:val="20"/>
          <w:szCs w:val="20"/>
          <w:lang w:eastAsia="en-GB"/>
        </w:rPr>
        <w:fldChar w:fldCharType="separate"/>
      </w:r>
      <w:r w:rsidR="00341E6C" w:rsidRPr="00E36A3F">
        <w:rPr>
          <w:rFonts w:ascii="Calibri" w:eastAsia="Times New Roman" w:hAnsi="Calibri" w:cs="Times New Roman"/>
          <w:i/>
          <w:noProof/>
          <w:sz w:val="20"/>
          <w:szCs w:val="20"/>
          <w:lang w:eastAsia="en-GB"/>
        </w:rPr>
        <w:t>[6]</w:t>
      </w:r>
      <w:r w:rsidR="00341E6C" w:rsidRPr="00E36A3F">
        <w:rPr>
          <w:rFonts w:ascii="Calibri" w:eastAsia="Times New Roman" w:hAnsi="Calibri" w:cs="Times New Roman"/>
          <w:i/>
          <w:sz w:val="20"/>
          <w:szCs w:val="20"/>
          <w:lang w:eastAsia="en-GB"/>
        </w:rPr>
        <w:fldChar w:fldCharType="end"/>
      </w:r>
    </w:p>
    <w:p w14:paraId="12B4A455" w14:textId="77777777" w:rsidR="00341E6C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 w14:paraId="371101BC" w14:textId="77777777" w:rsidR="00CE0B32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shd w:val="clear" w:color="auto" w:fill="FFFFFF"/>
        </w:rPr>
        <w:t>8% increase in risk per increase of the weighted day-night noise level L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shd w:val="clear" w:color="auto" w:fill="FFFFFF"/>
          <w:vertAlign w:val="subscript"/>
        </w:rPr>
        <w:t>DN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shd w:val="clear" w:color="auto" w:fill="FFFFFF"/>
        </w:rPr>
        <w:t>of 10 dB (A) within the range of approximately 52-77 dB (A) (5 dB-category midpoints).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fldChar w:fldCharType="begin"/>
      </w:r>
      <w:r w:rsidR="00341E6C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instrText xml:space="preserve"> ADDIN EN.CITE &lt;EndNote&gt;&lt;Cite&gt;&lt;Author&gt;Babisch&lt;/Author&gt;&lt;Year&gt;2014&lt;/Year&gt;&lt;RecNum&gt;561&lt;/RecNum&gt;&lt;DisplayText&gt;[17]&lt;/DisplayText&gt;&lt;record&gt;&lt;rec-number&gt;561&lt;/rec-number&gt;&lt;foreign-keys&gt;&lt;key app="EN" db-id="ezedvzdrhprf27e59tbxzr000ffatvt99wp2" timestamp="1443018403"&gt;561&lt;/key&gt;&lt;/foreign-keys&gt;&lt;ref-type name="Journal Article"&gt;17&lt;/ref-type&gt;&lt;contributors&gt;&lt;authors&gt;&lt;author&gt;Babisch, Wolfgang&lt;/author&gt;&lt;/authors&gt;&lt;/contributors&gt;&lt;titles&gt;&lt;title&gt;Updated exposure-response relationship between road traffic noise and coronary heart diseases: A meta-analysis&lt;/title&gt;&lt;secondary-title&gt;Noise and Health&lt;/secondary-title&gt;&lt;/titles&gt;&lt;periodical&gt;&lt;full-title&gt;Noise and health&lt;/full-title&gt;&lt;/periodical&gt;&lt;pages&gt;1&lt;/pages&gt;&lt;volume&gt;16&lt;/volume&gt;&lt;number&gt;68&lt;/number&gt;&lt;dates&gt;&lt;year&gt;2014&lt;/year&gt;&lt;/dates&gt;&lt;isbn&gt;1463-1741&lt;/isbn&gt;&lt;urls&gt;&lt;/urls&gt;&lt;/record&gt;&lt;/Cite&gt;&lt;/EndNote&gt;</w:instrTex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fldChar w:fldCharType="separate"/>
      </w:r>
      <w:r w:rsidR="00341E6C">
        <w:rPr>
          <w:rStyle w:val="apple-converted-space"/>
          <w:rFonts w:ascii="Arial" w:hAnsi="Arial" w:cs="Arial"/>
          <w:noProof/>
          <w:color w:val="000000"/>
          <w:sz w:val="20"/>
          <w:szCs w:val="20"/>
          <w:shd w:val="clear" w:color="auto" w:fill="FFFFFF"/>
        </w:rPr>
        <w:t>[17]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fldChar w:fldCharType="end"/>
      </w:r>
    </w:p>
    <w:p w14:paraId="227C4D42" w14:textId="77777777" w:rsidR="00341E6C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5ACAD27" w14:textId="77777777" w:rsidR="00341E6C" w:rsidRPr="00E36A3F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</w:rPr>
      </w:pPr>
      <w:r w:rsidRPr="00E36A3F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Myocardial Infarction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or </w:t>
      </w:r>
      <w:proofErr w:type="spellStart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L</w:t>
      </w:r>
      <w:r w:rsidRPr="00E36A3F">
        <w:rPr>
          <w:rFonts w:ascii="Arial" w:hAnsi="Arial" w:cs="Arial"/>
          <w:color w:val="000000"/>
          <w:sz w:val="13"/>
          <w:szCs w:val="13"/>
          <w:shd w:val="clear" w:color="auto" w:fill="FFFFFF"/>
        </w:rPr>
        <w:t>day</w:t>
      </w:r>
      <w:proofErr w:type="spellEnd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: 57 – 80 dB(A)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E36A3F">
        <w:rPr>
          <w:i/>
        </w:rPr>
        <w:t xml:space="preserve">Thessaloniki </w:t>
      </w:r>
      <w:r w:rsidRPr="00E36A3F">
        <w:rPr>
          <w:i/>
        </w:rPr>
        <w:fldChar w:fldCharType="begin"/>
      </w:r>
      <w:r w:rsidR="00447616" w:rsidRPr="00E36A3F">
        <w:rPr>
          <w:i/>
        </w:rPr>
        <w:instrText xml:space="preserve"> ADDIN EN.CITE &lt;EndNote&gt;&lt;Cite&gt;&lt;Author&gt;URGENCHE Project Partners&lt;/Author&gt;&lt;Year&gt;2015&lt;/Year&gt;&lt;RecNum&gt;466&lt;/RecNum&gt;&lt;DisplayText&gt;[8, 9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Cite&gt;&lt;Author&gt;Sarigiannis&lt;/Author&gt;&lt;Year&gt;2014&lt;/Year&gt;&lt;RecNum&gt;470&lt;/RecNum&gt;&lt;record&gt;&lt;rec-number&gt;470&lt;/rec-number&gt;&lt;foreign-keys&gt;&lt;key app="EN" db-id="ezedvzdrhprf27e59tbxzr000ffatvt99wp2" timestamp="1425293729"&gt;470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Chapizanis, Roula Nikolaki&lt;/author&gt;&lt;author&gt;Gotti, Alberto&lt;/author&gt;&lt;author&gt;Karakitsios, Spyros P.&lt;/author&gt;&lt;/authors&gt;&lt;/contributors&gt;&lt;titles&gt;&lt;title&gt;Health impact assessment of the traffic related greenhouse gases (GHG) emission policies - the case study of Thessaloniki Greece&lt;/title&gt;&lt;secondary-title&gt;ICUH 11th International Conference on Urban Health&lt;/secondary-title&gt;&lt;/titles&gt;&lt;dates&gt;&lt;year&gt;2014&lt;/year&gt;&lt;pub-dates&gt;&lt;date&gt;March&lt;/date&gt;&lt;/pub-dates&gt;&lt;/dates&gt;&lt;pub-location&gt;Manchester, UK&lt;/pub-location&gt;&lt;urls&gt;&lt;/urls&gt;&lt;/record&gt;&lt;/Cite&gt;&lt;/EndNote&gt;</w:instrText>
      </w:r>
      <w:r w:rsidRPr="00E36A3F">
        <w:rPr>
          <w:i/>
        </w:rPr>
        <w:fldChar w:fldCharType="separate"/>
      </w:r>
      <w:r w:rsidR="00447616" w:rsidRPr="00E36A3F">
        <w:rPr>
          <w:i/>
        </w:rPr>
        <w:t>[8, 9]</w:t>
      </w:r>
      <w:r w:rsidRPr="00E36A3F">
        <w:rPr>
          <w:i/>
        </w:rPr>
        <w:fldChar w:fldCharType="end"/>
      </w:r>
    </w:p>
    <w:p w14:paraId="1C7B7248" w14:textId="77777777" w:rsidR="00341E6C" w:rsidRPr="00CE0B32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OR = 1.63 – 6.13*10</w:t>
      </w:r>
      <w:r w:rsidRPr="00E36A3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-4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*(L</w:t>
      </w:r>
      <w:r w:rsidRPr="00E36A3F">
        <w:rPr>
          <w:rFonts w:ascii="Arial" w:hAnsi="Arial" w:cs="Arial"/>
          <w:color w:val="000000"/>
          <w:sz w:val="13"/>
          <w:szCs w:val="13"/>
          <w:shd w:val="clear" w:color="auto" w:fill="FFFFFF"/>
        </w:rPr>
        <w:t>day</w:t>
      </w:r>
      <w:proofErr w:type="gramStart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,16h</w:t>
      </w:r>
      <w:proofErr w:type="gramEnd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)</w:t>
      </w:r>
      <w:r w:rsidRPr="00E36A3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+ 7.36*10</w:t>
      </w:r>
      <w:r w:rsidRPr="00E36A3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-6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*(L</w:t>
      </w:r>
      <w:r w:rsidRPr="00E36A3F">
        <w:rPr>
          <w:rFonts w:ascii="Arial" w:hAnsi="Arial" w:cs="Arial"/>
          <w:color w:val="000000"/>
          <w:sz w:val="13"/>
          <w:szCs w:val="13"/>
          <w:shd w:val="clear" w:color="auto" w:fill="FFFFFF"/>
        </w:rPr>
        <w:t>day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,16h)</w:t>
      </w:r>
      <w:r w:rsidRPr="00E36A3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3</w:t>
      </w:r>
    </w:p>
    <w:p w14:paraId="46DC0813" w14:textId="77777777" w:rsidR="00341E6C" w:rsidRPr="00CE0B32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proofErr w:type="gramStart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and</w:t>
      </w:r>
      <w:proofErr w:type="gramEnd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p w14:paraId="022EAB88" w14:textId="77777777" w:rsidR="00341E6C" w:rsidRPr="00CE0B32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RR = (e ((OR-1)/10) * (L</w:t>
      </w:r>
      <w:r w:rsidRPr="00E36A3F">
        <w:rPr>
          <w:rFonts w:ascii="Arial" w:hAnsi="Arial" w:cs="Arial"/>
          <w:color w:val="000000"/>
          <w:sz w:val="13"/>
          <w:szCs w:val="13"/>
          <w:shd w:val="clear" w:color="auto" w:fill="FFFFFF"/>
        </w:rPr>
        <w:t>day</w:t>
      </w:r>
      <w:proofErr w:type="gramStart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,16h</w:t>
      </w:r>
      <w:proofErr w:type="gramEnd"/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) – 1) / e((OR-1)/10)*(L</w:t>
      </w:r>
      <w:r w:rsidRPr="00E36A3F">
        <w:rPr>
          <w:rFonts w:ascii="Arial" w:hAnsi="Arial" w:cs="Arial"/>
          <w:color w:val="000000"/>
          <w:sz w:val="13"/>
          <w:szCs w:val="13"/>
          <w:shd w:val="clear" w:color="auto" w:fill="FFFFFF"/>
        </w:rPr>
        <w:t>day</w:t>
      </w: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,16h) * BHE * EP</w:t>
      </w:r>
    </w:p>
    <w:p w14:paraId="53771FBA" w14:textId="77777777" w:rsidR="00341E6C" w:rsidRPr="00CE0B32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BHE: Background Health Effect i.e. 1.4/1000</w:t>
      </w:r>
    </w:p>
    <w:p w14:paraId="1C08F991" w14:textId="77777777" w:rsidR="00341E6C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E0B32">
        <w:rPr>
          <w:rFonts w:ascii="Arial" w:hAnsi="Arial" w:cs="Arial"/>
          <w:color w:val="000000"/>
          <w:sz w:val="20"/>
          <w:szCs w:val="20"/>
          <w:shd w:val="clear" w:color="auto" w:fill="FFFFFF"/>
        </w:rPr>
        <w:t>EP: Exposed Population</w:t>
      </w:r>
    </w:p>
    <w:p w14:paraId="1F5AF5BC" w14:textId="77777777" w:rsidR="00447616" w:rsidRDefault="00447616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eastAsia="en-GB"/>
        </w:rPr>
      </w:pPr>
    </w:p>
    <w:p w14:paraId="7F9200C3" w14:textId="77777777" w:rsidR="00341E6C" w:rsidRPr="00E36A3F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eastAsia="en-GB"/>
        </w:rPr>
      </w:pPr>
      <w:r w:rsidRPr="00E36A3F">
        <w:rPr>
          <w:b/>
          <w:lang w:eastAsia="en-GB"/>
        </w:rPr>
        <w:t xml:space="preserve">Wellbeing </w:t>
      </w:r>
    </w:p>
    <w:p w14:paraId="1F344662" w14:textId="77777777" w:rsidR="00341E6C" w:rsidRPr="00E36A3F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</w:rPr>
      </w:pPr>
      <w:r w:rsidRPr="00E36A3F">
        <w:rPr>
          <w:i/>
          <w:lang w:eastAsia="en-GB"/>
        </w:rPr>
        <w:t xml:space="preserve">Rotterdam </w:t>
      </w:r>
      <w:r w:rsidRPr="00E36A3F">
        <w:rPr>
          <w:i/>
          <w:lang w:eastAsia="en-GB"/>
        </w:rPr>
        <w:fldChar w:fldCharType="begin"/>
      </w:r>
      <w:r w:rsidRPr="00E36A3F">
        <w:rPr>
          <w:i/>
          <w:lang w:eastAsia="en-GB"/>
        </w:rPr>
        <w:instrText xml:space="preserve"> ADDIN EN.CITE &lt;EndNote&gt;&lt;Cite&gt;&lt;Author&gt;Tobollik&lt;/Author&gt;&lt;Year&gt;In press&lt;/Year&gt;&lt;RecNum&gt;471&lt;/RecNum&gt;&lt;DisplayText&gt;[12]&lt;/DisplayText&gt;&lt;record&gt;&lt;rec-number&gt;471&lt;/rec-number&gt;&lt;foreign-keys&gt;&lt;key app="EN" db-id="ezedvzdrhprf27e59tbxzr000ffatvt99wp2" timestamp="1425336435"&gt;471&lt;/key&gt;&lt;/foreign-keys&gt;&lt;ref-type name="Journal Article"&gt;17&lt;/ref-type&gt;&lt;contributors&gt;&lt;authors&gt;&lt;author&gt;Tobollik, M&lt;/author&gt;&lt;author&gt;Mudu, P&lt;/author&gt;&lt;author&gt;Perez, L&lt;/author&gt;&lt;author&gt;Trueb, S&lt;/author&gt;&lt;author&gt;Cowie, H&lt;/author&gt;&lt;author&gt;Keuken, M&lt;/author&gt;&lt;author&gt;Tuomisto, J&lt;/author&gt;&lt;author&gt;Vienneau, D&lt;/author&gt;&lt;author&gt;Sabel, C&lt;/author&gt;&lt;author&gt;Kunzli, N&lt;/author&gt;&lt;/authors&gt;&lt;/contributors&gt;&lt;titles&gt;&lt;title&gt;Health impact assessment of transport policies in Rotterdam: decrease of total traffic and increase of electric car use&lt;/title&gt;&lt;secondary-title&gt;Environmental Research&lt;/secondary-title&gt;&lt;/titles&gt;&lt;periodical&gt;&lt;full-title&gt;Environmental Research&lt;/full-title&gt;&lt;/periodical&gt;&lt;dates&gt;&lt;year&gt;In press&lt;/year&gt;&lt;/dates&gt;&lt;urls&gt;&lt;/urls&gt;&lt;/record&gt;&lt;/Cite&gt;&lt;/EndNote&gt;</w:instrText>
      </w:r>
      <w:r w:rsidRPr="00E36A3F">
        <w:rPr>
          <w:i/>
          <w:lang w:eastAsia="en-GB"/>
        </w:rPr>
        <w:fldChar w:fldCharType="separate"/>
      </w:r>
      <w:r w:rsidRPr="00E36A3F">
        <w:rPr>
          <w:i/>
          <w:noProof/>
          <w:lang w:eastAsia="en-GB"/>
        </w:rPr>
        <w:t>[12]</w:t>
      </w:r>
      <w:r w:rsidRPr="00E36A3F">
        <w:rPr>
          <w:i/>
          <w:lang w:eastAsia="en-GB"/>
        </w:rPr>
        <w:fldChar w:fldCharType="end"/>
      </w:r>
      <w:r w:rsidRPr="00E36A3F">
        <w:rPr>
          <w:i/>
          <w:lang w:eastAsia="en-GB"/>
        </w:rPr>
        <w:t xml:space="preserve"> Basel </w:t>
      </w:r>
      <w:r w:rsidRPr="00E36A3F">
        <w:rPr>
          <w:rFonts w:ascii="Calibri" w:hAnsi="Calibri"/>
          <w:i/>
          <w:lang w:eastAsia="en-GB"/>
        </w:rPr>
        <w:fldChar w:fldCharType="begin"/>
      </w:r>
      <w:r w:rsidRPr="00E36A3F">
        <w:rPr>
          <w:rFonts w:ascii="Calibri" w:hAnsi="Calibri"/>
          <w:i/>
          <w:lang w:eastAsia="en-GB"/>
        </w:rPr>
        <w:instrText xml:space="preserve"> ADDIN EN.CITE &lt;EndNote&gt;&lt;Cite&gt;&lt;Author&gt;Perez&lt;/Author&gt;&lt;Year&gt;2015&lt;/Year&gt;&lt;RecNum&gt;464&lt;/RecNum&gt;&lt;DisplayText&gt;[6]&lt;/DisplayText&gt;&lt;record&gt;&lt;rec-number&gt;464&lt;/rec-number&gt;&lt;foreign-keys&gt;&lt;key app="EN" db-id="ezedvzdrhprf27e59tbxzr000ffatvt99wp2" timestamp="1425038388"&gt;464&lt;/key&gt;&lt;/foreign-keys&gt;&lt;ref-type name="Report"&gt;27&lt;/ref-type&gt;&lt;contributors&gt;&lt;authors&gt;&lt;author&gt;Perez, L&lt;/author&gt;&lt;author&gt;Trueb, S&lt;/author&gt;&lt;author&gt;Cowie, H&lt;/author&gt;&lt;author&gt;Keuken, M&lt;/author&gt;&lt;author&gt;Mudu, P&lt;/author&gt;&lt;author&gt;Ragettli, M&lt;/author&gt;&lt;author&gt;&lt;style face="normal" font="default" size="100%"&gt;Sarigiannis, Dimosthenis &lt;/style&gt;&lt;style face="normal" font="default" charset="161" size="100%"&gt;Α&lt;/style&gt;&lt;/author&gt;&lt;author&gt;Tobollik, M&lt;/author&gt;&lt;author&gt;Tuomisto, J&lt;/author&gt;&lt;author&gt;Vienneau, D&lt;/author&gt;&lt;author&gt;Sabel, C&lt;/author&gt;&lt;author&gt;Kunzli, N&lt;/author&gt;&lt;/authors&gt;&lt;/contributors&gt;&lt;titles&gt;&lt;title&gt;Transport-related measures to mitigate climate change in Basel, Switzerland: a health effectiveness comparison study &lt;/title&gt;&lt;secondary-title&gt;URGENCHE WP6 Deliverable 6-3 Health and Wellbeing papers&lt;/secondary-title&gt;&lt;/titles&gt;&lt;dates&gt;&lt;year&gt;2015&lt;/year&gt;&lt;/dates&gt;&lt;urls&gt;&lt;/urls&gt;&lt;/record&gt;&lt;/Cite&gt;&lt;/EndNote&gt;</w:instrText>
      </w:r>
      <w:r w:rsidRPr="00E36A3F">
        <w:rPr>
          <w:rFonts w:ascii="Calibri" w:hAnsi="Calibri"/>
          <w:i/>
          <w:lang w:eastAsia="en-GB"/>
        </w:rPr>
        <w:fldChar w:fldCharType="separate"/>
      </w:r>
      <w:r w:rsidRPr="00E36A3F">
        <w:rPr>
          <w:rFonts w:ascii="Calibri" w:hAnsi="Calibri"/>
          <w:i/>
          <w:noProof/>
          <w:lang w:eastAsia="en-GB"/>
        </w:rPr>
        <w:t>[6]</w:t>
      </w:r>
      <w:r w:rsidRPr="00E36A3F">
        <w:rPr>
          <w:rFonts w:ascii="Calibri" w:hAnsi="Calibri"/>
          <w:i/>
          <w:lang w:eastAsia="en-GB"/>
        </w:rPr>
        <w:fldChar w:fldCharType="end"/>
      </w:r>
    </w:p>
    <w:p w14:paraId="337CD5B9" w14:textId="77777777" w:rsidR="00341E6C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% Highly annoyed  = 9.868*10</w:t>
      </w:r>
      <w:r w:rsidRPr="00E36A3F">
        <w:rPr>
          <w:sz w:val="20"/>
          <w:szCs w:val="20"/>
          <w:vertAlign w:val="superscript"/>
        </w:rPr>
        <w:t>-4</w:t>
      </w:r>
      <w:r>
        <w:rPr>
          <w:sz w:val="13"/>
          <w:szCs w:val="13"/>
        </w:rPr>
        <w:t xml:space="preserve"> </w:t>
      </w:r>
      <w:r>
        <w:t>(L</w:t>
      </w:r>
      <w:r>
        <w:rPr>
          <w:sz w:val="13"/>
          <w:szCs w:val="13"/>
        </w:rPr>
        <w:t>den</w:t>
      </w:r>
      <w:r>
        <w:t>-42)</w:t>
      </w:r>
      <w:r>
        <w:rPr>
          <w:sz w:val="13"/>
          <w:szCs w:val="13"/>
        </w:rPr>
        <w:t xml:space="preserve">3 </w:t>
      </w:r>
      <w:r>
        <w:t>- 1.436*10</w:t>
      </w:r>
      <w:r w:rsidRPr="00E36A3F">
        <w:rPr>
          <w:sz w:val="20"/>
          <w:szCs w:val="20"/>
          <w:vertAlign w:val="superscript"/>
        </w:rPr>
        <w:t>-2</w:t>
      </w:r>
      <w:r>
        <w:t>(L</w:t>
      </w:r>
      <w:r>
        <w:rPr>
          <w:sz w:val="13"/>
          <w:szCs w:val="13"/>
        </w:rPr>
        <w:t>den</w:t>
      </w:r>
      <w:r>
        <w:t>-42)</w:t>
      </w:r>
      <w:r w:rsidRPr="00E36A3F">
        <w:rPr>
          <w:sz w:val="20"/>
          <w:szCs w:val="20"/>
          <w:vertAlign w:val="superscript"/>
        </w:rPr>
        <w:t>2</w:t>
      </w:r>
      <w:r>
        <w:t>+ 0.5118 (L</w:t>
      </w:r>
      <w:r>
        <w:rPr>
          <w:sz w:val="13"/>
          <w:szCs w:val="13"/>
        </w:rPr>
        <w:t>den</w:t>
      </w:r>
      <w:r>
        <w:t xml:space="preserve">-42) </w:t>
      </w:r>
      <w:r>
        <w:fldChar w:fldCharType="begin"/>
      </w:r>
      <w:r>
        <w:instrText xml:space="preserve"> ADDIN EN.CITE &lt;EndNote&gt;&lt;Cite&gt;&lt;Author&gt;Miedema&lt;/Author&gt;&lt;Year&gt;2001&lt;/Year&gt;&lt;RecNum&gt;265&lt;/RecNum&gt;&lt;DisplayText&gt;[18]&lt;/DisplayText&gt;&lt;record&gt;&lt;rec-number&gt;265&lt;/rec-number&gt;&lt;foreign-keys&gt;&lt;key app="EN" db-id="ezedvzdrhprf27e59tbxzr000ffatvt99wp2" timestamp="1382647857"&gt;265&lt;/key&gt;&lt;/foreign-keys&gt;&lt;ref-type name="Journal Article"&gt;17&lt;/ref-type&gt;&lt;contributors&gt;&lt;authors&gt;&lt;author&gt;Miedema, H.M.&lt;/author&gt;&lt;author&gt;Oudshoorn C.G.&lt;/author&gt;&lt;/authors&gt;&lt;/contributors&gt;&lt;titles&gt;&lt;title&gt;Annoyance from transportation noise: relationships with exposure metrics DNL and DENL and their confidence intervals&lt;/title&gt;&lt;secondary-title&gt;Environmental Health Perspectives&lt;/secondary-title&gt;&lt;/titles&gt;&lt;periodical&gt;&lt;full-title&gt;Environmental health perspectives&lt;/full-title&gt;&lt;/periodical&gt;&lt;pages&gt;409-416&lt;/pages&gt;&lt;volume&gt;109&lt;/volume&gt;&lt;number&gt;4&lt;/number&gt;&lt;dates&gt;&lt;year&gt;2001&lt;/year&gt;&lt;/dates&gt;&lt;urls&gt;&lt;/urls&gt;&lt;/record&gt;&lt;/Cite&gt;&lt;/EndNote&gt;</w:instrText>
      </w:r>
      <w:r>
        <w:fldChar w:fldCharType="separate"/>
      </w:r>
      <w:r>
        <w:rPr>
          <w:noProof/>
        </w:rPr>
        <w:t>[18]</w:t>
      </w:r>
      <w:r>
        <w:fldChar w:fldCharType="end"/>
      </w:r>
    </w:p>
    <w:p w14:paraId="571FF5EB" w14:textId="77777777" w:rsidR="00341E6C" w:rsidRPr="009B7127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% Highly sleep deprived = 20.8 – 1.05 * </w:t>
      </w:r>
      <w:proofErr w:type="spellStart"/>
      <w:r>
        <w:t>L</w:t>
      </w:r>
      <w:r>
        <w:rPr>
          <w:sz w:val="13"/>
          <w:szCs w:val="13"/>
        </w:rPr>
        <w:t>night</w:t>
      </w:r>
      <w:proofErr w:type="spellEnd"/>
      <w:r>
        <w:rPr>
          <w:sz w:val="13"/>
          <w:szCs w:val="13"/>
        </w:rPr>
        <w:t xml:space="preserve"> </w:t>
      </w:r>
      <w:r>
        <w:t>+ 0.01486 *L</w:t>
      </w:r>
      <w:r>
        <w:rPr>
          <w:sz w:val="13"/>
          <w:szCs w:val="13"/>
        </w:rPr>
        <w:t>night</w:t>
      </w:r>
      <w:r w:rsidRPr="00E36A3F">
        <w:rPr>
          <w:sz w:val="20"/>
          <w:szCs w:val="20"/>
          <w:vertAlign w:val="superscript"/>
        </w:rPr>
        <w:t>2</w:t>
      </w:r>
      <w:r>
        <w:rPr>
          <w:sz w:val="13"/>
          <w:szCs w:val="13"/>
        </w:rPr>
        <w:t xml:space="preserve"> </w:t>
      </w:r>
      <w:r w:rsidRPr="009B7127">
        <w:fldChar w:fldCharType="begin"/>
      </w:r>
      <w:r>
        <w:instrText xml:space="preserve"> ADDIN EN.CITE &lt;EndNote&gt;&lt;Cite&gt;&lt;Author&gt;Miedema&lt;/Author&gt;&lt;Year&gt;2003&lt;/Year&gt;&lt;RecNum&gt;548&lt;/RecNum&gt;&lt;DisplayText&gt;[19]&lt;/DisplayText&gt;&lt;record&gt;&lt;rec-number&gt;548&lt;/rec-number&gt;&lt;foreign-keys&gt;&lt;key app="EN" db-id="ezedvzdrhprf27e59tbxzr000ffatvt99wp2" timestamp="1439908555"&gt;548&lt;/key&gt;&lt;/foreign-keys&gt;&lt;ref-type name="Book"&gt;6&lt;/ref-type&gt;&lt;contributors&gt;&lt;authors&gt;&lt;author&gt;Miedema, Henk ME&lt;/author&gt;&lt;author&gt;Passchier-Vermeer, W&lt;/author&gt;&lt;author&gt;Vos, H&lt;/author&gt;&lt;/authors&gt;&lt;/contributors&gt;&lt;titles&gt;&lt;title&gt;Elements for a position paper on night-time transportation noise and sleep disturbance&lt;/title&gt;&lt;/titles&gt;&lt;dates&gt;&lt;year&gt;2003&lt;/year&gt;&lt;/dates&gt;&lt;publisher&gt;TNO Inro&lt;/publisher&gt;&lt;isbn&gt;9067439819&lt;/isbn&gt;&lt;urls&gt;&lt;/urls&gt;&lt;/record&gt;&lt;/Cite&gt;&lt;/EndNote&gt;</w:instrText>
      </w:r>
      <w:r w:rsidRPr="009B7127">
        <w:fldChar w:fldCharType="separate"/>
      </w:r>
      <w:r>
        <w:rPr>
          <w:noProof/>
        </w:rPr>
        <w:t>[19]</w:t>
      </w:r>
      <w:r w:rsidRPr="009B7127">
        <w:fldChar w:fldCharType="end"/>
      </w:r>
    </w:p>
    <w:p w14:paraId="002A1ECD" w14:textId="77777777" w:rsidR="00341E6C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6AEC5D8F" w14:textId="77777777" w:rsidR="00CE0B32" w:rsidRPr="00E36A3F" w:rsidRDefault="00341E6C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Style w:val="apple-converted-space"/>
          <w:rFonts w:cs="Arial"/>
          <w:i/>
          <w:color w:val="000000"/>
          <w:shd w:val="clear" w:color="auto" w:fill="FFFFFF"/>
        </w:rPr>
      </w:pPr>
      <w:r w:rsidRPr="00E36A3F">
        <w:rPr>
          <w:rStyle w:val="apple-converted-space"/>
          <w:rFonts w:cs="Arial"/>
          <w:i/>
          <w:color w:val="000000"/>
          <w:shd w:val="clear" w:color="auto" w:fill="FFFFFF"/>
        </w:rPr>
        <w:t xml:space="preserve">Thessaloniki </w:t>
      </w:r>
      <w:r w:rsidR="00447616" w:rsidRPr="007A1709">
        <w:rPr>
          <w:i/>
        </w:rPr>
        <w:fldChar w:fldCharType="begin"/>
      </w:r>
      <w:r w:rsidR="00447616" w:rsidRPr="00447616">
        <w:rPr>
          <w:i/>
        </w:rPr>
        <w:instrText xml:space="preserve"> ADDIN EN.CITE &lt;EndNote&gt;&lt;Cite&gt;&lt;Author&gt;URGENCHE Project Partners&lt;/Author&gt;&lt;Year&gt;2015&lt;/Year&gt;&lt;RecNum&gt;466&lt;/RecNum&gt;&lt;DisplayText&gt;[8, 9]&lt;/DisplayText&gt;&lt;record&gt;&lt;rec-number&gt;466&lt;/rec-number&gt;&lt;foreign-keys&gt;&lt;key app="EN" db-id="ezedvzdrhprf27e59tbxzr000ffatvt99wp2" timestamp="1425041253"&gt;466&lt;/key&gt;&lt;/foreign-keys&gt;&lt;ref-type name="Electronic Book"&gt;44&lt;/ref-type&gt;&lt;contributors&gt;&lt;authors&gt;&lt;author&gt;URGENCHE Project Partners,&lt;/author&gt;&lt;/authors&gt;&lt;secondary-authors&gt;&lt;author&gt;Sabel, C&lt;/author&gt;&lt;author&gt;Bennett, J&lt;/author&gt;&lt;/secondary-authors&gt;&lt;/contributors&gt;&lt;titles&gt;&lt;title&gt;URGENCHE Project Final Report&lt;/title&gt;&lt;/titles&gt;&lt;dates&gt;&lt;year&gt;2015&lt;/year&gt;&lt;/dates&gt;&lt;urls&gt;&lt;/urls&gt;&lt;/record&gt;&lt;/Cite&gt;&lt;Cite&gt;&lt;Author&gt;Sarigiannis&lt;/Author&gt;&lt;Year&gt;2014&lt;/Year&gt;&lt;RecNum&gt;470&lt;/RecNum&gt;&lt;record&gt;&lt;rec-number&gt;470&lt;/rec-number&gt;&lt;foreign-keys&gt;&lt;key app="EN" db-id="ezedvzdrhprf27e59tbxzr000ffatvt99wp2" timestamp="1425293729"&gt;470&lt;/key&gt;&lt;/foreign-keys&gt;&lt;ref-type name="Conference Paper"&gt;47&lt;/ref-type&gt;&lt;contributors&gt;&lt;authors&gt;&lt;author&gt;&lt;style face="normal" font="default" size="100%"&gt;Sarigiannis, Dimosthenis &lt;/style&gt;&lt;style face="normal" font="default" charset="161" size="100%"&gt;Α&lt;/style&gt;&lt;/author&gt;&lt;author&gt;Kontoroupis, Periklis&lt;/author&gt;&lt;author&gt;Chapizanis, Roula Nikolaki&lt;/author&gt;&lt;author&gt;Gotti, Alberto&lt;/author&gt;&lt;author&gt;Karakitsios, Spyros P.&lt;/author&gt;&lt;/authors&gt;&lt;/contributors&gt;&lt;titles&gt;&lt;title&gt;Health impact assessment of the traffic related greenhouse gases (GHG) emission policies - the case study of Thessaloniki Greece&lt;/title&gt;&lt;secondary-title&gt;ICUH 11th International Conference on Urban Health&lt;/secondary-title&gt;&lt;/titles&gt;&lt;dates&gt;&lt;year&gt;2014&lt;/year&gt;&lt;pub-dates&gt;&lt;date&gt;March&lt;/date&gt;&lt;/pub-dates&gt;&lt;/dates&gt;&lt;pub-location&gt;Manchester, UK&lt;/pub-location&gt;&lt;urls&gt;&lt;/urls&gt;&lt;/record&gt;&lt;/Cite&gt;&lt;/EndNote&gt;</w:instrText>
      </w:r>
      <w:r w:rsidR="00447616" w:rsidRPr="007A1709">
        <w:rPr>
          <w:i/>
        </w:rPr>
        <w:fldChar w:fldCharType="separate"/>
      </w:r>
      <w:r w:rsidR="00447616" w:rsidRPr="00447616">
        <w:rPr>
          <w:i/>
        </w:rPr>
        <w:t>[8, 9]</w:t>
      </w:r>
      <w:r w:rsidR="00447616" w:rsidRPr="007A1709">
        <w:rPr>
          <w:i/>
        </w:rPr>
        <w:fldChar w:fldCharType="end"/>
      </w:r>
    </w:p>
    <w:p w14:paraId="08CE34E9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 xml:space="preserve">% of Population with Sleep Disturbance (SD) </w:t>
      </w:r>
    </w:p>
    <w:p w14:paraId="69D0772E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>%HSD = 20.8 – 1.05*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+ 0.01486*(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proofErr w:type="gramStart"/>
      <w:r w:rsidRPr="00E36A3F">
        <w:rPr>
          <w:rFonts w:cs="Arial"/>
          <w:color w:val="000000"/>
          <w:shd w:val="clear" w:color="auto" w:fill="FFFFFF"/>
        </w:rPr>
        <w:t>)</w:t>
      </w:r>
      <w:r w:rsidRPr="00E36A3F">
        <w:rPr>
          <w:rFonts w:cs="Arial"/>
          <w:color w:val="000000"/>
          <w:shd w:val="clear" w:color="auto" w:fill="FFFFFF"/>
          <w:vertAlign w:val="superscript"/>
        </w:rPr>
        <w:t>2</w:t>
      </w:r>
      <w:proofErr w:type="gramEnd"/>
      <w:r w:rsidRPr="00E36A3F">
        <w:rPr>
          <w:rFonts w:cs="Arial"/>
          <w:color w:val="000000"/>
          <w:shd w:val="clear" w:color="auto" w:fill="FFFFFF"/>
        </w:rPr>
        <w:tab/>
      </w:r>
      <w:r w:rsidRPr="00E36A3F">
        <w:rPr>
          <w:rFonts w:cs="Arial"/>
          <w:color w:val="000000"/>
          <w:shd w:val="clear" w:color="auto" w:fill="FFFFFF"/>
        </w:rPr>
        <w:tab/>
        <w:t xml:space="preserve"> when 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>: &lt; 65 dB(A)</w:t>
      </w:r>
    </w:p>
    <w:p w14:paraId="7D7903D0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>%SD = 13.8 – 0.85*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+ 0.01670*(</w:t>
      </w:r>
      <w:proofErr w:type="spellStart"/>
      <w:r w:rsidRPr="00E36A3F">
        <w:rPr>
          <w:rFonts w:cs="Arial"/>
          <w:color w:val="000000"/>
          <w:shd w:val="clear" w:color="auto" w:fill="FFFFFF"/>
        </w:rPr>
        <w:t>Lnight</w:t>
      </w:r>
      <w:proofErr w:type="spellEnd"/>
      <w:proofErr w:type="gramStart"/>
      <w:r w:rsidRPr="00E36A3F">
        <w:rPr>
          <w:rFonts w:cs="Arial"/>
          <w:color w:val="000000"/>
          <w:shd w:val="clear" w:color="auto" w:fill="FFFFFF"/>
        </w:rPr>
        <w:t>)</w:t>
      </w:r>
      <w:r w:rsidRPr="00E36A3F">
        <w:rPr>
          <w:rFonts w:cs="Arial"/>
          <w:color w:val="000000"/>
          <w:shd w:val="clear" w:color="auto" w:fill="FFFFFF"/>
          <w:vertAlign w:val="superscript"/>
        </w:rPr>
        <w:t>2</w:t>
      </w:r>
      <w:proofErr w:type="gramEnd"/>
      <w:r w:rsidRPr="00E36A3F">
        <w:rPr>
          <w:rFonts w:cs="Arial"/>
          <w:color w:val="000000"/>
          <w:shd w:val="clear" w:color="auto" w:fill="FFFFFF"/>
        </w:rPr>
        <w:t xml:space="preserve"> </w:t>
      </w:r>
      <w:r w:rsidRPr="00E36A3F">
        <w:rPr>
          <w:rFonts w:cs="Arial"/>
          <w:color w:val="000000"/>
          <w:shd w:val="clear" w:color="auto" w:fill="FFFFFF"/>
        </w:rPr>
        <w:tab/>
      </w:r>
      <w:r w:rsidRPr="00E36A3F">
        <w:rPr>
          <w:rFonts w:cs="Arial"/>
          <w:color w:val="000000"/>
          <w:shd w:val="clear" w:color="auto" w:fill="FFFFFF"/>
        </w:rPr>
        <w:tab/>
        <w:t xml:space="preserve"> when 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>: 45 – 65 dB(A)</w:t>
      </w:r>
    </w:p>
    <w:p w14:paraId="2694362E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>%LSD = -8.4 + 0.16*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+ 0.01081*(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proofErr w:type="gramStart"/>
      <w:r w:rsidRPr="00E36A3F">
        <w:rPr>
          <w:rFonts w:cs="Arial"/>
          <w:color w:val="000000"/>
          <w:shd w:val="clear" w:color="auto" w:fill="FFFFFF"/>
        </w:rPr>
        <w:t>)</w:t>
      </w:r>
      <w:r w:rsidRPr="00E36A3F">
        <w:rPr>
          <w:rFonts w:cs="Arial"/>
          <w:color w:val="000000"/>
          <w:shd w:val="clear" w:color="auto" w:fill="FFFFFF"/>
          <w:vertAlign w:val="superscript"/>
        </w:rPr>
        <w:t>2</w:t>
      </w:r>
      <w:proofErr w:type="gramEnd"/>
      <w:r w:rsidRPr="00E36A3F">
        <w:rPr>
          <w:rFonts w:cs="Arial"/>
          <w:color w:val="000000"/>
          <w:shd w:val="clear" w:color="auto" w:fill="FFFFFF"/>
        </w:rPr>
        <w:t xml:space="preserve"> </w:t>
      </w:r>
      <w:r w:rsidRPr="00E36A3F">
        <w:rPr>
          <w:rFonts w:cs="Arial"/>
          <w:color w:val="000000"/>
          <w:shd w:val="clear" w:color="auto" w:fill="FFFFFF"/>
        </w:rPr>
        <w:tab/>
      </w:r>
      <w:r w:rsidRPr="00E36A3F">
        <w:rPr>
          <w:rFonts w:cs="Arial"/>
          <w:color w:val="000000"/>
          <w:shd w:val="clear" w:color="auto" w:fill="FFFFFF"/>
        </w:rPr>
        <w:tab/>
        <w:t xml:space="preserve"> when 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night</w:t>
      </w:r>
      <w:proofErr w:type="spellEnd"/>
      <w:r w:rsidRPr="00E36A3F">
        <w:rPr>
          <w:rFonts w:cs="Arial"/>
          <w:color w:val="000000"/>
          <w:shd w:val="clear" w:color="auto" w:fill="FFFFFF"/>
        </w:rPr>
        <w:t>: 0 – 45 dB(A)</w:t>
      </w:r>
    </w:p>
    <w:p w14:paraId="1EEF40AE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</w:p>
    <w:p w14:paraId="5B910F01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>Sleep annoyance due to road transport</w:t>
      </w:r>
    </w:p>
    <w:p w14:paraId="66F97141" w14:textId="77777777" w:rsidR="00CE0B32" w:rsidRPr="00E36A3F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shd w:val="clear" w:color="auto" w:fill="FFFFFF"/>
        </w:rPr>
      </w:pPr>
      <w:r w:rsidRPr="00E36A3F">
        <w:rPr>
          <w:rFonts w:cs="Arial"/>
          <w:color w:val="000000"/>
          <w:shd w:val="clear" w:color="auto" w:fill="FFFFFF"/>
        </w:rPr>
        <w:t> </w:t>
      </w:r>
      <w:proofErr w:type="gramStart"/>
      <w:r w:rsidRPr="00E36A3F">
        <w:rPr>
          <w:rFonts w:cs="Arial"/>
          <w:color w:val="000000"/>
          <w:shd w:val="clear" w:color="auto" w:fill="FFFFFF"/>
        </w:rPr>
        <w:t>HA[</w:t>
      </w:r>
      <w:proofErr w:type="gramEnd"/>
      <w:r w:rsidRPr="00E36A3F">
        <w:rPr>
          <w:rFonts w:cs="Arial"/>
          <w:color w:val="000000"/>
          <w:shd w:val="clear" w:color="auto" w:fill="FFFFFF"/>
        </w:rPr>
        <w:t>%] = 0.5118*(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den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- 42) – 1.436*10</w:t>
      </w:r>
      <w:r w:rsidRPr="00E36A3F">
        <w:rPr>
          <w:rFonts w:cs="Arial"/>
          <w:color w:val="000000"/>
          <w:shd w:val="clear" w:color="auto" w:fill="FFFFFF"/>
          <w:vertAlign w:val="superscript"/>
        </w:rPr>
        <w:t>-2</w:t>
      </w:r>
      <w:r w:rsidRPr="00E36A3F">
        <w:rPr>
          <w:rFonts w:cs="Arial"/>
          <w:color w:val="000000"/>
          <w:shd w:val="clear" w:color="auto" w:fill="FFFFFF"/>
        </w:rPr>
        <w:t>*(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den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- 42)</w:t>
      </w:r>
      <w:r w:rsidRPr="00E36A3F">
        <w:rPr>
          <w:rFonts w:cs="Arial"/>
          <w:color w:val="000000"/>
          <w:shd w:val="clear" w:color="auto" w:fill="FFFFFF"/>
          <w:vertAlign w:val="superscript"/>
        </w:rPr>
        <w:t>2</w:t>
      </w:r>
      <w:r w:rsidRPr="00E36A3F">
        <w:rPr>
          <w:rFonts w:cs="Arial"/>
          <w:color w:val="000000"/>
          <w:shd w:val="clear" w:color="auto" w:fill="FFFFFF"/>
        </w:rPr>
        <w:t xml:space="preserve"> + 9.868*10</w:t>
      </w:r>
      <w:r w:rsidRPr="00E36A3F">
        <w:rPr>
          <w:rFonts w:cs="Arial"/>
          <w:color w:val="000000"/>
          <w:shd w:val="clear" w:color="auto" w:fill="FFFFFF"/>
          <w:vertAlign w:val="superscript"/>
        </w:rPr>
        <w:t>-4</w:t>
      </w:r>
      <w:r w:rsidRPr="00E36A3F">
        <w:rPr>
          <w:rFonts w:cs="Arial"/>
          <w:color w:val="000000"/>
          <w:shd w:val="clear" w:color="auto" w:fill="FFFFFF"/>
        </w:rPr>
        <w:t>*(</w:t>
      </w:r>
      <w:proofErr w:type="spellStart"/>
      <w:r w:rsidRPr="00E36A3F">
        <w:rPr>
          <w:rFonts w:cs="Arial"/>
          <w:color w:val="000000"/>
          <w:shd w:val="clear" w:color="auto" w:fill="FFFFFF"/>
        </w:rPr>
        <w:t>L</w:t>
      </w:r>
      <w:r w:rsidRPr="00E36A3F">
        <w:rPr>
          <w:rFonts w:cs="Arial"/>
          <w:color w:val="000000"/>
          <w:sz w:val="13"/>
          <w:szCs w:val="13"/>
          <w:shd w:val="clear" w:color="auto" w:fill="FFFFFF"/>
        </w:rPr>
        <w:t>den</w:t>
      </w:r>
      <w:proofErr w:type="spellEnd"/>
      <w:r w:rsidRPr="00E36A3F">
        <w:rPr>
          <w:rFonts w:cs="Arial"/>
          <w:color w:val="000000"/>
          <w:shd w:val="clear" w:color="auto" w:fill="FFFFFF"/>
        </w:rPr>
        <w:t xml:space="preserve"> - 42)</w:t>
      </w:r>
      <w:r w:rsidRPr="00E36A3F">
        <w:rPr>
          <w:rFonts w:cs="Arial"/>
          <w:color w:val="000000"/>
          <w:shd w:val="clear" w:color="auto" w:fill="FFFFFF"/>
          <w:vertAlign w:val="superscript"/>
        </w:rPr>
        <w:t>3</w:t>
      </w:r>
    </w:p>
    <w:p w14:paraId="0A7AA6EE" w14:textId="77777777" w:rsidR="00CE0B32" w:rsidRPr="00CE0B32" w:rsidRDefault="00CE0B32" w:rsidP="00E36A3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1E62A38C" w14:textId="77777777" w:rsidR="00CE0B32" w:rsidRPr="00D15E66" w:rsidRDefault="00CE0B32" w:rsidP="00B8279C">
      <w:pPr>
        <w:spacing w:after="0" w:line="240" w:lineRule="auto"/>
      </w:pPr>
    </w:p>
    <w:p w14:paraId="4928F658" w14:textId="77777777" w:rsidR="00447616" w:rsidRDefault="00447616">
      <w:r>
        <w:br w:type="page"/>
      </w:r>
    </w:p>
    <w:p w14:paraId="437F688F" w14:textId="77777777" w:rsidR="00F53CEF" w:rsidRPr="00BC24CA" w:rsidRDefault="008B4140" w:rsidP="00B8279C">
      <w:pPr>
        <w:spacing w:after="0" w:line="240" w:lineRule="auto"/>
      </w:pPr>
      <w:r w:rsidRPr="00BC24CA">
        <w:lastRenderedPageBreak/>
        <w:t xml:space="preserve">Box </w:t>
      </w:r>
      <w:r w:rsidR="007A1709" w:rsidRPr="00BC24CA">
        <w:t>A</w:t>
      </w:r>
      <w:r w:rsidR="007A1709">
        <w:t>3</w:t>
      </w:r>
      <w:r w:rsidR="007A1709" w:rsidRPr="00BC24CA">
        <w:t xml:space="preserve"> </w:t>
      </w:r>
      <w:r w:rsidR="005B13B4">
        <w:t>C</w:t>
      </w:r>
      <w:r w:rsidRPr="00BC24CA">
        <w:t>ross sectional wellbeing surveys in Suzhou and Kuop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4006"/>
        <w:gridCol w:w="4006"/>
      </w:tblGrid>
      <w:tr w:rsidR="005B13B4" w:rsidRPr="00BC24CA" w14:paraId="09C4C163" w14:textId="77777777" w:rsidTr="00E464D8">
        <w:tc>
          <w:tcPr>
            <w:tcW w:w="2670" w:type="dxa"/>
          </w:tcPr>
          <w:p w14:paraId="09DB0095" w14:textId="77777777" w:rsidR="005B13B4" w:rsidRPr="00BC24CA" w:rsidRDefault="005B13B4"/>
        </w:tc>
        <w:tc>
          <w:tcPr>
            <w:tcW w:w="4006" w:type="dxa"/>
          </w:tcPr>
          <w:p w14:paraId="31B2044F" w14:textId="77777777" w:rsidR="005B13B4" w:rsidRPr="00BC24CA" w:rsidRDefault="005B13B4">
            <w:r>
              <w:t>Kuopio</w:t>
            </w:r>
          </w:p>
        </w:tc>
        <w:tc>
          <w:tcPr>
            <w:tcW w:w="4006" w:type="dxa"/>
          </w:tcPr>
          <w:p w14:paraId="155C1CAC" w14:textId="77777777" w:rsidR="005B13B4" w:rsidRPr="00BC24CA" w:rsidRDefault="005B13B4">
            <w:r>
              <w:t>Suzhou</w:t>
            </w:r>
          </w:p>
        </w:tc>
      </w:tr>
      <w:tr w:rsidR="005B13B4" w:rsidRPr="00BC24CA" w14:paraId="7C59AFBC" w14:textId="77777777" w:rsidTr="00E464D8">
        <w:tc>
          <w:tcPr>
            <w:tcW w:w="2670" w:type="dxa"/>
          </w:tcPr>
          <w:p w14:paraId="5C3BB0B4" w14:textId="77777777" w:rsidR="005B13B4" w:rsidRPr="00BC24CA" w:rsidRDefault="005B13B4">
            <w:r>
              <w:t>Date</w:t>
            </w:r>
          </w:p>
        </w:tc>
        <w:tc>
          <w:tcPr>
            <w:tcW w:w="4006" w:type="dxa"/>
          </w:tcPr>
          <w:p w14:paraId="78F6DD00" w14:textId="77777777" w:rsidR="005B13B4" w:rsidRPr="00BC24CA" w:rsidRDefault="005B13B4">
            <w:r>
              <w:t>December 2013</w:t>
            </w:r>
          </w:p>
        </w:tc>
        <w:tc>
          <w:tcPr>
            <w:tcW w:w="4006" w:type="dxa"/>
          </w:tcPr>
          <w:p w14:paraId="3189539E" w14:textId="77777777" w:rsidR="005B13B4" w:rsidRPr="00BC24CA" w:rsidRDefault="005B13B4">
            <w:r>
              <w:t>August 2013</w:t>
            </w:r>
          </w:p>
        </w:tc>
      </w:tr>
      <w:tr w:rsidR="005B13B4" w:rsidRPr="00BC24CA" w14:paraId="39E3C0CF" w14:textId="77777777" w:rsidTr="00E464D8">
        <w:tc>
          <w:tcPr>
            <w:tcW w:w="2670" w:type="dxa"/>
          </w:tcPr>
          <w:p w14:paraId="17B7A940" w14:textId="77777777" w:rsidR="005B13B4" w:rsidRPr="00BC24CA" w:rsidRDefault="005B13B4">
            <w:r>
              <w:t>Sampling strategy</w:t>
            </w:r>
          </w:p>
        </w:tc>
        <w:tc>
          <w:tcPr>
            <w:tcW w:w="4006" w:type="dxa"/>
          </w:tcPr>
          <w:p w14:paraId="7BE4A9BA" w14:textId="77777777" w:rsidR="005B13B4" w:rsidRPr="00BC24CA" w:rsidRDefault="005B13B4" w:rsidP="005B13B4">
            <w:r>
              <w:t>A questionnaire</w:t>
            </w:r>
            <w:r w:rsidRPr="0098352C">
              <w:t xml:space="preserve"> was sent to a random sample of 2500 households in Kuopio. There were 680 responses. Additionally the survey was </w:t>
            </w:r>
            <w:r>
              <w:t xml:space="preserve">made </w:t>
            </w:r>
            <w:r w:rsidRPr="0098352C">
              <w:t xml:space="preserve">available electronically and the link to the questionnaire was publicised via the internet, </w:t>
            </w:r>
            <w:r>
              <w:t xml:space="preserve">three organisational email listings, </w:t>
            </w:r>
            <w:r w:rsidRPr="0098352C">
              <w:t>newspapers and radio.  There were 102 additional responses from this</w:t>
            </w:r>
            <w:r>
              <w:t>, totalling 782 responses</w:t>
            </w:r>
            <w:r w:rsidRPr="0098352C">
              <w:t>.</w:t>
            </w:r>
          </w:p>
        </w:tc>
        <w:tc>
          <w:tcPr>
            <w:tcW w:w="4006" w:type="dxa"/>
          </w:tcPr>
          <w:p w14:paraId="0E504E97" w14:textId="77777777" w:rsidR="005B13B4" w:rsidRPr="00BC24CA" w:rsidRDefault="005B13B4">
            <w:r>
              <w:t>775</w:t>
            </w:r>
            <w:r w:rsidRPr="0098352C">
              <w:t xml:space="preserve"> </w:t>
            </w:r>
            <w:r>
              <w:t xml:space="preserve">face to face interviews were conducted with a random sample of residents.  All residents approached took part.  </w:t>
            </w:r>
          </w:p>
        </w:tc>
      </w:tr>
      <w:tr w:rsidR="005B13B4" w:rsidRPr="00BC24CA" w14:paraId="574521CF" w14:textId="77777777" w:rsidTr="00E464D8">
        <w:tc>
          <w:tcPr>
            <w:tcW w:w="10682" w:type="dxa"/>
            <w:gridSpan w:val="3"/>
          </w:tcPr>
          <w:p w14:paraId="7168A9C0" w14:textId="77777777" w:rsidR="005B13B4" w:rsidRDefault="005B13B4" w:rsidP="005B13B4">
            <w:pPr>
              <w:jc w:val="center"/>
            </w:pPr>
          </w:p>
        </w:tc>
      </w:tr>
      <w:tr w:rsidR="005B13B4" w:rsidRPr="00BC24CA" w14:paraId="2E59D3AA" w14:textId="77777777" w:rsidTr="00E464D8">
        <w:tc>
          <w:tcPr>
            <w:tcW w:w="10682" w:type="dxa"/>
            <w:gridSpan w:val="3"/>
          </w:tcPr>
          <w:p w14:paraId="122EF42B" w14:textId="77777777" w:rsidR="005B13B4" w:rsidRPr="00BC24CA" w:rsidRDefault="005B13B4" w:rsidP="005B13B4">
            <w:pPr>
              <w:jc w:val="center"/>
            </w:pPr>
            <w:r>
              <w:t>Topics</w:t>
            </w:r>
          </w:p>
        </w:tc>
      </w:tr>
      <w:tr w:rsidR="00BC24CA" w:rsidRPr="00BC24CA" w14:paraId="1FACDDAE" w14:textId="77777777" w:rsidTr="008B4140">
        <w:tc>
          <w:tcPr>
            <w:tcW w:w="2670" w:type="dxa"/>
          </w:tcPr>
          <w:p w14:paraId="4719E385" w14:textId="77777777" w:rsidR="008B4140" w:rsidRPr="00BC24CA" w:rsidRDefault="005B13B4">
            <w:r>
              <w:t>Type</w:t>
            </w:r>
          </w:p>
        </w:tc>
        <w:tc>
          <w:tcPr>
            <w:tcW w:w="8012" w:type="dxa"/>
            <w:gridSpan w:val="2"/>
          </w:tcPr>
          <w:p w14:paraId="473A3916" w14:textId="77777777" w:rsidR="008B4140" w:rsidRPr="00BC24CA" w:rsidRDefault="005B13B4">
            <w:r>
              <w:t>Details</w:t>
            </w:r>
          </w:p>
        </w:tc>
      </w:tr>
      <w:tr w:rsidR="00BC24CA" w:rsidRPr="00BC24CA" w14:paraId="5666D177" w14:textId="77777777" w:rsidTr="008B4140">
        <w:tc>
          <w:tcPr>
            <w:tcW w:w="2670" w:type="dxa"/>
          </w:tcPr>
          <w:p w14:paraId="45C12A23" w14:textId="77777777" w:rsidR="008B4140" w:rsidRPr="00BC24CA" w:rsidRDefault="008B4140">
            <w:r w:rsidRPr="00BC24CA">
              <w:t>Wellbeing</w:t>
            </w:r>
          </w:p>
        </w:tc>
        <w:tc>
          <w:tcPr>
            <w:tcW w:w="8012" w:type="dxa"/>
            <w:gridSpan w:val="2"/>
          </w:tcPr>
          <w:p w14:paraId="1E7A56F6" w14:textId="77777777" w:rsidR="008B4140" w:rsidRPr="00BC24CA" w:rsidRDefault="008B4140" w:rsidP="00341E6C">
            <w:r w:rsidRPr="00BC24CA">
              <w:t xml:space="preserve">WHO_5 wellbeing scale (feelings of cheerfulness, calm/relaxed, active/vigorous, fresh/rested, daily life filled with interest) and responses were converted to a score between 0 and 100 </w:t>
            </w:r>
            <w:r w:rsidRPr="00BC24CA">
              <w:fldChar w:fldCharType="begin"/>
            </w:r>
            <w:r w:rsidR="00341E6C">
              <w:instrText xml:space="preserve"> ADDIN EN.CITE &lt;EndNote&gt;&lt;Cite&gt;&lt;Author&gt;Psychiactric Research Unit at the Medical Health Centre North Zealand&lt;/Author&gt;&lt;Year&gt;2013&lt;/Year&gt;&lt;RecNum&gt;203&lt;/RecNum&gt;&lt;DisplayText&gt;[20]&lt;/DisplayText&gt;&lt;record&gt;&lt;rec-number&gt;203&lt;/rec-number&gt;&lt;foreign-keys&gt;&lt;key app="EN" db-id="ezedvzdrhprf27e59tbxzr000ffatvt99wp2" timestamp="1365609120"&gt;203&lt;/key&gt;&lt;/foreign-keys&gt;&lt;ref-type name="Web Page"&gt;12&lt;/ref-type&gt;&lt;contributors&gt;&lt;authors&gt;&lt;author&gt;Psychiactric Research Unit at the Medical Health Centre North Zealand,&lt;/author&gt;&lt;/authors&gt;&lt;/contributors&gt;&lt;titles&gt;&lt;title&gt;WHO-Five Well-being Index (WHO-5)&lt;/title&gt;&lt;/titles&gt;&lt;volume&gt;2013&lt;/volume&gt;&lt;number&gt;2nd December&lt;/number&gt;&lt;dates&gt;&lt;year&gt;2013&lt;/year&gt;&lt;pub-dates&gt;&lt;date&gt;26th September&lt;/date&gt;&lt;/pub-dates&gt;&lt;/dates&gt;&lt;urls&gt;&lt;related-urls&gt;&lt;url&gt;http://www.who-5.org/&lt;/url&gt;&lt;/related-urls&gt;&lt;/urls&gt;&lt;custom1&gt;2013&lt;/custom1&gt;&lt;custom2&gt;2nd December&lt;/custom2&gt;&lt;/record&gt;&lt;/Cite&gt;&lt;/EndNote&gt;</w:instrText>
            </w:r>
            <w:r w:rsidRPr="00BC24CA">
              <w:fldChar w:fldCharType="separate"/>
            </w:r>
            <w:r w:rsidR="00341E6C">
              <w:rPr>
                <w:noProof/>
              </w:rPr>
              <w:t>[20]</w:t>
            </w:r>
            <w:r w:rsidRPr="00BC24CA">
              <w:fldChar w:fldCharType="end"/>
            </w:r>
          </w:p>
        </w:tc>
      </w:tr>
      <w:tr w:rsidR="00BC24CA" w:rsidRPr="00BC24CA" w14:paraId="673EFCEA" w14:textId="77777777" w:rsidTr="008B4140">
        <w:tc>
          <w:tcPr>
            <w:tcW w:w="2670" w:type="dxa"/>
          </w:tcPr>
          <w:p w14:paraId="417EA19D" w14:textId="77777777" w:rsidR="008B4140" w:rsidRPr="00BC24CA" w:rsidRDefault="008B4140">
            <w:proofErr w:type="spellStart"/>
            <w:r w:rsidRPr="00BC24CA">
              <w:t>Sociodemographics</w:t>
            </w:r>
            <w:proofErr w:type="spellEnd"/>
          </w:p>
        </w:tc>
        <w:tc>
          <w:tcPr>
            <w:tcW w:w="8012" w:type="dxa"/>
            <w:gridSpan w:val="2"/>
          </w:tcPr>
          <w:p w14:paraId="320AE6A4" w14:textId="77777777" w:rsidR="008B4140" w:rsidRPr="00BC24CA" w:rsidRDefault="008B4140">
            <w:r w:rsidRPr="00BC24CA">
              <w:t>Age, gender, SES</w:t>
            </w:r>
          </w:p>
        </w:tc>
      </w:tr>
      <w:tr w:rsidR="00BC24CA" w:rsidRPr="00BC24CA" w14:paraId="0DFB00D3" w14:textId="77777777" w:rsidTr="008B4140">
        <w:tc>
          <w:tcPr>
            <w:tcW w:w="2670" w:type="dxa"/>
          </w:tcPr>
          <w:p w14:paraId="767986F4" w14:textId="77777777" w:rsidR="008B4140" w:rsidRPr="00BC24CA" w:rsidRDefault="008B4140">
            <w:r w:rsidRPr="00BC24CA">
              <w:t>Health</w:t>
            </w:r>
          </w:p>
        </w:tc>
        <w:tc>
          <w:tcPr>
            <w:tcW w:w="8012" w:type="dxa"/>
            <w:gridSpan w:val="2"/>
          </w:tcPr>
          <w:p w14:paraId="2F3B38B3" w14:textId="77777777" w:rsidR="008B4140" w:rsidRPr="00BC24CA" w:rsidRDefault="008B4140">
            <w:r w:rsidRPr="00BC24CA">
              <w:t>Physical and mental</w:t>
            </w:r>
            <w:r w:rsidR="000E6AC4" w:rsidRPr="00BC24CA">
              <w:t>, satisfaction with health</w:t>
            </w:r>
          </w:p>
        </w:tc>
      </w:tr>
      <w:tr w:rsidR="00BC24CA" w:rsidRPr="00BC24CA" w14:paraId="70C2D90F" w14:textId="77777777" w:rsidTr="008B4140">
        <w:tc>
          <w:tcPr>
            <w:tcW w:w="2670" w:type="dxa"/>
          </w:tcPr>
          <w:p w14:paraId="715B514D" w14:textId="77777777" w:rsidR="008B4140" w:rsidRPr="00BC24CA" w:rsidRDefault="008B4140">
            <w:r w:rsidRPr="00BC24CA">
              <w:t>Environment</w:t>
            </w:r>
          </w:p>
        </w:tc>
        <w:tc>
          <w:tcPr>
            <w:tcW w:w="8012" w:type="dxa"/>
            <w:gridSpan w:val="2"/>
          </w:tcPr>
          <w:p w14:paraId="574AEF15" w14:textId="0E955EA3" w:rsidR="008B4140" w:rsidRPr="00BC24CA" w:rsidRDefault="00946F15" w:rsidP="008B4140">
            <w:r>
              <w:t>S</w:t>
            </w:r>
            <w:r w:rsidR="008B4140" w:rsidRPr="00BC24CA">
              <w:t xml:space="preserve">atisfaction with work, housing, indoor home temperature, distance to green space, distance to a busy road, noise,  household fuel,  indoor and outdoor air quality and main mode of transport </w:t>
            </w:r>
          </w:p>
        </w:tc>
      </w:tr>
      <w:tr w:rsidR="00BC24CA" w:rsidRPr="00BC24CA" w14:paraId="7992699A" w14:textId="77777777" w:rsidTr="008B4140">
        <w:tc>
          <w:tcPr>
            <w:tcW w:w="2670" w:type="dxa"/>
          </w:tcPr>
          <w:p w14:paraId="7E0E0BE2" w14:textId="77777777" w:rsidR="008B4140" w:rsidRPr="00BC24CA" w:rsidRDefault="008B4140">
            <w:r w:rsidRPr="00BC24CA">
              <w:t>Relationships</w:t>
            </w:r>
          </w:p>
        </w:tc>
        <w:tc>
          <w:tcPr>
            <w:tcW w:w="8012" w:type="dxa"/>
            <w:gridSpan w:val="2"/>
          </w:tcPr>
          <w:p w14:paraId="7BEACB9E" w14:textId="58FF0438" w:rsidR="008B4140" w:rsidRPr="00BC24CA" w:rsidRDefault="00946F15">
            <w:r>
              <w:t>S</w:t>
            </w:r>
            <w:r w:rsidR="008B4140" w:rsidRPr="00BC24CA">
              <w:t>atisfaction with family life, social life and neighbours</w:t>
            </w:r>
          </w:p>
        </w:tc>
      </w:tr>
      <w:tr w:rsidR="008B4140" w:rsidRPr="00BC24CA" w14:paraId="402C6C43" w14:textId="77777777" w:rsidTr="008B4140">
        <w:tc>
          <w:tcPr>
            <w:tcW w:w="2670" w:type="dxa"/>
          </w:tcPr>
          <w:p w14:paraId="00EA26DF" w14:textId="77777777" w:rsidR="008B4140" w:rsidRPr="00BC24CA" w:rsidRDefault="008B4140">
            <w:r w:rsidRPr="00BC24CA">
              <w:t>Psychosocial feelings of security</w:t>
            </w:r>
          </w:p>
        </w:tc>
        <w:tc>
          <w:tcPr>
            <w:tcW w:w="8012" w:type="dxa"/>
            <w:gridSpan w:val="2"/>
          </w:tcPr>
          <w:p w14:paraId="31E1D81C" w14:textId="3AE5A9FB" w:rsidR="008B4140" w:rsidRPr="00BC24CA" w:rsidRDefault="00946F15">
            <w:r>
              <w:t>C</w:t>
            </w:r>
            <w:r w:rsidR="008B4140" w:rsidRPr="00BC24CA">
              <w:t>omparisons of their life compared with other people, feeling safe and feeling in control- these issues may reflect how different environments become internalised</w:t>
            </w:r>
          </w:p>
        </w:tc>
      </w:tr>
    </w:tbl>
    <w:p w14:paraId="03420D43" w14:textId="77777777" w:rsidR="008B4140" w:rsidRPr="00BC24CA" w:rsidRDefault="008B4140"/>
    <w:p w14:paraId="18038714" w14:textId="77777777" w:rsidR="008B4140" w:rsidRDefault="008B4140"/>
    <w:p w14:paraId="5A61C589" w14:textId="77777777" w:rsidR="005B13B4" w:rsidRPr="00BC24CA" w:rsidRDefault="005B13B4"/>
    <w:p w14:paraId="73E3FD3F" w14:textId="77777777" w:rsidR="005B13B4" w:rsidRDefault="005B13B4">
      <w:r>
        <w:br w:type="page"/>
      </w:r>
    </w:p>
    <w:p w14:paraId="0C7749FC" w14:textId="77777777" w:rsidR="00F53CEF" w:rsidRPr="00B8279C" w:rsidRDefault="008B4140" w:rsidP="00B8279C">
      <w:pPr>
        <w:pStyle w:val="Heading1"/>
        <w:rPr>
          <w:color w:val="auto"/>
        </w:rPr>
      </w:pPr>
      <w:r w:rsidRPr="00B8279C">
        <w:rPr>
          <w:color w:val="auto"/>
        </w:rPr>
        <w:lastRenderedPageBreak/>
        <w:t>References</w:t>
      </w:r>
    </w:p>
    <w:p w14:paraId="575DF1D5" w14:textId="77777777" w:rsidR="00447616" w:rsidRPr="00447616" w:rsidRDefault="00F53CEF" w:rsidP="00447616">
      <w:pPr>
        <w:pStyle w:val="EndNoteBibliography"/>
        <w:spacing w:after="0"/>
        <w:ind w:left="720" w:hanging="720"/>
      </w:pPr>
      <w:r w:rsidRPr="00BC24CA">
        <w:fldChar w:fldCharType="begin"/>
      </w:r>
      <w:r w:rsidRPr="00BC24CA">
        <w:instrText xml:space="preserve"> ADDIN EN.REFLIST </w:instrText>
      </w:r>
      <w:r w:rsidRPr="00BC24CA">
        <w:fldChar w:fldCharType="separate"/>
      </w:r>
      <w:r w:rsidR="00447616" w:rsidRPr="00447616">
        <w:t>1.</w:t>
      </w:r>
      <w:r w:rsidR="00447616" w:rsidRPr="00447616">
        <w:tab/>
        <w:t xml:space="preserve">Friedrich R, Kampffmeyer T, Torras Ortiz S: </w:t>
      </w:r>
      <w:r w:rsidR="00447616" w:rsidRPr="00447616">
        <w:rPr>
          <w:b/>
        </w:rPr>
        <w:t xml:space="preserve">Health impacts and greenhouse gas reductsion caused by using wood pellets for domestic heating in the city of Stuttgart </w:t>
      </w:r>
      <w:r w:rsidR="00447616" w:rsidRPr="00447616">
        <w:rPr>
          <w:i/>
        </w:rPr>
        <w:t>URGENCHE WP6 Deliverable 6-3 Health and Wellbeing papers.</w:t>
      </w:r>
      <w:r w:rsidR="00447616" w:rsidRPr="00447616">
        <w:t xml:space="preserve"> 2015.</w:t>
      </w:r>
    </w:p>
    <w:p w14:paraId="4A135571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2.</w:t>
      </w:r>
      <w:r w:rsidRPr="00447616">
        <w:tab/>
        <w:t xml:space="preserve">Asikainen A, Savastola M, Parjala E, Kettunen T, Nittynen M, Tuomisto J: </w:t>
      </w:r>
      <w:r w:rsidRPr="00447616">
        <w:rPr>
          <w:b/>
        </w:rPr>
        <w:t>URGENCHE WP10: health effect assessment of CO2 emission reduction methods in City of Kuopio</w:t>
      </w:r>
      <w:r w:rsidRPr="00447616">
        <w:t>. City of Kuopio and THL; 2014.</w:t>
      </w:r>
    </w:p>
    <w:p w14:paraId="62C19A74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3.</w:t>
      </w:r>
      <w:r w:rsidRPr="00447616">
        <w:tab/>
        <w:t xml:space="preserve">Wang H, Wang Y, Wang H, Liu M, Zhang Y, Zhang R, Yang J, Bi J: </w:t>
      </w:r>
      <w:r w:rsidRPr="00447616">
        <w:rPr>
          <w:b/>
        </w:rPr>
        <w:t>Mitigating greenhouse gas emissions from China's cities: Case study of Suzhou</w:t>
      </w:r>
      <w:r w:rsidRPr="00447616">
        <w:t xml:space="preserve">. </w:t>
      </w:r>
      <w:r w:rsidRPr="00447616">
        <w:rPr>
          <w:i/>
        </w:rPr>
        <w:t xml:space="preserve">Energy Policy </w:t>
      </w:r>
      <w:r w:rsidRPr="00447616">
        <w:t xml:space="preserve">2014, </w:t>
      </w:r>
      <w:r w:rsidRPr="00447616">
        <w:rPr>
          <w:b/>
        </w:rPr>
        <w:t>68</w:t>
      </w:r>
      <w:r w:rsidRPr="00447616">
        <w:t>(0):482-489.</w:t>
      </w:r>
    </w:p>
    <w:p w14:paraId="384F3C24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4.</w:t>
      </w:r>
      <w:r w:rsidRPr="00447616">
        <w:tab/>
        <w:t xml:space="preserve">Torras Ortiz S: </w:t>
      </w:r>
      <w:r w:rsidRPr="00447616">
        <w:rPr>
          <w:b/>
        </w:rPr>
        <w:t>WP2 Energy</w:t>
      </w:r>
      <w:r w:rsidRPr="00447616">
        <w:t xml:space="preserve">.  </w:t>
      </w:r>
      <w:r w:rsidRPr="00447616">
        <w:rPr>
          <w:i/>
        </w:rPr>
        <w:t>Urgenche Project Meeting.</w:t>
      </w:r>
      <w:r w:rsidRPr="00447616">
        <w:t xml:space="preserve"> Rotterdam; 2014.</w:t>
      </w:r>
    </w:p>
    <w:p w14:paraId="52C30F69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5.</w:t>
      </w:r>
      <w:r w:rsidRPr="00447616">
        <w:tab/>
        <w:t xml:space="preserve">Tuomisto J, Nittynen M, Parjala E, Asikainen A, Perez L, Trueb S, Jantunen M, Kunzli N, Sabel C: </w:t>
      </w:r>
      <w:r w:rsidRPr="00447616">
        <w:rPr>
          <w:b/>
        </w:rPr>
        <w:t>Building-related health impacts in European and Chinese cities -scalable assessment method</w:t>
      </w:r>
      <w:r w:rsidRPr="00447616">
        <w:t xml:space="preserve">.  </w:t>
      </w:r>
      <w:r w:rsidRPr="00447616">
        <w:rPr>
          <w:i/>
        </w:rPr>
        <w:t xml:space="preserve">URGENCHE WP4 Deliverable </w:t>
      </w:r>
      <w:r w:rsidRPr="00447616">
        <w:t>2015.</w:t>
      </w:r>
    </w:p>
    <w:p w14:paraId="20332349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6.</w:t>
      </w:r>
      <w:r w:rsidRPr="00447616">
        <w:tab/>
        <w:t>Perez L, Trueb S, Cowie H, Keuken M, Mudu P, Ragettli M, Sarigiannis DΑ, Tobollik M, Tuomisto J, Vienneau D</w:t>
      </w:r>
      <w:r w:rsidRPr="00447616">
        <w:rPr>
          <w:i/>
        </w:rPr>
        <w:t xml:space="preserve"> et al</w:t>
      </w:r>
      <w:r w:rsidRPr="00447616">
        <w:t xml:space="preserve">: </w:t>
      </w:r>
      <w:r w:rsidRPr="00447616">
        <w:rPr>
          <w:b/>
        </w:rPr>
        <w:t xml:space="preserve">Transport-related measures to mitigate climate change in Basel, Switzerland: a health effectiveness comparison study </w:t>
      </w:r>
      <w:r w:rsidRPr="00447616">
        <w:rPr>
          <w:i/>
        </w:rPr>
        <w:t>URGENCHE WP6 Deliverable 6-3 Health and Wellbeing papers.</w:t>
      </w:r>
      <w:r w:rsidRPr="00447616">
        <w:t xml:space="preserve"> 2015.</w:t>
      </w:r>
    </w:p>
    <w:p w14:paraId="64DD6FD3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7.</w:t>
      </w:r>
      <w:r w:rsidRPr="00447616">
        <w:tab/>
        <w:t>Keuken M, Jonkers S, Verhagen H, Perez l, Trueb S, Okkerse W-J, Liu J, Pan X, Zheng L, Wang H</w:t>
      </w:r>
      <w:r w:rsidRPr="00447616">
        <w:rPr>
          <w:i/>
        </w:rPr>
        <w:t xml:space="preserve"> et al</w:t>
      </w:r>
      <w:r w:rsidRPr="00447616">
        <w:t xml:space="preserve">: </w:t>
      </w:r>
      <w:r w:rsidRPr="00447616">
        <w:rPr>
          <w:b/>
        </w:rPr>
        <w:t>Impact on air quality of measure to reduce CO2 emissions from road traffic in Chinese and European cities</w:t>
      </w:r>
      <w:r w:rsidRPr="00447616">
        <w:t xml:space="preserve">. </w:t>
      </w:r>
      <w:r w:rsidRPr="00447616">
        <w:rPr>
          <w:i/>
        </w:rPr>
        <w:t xml:space="preserve">Atmospheric Environment </w:t>
      </w:r>
      <w:r w:rsidRPr="00447616">
        <w:t xml:space="preserve">2014, </w:t>
      </w:r>
      <w:r w:rsidRPr="00447616">
        <w:rPr>
          <w:b/>
        </w:rPr>
        <w:t>98</w:t>
      </w:r>
      <w:r w:rsidRPr="00447616">
        <w:t>:434–441.</w:t>
      </w:r>
    </w:p>
    <w:p w14:paraId="1E17D65C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8.</w:t>
      </w:r>
      <w:r w:rsidRPr="00447616">
        <w:tab/>
        <w:t xml:space="preserve">URGENCHE Project Partners: </w:t>
      </w:r>
      <w:r w:rsidRPr="00447616">
        <w:rPr>
          <w:b/>
        </w:rPr>
        <w:t>URGENCHE Project Final Report</w:t>
      </w:r>
      <w:r w:rsidRPr="00447616">
        <w:t>. Edited by Sabel C, Bennett J; 2015.</w:t>
      </w:r>
    </w:p>
    <w:p w14:paraId="13873FB2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9.</w:t>
      </w:r>
      <w:r w:rsidRPr="00447616">
        <w:tab/>
        <w:t xml:space="preserve">Sarigiannis DΑ, Kontoroupis P, Chapizanis RN, Gotti A, Karakitsios SP: </w:t>
      </w:r>
      <w:r w:rsidRPr="00447616">
        <w:rPr>
          <w:b/>
        </w:rPr>
        <w:t>Health impact assessment of the traffic related greenhouse gases (GHG) emission policies - the case study of Thessaloniki Greece</w:t>
      </w:r>
      <w:r w:rsidRPr="00447616">
        <w:t xml:space="preserve">.  </w:t>
      </w:r>
      <w:r w:rsidRPr="00447616">
        <w:rPr>
          <w:i/>
        </w:rPr>
        <w:t>ICUH 11th International Conference on Urban Health.</w:t>
      </w:r>
      <w:r w:rsidRPr="00447616">
        <w:t xml:space="preserve"> Manchester, UK; 2014.</w:t>
      </w:r>
    </w:p>
    <w:p w14:paraId="46A352F3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0.</w:t>
      </w:r>
      <w:r w:rsidRPr="00447616">
        <w:tab/>
        <w:t xml:space="preserve">Sarigiannis DΑ, Karakitsios SP, Kermenidou M, Nikolaki S, Zikopoulos D, Semelidis S, Papagiannakis A, Tzimou R: </w:t>
      </w:r>
      <w:r w:rsidRPr="00447616">
        <w:rPr>
          <w:b/>
        </w:rPr>
        <w:t>Total exposure to airborne particulate matter in cities: The effect of biomass combustion</w:t>
      </w:r>
      <w:r w:rsidRPr="00447616">
        <w:t xml:space="preserve">. </w:t>
      </w:r>
      <w:r w:rsidRPr="00447616">
        <w:rPr>
          <w:i/>
        </w:rPr>
        <w:t xml:space="preserve">Science of The Total Environment </w:t>
      </w:r>
      <w:r w:rsidRPr="00447616">
        <w:t xml:space="preserve">2014, </w:t>
      </w:r>
      <w:r w:rsidRPr="00447616">
        <w:rPr>
          <w:b/>
        </w:rPr>
        <w:t>493</w:t>
      </w:r>
      <w:r w:rsidRPr="00447616">
        <w:t>(0):795-805.</w:t>
      </w:r>
    </w:p>
    <w:p w14:paraId="02B21277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1.</w:t>
      </w:r>
      <w:r w:rsidRPr="00447616">
        <w:tab/>
        <w:t xml:space="preserve">Sarigiannis DΑ, Kontoroupis P, Karakitsios SP, Nikolaki R, Chapizanis D: </w:t>
      </w:r>
      <w:r w:rsidRPr="00447616">
        <w:rPr>
          <w:b/>
        </w:rPr>
        <w:t>Health impact assessment of the greenhouse gases (GHG) emission policies - the case study of Thessaloniki Greece</w:t>
      </w:r>
      <w:r w:rsidRPr="00447616">
        <w:t xml:space="preserve">.  </w:t>
      </w:r>
      <w:r w:rsidRPr="00447616">
        <w:rPr>
          <w:i/>
        </w:rPr>
        <w:t>URGENCHE project meeting.</w:t>
      </w:r>
      <w:r w:rsidRPr="00447616">
        <w:t xml:space="preserve"> Rotterdam; 2014.</w:t>
      </w:r>
    </w:p>
    <w:p w14:paraId="047B1F13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2.</w:t>
      </w:r>
      <w:r w:rsidRPr="00447616">
        <w:tab/>
        <w:t xml:space="preserve">Tobollik M, Mudu P, Perez L, Trueb S, Cowie H, Keuken M, Tuomisto J, Vienneau D, Sabel C, Kunzli N: </w:t>
      </w:r>
      <w:r w:rsidRPr="00447616">
        <w:rPr>
          <w:b/>
        </w:rPr>
        <w:t>Health impact assessment of transport policies in Rotterdam: decrease of total traffic and increase of electric car use</w:t>
      </w:r>
      <w:r w:rsidRPr="00447616">
        <w:t xml:space="preserve">. </w:t>
      </w:r>
      <w:r w:rsidRPr="00447616">
        <w:rPr>
          <w:i/>
        </w:rPr>
        <w:t xml:space="preserve">Environmental Research </w:t>
      </w:r>
      <w:r w:rsidRPr="00447616">
        <w:t>In press.</w:t>
      </w:r>
    </w:p>
    <w:p w14:paraId="0263C618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3.</w:t>
      </w:r>
      <w:r w:rsidRPr="00447616">
        <w:tab/>
        <w:t xml:space="preserve">Okkerse WJ, Willers S, van den Elshout S: </w:t>
      </w:r>
      <w:r w:rsidRPr="00447616">
        <w:rPr>
          <w:b/>
        </w:rPr>
        <w:t>Health impact assessment of Rotterdam climate measures</w:t>
      </w:r>
      <w:r w:rsidRPr="00447616">
        <w:t xml:space="preserve">.  </w:t>
      </w:r>
      <w:r w:rsidRPr="00447616">
        <w:rPr>
          <w:i/>
        </w:rPr>
        <w:t>URGENCHE project meeting.</w:t>
      </w:r>
      <w:r w:rsidRPr="00447616">
        <w:t xml:space="preserve"> Rotterdam; 2014.</w:t>
      </w:r>
    </w:p>
    <w:p w14:paraId="48B334F1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4.</w:t>
      </w:r>
      <w:r w:rsidRPr="00447616">
        <w:tab/>
        <w:t xml:space="preserve">Liu M, Huang Y, Hiscock R, Bi J, Sabel C: </w:t>
      </w:r>
      <w:r w:rsidRPr="00447616">
        <w:rPr>
          <w:b/>
        </w:rPr>
        <w:t>Wellbeing impacts of climate change policies in Suzhou, China</w:t>
      </w:r>
      <w:r w:rsidRPr="00447616">
        <w:t xml:space="preserve">.  </w:t>
      </w:r>
      <w:r w:rsidRPr="00447616">
        <w:rPr>
          <w:i/>
        </w:rPr>
        <w:t>URGENCHE WP6 Deliverable 6-3 Health and Wellbeing papers.</w:t>
      </w:r>
      <w:r w:rsidRPr="00447616">
        <w:t xml:space="preserve"> 2015.</w:t>
      </w:r>
    </w:p>
    <w:p w14:paraId="1E02CEE9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5.</w:t>
      </w:r>
      <w:r w:rsidRPr="00447616">
        <w:tab/>
        <w:t xml:space="preserve">Hiscock R: </w:t>
      </w:r>
      <w:r w:rsidRPr="00447616">
        <w:rPr>
          <w:b/>
        </w:rPr>
        <w:t>What factors related to climate change mitigation and adaption policies are related to wellbeing in Kuopio Finland?</w:t>
      </w:r>
      <w:r w:rsidRPr="00447616">
        <w:t xml:space="preserve"> ; 2014.</w:t>
      </w:r>
    </w:p>
    <w:p w14:paraId="6CC87D8F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6.</w:t>
      </w:r>
      <w:r w:rsidRPr="00447616">
        <w:tab/>
        <w:t xml:space="preserve">Braubach B, Tobollik M, Mudu P, Hiscock R, Chapizanis D, Sarigiannis DΑ, Keuken M, Perez L, Martuzzi M: </w:t>
      </w:r>
      <w:r w:rsidRPr="00447616">
        <w:rPr>
          <w:b/>
        </w:rPr>
        <w:t>Development of a quantitative methodology to assess the impacts of urban transport interventions and related noise on wellbeing</w:t>
      </w:r>
      <w:r w:rsidRPr="00447616">
        <w:t xml:space="preserve">. </w:t>
      </w:r>
      <w:r w:rsidRPr="00447616">
        <w:rPr>
          <w:i/>
        </w:rPr>
        <w:t xml:space="preserve">International journal of environmental research and public health </w:t>
      </w:r>
      <w:r w:rsidRPr="00447616">
        <w:t xml:space="preserve">2015, </w:t>
      </w:r>
      <w:r w:rsidRPr="00447616">
        <w:rPr>
          <w:b/>
        </w:rPr>
        <w:t>12</w:t>
      </w:r>
      <w:r w:rsidRPr="00447616">
        <w:t>(6):5792-5814.</w:t>
      </w:r>
    </w:p>
    <w:p w14:paraId="6285CAA3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7.</w:t>
      </w:r>
      <w:r w:rsidRPr="00447616">
        <w:tab/>
        <w:t xml:space="preserve">Babisch W: </w:t>
      </w:r>
      <w:r w:rsidRPr="00447616">
        <w:rPr>
          <w:b/>
        </w:rPr>
        <w:t>Updated exposure-response relationship between road traffic noise and coronary heart diseases: A meta-analysis</w:t>
      </w:r>
      <w:r w:rsidRPr="00447616">
        <w:t xml:space="preserve">. </w:t>
      </w:r>
      <w:r w:rsidRPr="00447616">
        <w:rPr>
          <w:i/>
        </w:rPr>
        <w:t xml:space="preserve">Noise and Health </w:t>
      </w:r>
      <w:r w:rsidRPr="00447616">
        <w:t xml:space="preserve">2014, </w:t>
      </w:r>
      <w:r w:rsidRPr="00447616">
        <w:rPr>
          <w:b/>
        </w:rPr>
        <w:t>16</w:t>
      </w:r>
      <w:r w:rsidRPr="00447616">
        <w:t>(68):1.</w:t>
      </w:r>
    </w:p>
    <w:p w14:paraId="41BBBA70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8.</w:t>
      </w:r>
      <w:r w:rsidRPr="00447616">
        <w:tab/>
        <w:t xml:space="preserve">Miedema HM, C.G. O: </w:t>
      </w:r>
      <w:r w:rsidRPr="00447616">
        <w:rPr>
          <w:b/>
        </w:rPr>
        <w:t>Annoyance from transportation noise: relationships with exposure metrics DNL and DENL and their confidence intervals</w:t>
      </w:r>
      <w:r w:rsidRPr="00447616">
        <w:t xml:space="preserve">. </w:t>
      </w:r>
      <w:r w:rsidRPr="00447616">
        <w:rPr>
          <w:i/>
        </w:rPr>
        <w:t xml:space="preserve">Environmental Health Perspectives </w:t>
      </w:r>
      <w:r w:rsidRPr="00447616">
        <w:t xml:space="preserve">2001, </w:t>
      </w:r>
      <w:r w:rsidRPr="00447616">
        <w:rPr>
          <w:b/>
        </w:rPr>
        <w:t>109</w:t>
      </w:r>
      <w:r w:rsidRPr="00447616">
        <w:t>(4):409-416.</w:t>
      </w:r>
    </w:p>
    <w:p w14:paraId="59EC31C1" w14:textId="77777777" w:rsidR="00447616" w:rsidRPr="00447616" w:rsidRDefault="00447616" w:rsidP="00447616">
      <w:pPr>
        <w:pStyle w:val="EndNoteBibliography"/>
        <w:spacing w:after="0"/>
        <w:ind w:left="720" w:hanging="720"/>
      </w:pPr>
      <w:r w:rsidRPr="00447616">
        <w:t>19.</w:t>
      </w:r>
      <w:r w:rsidRPr="00447616">
        <w:tab/>
        <w:t xml:space="preserve">Miedema HM, Passchier-Vermeer W, Vos H: </w:t>
      </w:r>
      <w:r w:rsidRPr="00447616">
        <w:rPr>
          <w:b/>
        </w:rPr>
        <w:t>Elements for a position paper on night-time transportation noise and sleep disturbance</w:t>
      </w:r>
      <w:r w:rsidRPr="00447616">
        <w:t>: TNO Inro; 2003.</w:t>
      </w:r>
    </w:p>
    <w:p w14:paraId="553D9580" w14:textId="77777777" w:rsidR="00447616" w:rsidRPr="00447616" w:rsidRDefault="00447616" w:rsidP="00447616">
      <w:pPr>
        <w:pStyle w:val="EndNoteBibliography"/>
        <w:ind w:left="720" w:hanging="720"/>
      </w:pPr>
      <w:r w:rsidRPr="00447616">
        <w:t>20.</w:t>
      </w:r>
      <w:r w:rsidRPr="00447616">
        <w:tab/>
      </w:r>
      <w:r w:rsidRPr="00447616">
        <w:rPr>
          <w:b/>
        </w:rPr>
        <w:t xml:space="preserve">WHO-Five Well-being Index (WHO-5) </w:t>
      </w:r>
      <w:r w:rsidRPr="00447616">
        <w:t>[</w:t>
      </w:r>
      <w:hyperlink r:id="rId6" w:history="1">
        <w:r w:rsidRPr="00447616">
          <w:rPr>
            <w:rStyle w:val="Hyperlink"/>
          </w:rPr>
          <w:t>http://www.who-5.org/</w:t>
        </w:r>
      </w:hyperlink>
      <w:r w:rsidRPr="00447616">
        <w:t>]</w:t>
      </w:r>
    </w:p>
    <w:p w14:paraId="369D27EB" w14:textId="77777777" w:rsidR="002F5152" w:rsidRPr="00BC24CA" w:rsidRDefault="00F53CEF">
      <w:r w:rsidRPr="00BC24CA">
        <w:fldChar w:fldCharType="end"/>
      </w:r>
    </w:p>
    <w:sectPr w:rsidR="002F5152" w:rsidRPr="00BC24CA" w:rsidSect="008B41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00058"/>
    <w:multiLevelType w:val="hybridMultilevel"/>
    <w:tmpl w:val="386630A8"/>
    <w:lvl w:ilvl="0" w:tplc="E266F0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mental Health alt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dvzdrhprf27e59tbxzr000ffatvt99wp2&quot;&gt;wellbeing&lt;record-ids&gt;&lt;item&gt;203&lt;/item&gt;&lt;item&gt;265&lt;/item&gt;&lt;item&gt;382&lt;/item&gt;&lt;item&gt;384&lt;/item&gt;&lt;item&gt;444&lt;/item&gt;&lt;item&gt;463&lt;/item&gt;&lt;item&gt;464&lt;/item&gt;&lt;item&gt;466&lt;/item&gt;&lt;item&gt;467&lt;/item&gt;&lt;item&gt;468&lt;/item&gt;&lt;item&gt;470&lt;/item&gt;&lt;item&gt;471&lt;/item&gt;&lt;item&gt;472&lt;/item&gt;&lt;item&gt;473&lt;/item&gt;&lt;item&gt;476&lt;/item&gt;&lt;item&gt;477&lt;/item&gt;&lt;item&gt;478&lt;/item&gt;&lt;item&gt;495&lt;/item&gt;&lt;item&gt;548&lt;/item&gt;&lt;item&gt;561&lt;/item&gt;&lt;/record-ids&gt;&lt;/item&gt;&lt;/Libraries&gt;"/>
  </w:docVars>
  <w:rsids>
    <w:rsidRoot w:val="002F5152"/>
    <w:rsid w:val="00001532"/>
    <w:rsid w:val="00001718"/>
    <w:rsid w:val="0000194B"/>
    <w:rsid w:val="00001FE0"/>
    <w:rsid w:val="000028EA"/>
    <w:rsid w:val="00002E1D"/>
    <w:rsid w:val="00004989"/>
    <w:rsid w:val="00004CA2"/>
    <w:rsid w:val="00005B09"/>
    <w:rsid w:val="000060C2"/>
    <w:rsid w:val="0000716E"/>
    <w:rsid w:val="000071DA"/>
    <w:rsid w:val="00007ACD"/>
    <w:rsid w:val="00007B40"/>
    <w:rsid w:val="00007BCB"/>
    <w:rsid w:val="00010979"/>
    <w:rsid w:val="00010A49"/>
    <w:rsid w:val="00011092"/>
    <w:rsid w:val="000115B3"/>
    <w:rsid w:val="0001287A"/>
    <w:rsid w:val="00014A9C"/>
    <w:rsid w:val="00014EE7"/>
    <w:rsid w:val="0001574E"/>
    <w:rsid w:val="00016505"/>
    <w:rsid w:val="00016B3F"/>
    <w:rsid w:val="00017255"/>
    <w:rsid w:val="00022356"/>
    <w:rsid w:val="00022B3B"/>
    <w:rsid w:val="00022E33"/>
    <w:rsid w:val="0002388B"/>
    <w:rsid w:val="0002417F"/>
    <w:rsid w:val="000244D3"/>
    <w:rsid w:val="00024702"/>
    <w:rsid w:val="000248B2"/>
    <w:rsid w:val="000306C9"/>
    <w:rsid w:val="00030A1C"/>
    <w:rsid w:val="00031517"/>
    <w:rsid w:val="000325CB"/>
    <w:rsid w:val="00032A37"/>
    <w:rsid w:val="0003395F"/>
    <w:rsid w:val="00033CE5"/>
    <w:rsid w:val="000340FE"/>
    <w:rsid w:val="0003455B"/>
    <w:rsid w:val="00034DC9"/>
    <w:rsid w:val="000350EA"/>
    <w:rsid w:val="00035ACF"/>
    <w:rsid w:val="00035D32"/>
    <w:rsid w:val="000363DF"/>
    <w:rsid w:val="00036775"/>
    <w:rsid w:val="000368FC"/>
    <w:rsid w:val="0004012C"/>
    <w:rsid w:val="00041562"/>
    <w:rsid w:val="0004172F"/>
    <w:rsid w:val="0004190E"/>
    <w:rsid w:val="00042303"/>
    <w:rsid w:val="00042C85"/>
    <w:rsid w:val="00044A58"/>
    <w:rsid w:val="00044FCF"/>
    <w:rsid w:val="000455E6"/>
    <w:rsid w:val="00045A40"/>
    <w:rsid w:val="00046338"/>
    <w:rsid w:val="00047178"/>
    <w:rsid w:val="0004728B"/>
    <w:rsid w:val="00047433"/>
    <w:rsid w:val="000475AD"/>
    <w:rsid w:val="000501EB"/>
    <w:rsid w:val="00050AB0"/>
    <w:rsid w:val="00051820"/>
    <w:rsid w:val="0005286B"/>
    <w:rsid w:val="000543C3"/>
    <w:rsid w:val="00054EAB"/>
    <w:rsid w:val="00056D49"/>
    <w:rsid w:val="00057140"/>
    <w:rsid w:val="000574F8"/>
    <w:rsid w:val="000607BD"/>
    <w:rsid w:val="00061514"/>
    <w:rsid w:val="00061A0E"/>
    <w:rsid w:val="00063863"/>
    <w:rsid w:val="000640AF"/>
    <w:rsid w:val="00064169"/>
    <w:rsid w:val="00064CCE"/>
    <w:rsid w:val="000658FD"/>
    <w:rsid w:val="00066A3E"/>
    <w:rsid w:val="00066D87"/>
    <w:rsid w:val="00066EBC"/>
    <w:rsid w:val="00067406"/>
    <w:rsid w:val="00070ECC"/>
    <w:rsid w:val="00071B02"/>
    <w:rsid w:val="00073396"/>
    <w:rsid w:val="00074550"/>
    <w:rsid w:val="00075254"/>
    <w:rsid w:val="0007563A"/>
    <w:rsid w:val="000765F0"/>
    <w:rsid w:val="00076A95"/>
    <w:rsid w:val="00076AEA"/>
    <w:rsid w:val="000809F0"/>
    <w:rsid w:val="000811B3"/>
    <w:rsid w:val="00082B9F"/>
    <w:rsid w:val="00083DF6"/>
    <w:rsid w:val="00084834"/>
    <w:rsid w:val="00085603"/>
    <w:rsid w:val="00087B36"/>
    <w:rsid w:val="00087D35"/>
    <w:rsid w:val="00087DE6"/>
    <w:rsid w:val="00087F91"/>
    <w:rsid w:val="00090E28"/>
    <w:rsid w:val="000919E5"/>
    <w:rsid w:val="00091CF7"/>
    <w:rsid w:val="00094A1A"/>
    <w:rsid w:val="00095672"/>
    <w:rsid w:val="00095AA5"/>
    <w:rsid w:val="00095C80"/>
    <w:rsid w:val="000965C1"/>
    <w:rsid w:val="00097DA9"/>
    <w:rsid w:val="000A0324"/>
    <w:rsid w:val="000A1426"/>
    <w:rsid w:val="000A1F4C"/>
    <w:rsid w:val="000A3907"/>
    <w:rsid w:val="000A3F79"/>
    <w:rsid w:val="000A4767"/>
    <w:rsid w:val="000A4821"/>
    <w:rsid w:val="000A4BED"/>
    <w:rsid w:val="000A507B"/>
    <w:rsid w:val="000A667F"/>
    <w:rsid w:val="000A66C1"/>
    <w:rsid w:val="000A7B04"/>
    <w:rsid w:val="000A7ECA"/>
    <w:rsid w:val="000B02BC"/>
    <w:rsid w:val="000B0F1A"/>
    <w:rsid w:val="000B17AC"/>
    <w:rsid w:val="000B1978"/>
    <w:rsid w:val="000B2365"/>
    <w:rsid w:val="000B2D75"/>
    <w:rsid w:val="000B2EC8"/>
    <w:rsid w:val="000B31E7"/>
    <w:rsid w:val="000B3C0F"/>
    <w:rsid w:val="000B3D50"/>
    <w:rsid w:val="000B4DF7"/>
    <w:rsid w:val="000B507F"/>
    <w:rsid w:val="000B5678"/>
    <w:rsid w:val="000B56DA"/>
    <w:rsid w:val="000B571F"/>
    <w:rsid w:val="000B60EA"/>
    <w:rsid w:val="000B68B6"/>
    <w:rsid w:val="000B6AE3"/>
    <w:rsid w:val="000B6F1D"/>
    <w:rsid w:val="000B791C"/>
    <w:rsid w:val="000B7B03"/>
    <w:rsid w:val="000C0FD2"/>
    <w:rsid w:val="000C1194"/>
    <w:rsid w:val="000C327D"/>
    <w:rsid w:val="000C38A8"/>
    <w:rsid w:val="000C436D"/>
    <w:rsid w:val="000C44D4"/>
    <w:rsid w:val="000C4C4F"/>
    <w:rsid w:val="000C4EBB"/>
    <w:rsid w:val="000C5BDA"/>
    <w:rsid w:val="000C5BE1"/>
    <w:rsid w:val="000C5E9A"/>
    <w:rsid w:val="000C6784"/>
    <w:rsid w:val="000C69F3"/>
    <w:rsid w:val="000D0DAA"/>
    <w:rsid w:val="000D389F"/>
    <w:rsid w:val="000D3B5E"/>
    <w:rsid w:val="000D3B89"/>
    <w:rsid w:val="000D3DAD"/>
    <w:rsid w:val="000D41FE"/>
    <w:rsid w:val="000D423F"/>
    <w:rsid w:val="000D4764"/>
    <w:rsid w:val="000D507A"/>
    <w:rsid w:val="000D659D"/>
    <w:rsid w:val="000D6DE9"/>
    <w:rsid w:val="000D6F4B"/>
    <w:rsid w:val="000D7C0A"/>
    <w:rsid w:val="000E0B87"/>
    <w:rsid w:val="000E1E58"/>
    <w:rsid w:val="000E1F06"/>
    <w:rsid w:val="000E1F6C"/>
    <w:rsid w:val="000E2609"/>
    <w:rsid w:val="000E38F2"/>
    <w:rsid w:val="000E4718"/>
    <w:rsid w:val="000E4962"/>
    <w:rsid w:val="000E4AF9"/>
    <w:rsid w:val="000E50EB"/>
    <w:rsid w:val="000E578B"/>
    <w:rsid w:val="000E6331"/>
    <w:rsid w:val="000E6AC4"/>
    <w:rsid w:val="000E7CDC"/>
    <w:rsid w:val="000E7EB9"/>
    <w:rsid w:val="000F06C7"/>
    <w:rsid w:val="000F09AC"/>
    <w:rsid w:val="000F18F6"/>
    <w:rsid w:val="000F288C"/>
    <w:rsid w:val="000F2AF5"/>
    <w:rsid w:val="000F2C51"/>
    <w:rsid w:val="000F2FDF"/>
    <w:rsid w:val="000F3562"/>
    <w:rsid w:val="000F3F53"/>
    <w:rsid w:val="000F468F"/>
    <w:rsid w:val="000F582F"/>
    <w:rsid w:val="000F5D36"/>
    <w:rsid w:val="000F5E99"/>
    <w:rsid w:val="000F6302"/>
    <w:rsid w:val="000F63E9"/>
    <w:rsid w:val="000F6C8F"/>
    <w:rsid w:val="000F740F"/>
    <w:rsid w:val="000F77BD"/>
    <w:rsid w:val="000F785D"/>
    <w:rsid w:val="000F7E7E"/>
    <w:rsid w:val="00100C66"/>
    <w:rsid w:val="0010132E"/>
    <w:rsid w:val="00102695"/>
    <w:rsid w:val="00106970"/>
    <w:rsid w:val="00107C72"/>
    <w:rsid w:val="001100E7"/>
    <w:rsid w:val="00111104"/>
    <w:rsid w:val="00111891"/>
    <w:rsid w:val="00111E97"/>
    <w:rsid w:val="00112BBE"/>
    <w:rsid w:val="00113EDD"/>
    <w:rsid w:val="0011467E"/>
    <w:rsid w:val="00116543"/>
    <w:rsid w:val="0011799F"/>
    <w:rsid w:val="00121140"/>
    <w:rsid w:val="001227A6"/>
    <w:rsid w:val="001227D4"/>
    <w:rsid w:val="00122E2F"/>
    <w:rsid w:val="00123CD5"/>
    <w:rsid w:val="001251CE"/>
    <w:rsid w:val="00125C7F"/>
    <w:rsid w:val="00125D63"/>
    <w:rsid w:val="00125D7F"/>
    <w:rsid w:val="00126084"/>
    <w:rsid w:val="00126512"/>
    <w:rsid w:val="00127FC9"/>
    <w:rsid w:val="00130D88"/>
    <w:rsid w:val="001319AF"/>
    <w:rsid w:val="00132C8D"/>
    <w:rsid w:val="00133B32"/>
    <w:rsid w:val="00133D67"/>
    <w:rsid w:val="0013483D"/>
    <w:rsid w:val="0013590F"/>
    <w:rsid w:val="00136015"/>
    <w:rsid w:val="00136080"/>
    <w:rsid w:val="00136135"/>
    <w:rsid w:val="00136347"/>
    <w:rsid w:val="00136C87"/>
    <w:rsid w:val="00136FCF"/>
    <w:rsid w:val="001374EC"/>
    <w:rsid w:val="001400E2"/>
    <w:rsid w:val="00142931"/>
    <w:rsid w:val="001457C3"/>
    <w:rsid w:val="00145F05"/>
    <w:rsid w:val="00146AFD"/>
    <w:rsid w:val="00146BB0"/>
    <w:rsid w:val="00147043"/>
    <w:rsid w:val="0014705F"/>
    <w:rsid w:val="001472F1"/>
    <w:rsid w:val="00150946"/>
    <w:rsid w:val="001509B7"/>
    <w:rsid w:val="00150C32"/>
    <w:rsid w:val="00150C40"/>
    <w:rsid w:val="00151461"/>
    <w:rsid w:val="00152055"/>
    <w:rsid w:val="00152D27"/>
    <w:rsid w:val="00154161"/>
    <w:rsid w:val="00154214"/>
    <w:rsid w:val="0015458A"/>
    <w:rsid w:val="00154949"/>
    <w:rsid w:val="00154A78"/>
    <w:rsid w:val="00155DEB"/>
    <w:rsid w:val="00157064"/>
    <w:rsid w:val="00157E0B"/>
    <w:rsid w:val="001609B1"/>
    <w:rsid w:val="001610C9"/>
    <w:rsid w:val="001611A1"/>
    <w:rsid w:val="001618CF"/>
    <w:rsid w:val="001626A3"/>
    <w:rsid w:val="001632D6"/>
    <w:rsid w:val="00163EC6"/>
    <w:rsid w:val="00164115"/>
    <w:rsid w:val="00165DD0"/>
    <w:rsid w:val="00170C85"/>
    <w:rsid w:val="00171073"/>
    <w:rsid w:val="00171665"/>
    <w:rsid w:val="00171A4D"/>
    <w:rsid w:val="00172082"/>
    <w:rsid w:val="001721C4"/>
    <w:rsid w:val="00173208"/>
    <w:rsid w:val="00173779"/>
    <w:rsid w:val="001745EB"/>
    <w:rsid w:val="0017540E"/>
    <w:rsid w:val="00175FB1"/>
    <w:rsid w:val="00177726"/>
    <w:rsid w:val="001801DE"/>
    <w:rsid w:val="00180A47"/>
    <w:rsid w:val="00181863"/>
    <w:rsid w:val="00182322"/>
    <w:rsid w:val="00183D67"/>
    <w:rsid w:val="001844E2"/>
    <w:rsid w:val="00184593"/>
    <w:rsid w:val="0018639B"/>
    <w:rsid w:val="001866DA"/>
    <w:rsid w:val="00187159"/>
    <w:rsid w:val="001910F1"/>
    <w:rsid w:val="00191C39"/>
    <w:rsid w:val="00192DBF"/>
    <w:rsid w:val="001936BB"/>
    <w:rsid w:val="001947F0"/>
    <w:rsid w:val="001950DA"/>
    <w:rsid w:val="00195189"/>
    <w:rsid w:val="001954BA"/>
    <w:rsid w:val="001965A3"/>
    <w:rsid w:val="00196EE5"/>
    <w:rsid w:val="001A01CC"/>
    <w:rsid w:val="001A10B8"/>
    <w:rsid w:val="001A1143"/>
    <w:rsid w:val="001A2755"/>
    <w:rsid w:val="001A3A4E"/>
    <w:rsid w:val="001A3E2D"/>
    <w:rsid w:val="001A605D"/>
    <w:rsid w:val="001A6471"/>
    <w:rsid w:val="001A6F99"/>
    <w:rsid w:val="001A7444"/>
    <w:rsid w:val="001A7B97"/>
    <w:rsid w:val="001A7E26"/>
    <w:rsid w:val="001A7EE9"/>
    <w:rsid w:val="001B2B52"/>
    <w:rsid w:val="001B2E7B"/>
    <w:rsid w:val="001B2EB2"/>
    <w:rsid w:val="001B4A1B"/>
    <w:rsid w:val="001B55DF"/>
    <w:rsid w:val="001B55F7"/>
    <w:rsid w:val="001B63D5"/>
    <w:rsid w:val="001B7072"/>
    <w:rsid w:val="001B792B"/>
    <w:rsid w:val="001C3080"/>
    <w:rsid w:val="001C3828"/>
    <w:rsid w:val="001C3A0C"/>
    <w:rsid w:val="001C4805"/>
    <w:rsid w:val="001C5D22"/>
    <w:rsid w:val="001C6E8B"/>
    <w:rsid w:val="001C76CB"/>
    <w:rsid w:val="001C7A3F"/>
    <w:rsid w:val="001C7C12"/>
    <w:rsid w:val="001C7EF0"/>
    <w:rsid w:val="001D0FDA"/>
    <w:rsid w:val="001D10DE"/>
    <w:rsid w:val="001D136E"/>
    <w:rsid w:val="001D17D4"/>
    <w:rsid w:val="001D22CA"/>
    <w:rsid w:val="001D2393"/>
    <w:rsid w:val="001D26B1"/>
    <w:rsid w:val="001D26CB"/>
    <w:rsid w:val="001D2ECE"/>
    <w:rsid w:val="001D338A"/>
    <w:rsid w:val="001D341C"/>
    <w:rsid w:val="001D3ED8"/>
    <w:rsid w:val="001D4126"/>
    <w:rsid w:val="001D457C"/>
    <w:rsid w:val="001D5747"/>
    <w:rsid w:val="001D5AA9"/>
    <w:rsid w:val="001D61B2"/>
    <w:rsid w:val="001D65B8"/>
    <w:rsid w:val="001D65E0"/>
    <w:rsid w:val="001D7C84"/>
    <w:rsid w:val="001E0871"/>
    <w:rsid w:val="001E14EE"/>
    <w:rsid w:val="001E1E4B"/>
    <w:rsid w:val="001E2118"/>
    <w:rsid w:val="001E2374"/>
    <w:rsid w:val="001E58F6"/>
    <w:rsid w:val="001E5ED1"/>
    <w:rsid w:val="001E6F81"/>
    <w:rsid w:val="001E7277"/>
    <w:rsid w:val="001E7499"/>
    <w:rsid w:val="001E76A7"/>
    <w:rsid w:val="001E7A0F"/>
    <w:rsid w:val="001F01A0"/>
    <w:rsid w:val="001F04E0"/>
    <w:rsid w:val="001F0A2B"/>
    <w:rsid w:val="001F1D5A"/>
    <w:rsid w:val="001F2077"/>
    <w:rsid w:val="001F26AD"/>
    <w:rsid w:val="001F387D"/>
    <w:rsid w:val="001F4535"/>
    <w:rsid w:val="001F45A3"/>
    <w:rsid w:val="001F467A"/>
    <w:rsid w:val="001F4D39"/>
    <w:rsid w:val="001F56BB"/>
    <w:rsid w:val="001F5747"/>
    <w:rsid w:val="001F59B2"/>
    <w:rsid w:val="001F6137"/>
    <w:rsid w:val="001F679A"/>
    <w:rsid w:val="001F6970"/>
    <w:rsid w:val="001F75CE"/>
    <w:rsid w:val="001F7658"/>
    <w:rsid w:val="001F7A51"/>
    <w:rsid w:val="001F7AD9"/>
    <w:rsid w:val="001F7C4E"/>
    <w:rsid w:val="002006D7"/>
    <w:rsid w:val="00200CFC"/>
    <w:rsid w:val="002040FC"/>
    <w:rsid w:val="002055A6"/>
    <w:rsid w:val="00205A77"/>
    <w:rsid w:val="00205DDF"/>
    <w:rsid w:val="00206786"/>
    <w:rsid w:val="00207189"/>
    <w:rsid w:val="00210131"/>
    <w:rsid w:val="00210487"/>
    <w:rsid w:val="00210B4B"/>
    <w:rsid w:val="00210FF7"/>
    <w:rsid w:val="0021116E"/>
    <w:rsid w:val="002113EC"/>
    <w:rsid w:val="0021166E"/>
    <w:rsid w:val="002117EE"/>
    <w:rsid w:val="00211AF3"/>
    <w:rsid w:val="00211D27"/>
    <w:rsid w:val="0021264C"/>
    <w:rsid w:val="00212F9A"/>
    <w:rsid w:val="002146E3"/>
    <w:rsid w:val="00214CF5"/>
    <w:rsid w:val="0021508A"/>
    <w:rsid w:val="00215C71"/>
    <w:rsid w:val="002162F8"/>
    <w:rsid w:val="00216FA9"/>
    <w:rsid w:val="0021767C"/>
    <w:rsid w:val="00217A12"/>
    <w:rsid w:val="00217A4D"/>
    <w:rsid w:val="00220345"/>
    <w:rsid w:val="00221248"/>
    <w:rsid w:val="00222185"/>
    <w:rsid w:val="002229D2"/>
    <w:rsid w:val="002231B9"/>
    <w:rsid w:val="002234BD"/>
    <w:rsid w:val="00223760"/>
    <w:rsid w:val="0022506B"/>
    <w:rsid w:val="0022554C"/>
    <w:rsid w:val="0022555E"/>
    <w:rsid w:val="00225D51"/>
    <w:rsid w:val="00226A0D"/>
    <w:rsid w:val="00226AC8"/>
    <w:rsid w:val="00226C49"/>
    <w:rsid w:val="00226C5F"/>
    <w:rsid w:val="00227666"/>
    <w:rsid w:val="00227CB3"/>
    <w:rsid w:val="0023023B"/>
    <w:rsid w:val="00231573"/>
    <w:rsid w:val="002316E0"/>
    <w:rsid w:val="00231D0A"/>
    <w:rsid w:val="00232804"/>
    <w:rsid w:val="0023290E"/>
    <w:rsid w:val="00234237"/>
    <w:rsid w:val="00234850"/>
    <w:rsid w:val="002349F2"/>
    <w:rsid w:val="00235191"/>
    <w:rsid w:val="00235687"/>
    <w:rsid w:val="002365A2"/>
    <w:rsid w:val="002368CA"/>
    <w:rsid w:val="0023770A"/>
    <w:rsid w:val="00237B25"/>
    <w:rsid w:val="00240255"/>
    <w:rsid w:val="00240CA5"/>
    <w:rsid w:val="00240F59"/>
    <w:rsid w:val="00240FB5"/>
    <w:rsid w:val="00241732"/>
    <w:rsid w:val="00241D80"/>
    <w:rsid w:val="00242193"/>
    <w:rsid w:val="00242B2A"/>
    <w:rsid w:val="00242E56"/>
    <w:rsid w:val="002431D6"/>
    <w:rsid w:val="0024550E"/>
    <w:rsid w:val="002457F4"/>
    <w:rsid w:val="00247219"/>
    <w:rsid w:val="00247808"/>
    <w:rsid w:val="00247E27"/>
    <w:rsid w:val="00250FBB"/>
    <w:rsid w:val="002517F7"/>
    <w:rsid w:val="0025183C"/>
    <w:rsid w:val="00251DEF"/>
    <w:rsid w:val="00252071"/>
    <w:rsid w:val="002521F4"/>
    <w:rsid w:val="00252643"/>
    <w:rsid w:val="00252E05"/>
    <w:rsid w:val="00253CCF"/>
    <w:rsid w:val="00253D04"/>
    <w:rsid w:val="00253F72"/>
    <w:rsid w:val="00254E27"/>
    <w:rsid w:val="0025599C"/>
    <w:rsid w:val="002561B7"/>
    <w:rsid w:val="002564BF"/>
    <w:rsid w:val="0025708E"/>
    <w:rsid w:val="00257234"/>
    <w:rsid w:val="00257333"/>
    <w:rsid w:val="00257822"/>
    <w:rsid w:val="0026022B"/>
    <w:rsid w:val="00262442"/>
    <w:rsid w:val="00262EF9"/>
    <w:rsid w:val="0026335D"/>
    <w:rsid w:val="00263C0E"/>
    <w:rsid w:val="002654B2"/>
    <w:rsid w:val="0026600E"/>
    <w:rsid w:val="00266662"/>
    <w:rsid w:val="00266D29"/>
    <w:rsid w:val="00266F88"/>
    <w:rsid w:val="00267040"/>
    <w:rsid w:val="00267971"/>
    <w:rsid w:val="0027017D"/>
    <w:rsid w:val="002705D6"/>
    <w:rsid w:val="0027091F"/>
    <w:rsid w:val="00270D3D"/>
    <w:rsid w:val="0027107B"/>
    <w:rsid w:val="00272A13"/>
    <w:rsid w:val="002743D8"/>
    <w:rsid w:val="00274414"/>
    <w:rsid w:val="00274D7A"/>
    <w:rsid w:val="0027586F"/>
    <w:rsid w:val="00275ADA"/>
    <w:rsid w:val="00275F84"/>
    <w:rsid w:val="00276049"/>
    <w:rsid w:val="00276586"/>
    <w:rsid w:val="00276F16"/>
    <w:rsid w:val="00277A6F"/>
    <w:rsid w:val="002800B6"/>
    <w:rsid w:val="0028012B"/>
    <w:rsid w:val="002801F4"/>
    <w:rsid w:val="002804C4"/>
    <w:rsid w:val="002804CA"/>
    <w:rsid w:val="00281005"/>
    <w:rsid w:val="00281A23"/>
    <w:rsid w:val="00281AA8"/>
    <w:rsid w:val="00282163"/>
    <w:rsid w:val="0028403B"/>
    <w:rsid w:val="00284DF5"/>
    <w:rsid w:val="00285A17"/>
    <w:rsid w:val="002862FB"/>
    <w:rsid w:val="0028657E"/>
    <w:rsid w:val="00286EC6"/>
    <w:rsid w:val="00287182"/>
    <w:rsid w:val="002871E2"/>
    <w:rsid w:val="0028789C"/>
    <w:rsid w:val="0029022D"/>
    <w:rsid w:val="00290DFD"/>
    <w:rsid w:val="00291C2A"/>
    <w:rsid w:val="002920B0"/>
    <w:rsid w:val="002945FB"/>
    <w:rsid w:val="00294868"/>
    <w:rsid w:val="00295AC7"/>
    <w:rsid w:val="00296407"/>
    <w:rsid w:val="00296FA2"/>
    <w:rsid w:val="00297B35"/>
    <w:rsid w:val="00297CC5"/>
    <w:rsid w:val="002A0763"/>
    <w:rsid w:val="002A0791"/>
    <w:rsid w:val="002A0A75"/>
    <w:rsid w:val="002A0C64"/>
    <w:rsid w:val="002A0E60"/>
    <w:rsid w:val="002A1AA0"/>
    <w:rsid w:val="002A1DBF"/>
    <w:rsid w:val="002A2F1B"/>
    <w:rsid w:val="002A3723"/>
    <w:rsid w:val="002A4673"/>
    <w:rsid w:val="002A46CA"/>
    <w:rsid w:val="002A57EF"/>
    <w:rsid w:val="002A589C"/>
    <w:rsid w:val="002A6BAB"/>
    <w:rsid w:val="002A799B"/>
    <w:rsid w:val="002A7EB8"/>
    <w:rsid w:val="002B1941"/>
    <w:rsid w:val="002B2084"/>
    <w:rsid w:val="002B2B2D"/>
    <w:rsid w:val="002B2EDD"/>
    <w:rsid w:val="002B30C9"/>
    <w:rsid w:val="002B3576"/>
    <w:rsid w:val="002B54AA"/>
    <w:rsid w:val="002B617E"/>
    <w:rsid w:val="002B6E85"/>
    <w:rsid w:val="002C0300"/>
    <w:rsid w:val="002C04D7"/>
    <w:rsid w:val="002C11A6"/>
    <w:rsid w:val="002C1865"/>
    <w:rsid w:val="002C247D"/>
    <w:rsid w:val="002C297F"/>
    <w:rsid w:val="002C35AF"/>
    <w:rsid w:val="002C35F6"/>
    <w:rsid w:val="002C3731"/>
    <w:rsid w:val="002C3F48"/>
    <w:rsid w:val="002C3FAE"/>
    <w:rsid w:val="002C4316"/>
    <w:rsid w:val="002C571B"/>
    <w:rsid w:val="002C5B0C"/>
    <w:rsid w:val="002C62F5"/>
    <w:rsid w:val="002C6619"/>
    <w:rsid w:val="002C7FEC"/>
    <w:rsid w:val="002D047D"/>
    <w:rsid w:val="002D16D7"/>
    <w:rsid w:val="002D3855"/>
    <w:rsid w:val="002D3E08"/>
    <w:rsid w:val="002D418B"/>
    <w:rsid w:val="002D4E20"/>
    <w:rsid w:val="002D5F14"/>
    <w:rsid w:val="002D6154"/>
    <w:rsid w:val="002D63BD"/>
    <w:rsid w:val="002D6542"/>
    <w:rsid w:val="002D6D52"/>
    <w:rsid w:val="002D6FC2"/>
    <w:rsid w:val="002E008D"/>
    <w:rsid w:val="002E00A3"/>
    <w:rsid w:val="002E036D"/>
    <w:rsid w:val="002E0739"/>
    <w:rsid w:val="002E3823"/>
    <w:rsid w:val="002E3932"/>
    <w:rsid w:val="002E3A3D"/>
    <w:rsid w:val="002E408C"/>
    <w:rsid w:val="002E4A2A"/>
    <w:rsid w:val="002E4ADD"/>
    <w:rsid w:val="002E516A"/>
    <w:rsid w:val="002E591F"/>
    <w:rsid w:val="002E595C"/>
    <w:rsid w:val="002E61D2"/>
    <w:rsid w:val="002E688F"/>
    <w:rsid w:val="002E6A8A"/>
    <w:rsid w:val="002E7BF4"/>
    <w:rsid w:val="002F00E2"/>
    <w:rsid w:val="002F029F"/>
    <w:rsid w:val="002F159F"/>
    <w:rsid w:val="002F1967"/>
    <w:rsid w:val="002F2973"/>
    <w:rsid w:val="002F2B0B"/>
    <w:rsid w:val="002F2F0B"/>
    <w:rsid w:val="002F347E"/>
    <w:rsid w:val="002F3E49"/>
    <w:rsid w:val="002F5152"/>
    <w:rsid w:val="002F52BF"/>
    <w:rsid w:val="002F613C"/>
    <w:rsid w:val="002F6631"/>
    <w:rsid w:val="002F6FAA"/>
    <w:rsid w:val="002F72F5"/>
    <w:rsid w:val="002F7C51"/>
    <w:rsid w:val="00303658"/>
    <w:rsid w:val="00303962"/>
    <w:rsid w:val="003042FE"/>
    <w:rsid w:val="003046AB"/>
    <w:rsid w:val="003053C1"/>
    <w:rsid w:val="00305867"/>
    <w:rsid w:val="0030610C"/>
    <w:rsid w:val="00310F9C"/>
    <w:rsid w:val="0031129D"/>
    <w:rsid w:val="0031326A"/>
    <w:rsid w:val="00314A57"/>
    <w:rsid w:val="00317479"/>
    <w:rsid w:val="00320769"/>
    <w:rsid w:val="00320ED6"/>
    <w:rsid w:val="0032142A"/>
    <w:rsid w:val="00321A48"/>
    <w:rsid w:val="003225C5"/>
    <w:rsid w:val="0032351B"/>
    <w:rsid w:val="0032404B"/>
    <w:rsid w:val="003245C3"/>
    <w:rsid w:val="00324F28"/>
    <w:rsid w:val="00326EC9"/>
    <w:rsid w:val="00327089"/>
    <w:rsid w:val="00327211"/>
    <w:rsid w:val="0033064C"/>
    <w:rsid w:val="00330680"/>
    <w:rsid w:val="00330BC3"/>
    <w:rsid w:val="0033113E"/>
    <w:rsid w:val="00331266"/>
    <w:rsid w:val="00331BB6"/>
    <w:rsid w:val="00331F02"/>
    <w:rsid w:val="0033247B"/>
    <w:rsid w:val="003348F7"/>
    <w:rsid w:val="00335C7F"/>
    <w:rsid w:val="00336980"/>
    <w:rsid w:val="003403A9"/>
    <w:rsid w:val="0034126B"/>
    <w:rsid w:val="003415F9"/>
    <w:rsid w:val="00341E6C"/>
    <w:rsid w:val="00341EEC"/>
    <w:rsid w:val="00342D7D"/>
    <w:rsid w:val="0034356A"/>
    <w:rsid w:val="00343AFC"/>
    <w:rsid w:val="00344122"/>
    <w:rsid w:val="00344968"/>
    <w:rsid w:val="00345FC0"/>
    <w:rsid w:val="00346392"/>
    <w:rsid w:val="003463F8"/>
    <w:rsid w:val="00346914"/>
    <w:rsid w:val="003470DA"/>
    <w:rsid w:val="003471A0"/>
    <w:rsid w:val="0034787B"/>
    <w:rsid w:val="00347CF6"/>
    <w:rsid w:val="00350ACB"/>
    <w:rsid w:val="00351A40"/>
    <w:rsid w:val="00352781"/>
    <w:rsid w:val="0035301E"/>
    <w:rsid w:val="0035308A"/>
    <w:rsid w:val="00353C61"/>
    <w:rsid w:val="0035491A"/>
    <w:rsid w:val="00354E66"/>
    <w:rsid w:val="0035560E"/>
    <w:rsid w:val="00355E46"/>
    <w:rsid w:val="00356232"/>
    <w:rsid w:val="00356BAB"/>
    <w:rsid w:val="00356C43"/>
    <w:rsid w:val="0035729E"/>
    <w:rsid w:val="0036038D"/>
    <w:rsid w:val="00360D2B"/>
    <w:rsid w:val="003617C3"/>
    <w:rsid w:val="00361E31"/>
    <w:rsid w:val="00362734"/>
    <w:rsid w:val="003633A1"/>
    <w:rsid w:val="00363A55"/>
    <w:rsid w:val="00363E8C"/>
    <w:rsid w:val="003640DE"/>
    <w:rsid w:val="0036477B"/>
    <w:rsid w:val="0036484F"/>
    <w:rsid w:val="003663D2"/>
    <w:rsid w:val="003665E6"/>
    <w:rsid w:val="00366BBE"/>
    <w:rsid w:val="00366FBC"/>
    <w:rsid w:val="003700A7"/>
    <w:rsid w:val="0037073A"/>
    <w:rsid w:val="00370C1A"/>
    <w:rsid w:val="00370C93"/>
    <w:rsid w:val="003722D0"/>
    <w:rsid w:val="00373EF0"/>
    <w:rsid w:val="003740F6"/>
    <w:rsid w:val="003759CB"/>
    <w:rsid w:val="003775F6"/>
    <w:rsid w:val="00377B13"/>
    <w:rsid w:val="00377E53"/>
    <w:rsid w:val="0038040F"/>
    <w:rsid w:val="00380450"/>
    <w:rsid w:val="0038192C"/>
    <w:rsid w:val="0038271C"/>
    <w:rsid w:val="003827EB"/>
    <w:rsid w:val="00384290"/>
    <w:rsid w:val="0038449E"/>
    <w:rsid w:val="00384DB6"/>
    <w:rsid w:val="00385A80"/>
    <w:rsid w:val="00385AF0"/>
    <w:rsid w:val="00386E0C"/>
    <w:rsid w:val="0038741C"/>
    <w:rsid w:val="003877DF"/>
    <w:rsid w:val="00387F97"/>
    <w:rsid w:val="0039064D"/>
    <w:rsid w:val="00391054"/>
    <w:rsid w:val="00391C88"/>
    <w:rsid w:val="00393CF2"/>
    <w:rsid w:val="0039456E"/>
    <w:rsid w:val="00395DF4"/>
    <w:rsid w:val="00395F72"/>
    <w:rsid w:val="0039657C"/>
    <w:rsid w:val="00397DD1"/>
    <w:rsid w:val="003A07EF"/>
    <w:rsid w:val="003A0DBD"/>
    <w:rsid w:val="003A15D7"/>
    <w:rsid w:val="003A2669"/>
    <w:rsid w:val="003A494A"/>
    <w:rsid w:val="003A4A6C"/>
    <w:rsid w:val="003A57C5"/>
    <w:rsid w:val="003A6556"/>
    <w:rsid w:val="003A6A69"/>
    <w:rsid w:val="003A7065"/>
    <w:rsid w:val="003A70FD"/>
    <w:rsid w:val="003A7117"/>
    <w:rsid w:val="003A73A4"/>
    <w:rsid w:val="003B0816"/>
    <w:rsid w:val="003B2329"/>
    <w:rsid w:val="003B2F1D"/>
    <w:rsid w:val="003B4139"/>
    <w:rsid w:val="003B489C"/>
    <w:rsid w:val="003B48B9"/>
    <w:rsid w:val="003B61BA"/>
    <w:rsid w:val="003B729D"/>
    <w:rsid w:val="003B77D8"/>
    <w:rsid w:val="003C00B5"/>
    <w:rsid w:val="003C05DB"/>
    <w:rsid w:val="003C070E"/>
    <w:rsid w:val="003C1167"/>
    <w:rsid w:val="003C2A35"/>
    <w:rsid w:val="003C2C55"/>
    <w:rsid w:val="003C426E"/>
    <w:rsid w:val="003C7D08"/>
    <w:rsid w:val="003D030F"/>
    <w:rsid w:val="003D0837"/>
    <w:rsid w:val="003D2B62"/>
    <w:rsid w:val="003D2DBE"/>
    <w:rsid w:val="003D3C14"/>
    <w:rsid w:val="003D3F24"/>
    <w:rsid w:val="003D481C"/>
    <w:rsid w:val="003D50B6"/>
    <w:rsid w:val="003D5EF6"/>
    <w:rsid w:val="003D61C1"/>
    <w:rsid w:val="003D64AA"/>
    <w:rsid w:val="003D64C5"/>
    <w:rsid w:val="003D76BD"/>
    <w:rsid w:val="003E0787"/>
    <w:rsid w:val="003E20BA"/>
    <w:rsid w:val="003E2123"/>
    <w:rsid w:val="003E2F63"/>
    <w:rsid w:val="003E45CB"/>
    <w:rsid w:val="003E47C9"/>
    <w:rsid w:val="003E490E"/>
    <w:rsid w:val="003E4A8D"/>
    <w:rsid w:val="003E64F6"/>
    <w:rsid w:val="003E732D"/>
    <w:rsid w:val="003F16A6"/>
    <w:rsid w:val="003F3D72"/>
    <w:rsid w:val="003F42E5"/>
    <w:rsid w:val="003F59D3"/>
    <w:rsid w:val="003F5F17"/>
    <w:rsid w:val="003F6A83"/>
    <w:rsid w:val="003F742E"/>
    <w:rsid w:val="003F7F2E"/>
    <w:rsid w:val="004004D9"/>
    <w:rsid w:val="00402B43"/>
    <w:rsid w:val="00402CA0"/>
    <w:rsid w:val="004031CE"/>
    <w:rsid w:val="004038F6"/>
    <w:rsid w:val="00404804"/>
    <w:rsid w:val="00405BBF"/>
    <w:rsid w:val="004062EE"/>
    <w:rsid w:val="004108EC"/>
    <w:rsid w:val="00412849"/>
    <w:rsid w:val="004132B1"/>
    <w:rsid w:val="004164D1"/>
    <w:rsid w:val="00416670"/>
    <w:rsid w:val="0041754C"/>
    <w:rsid w:val="00417672"/>
    <w:rsid w:val="004200AF"/>
    <w:rsid w:val="00420926"/>
    <w:rsid w:val="00420FB4"/>
    <w:rsid w:val="004237E7"/>
    <w:rsid w:val="00423EF8"/>
    <w:rsid w:val="0042537B"/>
    <w:rsid w:val="00425466"/>
    <w:rsid w:val="0042597D"/>
    <w:rsid w:val="00426531"/>
    <w:rsid w:val="004273D1"/>
    <w:rsid w:val="00431329"/>
    <w:rsid w:val="004315FE"/>
    <w:rsid w:val="004317D9"/>
    <w:rsid w:val="004328AE"/>
    <w:rsid w:val="00432D86"/>
    <w:rsid w:val="00432E7B"/>
    <w:rsid w:val="00433CDC"/>
    <w:rsid w:val="00435882"/>
    <w:rsid w:val="00435C91"/>
    <w:rsid w:val="004362EF"/>
    <w:rsid w:val="0043746D"/>
    <w:rsid w:val="004374BB"/>
    <w:rsid w:val="00440CE9"/>
    <w:rsid w:val="0044147F"/>
    <w:rsid w:val="004416DC"/>
    <w:rsid w:val="00441820"/>
    <w:rsid w:val="00441B21"/>
    <w:rsid w:val="00441BA0"/>
    <w:rsid w:val="00441F05"/>
    <w:rsid w:val="00443F09"/>
    <w:rsid w:val="00444022"/>
    <w:rsid w:val="00444C8D"/>
    <w:rsid w:val="00444E28"/>
    <w:rsid w:val="00445034"/>
    <w:rsid w:val="00445BE7"/>
    <w:rsid w:val="004460A5"/>
    <w:rsid w:val="004471C3"/>
    <w:rsid w:val="00447449"/>
    <w:rsid w:val="00447616"/>
    <w:rsid w:val="00450AA1"/>
    <w:rsid w:val="00450C34"/>
    <w:rsid w:val="00450D8A"/>
    <w:rsid w:val="004513D1"/>
    <w:rsid w:val="00452A9F"/>
    <w:rsid w:val="00453451"/>
    <w:rsid w:val="004538B9"/>
    <w:rsid w:val="00454951"/>
    <w:rsid w:val="004558FB"/>
    <w:rsid w:val="00456D10"/>
    <w:rsid w:val="0045747B"/>
    <w:rsid w:val="0045748E"/>
    <w:rsid w:val="004576B0"/>
    <w:rsid w:val="00457F65"/>
    <w:rsid w:val="00460CD0"/>
    <w:rsid w:val="00461A7B"/>
    <w:rsid w:val="00461F18"/>
    <w:rsid w:val="0046216A"/>
    <w:rsid w:val="004623BD"/>
    <w:rsid w:val="0046244F"/>
    <w:rsid w:val="004625F5"/>
    <w:rsid w:val="00462726"/>
    <w:rsid w:val="0046423D"/>
    <w:rsid w:val="00464676"/>
    <w:rsid w:val="0046469F"/>
    <w:rsid w:val="00465188"/>
    <w:rsid w:val="0046611B"/>
    <w:rsid w:val="00466A54"/>
    <w:rsid w:val="00467933"/>
    <w:rsid w:val="00470397"/>
    <w:rsid w:val="00470459"/>
    <w:rsid w:val="0047128A"/>
    <w:rsid w:val="00471D49"/>
    <w:rsid w:val="004722F5"/>
    <w:rsid w:val="004730C5"/>
    <w:rsid w:val="00473989"/>
    <w:rsid w:val="00475168"/>
    <w:rsid w:val="00475C18"/>
    <w:rsid w:val="00476E86"/>
    <w:rsid w:val="00476FAC"/>
    <w:rsid w:val="0047735C"/>
    <w:rsid w:val="004777C5"/>
    <w:rsid w:val="00480E55"/>
    <w:rsid w:val="0048143A"/>
    <w:rsid w:val="00481952"/>
    <w:rsid w:val="004824B0"/>
    <w:rsid w:val="00483228"/>
    <w:rsid w:val="004836D2"/>
    <w:rsid w:val="00485B79"/>
    <w:rsid w:val="00485D98"/>
    <w:rsid w:val="00485F5A"/>
    <w:rsid w:val="00490345"/>
    <w:rsid w:val="00490CDF"/>
    <w:rsid w:val="00490CFE"/>
    <w:rsid w:val="00490FC6"/>
    <w:rsid w:val="00491218"/>
    <w:rsid w:val="00491CE8"/>
    <w:rsid w:val="004922E2"/>
    <w:rsid w:val="0049365A"/>
    <w:rsid w:val="0049402F"/>
    <w:rsid w:val="00495A85"/>
    <w:rsid w:val="004962BF"/>
    <w:rsid w:val="004977C2"/>
    <w:rsid w:val="00497D7D"/>
    <w:rsid w:val="004A2234"/>
    <w:rsid w:val="004A2BBC"/>
    <w:rsid w:val="004A35C5"/>
    <w:rsid w:val="004A3B82"/>
    <w:rsid w:val="004A4799"/>
    <w:rsid w:val="004A4CD6"/>
    <w:rsid w:val="004A54D6"/>
    <w:rsid w:val="004A560D"/>
    <w:rsid w:val="004A68E6"/>
    <w:rsid w:val="004A6A23"/>
    <w:rsid w:val="004A6ED5"/>
    <w:rsid w:val="004A7663"/>
    <w:rsid w:val="004A7BD2"/>
    <w:rsid w:val="004B05B8"/>
    <w:rsid w:val="004B062F"/>
    <w:rsid w:val="004B13B1"/>
    <w:rsid w:val="004B1C1E"/>
    <w:rsid w:val="004B3065"/>
    <w:rsid w:val="004B41CB"/>
    <w:rsid w:val="004B4440"/>
    <w:rsid w:val="004B7BB5"/>
    <w:rsid w:val="004C07E0"/>
    <w:rsid w:val="004C11AF"/>
    <w:rsid w:val="004C2A37"/>
    <w:rsid w:val="004C2BB0"/>
    <w:rsid w:val="004C2D27"/>
    <w:rsid w:val="004C3086"/>
    <w:rsid w:val="004C4915"/>
    <w:rsid w:val="004C5F33"/>
    <w:rsid w:val="004C626E"/>
    <w:rsid w:val="004C6904"/>
    <w:rsid w:val="004C715D"/>
    <w:rsid w:val="004C76F3"/>
    <w:rsid w:val="004C7B9C"/>
    <w:rsid w:val="004D035B"/>
    <w:rsid w:val="004D0F9C"/>
    <w:rsid w:val="004D18F0"/>
    <w:rsid w:val="004D3E90"/>
    <w:rsid w:val="004D41E7"/>
    <w:rsid w:val="004D63D9"/>
    <w:rsid w:val="004D6BB8"/>
    <w:rsid w:val="004D6C45"/>
    <w:rsid w:val="004D717D"/>
    <w:rsid w:val="004E0C84"/>
    <w:rsid w:val="004E0D9E"/>
    <w:rsid w:val="004E101F"/>
    <w:rsid w:val="004E22D3"/>
    <w:rsid w:val="004E2AAF"/>
    <w:rsid w:val="004E2D60"/>
    <w:rsid w:val="004E2DD1"/>
    <w:rsid w:val="004E33E3"/>
    <w:rsid w:val="004E3B37"/>
    <w:rsid w:val="004E5364"/>
    <w:rsid w:val="004E5C7F"/>
    <w:rsid w:val="004E6B5B"/>
    <w:rsid w:val="004E723E"/>
    <w:rsid w:val="004E7941"/>
    <w:rsid w:val="004F0BA9"/>
    <w:rsid w:val="004F1187"/>
    <w:rsid w:val="004F24F9"/>
    <w:rsid w:val="004F3059"/>
    <w:rsid w:val="004F3220"/>
    <w:rsid w:val="004F4A16"/>
    <w:rsid w:val="004F4CD7"/>
    <w:rsid w:val="004F5658"/>
    <w:rsid w:val="004F580D"/>
    <w:rsid w:val="004F5A24"/>
    <w:rsid w:val="004F6133"/>
    <w:rsid w:val="004F73CA"/>
    <w:rsid w:val="00500138"/>
    <w:rsid w:val="00500364"/>
    <w:rsid w:val="00500CD9"/>
    <w:rsid w:val="00500F9A"/>
    <w:rsid w:val="005025A7"/>
    <w:rsid w:val="00502807"/>
    <w:rsid w:val="0050292D"/>
    <w:rsid w:val="00502B13"/>
    <w:rsid w:val="00503587"/>
    <w:rsid w:val="00503A93"/>
    <w:rsid w:val="0050456A"/>
    <w:rsid w:val="00504780"/>
    <w:rsid w:val="00504F00"/>
    <w:rsid w:val="00505148"/>
    <w:rsid w:val="00505CB5"/>
    <w:rsid w:val="00506303"/>
    <w:rsid w:val="00506562"/>
    <w:rsid w:val="00506A9B"/>
    <w:rsid w:val="005070B0"/>
    <w:rsid w:val="005070B3"/>
    <w:rsid w:val="005078C3"/>
    <w:rsid w:val="00507F81"/>
    <w:rsid w:val="005106AD"/>
    <w:rsid w:val="00510AD1"/>
    <w:rsid w:val="00511CA8"/>
    <w:rsid w:val="005127D9"/>
    <w:rsid w:val="00512EAE"/>
    <w:rsid w:val="00513A76"/>
    <w:rsid w:val="00513BD1"/>
    <w:rsid w:val="00514211"/>
    <w:rsid w:val="005144B1"/>
    <w:rsid w:val="0051526D"/>
    <w:rsid w:val="00515293"/>
    <w:rsid w:val="00515F3B"/>
    <w:rsid w:val="005161FA"/>
    <w:rsid w:val="00516718"/>
    <w:rsid w:val="00517267"/>
    <w:rsid w:val="005172F4"/>
    <w:rsid w:val="005175DC"/>
    <w:rsid w:val="00517E28"/>
    <w:rsid w:val="00520F40"/>
    <w:rsid w:val="00522128"/>
    <w:rsid w:val="005223AE"/>
    <w:rsid w:val="00523E01"/>
    <w:rsid w:val="00524958"/>
    <w:rsid w:val="00524E2B"/>
    <w:rsid w:val="00524E39"/>
    <w:rsid w:val="00524EB0"/>
    <w:rsid w:val="005255FD"/>
    <w:rsid w:val="005261BF"/>
    <w:rsid w:val="0052705B"/>
    <w:rsid w:val="00530138"/>
    <w:rsid w:val="00530D89"/>
    <w:rsid w:val="00531D1D"/>
    <w:rsid w:val="0053362D"/>
    <w:rsid w:val="00534605"/>
    <w:rsid w:val="00534CF9"/>
    <w:rsid w:val="0053537A"/>
    <w:rsid w:val="0053561F"/>
    <w:rsid w:val="00535CDE"/>
    <w:rsid w:val="00535F0C"/>
    <w:rsid w:val="00536A11"/>
    <w:rsid w:val="00537655"/>
    <w:rsid w:val="0054027B"/>
    <w:rsid w:val="00540C91"/>
    <w:rsid w:val="005413F2"/>
    <w:rsid w:val="00541FC2"/>
    <w:rsid w:val="00542258"/>
    <w:rsid w:val="00542D26"/>
    <w:rsid w:val="00543B46"/>
    <w:rsid w:val="005442B8"/>
    <w:rsid w:val="0054488E"/>
    <w:rsid w:val="00545769"/>
    <w:rsid w:val="005460BF"/>
    <w:rsid w:val="00547F49"/>
    <w:rsid w:val="0055003B"/>
    <w:rsid w:val="00550641"/>
    <w:rsid w:val="00551F1F"/>
    <w:rsid w:val="00552934"/>
    <w:rsid w:val="00552DA3"/>
    <w:rsid w:val="005533A9"/>
    <w:rsid w:val="005534B3"/>
    <w:rsid w:val="0055431C"/>
    <w:rsid w:val="00554958"/>
    <w:rsid w:val="0055558A"/>
    <w:rsid w:val="0055595D"/>
    <w:rsid w:val="00556B4C"/>
    <w:rsid w:val="005572CA"/>
    <w:rsid w:val="00560DC3"/>
    <w:rsid w:val="00561321"/>
    <w:rsid w:val="00561511"/>
    <w:rsid w:val="00561973"/>
    <w:rsid w:val="00561981"/>
    <w:rsid w:val="00563891"/>
    <w:rsid w:val="0056395D"/>
    <w:rsid w:val="00563A43"/>
    <w:rsid w:val="00563EAD"/>
    <w:rsid w:val="00564C3D"/>
    <w:rsid w:val="005659A3"/>
    <w:rsid w:val="00566B5C"/>
    <w:rsid w:val="005672D3"/>
    <w:rsid w:val="00567C04"/>
    <w:rsid w:val="0057119E"/>
    <w:rsid w:val="00572CFC"/>
    <w:rsid w:val="005744EB"/>
    <w:rsid w:val="005745B8"/>
    <w:rsid w:val="00574DB5"/>
    <w:rsid w:val="00575E23"/>
    <w:rsid w:val="00576171"/>
    <w:rsid w:val="00576397"/>
    <w:rsid w:val="00577050"/>
    <w:rsid w:val="005775B6"/>
    <w:rsid w:val="00580B3C"/>
    <w:rsid w:val="00581F67"/>
    <w:rsid w:val="00582631"/>
    <w:rsid w:val="00582EE5"/>
    <w:rsid w:val="00583247"/>
    <w:rsid w:val="00583C4E"/>
    <w:rsid w:val="00585922"/>
    <w:rsid w:val="00586323"/>
    <w:rsid w:val="005870B2"/>
    <w:rsid w:val="00587410"/>
    <w:rsid w:val="00587531"/>
    <w:rsid w:val="00590A16"/>
    <w:rsid w:val="005930C6"/>
    <w:rsid w:val="00595C99"/>
    <w:rsid w:val="00595DE6"/>
    <w:rsid w:val="005967AE"/>
    <w:rsid w:val="00596C75"/>
    <w:rsid w:val="0059738D"/>
    <w:rsid w:val="005977D1"/>
    <w:rsid w:val="005979B4"/>
    <w:rsid w:val="005A10DE"/>
    <w:rsid w:val="005A15CA"/>
    <w:rsid w:val="005A17B0"/>
    <w:rsid w:val="005A283E"/>
    <w:rsid w:val="005A3303"/>
    <w:rsid w:val="005A332D"/>
    <w:rsid w:val="005A37F0"/>
    <w:rsid w:val="005A3878"/>
    <w:rsid w:val="005A3917"/>
    <w:rsid w:val="005A4056"/>
    <w:rsid w:val="005A5036"/>
    <w:rsid w:val="005A5192"/>
    <w:rsid w:val="005A52C6"/>
    <w:rsid w:val="005A6D9F"/>
    <w:rsid w:val="005B03D5"/>
    <w:rsid w:val="005B0551"/>
    <w:rsid w:val="005B13B4"/>
    <w:rsid w:val="005B2EC4"/>
    <w:rsid w:val="005B306A"/>
    <w:rsid w:val="005B3786"/>
    <w:rsid w:val="005B5BFC"/>
    <w:rsid w:val="005B5C24"/>
    <w:rsid w:val="005B6771"/>
    <w:rsid w:val="005B7606"/>
    <w:rsid w:val="005C007E"/>
    <w:rsid w:val="005C0FAB"/>
    <w:rsid w:val="005C3CD9"/>
    <w:rsid w:val="005C410A"/>
    <w:rsid w:val="005C4953"/>
    <w:rsid w:val="005C4A25"/>
    <w:rsid w:val="005C4AAD"/>
    <w:rsid w:val="005C56F1"/>
    <w:rsid w:val="005C5B3B"/>
    <w:rsid w:val="005C684C"/>
    <w:rsid w:val="005C7FF8"/>
    <w:rsid w:val="005D01F8"/>
    <w:rsid w:val="005D0938"/>
    <w:rsid w:val="005D112A"/>
    <w:rsid w:val="005D24C2"/>
    <w:rsid w:val="005D27E9"/>
    <w:rsid w:val="005D2CA2"/>
    <w:rsid w:val="005D3514"/>
    <w:rsid w:val="005D41B5"/>
    <w:rsid w:val="005D6B94"/>
    <w:rsid w:val="005D6DD3"/>
    <w:rsid w:val="005D74ED"/>
    <w:rsid w:val="005D76EE"/>
    <w:rsid w:val="005E0522"/>
    <w:rsid w:val="005E128B"/>
    <w:rsid w:val="005E1B16"/>
    <w:rsid w:val="005E1B6A"/>
    <w:rsid w:val="005E25B1"/>
    <w:rsid w:val="005E28A4"/>
    <w:rsid w:val="005E2B28"/>
    <w:rsid w:val="005E33B9"/>
    <w:rsid w:val="005E3952"/>
    <w:rsid w:val="005E3B68"/>
    <w:rsid w:val="005E4667"/>
    <w:rsid w:val="005E4E83"/>
    <w:rsid w:val="005E7035"/>
    <w:rsid w:val="005E7D6D"/>
    <w:rsid w:val="005F0859"/>
    <w:rsid w:val="005F151C"/>
    <w:rsid w:val="005F1906"/>
    <w:rsid w:val="005F3951"/>
    <w:rsid w:val="005F4017"/>
    <w:rsid w:val="005F49B7"/>
    <w:rsid w:val="005F4ED0"/>
    <w:rsid w:val="005F56FD"/>
    <w:rsid w:val="005F6407"/>
    <w:rsid w:val="005F7860"/>
    <w:rsid w:val="0060144A"/>
    <w:rsid w:val="00602BC8"/>
    <w:rsid w:val="00602D6D"/>
    <w:rsid w:val="00603039"/>
    <w:rsid w:val="0060352D"/>
    <w:rsid w:val="00603996"/>
    <w:rsid w:val="006039A7"/>
    <w:rsid w:val="00603D87"/>
    <w:rsid w:val="0060565B"/>
    <w:rsid w:val="00605EF2"/>
    <w:rsid w:val="0060608D"/>
    <w:rsid w:val="00610518"/>
    <w:rsid w:val="00610F6A"/>
    <w:rsid w:val="00611750"/>
    <w:rsid w:val="00611836"/>
    <w:rsid w:val="00611939"/>
    <w:rsid w:val="0061300A"/>
    <w:rsid w:val="006136D9"/>
    <w:rsid w:val="006139DA"/>
    <w:rsid w:val="00613C35"/>
    <w:rsid w:val="006160A4"/>
    <w:rsid w:val="006166C6"/>
    <w:rsid w:val="00616DCF"/>
    <w:rsid w:val="00617819"/>
    <w:rsid w:val="00620229"/>
    <w:rsid w:val="0062030D"/>
    <w:rsid w:val="00621A8E"/>
    <w:rsid w:val="0062236F"/>
    <w:rsid w:val="00622848"/>
    <w:rsid w:val="00622A5F"/>
    <w:rsid w:val="0062354D"/>
    <w:rsid w:val="00623C8C"/>
    <w:rsid w:val="00623FA9"/>
    <w:rsid w:val="006240E4"/>
    <w:rsid w:val="00624A40"/>
    <w:rsid w:val="006251E5"/>
    <w:rsid w:val="00625B6E"/>
    <w:rsid w:val="00625C3C"/>
    <w:rsid w:val="00626943"/>
    <w:rsid w:val="00626E8C"/>
    <w:rsid w:val="00626EF0"/>
    <w:rsid w:val="00627B2D"/>
    <w:rsid w:val="00627F57"/>
    <w:rsid w:val="0063052A"/>
    <w:rsid w:val="00630E04"/>
    <w:rsid w:val="006311E3"/>
    <w:rsid w:val="0063149E"/>
    <w:rsid w:val="00631DFE"/>
    <w:rsid w:val="00631F92"/>
    <w:rsid w:val="0063219D"/>
    <w:rsid w:val="00632DCC"/>
    <w:rsid w:val="00633D8E"/>
    <w:rsid w:val="00635D20"/>
    <w:rsid w:val="006371CA"/>
    <w:rsid w:val="00637C2B"/>
    <w:rsid w:val="00637CE6"/>
    <w:rsid w:val="00640436"/>
    <w:rsid w:val="00640741"/>
    <w:rsid w:val="00640F79"/>
    <w:rsid w:val="006419AC"/>
    <w:rsid w:val="00642246"/>
    <w:rsid w:val="00642A44"/>
    <w:rsid w:val="0064341E"/>
    <w:rsid w:val="006447FC"/>
    <w:rsid w:val="0064531B"/>
    <w:rsid w:val="006454D0"/>
    <w:rsid w:val="00645CA3"/>
    <w:rsid w:val="00646B15"/>
    <w:rsid w:val="00647DB5"/>
    <w:rsid w:val="00650F44"/>
    <w:rsid w:val="006510B0"/>
    <w:rsid w:val="00651223"/>
    <w:rsid w:val="00651382"/>
    <w:rsid w:val="0065216B"/>
    <w:rsid w:val="00652273"/>
    <w:rsid w:val="00652AF7"/>
    <w:rsid w:val="00653B60"/>
    <w:rsid w:val="00654C9D"/>
    <w:rsid w:val="0065526B"/>
    <w:rsid w:val="0065532D"/>
    <w:rsid w:val="0065535C"/>
    <w:rsid w:val="0065551A"/>
    <w:rsid w:val="00655E1F"/>
    <w:rsid w:val="006567CF"/>
    <w:rsid w:val="00656CE7"/>
    <w:rsid w:val="006573EA"/>
    <w:rsid w:val="0065789C"/>
    <w:rsid w:val="00657A4F"/>
    <w:rsid w:val="00657F8D"/>
    <w:rsid w:val="006605F1"/>
    <w:rsid w:val="00660FC8"/>
    <w:rsid w:val="00661584"/>
    <w:rsid w:val="00661706"/>
    <w:rsid w:val="006619FA"/>
    <w:rsid w:val="00661CA0"/>
    <w:rsid w:val="00663810"/>
    <w:rsid w:val="0066489D"/>
    <w:rsid w:val="00665DA5"/>
    <w:rsid w:val="00666035"/>
    <w:rsid w:val="00667CC4"/>
    <w:rsid w:val="006723FD"/>
    <w:rsid w:val="00672755"/>
    <w:rsid w:val="00673F3E"/>
    <w:rsid w:val="006742F0"/>
    <w:rsid w:val="0067483F"/>
    <w:rsid w:val="00674C27"/>
    <w:rsid w:val="00674E17"/>
    <w:rsid w:val="006757B6"/>
    <w:rsid w:val="00675C0C"/>
    <w:rsid w:val="00675DCC"/>
    <w:rsid w:val="00675FA1"/>
    <w:rsid w:val="006771BA"/>
    <w:rsid w:val="00677CC5"/>
    <w:rsid w:val="00681D05"/>
    <w:rsid w:val="00682550"/>
    <w:rsid w:val="00684FE4"/>
    <w:rsid w:val="00685785"/>
    <w:rsid w:val="00685C47"/>
    <w:rsid w:val="00685C79"/>
    <w:rsid w:val="006872B9"/>
    <w:rsid w:val="006902AB"/>
    <w:rsid w:val="006903EC"/>
    <w:rsid w:val="00690A78"/>
    <w:rsid w:val="00690DAD"/>
    <w:rsid w:val="00692B55"/>
    <w:rsid w:val="00693112"/>
    <w:rsid w:val="00693338"/>
    <w:rsid w:val="0069357C"/>
    <w:rsid w:val="00693857"/>
    <w:rsid w:val="00693F6D"/>
    <w:rsid w:val="00694794"/>
    <w:rsid w:val="006948ED"/>
    <w:rsid w:val="006955CB"/>
    <w:rsid w:val="006956C6"/>
    <w:rsid w:val="00695B3D"/>
    <w:rsid w:val="00697330"/>
    <w:rsid w:val="006975A3"/>
    <w:rsid w:val="006A15B9"/>
    <w:rsid w:val="006A1DCF"/>
    <w:rsid w:val="006A2559"/>
    <w:rsid w:val="006A358A"/>
    <w:rsid w:val="006A3CBA"/>
    <w:rsid w:val="006A3FFE"/>
    <w:rsid w:val="006A41C5"/>
    <w:rsid w:val="006A48CE"/>
    <w:rsid w:val="006A50F1"/>
    <w:rsid w:val="006A5961"/>
    <w:rsid w:val="006A5A96"/>
    <w:rsid w:val="006A62F1"/>
    <w:rsid w:val="006A6B59"/>
    <w:rsid w:val="006A7222"/>
    <w:rsid w:val="006A75E1"/>
    <w:rsid w:val="006B0341"/>
    <w:rsid w:val="006B0B3C"/>
    <w:rsid w:val="006B0B51"/>
    <w:rsid w:val="006B173B"/>
    <w:rsid w:val="006B2B69"/>
    <w:rsid w:val="006B2F6D"/>
    <w:rsid w:val="006B4595"/>
    <w:rsid w:val="006B47B7"/>
    <w:rsid w:val="006B55A3"/>
    <w:rsid w:val="006B5D69"/>
    <w:rsid w:val="006B609B"/>
    <w:rsid w:val="006B7793"/>
    <w:rsid w:val="006B77AC"/>
    <w:rsid w:val="006C0ECA"/>
    <w:rsid w:val="006C17DA"/>
    <w:rsid w:val="006C1B81"/>
    <w:rsid w:val="006C3A7E"/>
    <w:rsid w:val="006C500D"/>
    <w:rsid w:val="006C6252"/>
    <w:rsid w:val="006C64D9"/>
    <w:rsid w:val="006C6C6D"/>
    <w:rsid w:val="006D05C5"/>
    <w:rsid w:val="006D0A20"/>
    <w:rsid w:val="006D0EF8"/>
    <w:rsid w:val="006D1A81"/>
    <w:rsid w:val="006D2D01"/>
    <w:rsid w:val="006D2EC6"/>
    <w:rsid w:val="006D36FE"/>
    <w:rsid w:val="006D39F2"/>
    <w:rsid w:val="006D5574"/>
    <w:rsid w:val="006D6401"/>
    <w:rsid w:val="006D652C"/>
    <w:rsid w:val="006D77E7"/>
    <w:rsid w:val="006D7AFE"/>
    <w:rsid w:val="006D7FE0"/>
    <w:rsid w:val="006E154B"/>
    <w:rsid w:val="006E2CB7"/>
    <w:rsid w:val="006E3036"/>
    <w:rsid w:val="006E4EBC"/>
    <w:rsid w:val="006E6EFD"/>
    <w:rsid w:val="006F0FA1"/>
    <w:rsid w:val="006F170C"/>
    <w:rsid w:val="006F3D7B"/>
    <w:rsid w:val="006F452F"/>
    <w:rsid w:val="006F541C"/>
    <w:rsid w:val="006F5E7B"/>
    <w:rsid w:val="006F5F54"/>
    <w:rsid w:val="006F6542"/>
    <w:rsid w:val="006F67B2"/>
    <w:rsid w:val="006F6A7A"/>
    <w:rsid w:val="006F7134"/>
    <w:rsid w:val="006F739C"/>
    <w:rsid w:val="006F7C4E"/>
    <w:rsid w:val="006F7EA0"/>
    <w:rsid w:val="006F7EC8"/>
    <w:rsid w:val="00703187"/>
    <w:rsid w:val="00703B47"/>
    <w:rsid w:val="00705262"/>
    <w:rsid w:val="007056F0"/>
    <w:rsid w:val="00706524"/>
    <w:rsid w:val="007071A4"/>
    <w:rsid w:val="00707A9D"/>
    <w:rsid w:val="00710B73"/>
    <w:rsid w:val="00710CAE"/>
    <w:rsid w:val="00712061"/>
    <w:rsid w:val="007123ED"/>
    <w:rsid w:val="00712ADA"/>
    <w:rsid w:val="0071319A"/>
    <w:rsid w:val="00713917"/>
    <w:rsid w:val="00713A00"/>
    <w:rsid w:val="00713CDB"/>
    <w:rsid w:val="0071585A"/>
    <w:rsid w:val="00715DD2"/>
    <w:rsid w:val="00715E5D"/>
    <w:rsid w:val="00716782"/>
    <w:rsid w:val="00716CD4"/>
    <w:rsid w:val="00716F77"/>
    <w:rsid w:val="00717258"/>
    <w:rsid w:val="007200FD"/>
    <w:rsid w:val="007209A2"/>
    <w:rsid w:val="00721662"/>
    <w:rsid w:val="0072187B"/>
    <w:rsid w:val="00721922"/>
    <w:rsid w:val="00721FA4"/>
    <w:rsid w:val="007226D4"/>
    <w:rsid w:val="00722BEB"/>
    <w:rsid w:val="0072357D"/>
    <w:rsid w:val="00724B5B"/>
    <w:rsid w:val="0072567E"/>
    <w:rsid w:val="0072579E"/>
    <w:rsid w:val="00726745"/>
    <w:rsid w:val="007268AE"/>
    <w:rsid w:val="00726CF5"/>
    <w:rsid w:val="00726FE2"/>
    <w:rsid w:val="0072743C"/>
    <w:rsid w:val="00727541"/>
    <w:rsid w:val="007309BC"/>
    <w:rsid w:val="0073112D"/>
    <w:rsid w:val="007312CB"/>
    <w:rsid w:val="00731D1C"/>
    <w:rsid w:val="00734080"/>
    <w:rsid w:val="007358D2"/>
    <w:rsid w:val="007372DE"/>
    <w:rsid w:val="007374BA"/>
    <w:rsid w:val="0073798E"/>
    <w:rsid w:val="00737A4B"/>
    <w:rsid w:val="00741E56"/>
    <w:rsid w:val="00742DAE"/>
    <w:rsid w:val="0074386A"/>
    <w:rsid w:val="007438B9"/>
    <w:rsid w:val="00743A5A"/>
    <w:rsid w:val="00744750"/>
    <w:rsid w:val="00744A4A"/>
    <w:rsid w:val="00744F21"/>
    <w:rsid w:val="0074521E"/>
    <w:rsid w:val="0074741D"/>
    <w:rsid w:val="0075010F"/>
    <w:rsid w:val="00753A80"/>
    <w:rsid w:val="00754505"/>
    <w:rsid w:val="00754FD9"/>
    <w:rsid w:val="007550DA"/>
    <w:rsid w:val="007552DE"/>
    <w:rsid w:val="007554AC"/>
    <w:rsid w:val="007557E1"/>
    <w:rsid w:val="00756240"/>
    <w:rsid w:val="00757924"/>
    <w:rsid w:val="00760E4A"/>
    <w:rsid w:val="00761177"/>
    <w:rsid w:val="007613EB"/>
    <w:rsid w:val="00762864"/>
    <w:rsid w:val="00763163"/>
    <w:rsid w:val="00764E5A"/>
    <w:rsid w:val="0076540E"/>
    <w:rsid w:val="007655BB"/>
    <w:rsid w:val="00765907"/>
    <w:rsid w:val="0076683D"/>
    <w:rsid w:val="00767827"/>
    <w:rsid w:val="0077040C"/>
    <w:rsid w:val="007711C7"/>
    <w:rsid w:val="007719EC"/>
    <w:rsid w:val="00771AE6"/>
    <w:rsid w:val="00771E8C"/>
    <w:rsid w:val="00772E22"/>
    <w:rsid w:val="007737E7"/>
    <w:rsid w:val="00773902"/>
    <w:rsid w:val="0077465C"/>
    <w:rsid w:val="00776518"/>
    <w:rsid w:val="0077788E"/>
    <w:rsid w:val="00777F74"/>
    <w:rsid w:val="0078005E"/>
    <w:rsid w:val="00780094"/>
    <w:rsid w:val="007811A8"/>
    <w:rsid w:val="00781259"/>
    <w:rsid w:val="00781790"/>
    <w:rsid w:val="00781C74"/>
    <w:rsid w:val="00781D0D"/>
    <w:rsid w:val="00782079"/>
    <w:rsid w:val="007833AA"/>
    <w:rsid w:val="00783823"/>
    <w:rsid w:val="00783E09"/>
    <w:rsid w:val="0078495E"/>
    <w:rsid w:val="00785E50"/>
    <w:rsid w:val="007863F9"/>
    <w:rsid w:val="0078658B"/>
    <w:rsid w:val="0078691F"/>
    <w:rsid w:val="007869BD"/>
    <w:rsid w:val="00787659"/>
    <w:rsid w:val="00787758"/>
    <w:rsid w:val="00790234"/>
    <w:rsid w:val="007911B9"/>
    <w:rsid w:val="00791882"/>
    <w:rsid w:val="00792E1D"/>
    <w:rsid w:val="00792EA3"/>
    <w:rsid w:val="007932F1"/>
    <w:rsid w:val="00793723"/>
    <w:rsid w:val="00793D37"/>
    <w:rsid w:val="00794922"/>
    <w:rsid w:val="00794BD4"/>
    <w:rsid w:val="00794D32"/>
    <w:rsid w:val="0079622B"/>
    <w:rsid w:val="00797BED"/>
    <w:rsid w:val="007A0EA3"/>
    <w:rsid w:val="007A1709"/>
    <w:rsid w:val="007A2783"/>
    <w:rsid w:val="007A280B"/>
    <w:rsid w:val="007A2811"/>
    <w:rsid w:val="007A28D1"/>
    <w:rsid w:val="007A3215"/>
    <w:rsid w:val="007A4038"/>
    <w:rsid w:val="007A5AF2"/>
    <w:rsid w:val="007A606C"/>
    <w:rsid w:val="007A7783"/>
    <w:rsid w:val="007A78C2"/>
    <w:rsid w:val="007A7C89"/>
    <w:rsid w:val="007B0189"/>
    <w:rsid w:val="007B0A90"/>
    <w:rsid w:val="007B223C"/>
    <w:rsid w:val="007B4092"/>
    <w:rsid w:val="007B41F6"/>
    <w:rsid w:val="007B498E"/>
    <w:rsid w:val="007B4DA4"/>
    <w:rsid w:val="007B574D"/>
    <w:rsid w:val="007B5770"/>
    <w:rsid w:val="007B6A0D"/>
    <w:rsid w:val="007B78BA"/>
    <w:rsid w:val="007C049B"/>
    <w:rsid w:val="007C16EA"/>
    <w:rsid w:val="007C27CD"/>
    <w:rsid w:val="007C3BEF"/>
    <w:rsid w:val="007C60BE"/>
    <w:rsid w:val="007C7F9F"/>
    <w:rsid w:val="007D0790"/>
    <w:rsid w:val="007D0A0C"/>
    <w:rsid w:val="007D18EA"/>
    <w:rsid w:val="007D265D"/>
    <w:rsid w:val="007D2B82"/>
    <w:rsid w:val="007D2C13"/>
    <w:rsid w:val="007D2E7D"/>
    <w:rsid w:val="007D2FF1"/>
    <w:rsid w:val="007D3D50"/>
    <w:rsid w:val="007D4AE6"/>
    <w:rsid w:val="007D4C7D"/>
    <w:rsid w:val="007D53C5"/>
    <w:rsid w:val="007D5924"/>
    <w:rsid w:val="007D62C6"/>
    <w:rsid w:val="007D7000"/>
    <w:rsid w:val="007D73D4"/>
    <w:rsid w:val="007D7C49"/>
    <w:rsid w:val="007D7FDE"/>
    <w:rsid w:val="007E00DA"/>
    <w:rsid w:val="007E0462"/>
    <w:rsid w:val="007E19FD"/>
    <w:rsid w:val="007E24A6"/>
    <w:rsid w:val="007E281E"/>
    <w:rsid w:val="007E2ABC"/>
    <w:rsid w:val="007E2EB8"/>
    <w:rsid w:val="007E3996"/>
    <w:rsid w:val="007E3D6F"/>
    <w:rsid w:val="007E669A"/>
    <w:rsid w:val="007E69CB"/>
    <w:rsid w:val="007F1AD9"/>
    <w:rsid w:val="007F1DC5"/>
    <w:rsid w:val="007F24A2"/>
    <w:rsid w:val="007F2DD0"/>
    <w:rsid w:val="007F362C"/>
    <w:rsid w:val="007F4726"/>
    <w:rsid w:val="007F4793"/>
    <w:rsid w:val="007F4D94"/>
    <w:rsid w:val="007F4EA8"/>
    <w:rsid w:val="007F50D0"/>
    <w:rsid w:val="007F51E4"/>
    <w:rsid w:val="007F5780"/>
    <w:rsid w:val="007F585F"/>
    <w:rsid w:val="007F58BD"/>
    <w:rsid w:val="007F59DD"/>
    <w:rsid w:val="007F5B5C"/>
    <w:rsid w:val="007F6E4C"/>
    <w:rsid w:val="007F7FB4"/>
    <w:rsid w:val="008007CD"/>
    <w:rsid w:val="00801A38"/>
    <w:rsid w:val="00802097"/>
    <w:rsid w:val="00803F71"/>
    <w:rsid w:val="0080478C"/>
    <w:rsid w:val="00805B92"/>
    <w:rsid w:val="0080658D"/>
    <w:rsid w:val="00810300"/>
    <w:rsid w:val="00811B90"/>
    <w:rsid w:val="00811DFF"/>
    <w:rsid w:val="00811F45"/>
    <w:rsid w:val="00813D55"/>
    <w:rsid w:val="00815771"/>
    <w:rsid w:val="00815974"/>
    <w:rsid w:val="00817A53"/>
    <w:rsid w:val="00820446"/>
    <w:rsid w:val="008209A5"/>
    <w:rsid w:val="00821555"/>
    <w:rsid w:val="00822908"/>
    <w:rsid w:val="008229E3"/>
    <w:rsid w:val="00822C1E"/>
    <w:rsid w:val="00822D18"/>
    <w:rsid w:val="008236D6"/>
    <w:rsid w:val="0082404D"/>
    <w:rsid w:val="008240D0"/>
    <w:rsid w:val="00824AC4"/>
    <w:rsid w:val="0082639A"/>
    <w:rsid w:val="0082676D"/>
    <w:rsid w:val="00826BE0"/>
    <w:rsid w:val="008274E3"/>
    <w:rsid w:val="00827A27"/>
    <w:rsid w:val="00831367"/>
    <w:rsid w:val="008316AF"/>
    <w:rsid w:val="00831963"/>
    <w:rsid w:val="008319AA"/>
    <w:rsid w:val="00831FB9"/>
    <w:rsid w:val="00832713"/>
    <w:rsid w:val="00832D72"/>
    <w:rsid w:val="00833008"/>
    <w:rsid w:val="008336C3"/>
    <w:rsid w:val="00834FF7"/>
    <w:rsid w:val="008355C7"/>
    <w:rsid w:val="00835C02"/>
    <w:rsid w:val="00835D50"/>
    <w:rsid w:val="008363D2"/>
    <w:rsid w:val="00837020"/>
    <w:rsid w:val="0084020D"/>
    <w:rsid w:val="00840AEA"/>
    <w:rsid w:val="00840BB9"/>
    <w:rsid w:val="0084100A"/>
    <w:rsid w:val="00841C8E"/>
    <w:rsid w:val="00842831"/>
    <w:rsid w:val="0084340F"/>
    <w:rsid w:val="0084505B"/>
    <w:rsid w:val="008454B1"/>
    <w:rsid w:val="00845FD0"/>
    <w:rsid w:val="0084754E"/>
    <w:rsid w:val="0084766D"/>
    <w:rsid w:val="008476F5"/>
    <w:rsid w:val="00847EE9"/>
    <w:rsid w:val="00847F88"/>
    <w:rsid w:val="00847FC0"/>
    <w:rsid w:val="00851753"/>
    <w:rsid w:val="00851EBB"/>
    <w:rsid w:val="00852539"/>
    <w:rsid w:val="00854CE8"/>
    <w:rsid w:val="00854DC9"/>
    <w:rsid w:val="00855CAC"/>
    <w:rsid w:val="008569C1"/>
    <w:rsid w:val="00857355"/>
    <w:rsid w:val="00857DC5"/>
    <w:rsid w:val="00857E82"/>
    <w:rsid w:val="00860F31"/>
    <w:rsid w:val="008615B9"/>
    <w:rsid w:val="00861BD0"/>
    <w:rsid w:val="00863A75"/>
    <w:rsid w:val="00864F4E"/>
    <w:rsid w:val="0086544E"/>
    <w:rsid w:val="00865FF1"/>
    <w:rsid w:val="00865FF6"/>
    <w:rsid w:val="00866048"/>
    <w:rsid w:val="0086675A"/>
    <w:rsid w:val="00870D42"/>
    <w:rsid w:val="008719B0"/>
    <w:rsid w:val="0087235A"/>
    <w:rsid w:val="0087272B"/>
    <w:rsid w:val="00872C24"/>
    <w:rsid w:val="00873AC9"/>
    <w:rsid w:val="0087521F"/>
    <w:rsid w:val="00875E8B"/>
    <w:rsid w:val="0087608A"/>
    <w:rsid w:val="0087647F"/>
    <w:rsid w:val="00876494"/>
    <w:rsid w:val="008770B9"/>
    <w:rsid w:val="008771E5"/>
    <w:rsid w:val="00877F4C"/>
    <w:rsid w:val="00880092"/>
    <w:rsid w:val="00880C4A"/>
    <w:rsid w:val="00880CBB"/>
    <w:rsid w:val="00881630"/>
    <w:rsid w:val="008828FE"/>
    <w:rsid w:val="00882D58"/>
    <w:rsid w:val="00885E9B"/>
    <w:rsid w:val="00886A01"/>
    <w:rsid w:val="008879C5"/>
    <w:rsid w:val="00887A6B"/>
    <w:rsid w:val="00887F95"/>
    <w:rsid w:val="0089024B"/>
    <w:rsid w:val="00890CB8"/>
    <w:rsid w:val="008911F2"/>
    <w:rsid w:val="008927A9"/>
    <w:rsid w:val="00892AE5"/>
    <w:rsid w:val="00893F69"/>
    <w:rsid w:val="00894D57"/>
    <w:rsid w:val="008951A9"/>
    <w:rsid w:val="0089563B"/>
    <w:rsid w:val="00895B05"/>
    <w:rsid w:val="00895F4D"/>
    <w:rsid w:val="008972EF"/>
    <w:rsid w:val="00897467"/>
    <w:rsid w:val="00897955"/>
    <w:rsid w:val="008A0866"/>
    <w:rsid w:val="008A0CC2"/>
    <w:rsid w:val="008A1592"/>
    <w:rsid w:val="008A192F"/>
    <w:rsid w:val="008A1B67"/>
    <w:rsid w:val="008A1EEE"/>
    <w:rsid w:val="008A224E"/>
    <w:rsid w:val="008A257A"/>
    <w:rsid w:val="008A2A7F"/>
    <w:rsid w:val="008A3624"/>
    <w:rsid w:val="008A3E75"/>
    <w:rsid w:val="008A4289"/>
    <w:rsid w:val="008A4A21"/>
    <w:rsid w:val="008A57F0"/>
    <w:rsid w:val="008A5B91"/>
    <w:rsid w:val="008A5DAD"/>
    <w:rsid w:val="008A627F"/>
    <w:rsid w:val="008A6394"/>
    <w:rsid w:val="008A6EA0"/>
    <w:rsid w:val="008A7488"/>
    <w:rsid w:val="008A7BBB"/>
    <w:rsid w:val="008B000C"/>
    <w:rsid w:val="008B2054"/>
    <w:rsid w:val="008B22E2"/>
    <w:rsid w:val="008B3774"/>
    <w:rsid w:val="008B3A09"/>
    <w:rsid w:val="008B4140"/>
    <w:rsid w:val="008B43A3"/>
    <w:rsid w:val="008B45FD"/>
    <w:rsid w:val="008B488A"/>
    <w:rsid w:val="008B4F3C"/>
    <w:rsid w:val="008B5BB3"/>
    <w:rsid w:val="008B5EF7"/>
    <w:rsid w:val="008B6532"/>
    <w:rsid w:val="008B6833"/>
    <w:rsid w:val="008C065B"/>
    <w:rsid w:val="008C1D19"/>
    <w:rsid w:val="008C246E"/>
    <w:rsid w:val="008C2634"/>
    <w:rsid w:val="008C2A1D"/>
    <w:rsid w:val="008C32D7"/>
    <w:rsid w:val="008C426A"/>
    <w:rsid w:val="008C4E7B"/>
    <w:rsid w:val="008C57B5"/>
    <w:rsid w:val="008C694F"/>
    <w:rsid w:val="008D06E0"/>
    <w:rsid w:val="008D1475"/>
    <w:rsid w:val="008D19EF"/>
    <w:rsid w:val="008D2AE0"/>
    <w:rsid w:val="008D326B"/>
    <w:rsid w:val="008D3442"/>
    <w:rsid w:val="008D3CED"/>
    <w:rsid w:val="008D53F5"/>
    <w:rsid w:val="008D79D5"/>
    <w:rsid w:val="008E0643"/>
    <w:rsid w:val="008E0F81"/>
    <w:rsid w:val="008E10BC"/>
    <w:rsid w:val="008E17B7"/>
    <w:rsid w:val="008E1B94"/>
    <w:rsid w:val="008E1D41"/>
    <w:rsid w:val="008E1E4D"/>
    <w:rsid w:val="008E3666"/>
    <w:rsid w:val="008E50FF"/>
    <w:rsid w:val="008E51E0"/>
    <w:rsid w:val="008E5F20"/>
    <w:rsid w:val="008E619A"/>
    <w:rsid w:val="008E6FBD"/>
    <w:rsid w:val="008E7F13"/>
    <w:rsid w:val="008F0A47"/>
    <w:rsid w:val="008F1788"/>
    <w:rsid w:val="008F3639"/>
    <w:rsid w:val="008F38EC"/>
    <w:rsid w:val="008F5049"/>
    <w:rsid w:val="008F53D6"/>
    <w:rsid w:val="008F793E"/>
    <w:rsid w:val="008F7A77"/>
    <w:rsid w:val="008F7AA6"/>
    <w:rsid w:val="008F7B0E"/>
    <w:rsid w:val="009005EB"/>
    <w:rsid w:val="009006EF"/>
    <w:rsid w:val="00900C44"/>
    <w:rsid w:val="00900F53"/>
    <w:rsid w:val="0090169B"/>
    <w:rsid w:val="00901AA8"/>
    <w:rsid w:val="00901C89"/>
    <w:rsid w:val="0090334F"/>
    <w:rsid w:val="009038B1"/>
    <w:rsid w:val="0090465D"/>
    <w:rsid w:val="00904E9C"/>
    <w:rsid w:val="00905E5B"/>
    <w:rsid w:val="00905F57"/>
    <w:rsid w:val="00906AC3"/>
    <w:rsid w:val="00907370"/>
    <w:rsid w:val="00907A53"/>
    <w:rsid w:val="009107A0"/>
    <w:rsid w:val="00910CE6"/>
    <w:rsid w:val="00911279"/>
    <w:rsid w:val="00911306"/>
    <w:rsid w:val="00913A0A"/>
    <w:rsid w:val="00913A29"/>
    <w:rsid w:val="00913AC6"/>
    <w:rsid w:val="00914AA5"/>
    <w:rsid w:val="00914B63"/>
    <w:rsid w:val="00917D62"/>
    <w:rsid w:val="0092125C"/>
    <w:rsid w:val="0092173B"/>
    <w:rsid w:val="0092184E"/>
    <w:rsid w:val="009218AA"/>
    <w:rsid w:val="009220DC"/>
    <w:rsid w:val="00922787"/>
    <w:rsid w:val="0092355E"/>
    <w:rsid w:val="00923B2A"/>
    <w:rsid w:val="00923EEA"/>
    <w:rsid w:val="0092513F"/>
    <w:rsid w:val="00927179"/>
    <w:rsid w:val="0093076D"/>
    <w:rsid w:val="00930909"/>
    <w:rsid w:val="00931F80"/>
    <w:rsid w:val="00932FC8"/>
    <w:rsid w:val="00933594"/>
    <w:rsid w:val="00934282"/>
    <w:rsid w:val="009349B9"/>
    <w:rsid w:val="00934E55"/>
    <w:rsid w:val="009356C4"/>
    <w:rsid w:val="00935BB6"/>
    <w:rsid w:val="00940660"/>
    <w:rsid w:val="009409EA"/>
    <w:rsid w:val="00940D80"/>
    <w:rsid w:val="00941118"/>
    <w:rsid w:val="00942663"/>
    <w:rsid w:val="009432C4"/>
    <w:rsid w:val="00943839"/>
    <w:rsid w:val="0094409F"/>
    <w:rsid w:val="0094566C"/>
    <w:rsid w:val="0094619C"/>
    <w:rsid w:val="00946343"/>
    <w:rsid w:val="00946F15"/>
    <w:rsid w:val="009470A6"/>
    <w:rsid w:val="00947682"/>
    <w:rsid w:val="00947953"/>
    <w:rsid w:val="00947C20"/>
    <w:rsid w:val="009502F2"/>
    <w:rsid w:val="00950729"/>
    <w:rsid w:val="00950FEE"/>
    <w:rsid w:val="00951333"/>
    <w:rsid w:val="00951941"/>
    <w:rsid w:val="009528F8"/>
    <w:rsid w:val="00952F34"/>
    <w:rsid w:val="00953536"/>
    <w:rsid w:val="009536D1"/>
    <w:rsid w:val="009565EB"/>
    <w:rsid w:val="00956F6A"/>
    <w:rsid w:val="00957663"/>
    <w:rsid w:val="00957CF6"/>
    <w:rsid w:val="009601A1"/>
    <w:rsid w:val="0096021A"/>
    <w:rsid w:val="0096194D"/>
    <w:rsid w:val="00961A9D"/>
    <w:rsid w:val="0096259C"/>
    <w:rsid w:val="00963707"/>
    <w:rsid w:val="009666D7"/>
    <w:rsid w:val="00966B05"/>
    <w:rsid w:val="00966FDA"/>
    <w:rsid w:val="009674BB"/>
    <w:rsid w:val="00971B17"/>
    <w:rsid w:val="00971C5A"/>
    <w:rsid w:val="0097227B"/>
    <w:rsid w:val="0097250E"/>
    <w:rsid w:val="00972A2C"/>
    <w:rsid w:val="00972DD2"/>
    <w:rsid w:val="00973940"/>
    <w:rsid w:val="009742F1"/>
    <w:rsid w:val="00974329"/>
    <w:rsid w:val="00974AF1"/>
    <w:rsid w:val="00974F31"/>
    <w:rsid w:val="00975E54"/>
    <w:rsid w:val="00976EC6"/>
    <w:rsid w:val="00981513"/>
    <w:rsid w:val="0098317D"/>
    <w:rsid w:val="009836D2"/>
    <w:rsid w:val="0098390A"/>
    <w:rsid w:val="009840EC"/>
    <w:rsid w:val="009843CD"/>
    <w:rsid w:val="0098443A"/>
    <w:rsid w:val="00985283"/>
    <w:rsid w:val="0098532F"/>
    <w:rsid w:val="00985461"/>
    <w:rsid w:val="00985614"/>
    <w:rsid w:val="00985F85"/>
    <w:rsid w:val="00987162"/>
    <w:rsid w:val="009875D0"/>
    <w:rsid w:val="00987A23"/>
    <w:rsid w:val="00987B6A"/>
    <w:rsid w:val="0099088E"/>
    <w:rsid w:val="00990E85"/>
    <w:rsid w:val="00991F20"/>
    <w:rsid w:val="009921E4"/>
    <w:rsid w:val="00992F76"/>
    <w:rsid w:val="009931F3"/>
    <w:rsid w:val="0099379A"/>
    <w:rsid w:val="0099386C"/>
    <w:rsid w:val="00994B11"/>
    <w:rsid w:val="00994F92"/>
    <w:rsid w:val="00995076"/>
    <w:rsid w:val="00995A1A"/>
    <w:rsid w:val="00995AC1"/>
    <w:rsid w:val="00995C3C"/>
    <w:rsid w:val="00996A78"/>
    <w:rsid w:val="00996D5E"/>
    <w:rsid w:val="009A0313"/>
    <w:rsid w:val="009A0846"/>
    <w:rsid w:val="009A10F2"/>
    <w:rsid w:val="009A129E"/>
    <w:rsid w:val="009A19B3"/>
    <w:rsid w:val="009A1DAE"/>
    <w:rsid w:val="009A201B"/>
    <w:rsid w:val="009A286F"/>
    <w:rsid w:val="009A3EBB"/>
    <w:rsid w:val="009A5335"/>
    <w:rsid w:val="009A58BA"/>
    <w:rsid w:val="009A5AC7"/>
    <w:rsid w:val="009A5ED0"/>
    <w:rsid w:val="009A60CA"/>
    <w:rsid w:val="009A618B"/>
    <w:rsid w:val="009A6832"/>
    <w:rsid w:val="009A7F65"/>
    <w:rsid w:val="009B0878"/>
    <w:rsid w:val="009B08DE"/>
    <w:rsid w:val="009B13CC"/>
    <w:rsid w:val="009B154B"/>
    <w:rsid w:val="009B192A"/>
    <w:rsid w:val="009B29D2"/>
    <w:rsid w:val="009B2D4A"/>
    <w:rsid w:val="009B3D58"/>
    <w:rsid w:val="009B5E99"/>
    <w:rsid w:val="009B5FCC"/>
    <w:rsid w:val="009B6935"/>
    <w:rsid w:val="009C02B0"/>
    <w:rsid w:val="009C0480"/>
    <w:rsid w:val="009C22E4"/>
    <w:rsid w:val="009C22ED"/>
    <w:rsid w:val="009C262E"/>
    <w:rsid w:val="009C5195"/>
    <w:rsid w:val="009C51EF"/>
    <w:rsid w:val="009C5928"/>
    <w:rsid w:val="009C5F80"/>
    <w:rsid w:val="009C646F"/>
    <w:rsid w:val="009C7C62"/>
    <w:rsid w:val="009D022C"/>
    <w:rsid w:val="009D100A"/>
    <w:rsid w:val="009D1FCB"/>
    <w:rsid w:val="009D23F4"/>
    <w:rsid w:val="009D4836"/>
    <w:rsid w:val="009D4B74"/>
    <w:rsid w:val="009D6039"/>
    <w:rsid w:val="009D607B"/>
    <w:rsid w:val="009D67AC"/>
    <w:rsid w:val="009D6E7B"/>
    <w:rsid w:val="009E1370"/>
    <w:rsid w:val="009E1EF4"/>
    <w:rsid w:val="009E3364"/>
    <w:rsid w:val="009E40E7"/>
    <w:rsid w:val="009E44EB"/>
    <w:rsid w:val="009E613F"/>
    <w:rsid w:val="009E7BDC"/>
    <w:rsid w:val="009F0AE1"/>
    <w:rsid w:val="009F43C5"/>
    <w:rsid w:val="009F4B24"/>
    <w:rsid w:val="009F5A42"/>
    <w:rsid w:val="009F73D6"/>
    <w:rsid w:val="00A01A28"/>
    <w:rsid w:val="00A02CF8"/>
    <w:rsid w:val="00A03213"/>
    <w:rsid w:val="00A03317"/>
    <w:rsid w:val="00A033E5"/>
    <w:rsid w:val="00A037CF"/>
    <w:rsid w:val="00A04D53"/>
    <w:rsid w:val="00A05148"/>
    <w:rsid w:val="00A06A91"/>
    <w:rsid w:val="00A07991"/>
    <w:rsid w:val="00A1148F"/>
    <w:rsid w:val="00A11A2C"/>
    <w:rsid w:val="00A11F99"/>
    <w:rsid w:val="00A129C8"/>
    <w:rsid w:val="00A13704"/>
    <w:rsid w:val="00A139BD"/>
    <w:rsid w:val="00A14EA5"/>
    <w:rsid w:val="00A15728"/>
    <w:rsid w:val="00A1668D"/>
    <w:rsid w:val="00A1671B"/>
    <w:rsid w:val="00A16A1A"/>
    <w:rsid w:val="00A16A1E"/>
    <w:rsid w:val="00A16BDD"/>
    <w:rsid w:val="00A173B9"/>
    <w:rsid w:val="00A1771D"/>
    <w:rsid w:val="00A20CFF"/>
    <w:rsid w:val="00A2152E"/>
    <w:rsid w:val="00A21B9B"/>
    <w:rsid w:val="00A21FC4"/>
    <w:rsid w:val="00A22AA2"/>
    <w:rsid w:val="00A23142"/>
    <w:rsid w:val="00A24046"/>
    <w:rsid w:val="00A24A19"/>
    <w:rsid w:val="00A25449"/>
    <w:rsid w:val="00A2779C"/>
    <w:rsid w:val="00A27C62"/>
    <w:rsid w:val="00A315A3"/>
    <w:rsid w:val="00A317C2"/>
    <w:rsid w:val="00A3365D"/>
    <w:rsid w:val="00A33D70"/>
    <w:rsid w:val="00A348B5"/>
    <w:rsid w:val="00A34C88"/>
    <w:rsid w:val="00A353C8"/>
    <w:rsid w:val="00A35BE3"/>
    <w:rsid w:val="00A37B3A"/>
    <w:rsid w:val="00A40B76"/>
    <w:rsid w:val="00A4107F"/>
    <w:rsid w:val="00A416F8"/>
    <w:rsid w:val="00A417CE"/>
    <w:rsid w:val="00A41EA5"/>
    <w:rsid w:val="00A4236F"/>
    <w:rsid w:val="00A429E4"/>
    <w:rsid w:val="00A4359A"/>
    <w:rsid w:val="00A44261"/>
    <w:rsid w:val="00A44965"/>
    <w:rsid w:val="00A44A8F"/>
    <w:rsid w:val="00A44FED"/>
    <w:rsid w:val="00A45049"/>
    <w:rsid w:val="00A457A8"/>
    <w:rsid w:val="00A46252"/>
    <w:rsid w:val="00A468FE"/>
    <w:rsid w:val="00A4776D"/>
    <w:rsid w:val="00A477C7"/>
    <w:rsid w:val="00A505FD"/>
    <w:rsid w:val="00A509F5"/>
    <w:rsid w:val="00A51C07"/>
    <w:rsid w:val="00A52B98"/>
    <w:rsid w:val="00A52F06"/>
    <w:rsid w:val="00A5322F"/>
    <w:rsid w:val="00A546C0"/>
    <w:rsid w:val="00A549D2"/>
    <w:rsid w:val="00A5510F"/>
    <w:rsid w:val="00A55A72"/>
    <w:rsid w:val="00A567F2"/>
    <w:rsid w:val="00A57C95"/>
    <w:rsid w:val="00A6161C"/>
    <w:rsid w:val="00A61E9F"/>
    <w:rsid w:val="00A62FFB"/>
    <w:rsid w:val="00A63E0E"/>
    <w:rsid w:val="00A648B7"/>
    <w:rsid w:val="00A64E5E"/>
    <w:rsid w:val="00A65E25"/>
    <w:rsid w:val="00A660AA"/>
    <w:rsid w:val="00A66D6C"/>
    <w:rsid w:val="00A67715"/>
    <w:rsid w:val="00A6781F"/>
    <w:rsid w:val="00A70521"/>
    <w:rsid w:val="00A705B3"/>
    <w:rsid w:val="00A70C90"/>
    <w:rsid w:val="00A70D99"/>
    <w:rsid w:val="00A70EDE"/>
    <w:rsid w:val="00A70FB2"/>
    <w:rsid w:val="00A71385"/>
    <w:rsid w:val="00A71462"/>
    <w:rsid w:val="00A714DA"/>
    <w:rsid w:val="00A718EF"/>
    <w:rsid w:val="00A71B1E"/>
    <w:rsid w:val="00A71EA5"/>
    <w:rsid w:val="00A720FE"/>
    <w:rsid w:val="00A722D7"/>
    <w:rsid w:val="00A72737"/>
    <w:rsid w:val="00A72E14"/>
    <w:rsid w:val="00A7365F"/>
    <w:rsid w:val="00A73F79"/>
    <w:rsid w:val="00A74E6E"/>
    <w:rsid w:val="00A7526A"/>
    <w:rsid w:val="00A753AF"/>
    <w:rsid w:val="00A75DC6"/>
    <w:rsid w:val="00A768A6"/>
    <w:rsid w:val="00A76E5F"/>
    <w:rsid w:val="00A76F9A"/>
    <w:rsid w:val="00A77A4B"/>
    <w:rsid w:val="00A77F38"/>
    <w:rsid w:val="00A81008"/>
    <w:rsid w:val="00A8125C"/>
    <w:rsid w:val="00A8147F"/>
    <w:rsid w:val="00A8253F"/>
    <w:rsid w:val="00A82EFC"/>
    <w:rsid w:val="00A83979"/>
    <w:rsid w:val="00A84147"/>
    <w:rsid w:val="00A84E81"/>
    <w:rsid w:val="00A85D15"/>
    <w:rsid w:val="00A86351"/>
    <w:rsid w:val="00A90791"/>
    <w:rsid w:val="00A90963"/>
    <w:rsid w:val="00A91331"/>
    <w:rsid w:val="00A916E6"/>
    <w:rsid w:val="00A9217F"/>
    <w:rsid w:val="00A92420"/>
    <w:rsid w:val="00A92CF2"/>
    <w:rsid w:val="00A935DB"/>
    <w:rsid w:val="00A93619"/>
    <w:rsid w:val="00A94319"/>
    <w:rsid w:val="00A94590"/>
    <w:rsid w:val="00A947A8"/>
    <w:rsid w:val="00AA1211"/>
    <w:rsid w:val="00AA1BA2"/>
    <w:rsid w:val="00AA2899"/>
    <w:rsid w:val="00AA49DA"/>
    <w:rsid w:val="00AA4E11"/>
    <w:rsid w:val="00AA5680"/>
    <w:rsid w:val="00AA5E98"/>
    <w:rsid w:val="00AA624A"/>
    <w:rsid w:val="00AA65CC"/>
    <w:rsid w:val="00AB0BE0"/>
    <w:rsid w:val="00AB0BEB"/>
    <w:rsid w:val="00AB1338"/>
    <w:rsid w:val="00AB2844"/>
    <w:rsid w:val="00AB3365"/>
    <w:rsid w:val="00AB34D0"/>
    <w:rsid w:val="00AB374D"/>
    <w:rsid w:val="00AB4C99"/>
    <w:rsid w:val="00AB4D3B"/>
    <w:rsid w:val="00AB4D5B"/>
    <w:rsid w:val="00AB51BD"/>
    <w:rsid w:val="00AB55ED"/>
    <w:rsid w:val="00AB6EC8"/>
    <w:rsid w:val="00AB7D34"/>
    <w:rsid w:val="00AC3B41"/>
    <w:rsid w:val="00AC4C90"/>
    <w:rsid w:val="00AC5649"/>
    <w:rsid w:val="00AC575A"/>
    <w:rsid w:val="00AC5862"/>
    <w:rsid w:val="00AC59AD"/>
    <w:rsid w:val="00AC6C68"/>
    <w:rsid w:val="00AD0542"/>
    <w:rsid w:val="00AD10C0"/>
    <w:rsid w:val="00AD144A"/>
    <w:rsid w:val="00AD1973"/>
    <w:rsid w:val="00AD44F7"/>
    <w:rsid w:val="00AD4905"/>
    <w:rsid w:val="00AD569E"/>
    <w:rsid w:val="00AD79D3"/>
    <w:rsid w:val="00AD7D2C"/>
    <w:rsid w:val="00AE0424"/>
    <w:rsid w:val="00AE11E0"/>
    <w:rsid w:val="00AE13EF"/>
    <w:rsid w:val="00AE1964"/>
    <w:rsid w:val="00AE1A8B"/>
    <w:rsid w:val="00AE1AED"/>
    <w:rsid w:val="00AE1CBC"/>
    <w:rsid w:val="00AE20D9"/>
    <w:rsid w:val="00AE3526"/>
    <w:rsid w:val="00AE3529"/>
    <w:rsid w:val="00AE3728"/>
    <w:rsid w:val="00AE3B04"/>
    <w:rsid w:val="00AE57B0"/>
    <w:rsid w:val="00AE601B"/>
    <w:rsid w:val="00AE6AE5"/>
    <w:rsid w:val="00AE7EFD"/>
    <w:rsid w:val="00AF01FB"/>
    <w:rsid w:val="00AF03D4"/>
    <w:rsid w:val="00AF0533"/>
    <w:rsid w:val="00AF08A8"/>
    <w:rsid w:val="00AF151C"/>
    <w:rsid w:val="00AF23F0"/>
    <w:rsid w:val="00AF2EFF"/>
    <w:rsid w:val="00AF377E"/>
    <w:rsid w:val="00AF47F3"/>
    <w:rsid w:val="00AF4D5B"/>
    <w:rsid w:val="00AF550E"/>
    <w:rsid w:val="00AF5717"/>
    <w:rsid w:val="00AF64A2"/>
    <w:rsid w:val="00AF6D6B"/>
    <w:rsid w:val="00AF70D4"/>
    <w:rsid w:val="00AF7464"/>
    <w:rsid w:val="00AF7AD7"/>
    <w:rsid w:val="00B00CF9"/>
    <w:rsid w:val="00B01546"/>
    <w:rsid w:val="00B01B44"/>
    <w:rsid w:val="00B0340F"/>
    <w:rsid w:val="00B03B99"/>
    <w:rsid w:val="00B04045"/>
    <w:rsid w:val="00B054F7"/>
    <w:rsid w:val="00B064FA"/>
    <w:rsid w:val="00B06833"/>
    <w:rsid w:val="00B07757"/>
    <w:rsid w:val="00B07DE8"/>
    <w:rsid w:val="00B10C56"/>
    <w:rsid w:val="00B11A89"/>
    <w:rsid w:val="00B1207E"/>
    <w:rsid w:val="00B1256A"/>
    <w:rsid w:val="00B125D5"/>
    <w:rsid w:val="00B12978"/>
    <w:rsid w:val="00B13E29"/>
    <w:rsid w:val="00B1448B"/>
    <w:rsid w:val="00B146A4"/>
    <w:rsid w:val="00B14831"/>
    <w:rsid w:val="00B14C74"/>
    <w:rsid w:val="00B16FF8"/>
    <w:rsid w:val="00B17053"/>
    <w:rsid w:val="00B17384"/>
    <w:rsid w:val="00B20732"/>
    <w:rsid w:val="00B20C60"/>
    <w:rsid w:val="00B2106F"/>
    <w:rsid w:val="00B21323"/>
    <w:rsid w:val="00B218D5"/>
    <w:rsid w:val="00B21E53"/>
    <w:rsid w:val="00B220DD"/>
    <w:rsid w:val="00B22390"/>
    <w:rsid w:val="00B22B45"/>
    <w:rsid w:val="00B23F7F"/>
    <w:rsid w:val="00B24834"/>
    <w:rsid w:val="00B24E27"/>
    <w:rsid w:val="00B25940"/>
    <w:rsid w:val="00B27EA5"/>
    <w:rsid w:val="00B302CA"/>
    <w:rsid w:val="00B30A60"/>
    <w:rsid w:val="00B31843"/>
    <w:rsid w:val="00B31B8C"/>
    <w:rsid w:val="00B31B8E"/>
    <w:rsid w:val="00B31F7B"/>
    <w:rsid w:val="00B3292F"/>
    <w:rsid w:val="00B33136"/>
    <w:rsid w:val="00B332F1"/>
    <w:rsid w:val="00B342FB"/>
    <w:rsid w:val="00B34914"/>
    <w:rsid w:val="00B35281"/>
    <w:rsid w:val="00B35FB5"/>
    <w:rsid w:val="00B36EA9"/>
    <w:rsid w:val="00B373F9"/>
    <w:rsid w:val="00B37A07"/>
    <w:rsid w:val="00B408D4"/>
    <w:rsid w:val="00B4096F"/>
    <w:rsid w:val="00B4177A"/>
    <w:rsid w:val="00B41ADA"/>
    <w:rsid w:val="00B42910"/>
    <w:rsid w:val="00B42FDD"/>
    <w:rsid w:val="00B43086"/>
    <w:rsid w:val="00B431F1"/>
    <w:rsid w:val="00B4335A"/>
    <w:rsid w:val="00B43506"/>
    <w:rsid w:val="00B453BC"/>
    <w:rsid w:val="00B453F1"/>
    <w:rsid w:val="00B4589F"/>
    <w:rsid w:val="00B4625F"/>
    <w:rsid w:val="00B46901"/>
    <w:rsid w:val="00B479ED"/>
    <w:rsid w:val="00B47E65"/>
    <w:rsid w:val="00B47EDF"/>
    <w:rsid w:val="00B506DD"/>
    <w:rsid w:val="00B512E3"/>
    <w:rsid w:val="00B51432"/>
    <w:rsid w:val="00B51ABE"/>
    <w:rsid w:val="00B52E4F"/>
    <w:rsid w:val="00B530E8"/>
    <w:rsid w:val="00B533F7"/>
    <w:rsid w:val="00B53AE4"/>
    <w:rsid w:val="00B53C26"/>
    <w:rsid w:val="00B54082"/>
    <w:rsid w:val="00B544BA"/>
    <w:rsid w:val="00B54523"/>
    <w:rsid w:val="00B545EB"/>
    <w:rsid w:val="00B548D8"/>
    <w:rsid w:val="00B554FA"/>
    <w:rsid w:val="00B5596D"/>
    <w:rsid w:val="00B566C2"/>
    <w:rsid w:val="00B57814"/>
    <w:rsid w:val="00B60C1B"/>
    <w:rsid w:val="00B62F79"/>
    <w:rsid w:val="00B62F86"/>
    <w:rsid w:val="00B6348F"/>
    <w:rsid w:val="00B64E9C"/>
    <w:rsid w:val="00B66B5C"/>
    <w:rsid w:val="00B66E6E"/>
    <w:rsid w:val="00B67064"/>
    <w:rsid w:val="00B67184"/>
    <w:rsid w:val="00B67440"/>
    <w:rsid w:val="00B67970"/>
    <w:rsid w:val="00B67C57"/>
    <w:rsid w:val="00B67F4D"/>
    <w:rsid w:val="00B7122A"/>
    <w:rsid w:val="00B71366"/>
    <w:rsid w:val="00B71B26"/>
    <w:rsid w:val="00B71D5D"/>
    <w:rsid w:val="00B72EF1"/>
    <w:rsid w:val="00B73D4C"/>
    <w:rsid w:val="00B741D1"/>
    <w:rsid w:val="00B74B79"/>
    <w:rsid w:val="00B75945"/>
    <w:rsid w:val="00B75E74"/>
    <w:rsid w:val="00B76A08"/>
    <w:rsid w:val="00B76C54"/>
    <w:rsid w:val="00B77603"/>
    <w:rsid w:val="00B77608"/>
    <w:rsid w:val="00B77B34"/>
    <w:rsid w:val="00B77C05"/>
    <w:rsid w:val="00B80029"/>
    <w:rsid w:val="00B801D2"/>
    <w:rsid w:val="00B82626"/>
    <w:rsid w:val="00B8279C"/>
    <w:rsid w:val="00B83CA9"/>
    <w:rsid w:val="00B843F7"/>
    <w:rsid w:val="00B853CB"/>
    <w:rsid w:val="00B867A6"/>
    <w:rsid w:val="00B90BAF"/>
    <w:rsid w:val="00B91389"/>
    <w:rsid w:val="00B918E0"/>
    <w:rsid w:val="00B91CF9"/>
    <w:rsid w:val="00B91E08"/>
    <w:rsid w:val="00B9324D"/>
    <w:rsid w:val="00B9353C"/>
    <w:rsid w:val="00B935B0"/>
    <w:rsid w:val="00B9445C"/>
    <w:rsid w:val="00B9490D"/>
    <w:rsid w:val="00B9523E"/>
    <w:rsid w:val="00B95EE4"/>
    <w:rsid w:val="00B974C3"/>
    <w:rsid w:val="00B979E6"/>
    <w:rsid w:val="00BA098C"/>
    <w:rsid w:val="00BA0E7D"/>
    <w:rsid w:val="00BA1FFD"/>
    <w:rsid w:val="00BA3EF7"/>
    <w:rsid w:val="00BA5C9C"/>
    <w:rsid w:val="00BA5CC3"/>
    <w:rsid w:val="00BA61E4"/>
    <w:rsid w:val="00BA6296"/>
    <w:rsid w:val="00BA630E"/>
    <w:rsid w:val="00BA6631"/>
    <w:rsid w:val="00BA6721"/>
    <w:rsid w:val="00BA7289"/>
    <w:rsid w:val="00BA7CF5"/>
    <w:rsid w:val="00BB0A4E"/>
    <w:rsid w:val="00BB300B"/>
    <w:rsid w:val="00BB345E"/>
    <w:rsid w:val="00BB3A57"/>
    <w:rsid w:val="00BB4103"/>
    <w:rsid w:val="00BB4662"/>
    <w:rsid w:val="00BB46E6"/>
    <w:rsid w:val="00BB50AF"/>
    <w:rsid w:val="00BB54AA"/>
    <w:rsid w:val="00BB6689"/>
    <w:rsid w:val="00BB773E"/>
    <w:rsid w:val="00BC0071"/>
    <w:rsid w:val="00BC0B33"/>
    <w:rsid w:val="00BC0D7E"/>
    <w:rsid w:val="00BC0F24"/>
    <w:rsid w:val="00BC1E14"/>
    <w:rsid w:val="00BC2380"/>
    <w:rsid w:val="00BC239A"/>
    <w:rsid w:val="00BC24CA"/>
    <w:rsid w:val="00BC2AED"/>
    <w:rsid w:val="00BC4B51"/>
    <w:rsid w:val="00BC4E78"/>
    <w:rsid w:val="00BC53DE"/>
    <w:rsid w:val="00BC543A"/>
    <w:rsid w:val="00BC5F0D"/>
    <w:rsid w:val="00BC5F2E"/>
    <w:rsid w:val="00BC6CEF"/>
    <w:rsid w:val="00BC7C05"/>
    <w:rsid w:val="00BC7DE4"/>
    <w:rsid w:val="00BD201A"/>
    <w:rsid w:val="00BD2746"/>
    <w:rsid w:val="00BD2886"/>
    <w:rsid w:val="00BD4875"/>
    <w:rsid w:val="00BD6CA9"/>
    <w:rsid w:val="00BD6F50"/>
    <w:rsid w:val="00BD7B2D"/>
    <w:rsid w:val="00BE1291"/>
    <w:rsid w:val="00BE1D23"/>
    <w:rsid w:val="00BE1E61"/>
    <w:rsid w:val="00BE1EF2"/>
    <w:rsid w:val="00BE311C"/>
    <w:rsid w:val="00BE55AE"/>
    <w:rsid w:val="00BE5DD9"/>
    <w:rsid w:val="00BE6166"/>
    <w:rsid w:val="00BE6225"/>
    <w:rsid w:val="00BF066D"/>
    <w:rsid w:val="00BF1F99"/>
    <w:rsid w:val="00BF2182"/>
    <w:rsid w:val="00BF2768"/>
    <w:rsid w:val="00BF363C"/>
    <w:rsid w:val="00BF5006"/>
    <w:rsid w:val="00BF53AC"/>
    <w:rsid w:val="00BF669C"/>
    <w:rsid w:val="00BF7513"/>
    <w:rsid w:val="00C00324"/>
    <w:rsid w:val="00C00644"/>
    <w:rsid w:val="00C00711"/>
    <w:rsid w:val="00C0170D"/>
    <w:rsid w:val="00C02701"/>
    <w:rsid w:val="00C028A6"/>
    <w:rsid w:val="00C029DE"/>
    <w:rsid w:val="00C02C25"/>
    <w:rsid w:val="00C033AD"/>
    <w:rsid w:val="00C033D0"/>
    <w:rsid w:val="00C034BC"/>
    <w:rsid w:val="00C03ADE"/>
    <w:rsid w:val="00C04AC5"/>
    <w:rsid w:val="00C04FE1"/>
    <w:rsid w:val="00C052CE"/>
    <w:rsid w:val="00C0602C"/>
    <w:rsid w:val="00C06AC5"/>
    <w:rsid w:val="00C0730C"/>
    <w:rsid w:val="00C11C12"/>
    <w:rsid w:val="00C11CAF"/>
    <w:rsid w:val="00C11EAD"/>
    <w:rsid w:val="00C1258E"/>
    <w:rsid w:val="00C135A2"/>
    <w:rsid w:val="00C13BCF"/>
    <w:rsid w:val="00C14A34"/>
    <w:rsid w:val="00C14C95"/>
    <w:rsid w:val="00C14EC2"/>
    <w:rsid w:val="00C15EE5"/>
    <w:rsid w:val="00C164FB"/>
    <w:rsid w:val="00C167C0"/>
    <w:rsid w:val="00C1681B"/>
    <w:rsid w:val="00C16C4A"/>
    <w:rsid w:val="00C16C95"/>
    <w:rsid w:val="00C17ABA"/>
    <w:rsid w:val="00C17D25"/>
    <w:rsid w:val="00C201BE"/>
    <w:rsid w:val="00C217BD"/>
    <w:rsid w:val="00C22E64"/>
    <w:rsid w:val="00C22EDA"/>
    <w:rsid w:val="00C23F04"/>
    <w:rsid w:val="00C24067"/>
    <w:rsid w:val="00C25DB8"/>
    <w:rsid w:val="00C26CBA"/>
    <w:rsid w:val="00C27137"/>
    <w:rsid w:val="00C27DD2"/>
    <w:rsid w:val="00C31442"/>
    <w:rsid w:val="00C31991"/>
    <w:rsid w:val="00C320D0"/>
    <w:rsid w:val="00C32ED8"/>
    <w:rsid w:val="00C34528"/>
    <w:rsid w:val="00C359E2"/>
    <w:rsid w:val="00C35DEA"/>
    <w:rsid w:val="00C36AD3"/>
    <w:rsid w:val="00C36BBA"/>
    <w:rsid w:val="00C37035"/>
    <w:rsid w:val="00C37314"/>
    <w:rsid w:val="00C37994"/>
    <w:rsid w:val="00C40789"/>
    <w:rsid w:val="00C409F3"/>
    <w:rsid w:val="00C41CF5"/>
    <w:rsid w:val="00C41FD4"/>
    <w:rsid w:val="00C42CEB"/>
    <w:rsid w:val="00C43011"/>
    <w:rsid w:val="00C439A0"/>
    <w:rsid w:val="00C43A76"/>
    <w:rsid w:val="00C43C96"/>
    <w:rsid w:val="00C443C0"/>
    <w:rsid w:val="00C45525"/>
    <w:rsid w:val="00C455A8"/>
    <w:rsid w:val="00C469D7"/>
    <w:rsid w:val="00C47229"/>
    <w:rsid w:val="00C4750F"/>
    <w:rsid w:val="00C51D6E"/>
    <w:rsid w:val="00C522D2"/>
    <w:rsid w:val="00C538D3"/>
    <w:rsid w:val="00C53986"/>
    <w:rsid w:val="00C53AE3"/>
    <w:rsid w:val="00C552D3"/>
    <w:rsid w:val="00C55A77"/>
    <w:rsid w:val="00C57E2E"/>
    <w:rsid w:val="00C600D4"/>
    <w:rsid w:val="00C60640"/>
    <w:rsid w:val="00C606FC"/>
    <w:rsid w:val="00C60BC3"/>
    <w:rsid w:val="00C60CE6"/>
    <w:rsid w:val="00C622DA"/>
    <w:rsid w:val="00C63039"/>
    <w:rsid w:val="00C633D3"/>
    <w:rsid w:val="00C649DE"/>
    <w:rsid w:val="00C64E41"/>
    <w:rsid w:val="00C6501A"/>
    <w:rsid w:val="00C679C2"/>
    <w:rsid w:val="00C702C0"/>
    <w:rsid w:val="00C706FE"/>
    <w:rsid w:val="00C70AA0"/>
    <w:rsid w:val="00C72AC0"/>
    <w:rsid w:val="00C734BF"/>
    <w:rsid w:val="00C73548"/>
    <w:rsid w:val="00C74480"/>
    <w:rsid w:val="00C747A2"/>
    <w:rsid w:val="00C74E6F"/>
    <w:rsid w:val="00C763EA"/>
    <w:rsid w:val="00C76414"/>
    <w:rsid w:val="00C764E7"/>
    <w:rsid w:val="00C7702B"/>
    <w:rsid w:val="00C827BF"/>
    <w:rsid w:val="00C8310E"/>
    <w:rsid w:val="00C83463"/>
    <w:rsid w:val="00C83A3C"/>
    <w:rsid w:val="00C84908"/>
    <w:rsid w:val="00C8545D"/>
    <w:rsid w:val="00C86041"/>
    <w:rsid w:val="00C8640C"/>
    <w:rsid w:val="00C868A3"/>
    <w:rsid w:val="00C86B32"/>
    <w:rsid w:val="00C87251"/>
    <w:rsid w:val="00C87AC9"/>
    <w:rsid w:val="00C87BDE"/>
    <w:rsid w:val="00C904D9"/>
    <w:rsid w:val="00C91B60"/>
    <w:rsid w:val="00C91CA4"/>
    <w:rsid w:val="00C9258D"/>
    <w:rsid w:val="00C94C02"/>
    <w:rsid w:val="00C94C68"/>
    <w:rsid w:val="00C96036"/>
    <w:rsid w:val="00C96129"/>
    <w:rsid w:val="00C96454"/>
    <w:rsid w:val="00C96841"/>
    <w:rsid w:val="00C968DC"/>
    <w:rsid w:val="00CA1647"/>
    <w:rsid w:val="00CA1BF1"/>
    <w:rsid w:val="00CA1F7D"/>
    <w:rsid w:val="00CA2836"/>
    <w:rsid w:val="00CA3440"/>
    <w:rsid w:val="00CA45C6"/>
    <w:rsid w:val="00CA5EA4"/>
    <w:rsid w:val="00CA6E6F"/>
    <w:rsid w:val="00CA7221"/>
    <w:rsid w:val="00CA74E8"/>
    <w:rsid w:val="00CA7CB0"/>
    <w:rsid w:val="00CB1D2E"/>
    <w:rsid w:val="00CB1E93"/>
    <w:rsid w:val="00CB233F"/>
    <w:rsid w:val="00CB3274"/>
    <w:rsid w:val="00CB3AAB"/>
    <w:rsid w:val="00CB5254"/>
    <w:rsid w:val="00CB5F04"/>
    <w:rsid w:val="00CB6296"/>
    <w:rsid w:val="00CB72B6"/>
    <w:rsid w:val="00CC0A84"/>
    <w:rsid w:val="00CC0F9F"/>
    <w:rsid w:val="00CC16F5"/>
    <w:rsid w:val="00CC5637"/>
    <w:rsid w:val="00CC77F1"/>
    <w:rsid w:val="00CC7C8B"/>
    <w:rsid w:val="00CD01B4"/>
    <w:rsid w:val="00CD01F5"/>
    <w:rsid w:val="00CD04F4"/>
    <w:rsid w:val="00CD17BD"/>
    <w:rsid w:val="00CD2A71"/>
    <w:rsid w:val="00CD2B5D"/>
    <w:rsid w:val="00CD3958"/>
    <w:rsid w:val="00CD57E1"/>
    <w:rsid w:val="00CD6797"/>
    <w:rsid w:val="00CD7149"/>
    <w:rsid w:val="00CE070F"/>
    <w:rsid w:val="00CE0B32"/>
    <w:rsid w:val="00CE0EA3"/>
    <w:rsid w:val="00CE0EDA"/>
    <w:rsid w:val="00CE1F89"/>
    <w:rsid w:val="00CE26AB"/>
    <w:rsid w:val="00CE29CC"/>
    <w:rsid w:val="00CE3493"/>
    <w:rsid w:val="00CE34A0"/>
    <w:rsid w:val="00CE360E"/>
    <w:rsid w:val="00CE38EA"/>
    <w:rsid w:val="00CE3AB7"/>
    <w:rsid w:val="00CE3B18"/>
    <w:rsid w:val="00CE3EA9"/>
    <w:rsid w:val="00CE3F26"/>
    <w:rsid w:val="00CE42C4"/>
    <w:rsid w:val="00CE490B"/>
    <w:rsid w:val="00CE4EDC"/>
    <w:rsid w:val="00CE67CF"/>
    <w:rsid w:val="00CE7D7D"/>
    <w:rsid w:val="00CF069E"/>
    <w:rsid w:val="00CF0A7C"/>
    <w:rsid w:val="00CF1147"/>
    <w:rsid w:val="00CF114D"/>
    <w:rsid w:val="00CF1429"/>
    <w:rsid w:val="00CF227C"/>
    <w:rsid w:val="00CF22AE"/>
    <w:rsid w:val="00CF27B2"/>
    <w:rsid w:val="00CF372F"/>
    <w:rsid w:val="00CF3C24"/>
    <w:rsid w:val="00CF5089"/>
    <w:rsid w:val="00CF6555"/>
    <w:rsid w:val="00CF66A5"/>
    <w:rsid w:val="00CF68ED"/>
    <w:rsid w:val="00CF6982"/>
    <w:rsid w:val="00CF69EE"/>
    <w:rsid w:val="00CF6A2D"/>
    <w:rsid w:val="00CF7009"/>
    <w:rsid w:val="00D00CC6"/>
    <w:rsid w:val="00D01679"/>
    <w:rsid w:val="00D021A3"/>
    <w:rsid w:val="00D040FA"/>
    <w:rsid w:val="00D048C9"/>
    <w:rsid w:val="00D04D85"/>
    <w:rsid w:val="00D05C99"/>
    <w:rsid w:val="00D0601E"/>
    <w:rsid w:val="00D069F0"/>
    <w:rsid w:val="00D07724"/>
    <w:rsid w:val="00D07A19"/>
    <w:rsid w:val="00D11B68"/>
    <w:rsid w:val="00D11DDD"/>
    <w:rsid w:val="00D11F0D"/>
    <w:rsid w:val="00D130FA"/>
    <w:rsid w:val="00D147A9"/>
    <w:rsid w:val="00D14DF5"/>
    <w:rsid w:val="00D152E7"/>
    <w:rsid w:val="00D15600"/>
    <w:rsid w:val="00D15E66"/>
    <w:rsid w:val="00D16251"/>
    <w:rsid w:val="00D16BD3"/>
    <w:rsid w:val="00D17BB5"/>
    <w:rsid w:val="00D20CEB"/>
    <w:rsid w:val="00D217BA"/>
    <w:rsid w:val="00D21A69"/>
    <w:rsid w:val="00D23E8B"/>
    <w:rsid w:val="00D25843"/>
    <w:rsid w:val="00D2672D"/>
    <w:rsid w:val="00D26B7E"/>
    <w:rsid w:val="00D271CF"/>
    <w:rsid w:val="00D30292"/>
    <w:rsid w:val="00D31265"/>
    <w:rsid w:val="00D3191F"/>
    <w:rsid w:val="00D32485"/>
    <w:rsid w:val="00D328FA"/>
    <w:rsid w:val="00D34183"/>
    <w:rsid w:val="00D34B3B"/>
    <w:rsid w:val="00D360D7"/>
    <w:rsid w:val="00D3625A"/>
    <w:rsid w:val="00D36944"/>
    <w:rsid w:val="00D3792D"/>
    <w:rsid w:val="00D4033F"/>
    <w:rsid w:val="00D40A85"/>
    <w:rsid w:val="00D41157"/>
    <w:rsid w:val="00D42911"/>
    <w:rsid w:val="00D44F05"/>
    <w:rsid w:val="00D4538A"/>
    <w:rsid w:val="00D456CC"/>
    <w:rsid w:val="00D472EC"/>
    <w:rsid w:val="00D47BB8"/>
    <w:rsid w:val="00D50094"/>
    <w:rsid w:val="00D52368"/>
    <w:rsid w:val="00D52D45"/>
    <w:rsid w:val="00D53E5A"/>
    <w:rsid w:val="00D54E64"/>
    <w:rsid w:val="00D56093"/>
    <w:rsid w:val="00D561A3"/>
    <w:rsid w:val="00D575A1"/>
    <w:rsid w:val="00D57D6E"/>
    <w:rsid w:val="00D6009A"/>
    <w:rsid w:val="00D60123"/>
    <w:rsid w:val="00D6124B"/>
    <w:rsid w:val="00D61FDD"/>
    <w:rsid w:val="00D62EFF"/>
    <w:rsid w:val="00D634CE"/>
    <w:rsid w:val="00D63DF1"/>
    <w:rsid w:val="00D654D7"/>
    <w:rsid w:val="00D66526"/>
    <w:rsid w:val="00D679D8"/>
    <w:rsid w:val="00D71586"/>
    <w:rsid w:val="00D741E9"/>
    <w:rsid w:val="00D74A15"/>
    <w:rsid w:val="00D753ED"/>
    <w:rsid w:val="00D754F5"/>
    <w:rsid w:val="00D760DA"/>
    <w:rsid w:val="00D76F4F"/>
    <w:rsid w:val="00D77754"/>
    <w:rsid w:val="00D778D0"/>
    <w:rsid w:val="00D77FCE"/>
    <w:rsid w:val="00D807F4"/>
    <w:rsid w:val="00D80F56"/>
    <w:rsid w:val="00D818AD"/>
    <w:rsid w:val="00D81C7F"/>
    <w:rsid w:val="00D81F78"/>
    <w:rsid w:val="00D828E6"/>
    <w:rsid w:val="00D83437"/>
    <w:rsid w:val="00D838B0"/>
    <w:rsid w:val="00D84366"/>
    <w:rsid w:val="00D86533"/>
    <w:rsid w:val="00D872B1"/>
    <w:rsid w:val="00D874E6"/>
    <w:rsid w:val="00D8751F"/>
    <w:rsid w:val="00D875C9"/>
    <w:rsid w:val="00D90480"/>
    <w:rsid w:val="00D90CEA"/>
    <w:rsid w:val="00D91D41"/>
    <w:rsid w:val="00D938EA"/>
    <w:rsid w:val="00D93A31"/>
    <w:rsid w:val="00D93ABD"/>
    <w:rsid w:val="00D947FC"/>
    <w:rsid w:val="00D94B1E"/>
    <w:rsid w:val="00D95ED0"/>
    <w:rsid w:val="00DA186A"/>
    <w:rsid w:val="00DA1D6C"/>
    <w:rsid w:val="00DA2E5A"/>
    <w:rsid w:val="00DA3233"/>
    <w:rsid w:val="00DA38AD"/>
    <w:rsid w:val="00DA48D0"/>
    <w:rsid w:val="00DA56A9"/>
    <w:rsid w:val="00DA649A"/>
    <w:rsid w:val="00DA6A1D"/>
    <w:rsid w:val="00DA6B7F"/>
    <w:rsid w:val="00DA7F42"/>
    <w:rsid w:val="00DB0231"/>
    <w:rsid w:val="00DB0427"/>
    <w:rsid w:val="00DB0930"/>
    <w:rsid w:val="00DB25E3"/>
    <w:rsid w:val="00DB2A13"/>
    <w:rsid w:val="00DB2F3B"/>
    <w:rsid w:val="00DB3246"/>
    <w:rsid w:val="00DB357E"/>
    <w:rsid w:val="00DB4194"/>
    <w:rsid w:val="00DB4744"/>
    <w:rsid w:val="00DB5E06"/>
    <w:rsid w:val="00DB6241"/>
    <w:rsid w:val="00DB7423"/>
    <w:rsid w:val="00DB7B79"/>
    <w:rsid w:val="00DC03D4"/>
    <w:rsid w:val="00DC1587"/>
    <w:rsid w:val="00DC17F7"/>
    <w:rsid w:val="00DC2DAF"/>
    <w:rsid w:val="00DC4196"/>
    <w:rsid w:val="00DC4A9C"/>
    <w:rsid w:val="00DC5259"/>
    <w:rsid w:val="00DC5A44"/>
    <w:rsid w:val="00DC5AFA"/>
    <w:rsid w:val="00DC6836"/>
    <w:rsid w:val="00DC6C19"/>
    <w:rsid w:val="00DD05A0"/>
    <w:rsid w:val="00DD0C69"/>
    <w:rsid w:val="00DD37E0"/>
    <w:rsid w:val="00DD4734"/>
    <w:rsid w:val="00DD53E3"/>
    <w:rsid w:val="00DD5919"/>
    <w:rsid w:val="00DD59C3"/>
    <w:rsid w:val="00DD648F"/>
    <w:rsid w:val="00DD668D"/>
    <w:rsid w:val="00DD73C2"/>
    <w:rsid w:val="00DD7BB2"/>
    <w:rsid w:val="00DD7EA9"/>
    <w:rsid w:val="00DD7FD1"/>
    <w:rsid w:val="00DE0131"/>
    <w:rsid w:val="00DE028E"/>
    <w:rsid w:val="00DE0901"/>
    <w:rsid w:val="00DE2B48"/>
    <w:rsid w:val="00DE2C0A"/>
    <w:rsid w:val="00DE3A40"/>
    <w:rsid w:val="00DE3C0A"/>
    <w:rsid w:val="00DE44A7"/>
    <w:rsid w:val="00DE4BC1"/>
    <w:rsid w:val="00DE5B90"/>
    <w:rsid w:val="00DE5D91"/>
    <w:rsid w:val="00DE5F29"/>
    <w:rsid w:val="00DE652A"/>
    <w:rsid w:val="00DE669E"/>
    <w:rsid w:val="00DE744B"/>
    <w:rsid w:val="00DF07A3"/>
    <w:rsid w:val="00DF0BEF"/>
    <w:rsid w:val="00DF2EB8"/>
    <w:rsid w:val="00DF396D"/>
    <w:rsid w:val="00DF3A23"/>
    <w:rsid w:val="00DF3D73"/>
    <w:rsid w:val="00DF5BE0"/>
    <w:rsid w:val="00DF60CE"/>
    <w:rsid w:val="00DF6688"/>
    <w:rsid w:val="00DF68A3"/>
    <w:rsid w:val="00DF68C6"/>
    <w:rsid w:val="00DF69AA"/>
    <w:rsid w:val="00DF7325"/>
    <w:rsid w:val="00DF7D35"/>
    <w:rsid w:val="00E0078F"/>
    <w:rsid w:val="00E00F23"/>
    <w:rsid w:val="00E01E06"/>
    <w:rsid w:val="00E02091"/>
    <w:rsid w:val="00E023D0"/>
    <w:rsid w:val="00E03627"/>
    <w:rsid w:val="00E05913"/>
    <w:rsid w:val="00E05B8E"/>
    <w:rsid w:val="00E060DF"/>
    <w:rsid w:val="00E06742"/>
    <w:rsid w:val="00E07106"/>
    <w:rsid w:val="00E10787"/>
    <w:rsid w:val="00E123B8"/>
    <w:rsid w:val="00E12E8A"/>
    <w:rsid w:val="00E149A8"/>
    <w:rsid w:val="00E14CBC"/>
    <w:rsid w:val="00E14D50"/>
    <w:rsid w:val="00E14DCF"/>
    <w:rsid w:val="00E155F5"/>
    <w:rsid w:val="00E17908"/>
    <w:rsid w:val="00E209EE"/>
    <w:rsid w:val="00E20E38"/>
    <w:rsid w:val="00E2108D"/>
    <w:rsid w:val="00E24B9C"/>
    <w:rsid w:val="00E2640C"/>
    <w:rsid w:val="00E26FC0"/>
    <w:rsid w:val="00E27063"/>
    <w:rsid w:val="00E27456"/>
    <w:rsid w:val="00E2757B"/>
    <w:rsid w:val="00E3005D"/>
    <w:rsid w:val="00E3058E"/>
    <w:rsid w:val="00E313DD"/>
    <w:rsid w:val="00E324B2"/>
    <w:rsid w:val="00E33F1E"/>
    <w:rsid w:val="00E3476F"/>
    <w:rsid w:val="00E35C2A"/>
    <w:rsid w:val="00E35E29"/>
    <w:rsid w:val="00E35F9C"/>
    <w:rsid w:val="00E36A3F"/>
    <w:rsid w:val="00E36D8C"/>
    <w:rsid w:val="00E37839"/>
    <w:rsid w:val="00E412A1"/>
    <w:rsid w:val="00E41DD9"/>
    <w:rsid w:val="00E423AD"/>
    <w:rsid w:val="00E424D5"/>
    <w:rsid w:val="00E42619"/>
    <w:rsid w:val="00E43749"/>
    <w:rsid w:val="00E4391F"/>
    <w:rsid w:val="00E43D80"/>
    <w:rsid w:val="00E43DC1"/>
    <w:rsid w:val="00E464D8"/>
    <w:rsid w:val="00E46853"/>
    <w:rsid w:val="00E47D91"/>
    <w:rsid w:val="00E50A82"/>
    <w:rsid w:val="00E50BCE"/>
    <w:rsid w:val="00E51792"/>
    <w:rsid w:val="00E517E0"/>
    <w:rsid w:val="00E5188C"/>
    <w:rsid w:val="00E5273E"/>
    <w:rsid w:val="00E528BB"/>
    <w:rsid w:val="00E54AC7"/>
    <w:rsid w:val="00E57355"/>
    <w:rsid w:val="00E6014D"/>
    <w:rsid w:val="00E60B1B"/>
    <w:rsid w:val="00E60C64"/>
    <w:rsid w:val="00E62787"/>
    <w:rsid w:val="00E62BFE"/>
    <w:rsid w:val="00E65A9B"/>
    <w:rsid w:val="00E65E53"/>
    <w:rsid w:val="00E661C7"/>
    <w:rsid w:val="00E6672C"/>
    <w:rsid w:val="00E6679E"/>
    <w:rsid w:val="00E67515"/>
    <w:rsid w:val="00E67C52"/>
    <w:rsid w:val="00E67D8F"/>
    <w:rsid w:val="00E711E5"/>
    <w:rsid w:val="00E715FE"/>
    <w:rsid w:val="00E71970"/>
    <w:rsid w:val="00E71C8B"/>
    <w:rsid w:val="00E71E6D"/>
    <w:rsid w:val="00E72371"/>
    <w:rsid w:val="00E72B47"/>
    <w:rsid w:val="00E72FE9"/>
    <w:rsid w:val="00E73A5F"/>
    <w:rsid w:val="00E741D6"/>
    <w:rsid w:val="00E74304"/>
    <w:rsid w:val="00E76191"/>
    <w:rsid w:val="00E76ADE"/>
    <w:rsid w:val="00E76DC1"/>
    <w:rsid w:val="00E773B7"/>
    <w:rsid w:val="00E77780"/>
    <w:rsid w:val="00E77F4B"/>
    <w:rsid w:val="00E80C41"/>
    <w:rsid w:val="00E8120D"/>
    <w:rsid w:val="00E81635"/>
    <w:rsid w:val="00E8307F"/>
    <w:rsid w:val="00E83C75"/>
    <w:rsid w:val="00E83D31"/>
    <w:rsid w:val="00E848E9"/>
    <w:rsid w:val="00E85C3A"/>
    <w:rsid w:val="00E85CA5"/>
    <w:rsid w:val="00E86123"/>
    <w:rsid w:val="00E86570"/>
    <w:rsid w:val="00E87D6C"/>
    <w:rsid w:val="00E91B15"/>
    <w:rsid w:val="00E925D4"/>
    <w:rsid w:val="00E92709"/>
    <w:rsid w:val="00E932CE"/>
    <w:rsid w:val="00E935C7"/>
    <w:rsid w:val="00E935CA"/>
    <w:rsid w:val="00E93853"/>
    <w:rsid w:val="00E93ACE"/>
    <w:rsid w:val="00E93E9C"/>
    <w:rsid w:val="00E94E01"/>
    <w:rsid w:val="00E956D8"/>
    <w:rsid w:val="00E9601B"/>
    <w:rsid w:val="00E96DB7"/>
    <w:rsid w:val="00E9720D"/>
    <w:rsid w:val="00EA1081"/>
    <w:rsid w:val="00EA1151"/>
    <w:rsid w:val="00EA2359"/>
    <w:rsid w:val="00EA280F"/>
    <w:rsid w:val="00EA2D5B"/>
    <w:rsid w:val="00EA312A"/>
    <w:rsid w:val="00EA3337"/>
    <w:rsid w:val="00EA3705"/>
    <w:rsid w:val="00EA400E"/>
    <w:rsid w:val="00EA418A"/>
    <w:rsid w:val="00EA4201"/>
    <w:rsid w:val="00EA470B"/>
    <w:rsid w:val="00EA4939"/>
    <w:rsid w:val="00EA4A7E"/>
    <w:rsid w:val="00EA5317"/>
    <w:rsid w:val="00EA53E6"/>
    <w:rsid w:val="00EA5DC1"/>
    <w:rsid w:val="00EA7AE4"/>
    <w:rsid w:val="00EB05CF"/>
    <w:rsid w:val="00EB0C6E"/>
    <w:rsid w:val="00EB120C"/>
    <w:rsid w:val="00EB14A5"/>
    <w:rsid w:val="00EB265B"/>
    <w:rsid w:val="00EB26A7"/>
    <w:rsid w:val="00EB2B28"/>
    <w:rsid w:val="00EB2FB4"/>
    <w:rsid w:val="00EB3143"/>
    <w:rsid w:val="00EB44F3"/>
    <w:rsid w:val="00EB4875"/>
    <w:rsid w:val="00EB4D33"/>
    <w:rsid w:val="00EB674A"/>
    <w:rsid w:val="00EB7BF8"/>
    <w:rsid w:val="00EB7F2E"/>
    <w:rsid w:val="00EC0C45"/>
    <w:rsid w:val="00EC14A5"/>
    <w:rsid w:val="00EC285F"/>
    <w:rsid w:val="00EC3817"/>
    <w:rsid w:val="00EC3E0A"/>
    <w:rsid w:val="00EC6CC3"/>
    <w:rsid w:val="00EC7241"/>
    <w:rsid w:val="00ED0735"/>
    <w:rsid w:val="00ED07F3"/>
    <w:rsid w:val="00ED09AD"/>
    <w:rsid w:val="00ED13F7"/>
    <w:rsid w:val="00ED2B8A"/>
    <w:rsid w:val="00ED3BB0"/>
    <w:rsid w:val="00ED3E0A"/>
    <w:rsid w:val="00ED53F1"/>
    <w:rsid w:val="00ED590E"/>
    <w:rsid w:val="00ED62EC"/>
    <w:rsid w:val="00ED67D3"/>
    <w:rsid w:val="00EE11E7"/>
    <w:rsid w:val="00EE12B4"/>
    <w:rsid w:val="00EE166F"/>
    <w:rsid w:val="00EE1EFE"/>
    <w:rsid w:val="00EE21C6"/>
    <w:rsid w:val="00EE2403"/>
    <w:rsid w:val="00EE3912"/>
    <w:rsid w:val="00EE491B"/>
    <w:rsid w:val="00EE4D17"/>
    <w:rsid w:val="00EE50CA"/>
    <w:rsid w:val="00EE55A2"/>
    <w:rsid w:val="00EE6071"/>
    <w:rsid w:val="00EE632F"/>
    <w:rsid w:val="00EE6454"/>
    <w:rsid w:val="00EE684D"/>
    <w:rsid w:val="00EE748D"/>
    <w:rsid w:val="00EE7877"/>
    <w:rsid w:val="00EE7930"/>
    <w:rsid w:val="00EE7CB8"/>
    <w:rsid w:val="00EF054D"/>
    <w:rsid w:val="00EF069A"/>
    <w:rsid w:val="00EF10AC"/>
    <w:rsid w:val="00EF19BA"/>
    <w:rsid w:val="00EF300D"/>
    <w:rsid w:val="00EF326B"/>
    <w:rsid w:val="00EF3A48"/>
    <w:rsid w:val="00EF4845"/>
    <w:rsid w:val="00EF4BF0"/>
    <w:rsid w:val="00EF5CB9"/>
    <w:rsid w:val="00EF6666"/>
    <w:rsid w:val="00EF7382"/>
    <w:rsid w:val="00F006C8"/>
    <w:rsid w:val="00F00D72"/>
    <w:rsid w:val="00F012E3"/>
    <w:rsid w:val="00F01ED0"/>
    <w:rsid w:val="00F026F3"/>
    <w:rsid w:val="00F02F0D"/>
    <w:rsid w:val="00F035E3"/>
    <w:rsid w:val="00F0385C"/>
    <w:rsid w:val="00F04357"/>
    <w:rsid w:val="00F0468D"/>
    <w:rsid w:val="00F05744"/>
    <w:rsid w:val="00F06C43"/>
    <w:rsid w:val="00F07795"/>
    <w:rsid w:val="00F104E7"/>
    <w:rsid w:val="00F10F0F"/>
    <w:rsid w:val="00F12113"/>
    <w:rsid w:val="00F12B8C"/>
    <w:rsid w:val="00F1300B"/>
    <w:rsid w:val="00F16A33"/>
    <w:rsid w:val="00F1789D"/>
    <w:rsid w:val="00F203C7"/>
    <w:rsid w:val="00F20EAB"/>
    <w:rsid w:val="00F21D3C"/>
    <w:rsid w:val="00F23A29"/>
    <w:rsid w:val="00F2516F"/>
    <w:rsid w:val="00F253C8"/>
    <w:rsid w:val="00F25AA7"/>
    <w:rsid w:val="00F2618D"/>
    <w:rsid w:val="00F2677D"/>
    <w:rsid w:val="00F2684B"/>
    <w:rsid w:val="00F27899"/>
    <w:rsid w:val="00F30012"/>
    <w:rsid w:val="00F3035C"/>
    <w:rsid w:val="00F3191D"/>
    <w:rsid w:val="00F31C69"/>
    <w:rsid w:val="00F31DF5"/>
    <w:rsid w:val="00F339D7"/>
    <w:rsid w:val="00F34970"/>
    <w:rsid w:val="00F34C9D"/>
    <w:rsid w:val="00F34D15"/>
    <w:rsid w:val="00F34D49"/>
    <w:rsid w:val="00F34FC2"/>
    <w:rsid w:val="00F356E1"/>
    <w:rsid w:val="00F35D9C"/>
    <w:rsid w:val="00F366D2"/>
    <w:rsid w:val="00F3714C"/>
    <w:rsid w:val="00F3725D"/>
    <w:rsid w:val="00F379A4"/>
    <w:rsid w:val="00F40FDD"/>
    <w:rsid w:val="00F4214C"/>
    <w:rsid w:val="00F42A3C"/>
    <w:rsid w:val="00F42C8B"/>
    <w:rsid w:val="00F43534"/>
    <w:rsid w:val="00F43608"/>
    <w:rsid w:val="00F437A2"/>
    <w:rsid w:val="00F43CBB"/>
    <w:rsid w:val="00F45209"/>
    <w:rsid w:val="00F45E81"/>
    <w:rsid w:val="00F46466"/>
    <w:rsid w:val="00F4653C"/>
    <w:rsid w:val="00F46F7E"/>
    <w:rsid w:val="00F47923"/>
    <w:rsid w:val="00F47B0E"/>
    <w:rsid w:val="00F5036F"/>
    <w:rsid w:val="00F52D23"/>
    <w:rsid w:val="00F53888"/>
    <w:rsid w:val="00F53CEF"/>
    <w:rsid w:val="00F5412C"/>
    <w:rsid w:val="00F542DA"/>
    <w:rsid w:val="00F5449C"/>
    <w:rsid w:val="00F55299"/>
    <w:rsid w:val="00F554D2"/>
    <w:rsid w:val="00F55775"/>
    <w:rsid w:val="00F5680D"/>
    <w:rsid w:val="00F61071"/>
    <w:rsid w:val="00F61351"/>
    <w:rsid w:val="00F61E67"/>
    <w:rsid w:val="00F62319"/>
    <w:rsid w:val="00F6430D"/>
    <w:rsid w:val="00F64F26"/>
    <w:rsid w:val="00F655D9"/>
    <w:rsid w:val="00F66199"/>
    <w:rsid w:val="00F662D3"/>
    <w:rsid w:val="00F67224"/>
    <w:rsid w:val="00F678DB"/>
    <w:rsid w:val="00F67A6D"/>
    <w:rsid w:val="00F70B27"/>
    <w:rsid w:val="00F7137C"/>
    <w:rsid w:val="00F72CFB"/>
    <w:rsid w:val="00F73F86"/>
    <w:rsid w:val="00F74049"/>
    <w:rsid w:val="00F74059"/>
    <w:rsid w:val="00F746F6"/>
    <w:rsid w:val="00F74B70"/>
    <w:rsid w:val="00F76B5D"/>
    <w:rsid w:val="00F77352"/>
    <w:rsid w:val="00F77531"/>
    <w:rsid w:val="00F779D3"/>
    <w:rsid w:val="00F83D66"/>
    <w:rsid w:val="00F83EB3"/>
    <w:rsid w:val="00F84009"/>
    <w:rsid w:val="00F84DE4"/>
    <w:rsid w:val="00F84E10"/>
    <w:rsid w:val="00F8651F"/>
    <w:rsid w:val="00F86834"/>
    <w:rsid w:val="00F87C84"/>
    <w:rsid w:val="00F9010E"/>
    <w:rsid w:val="00F90B28"/>
    <w:rsid w:val="00F90DEA"/>
    <w:rsid w:val="00F91730"/>
    <w:rsid w:val="00F91A6D"/>
    <w:rsid w:val="00F91D49"/>
    <w:rsid w:val="00F92002"/>
    <w:rsid w:val="00F935FC"/>
    <w:rsid w:val="00F94D21"/>
    <w:rsid w:val="00F9524E"/>
    <w:rsid w:val="00F9581E"/>
    <w:rsid w:val="00F95A48"/>
    <w:rsid w:val="00F95FB5"/>
    <w:rsid w:val="00F95FF0"/>
    <w:rsid w:val="00F96A8F"/>
    <w:rsid w:val="00F979AD"/>
    <w:rsid w:val="00F97AF4"/>
    <w:rsid w:val="00FA01E6"/>
    <w:rsid w:val="00FA0DDA"/>
    <w:rsid w:val="00FA15DF"/>
    <w:rsid w:val="00FA16DE"/>
    <w:rsid w:val="00FA19AB"/>
    <w:rsid w:val="00FA1FD7"/>
    <w:rsid w:val="00FA37CD"/>
    <w:rsid w:val="00FA3912"/>
    <w:rsid w:val="00FA46C4"/>
    <w:rsid w:val="00FA48BE"/>
    <w:rsid w:val="00FA53BA"/>
    <w:rsid w:val="00FA59E8"/>
    <w:rsid w:val="00FA5B9A"/>
    <w:rsid w:val="00FA5BC5"/>
    <w:rsid w:val="00FA67C8"/>
    <w:rsid w:val="00FA68E3"/>
    <w:rsid w:val="00FA6931"/>
    <w:rsid w:val="00FB1050"/>
    <w:rsid w:val="00FB10FF"/>
    <w:rsid w:val="00FB11EE"/>
    <w:rsid w:val="00FB1A65"/>
    <w:rsid w:val="00FB2221"/>
    <w:rsid w:val="00FB28A0"/>
    <w:rsid w:val="00FB468E"/>
    <w:rsid w:val="00FB4F43"/>
    <w:rsid w:val="00FB4FA7"/>
    <w:rsid w:val="00FB516C"/>
    <w:rsid w:val="00FB6035"/>
    <w:rsid w:val="00FC00DE"/>
    <w:rsid w:val="00FC0119"/>
    <w:rsid w:val="00FC03BC"/>
    <w:rsid w:val="00FC040B"/>
    <w:rsid w:val="00FC04B4"/>
    <w:rsid w:val="00FC2122"/>
    <w:rsid w:val="00FC2252"/>
    <w:rsid w:val="00FC29D2"/>
    <w:rsid w:val="00FC3916"/>
    <w:rsid w:val="00FC3A24"/>
    <w:rsid w:val="00FC6062"/>
    <w:rsid w:val="00FC60A7"/>
    <w:rsid w:val="00FC64A2"/>
    <w:rsid w:val="00FC6544"/>
    <w:rsid w:val="00FC675A"/>
    <w:rsid w:val="00FC6905"/>
    <w:rsid w:val="00FC71C8"/>
    <w:rsid w:val="00FC7AA2"/>
    <w:rsid w:val="00FD063F"/>
    <w:rsid w:val="00FD0CB0"/>
    <w:rsid w:val="00FD14D6"/>
    <w:rsid w:val="00FD195A"/>
    <w:rsid w:val="00FD1E68"/>
    <w:rsid w:val="00FD22AA"/>
    <w:rsid w:val="00FD252B"/>
    <w:rsid w:val="00FD2692"/>
    <w:rsid w:val="00FD3626"/>
    <w:rsid w:val="00FD4502"/>
    <w:rsid w:val="00FD4E25"/>
    <w:rsid w:val="00FD52AE"/>
    <w:rsid w:val="00FD53EE"/>
    <w:rsid w:val="00FD68B5"/>
    <w:rsid w:val="00FD730B"/>
    <w:rsid w:val="00FD7522"/>
    <w:rsid w:val="00FD785E"/>
    <w:rsid w:val="00FD7923"/>
    <w:rsid w:val="00FE018C"/>
    <w:rsid w:val="00FE26D6"/>
    <w:rsid w:val="00FE26E2"/>
    <w:rsid w:val="00FE27C6"/>
    <w:rsid w:val="00FE4FCC"/>
    <w:rsid w:val="00FE554B"/>
    <w:rsid w:val="00FE5F68"/>
    <w:rsid w:val="00FE7EDE"/>
    <w:rsid w:val="00FF02E4"/>
    <w:rsid w:val="00FF0AB2"/>
    <w:rsid w:val="00FF0D98"/>
    <w:rsid w:val="00FF177F"/>
    <w:rsid w:val="00FF23D7"/>
    <w:rsid w:val="00FF2B24"/>
    <w:rsid w:val="00FF2CF8"/>
    <w:rsid w:val="00FF3583"/>
    <w:rsid w:val="00FF4253"/>
    <w:rsid w:val="00FF45C4"/>
    <w:rsid w:val="00FF4C5A"/>
    <w:rsid w:val="00FF5811"/>
    <w:rsid w:val="00FF63CF"/>
    <w:rsid w:val="00FF6AF0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51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52"/>
  </w:style>
  <w:style w:type="paragraph" w:styleId="Heading1">
    <w:name w:val="heading 1"/>
    <w:basedOn w:val="Normal"/>
    <w:next w:val="Normal"/>
    <w:link w:val="Heading1Char"/>
    <w:uiPriority w:val="9"/>
    <w:qFormat/>
    <w:rsid w:val="002F51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1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1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1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51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51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2F51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1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1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15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F5152"/>
    <w:rPr>
      <w:color w:val="0000FF" w:themeColor="hyperlink"/>
      <w:u w:val="single"/>
    </w:rPr>
  </w:style>
  <w:style w:type="paragraph" w:customStyle="1" w:styleId="Default">
    <w:name w:val="Default"/>
    <w:rsid w:val="002F51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F51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5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5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F5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0B32"/>
  </w:style>
  <w:style w:type="paragraph" w:styleId="Revision">
    <w:name w:val="Revision"/>
    <w:hidden/>
    <w:uiPriority w:val="99"/>
    <w:semiHidden/>
    <w:rsid w:val="007A17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52"/>
  </w:style>
  <w:style w:type="paragraph" w:styleId="Heading1">
    <w:name w:val="heading 1"/>
    <w:basedOn w:val="Normal"/>
    <w:next w:val="Normal"/>
    <w:link w:val="Heading1Char"/>
    <w:uiPriority w:val="9"/>
    <w:qFormat/>
    <w:rsid w:val="002F51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1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1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1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51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51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2F51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1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1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515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F5152"/>
    <w:rPr>
      <w:color w:val="0000FF" w:themeColor="hyperlink"/>
      <w:u w:val="single"/>
    </w:rPr>
  </w:style>
  <w:style w:type="paragraph" w:customStyle="1" w:styleId="Default">
    <w:name w:val="Default"/>
    <w:rsid w:val="002F51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F51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5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5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F5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0B32"/>
  </w:style>
  <w:style w:type="paragraph" w:styleId="Revision">
    <w:name w:val="Revision"/>
    <w:hidden/>
    <w:uiPriority w:val="99"/>
    <w:semiHidden/>
    <w:rsid w:val="007A17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-5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8990</Words>
  <Characters>165243</Characters>
  <Application>Microsoft Office Word</Application>
  <DocSecurity>0</DocSecurity>
  <Lines>1377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9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311</dc:creator>
  <cp:lastModifiedBy>Sotiris Vardoulakis</cp:lastModifiedBy>
  <cp:revision>2</cp:revision>
  <dcterms:created xsi:type="dcterms:W3CDTF">2015-12-08T00:42:00Z</dcterms:created>
  <dcterms:modified xsi:type="dcterms:W3CDTF">2015-12-08T00:42:00Z</dcterms:modified>
</cp:coreProperties>
</file>